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XSpec="center" w:tblpY="1452"/>
        <w:tblW w:w="15083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992"/>
        <w:gridCol w:w="993"/>
        <w:gridCol w:w="992"/>
        <w:gridCol w:w="709"/>
        <w:gridCol w:w="992"/>
        <w:gridCol w:w="850"/>
        <w:gridCol w:w="993"/>
        <w:gridCol w:w="992"/>
        <w:gridCol w:w="850"/>
        <w:gridCol w:w="2410"/>
        <w:gridCol w:w="851"/>
        <w:gridCol w:w="780"/>
        <w:gridCol w:w="728"/>
      </w:tblGrid>
      <w:tr w:rsidR="007F3DA6" w:rsidRPr="00FE1B93" w14:paraId="2A093B18" w14:textId="77777777" w:rsidTr="00CB484E">
        <w:trPr>
          <w:trHeight w:val="368"/>
        </w:trPr>
        <w:tc>
          <w:tcPr>
            <w:tcW w:w="15083" w:type="dxa"/>
            <w:gridSpan w:val="15"/>
            <w:tcBorders>
              <w:top w:val="nil"/>
              <w:left w:val="nil"/>
              <w:right w:val="nil"/>
            </w:tcBorders>
            <w:shd w:val="clear" w:color="auto" w:fill="auto"/>
          </w:tcPr>
          <w:p w14:paraId="63896C36" w14:textId="10D057E4" w:rsidR="007F3DA6" w:rsidRPr="00FE1B93" w:rsidRDefault="007F3DA6" w:rsidP="00B36896">
            <w:pPr>
              <w:spacing w:after="160" w:line="259" w:lineRule="auto"/>
              <w:rPr>
                <w:rFonts w:cstheme="minorHAnsi"/>
                <w:b/>
                <w:szCs w:val="16"/>
              </w:rPr>
            </w:pPr>
            <w:r w:rsidRPr="00107716">
              <w:rPr>
                <w:rFonts w:cstheme="minorHAnsi"/>
                <w:b/>
                <w:szCs w:val="16"/>
              </w:rPr>
              <w:t xml:space="preserve">S2 Table. </w:t>
            </w:r>
            <w:r w:rsidRPr="00107716">
              <w:rPr>
                <w:rFonts w:cstheme="minorHAnsi"/>
                <w:szCs w:val="16"/>
              </w:rPr>
              <w:t xml:space="preserve">Proteins found to be present in different abundances in the lung cancer of </w:t>
            </w:r>
            <w:proofErr w:type="spellStart"/>
            <w:r w:rsidRPr="00107716">
              <w:rPr>
                <w:rFonts w:cstheme="minorHAnsi"/>
                <w:szCs w:val="16"/>
              </w:rPr>
              <w:t>center</w:t>
            </w:r>
            <w:proofErr w:type="spellEnd"/>
            <w:r w:rsidRPr="00107716">
              <w:rPr>
                <w:rFonts w:cstheme="minorHAnsi"/>
                <w:szCs w:val="16"/>
              </w:rPr>
              <w:t xml:space="preserve"> and margin of SCC </w:t>
            </w:r>
            <w:proofErr w:type="spellStart"/>
            <w:r w:rsidRPr="00107716">
              <w:rPr>
                <w:rFonts w:cstheme="minorHAnsi"/>
                <w:szCs w:val="16"/>
              </w:rPr>
              <w:t>tumor</w:t>
            </w:r>
            <w:proofErr w:type="spellEnd"/>
            <w:r w:rsidRPr="00107716">
              <w:rPr>
                <w:rFonts w:cstheme="minorHAnsi"/>
                <w:szCs w:val="16"/>
              </w:rPr>
              <w:t xml:space="preserve"> in relation to control</w:t>
            </w:r>
          </w:p>
        </w:tc>
      </w:tr>
      <w:tr w:rsidR="0067741C" w:rsidRPr="00FE1B93" w14:paraId="6D400202" w14:textId="77777777" w:rsidTr="00A16E3B">
        <w:trPr>
          <w:trHeight w:val="368"/>
        </w:trPr>
        <w:tc>
          <w:tcPr>
            <w:tcW w:w="817" w:type="dxa"/>
            <w:vMerge w:val="restart"/>
            <w:shd w:val="clear" w:color="auto" w:fill="auto"/>
          </w:tcPr>
          <w:p w14:paraId="4BECE7AE" w14:textId="77777777" w:rsidR="00DA35AB" w:rsidRPr="00FE1B93" w:rsidRDefault="00DA35AB" w:rsidP="00FD7F6A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  <w:r>
              <w:rPr>
                <w:rFonts w:eastAsia="Calibri" w:cstheme="minorHAnsi"/>
                <w:b/>
                <w:szCs w:val="16"/>
                <w:lang w:val="en-US"/>
              </w:rPr>
              <w:t>Spot no in Fig. 1c-d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5A80ECE1" w14:textId="77777777" w:rsidR="00DA35AB" w:rsidRPr="00FE1B93" w:rsidRDefault="00DA35AB" w:rsidP="00617571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  <w:proofErr w:type="spellStart"/>
            <w:r>
              <w:rPr>
                <w:rFonts w:eastAsia="Calibri" w:cstheme="minorHAnsi"/>
                <w:b/>
                <w:szCs w:val="16"/>
              </w:rPr>
              <w:t>Pro</w:t>
            </w:r>
            <w:r w:rsidRPr="00FE1B93">
              <w:rPr>
                <w:rFonts w:eastAsia="Calibri" w:cstheme="minorHAnsi"/>
                <w:b/>
                <w:szCs w:val="16"/>
              </w:rPr>
              <w:t>e</w:t>
            </w:r>
            <w:bookmarkStart w:id="0" w:name="_GoBack"/>
            <w:r w:rsidRPr="00FE1B93">
              <w:rPr>
                <w:rFonts w:eastAsia="Calibri" w:cstheme="minorHAnsi"/>
                <w:b/>
                <w:szCs w:val="16"/>
              </w:rPr>
              <w:t>i</w:t>
            </w:r>
            <w:bookmarkEnd w:id="0"/>
            <w:r w:rsidRPr="00FE1B93">
              <w:rPr>
                <w:rFonts w:eastAsia="Calibri" w:cstheme="minorHAnsi"/>
                <w:b/>
                <w:szCs w:val="16"/>
              </w:rPr>
              <w:t>n</w:t>
            </w:r>
            <w:proofErr w:type="spellEnd"/>
            <w:r w:rsidRPr="00FE1B93">
              <w:rPr>
                <w:rFonts w:eastAsia="Calibri" w:cstheme="minorHAnsi"/>
                <w:b/>
                <w:szCs w:val="16"/>
              </w:rPr>
              <w:t xml:space="preserve"> name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1F0C5872" w14:textId="77777777" w:rsidR="00DA35AB" w:rsidRPr="00FE1B93" w:rsidRDefault="00DA35AB" w:rsidP="00617571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  <w:r>
              <w:rPr>
                <w:rFonts w:eastAsia="Calibri" w:cstheme="minorHAnsi"/>
                <w:b/>
                <w:szCs w:val="16"/>
                <w:lang w:val="en-US"/>
              </w:rPr>
              <w:t>Gene name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37A9C5B0" w14:textId="77777777" w:rsidR="00DA35AB" w:rsidRPr="00FE1B93" w:rsidRDefault="00DA35AB" w:rsidP="00617571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  <w:r w:rsidRPr="00FE1B93">
              <w:rPr>
                <w:rFonts w:eastAsia="Calibri" w:cstheme="minorHAnsi"/>
                <w:b/>
                <w:szCs w:val="16"/>
                <w:lang w:val="en-US"/>
              </w:rPr>
              <w:t>Accession</w:t>
            </w:r>
          </w:p>
          <w:p w14:paraId="0711B43A" w14:textId="77777777" w:rsidR="00DA35AB" w:rsidRPr="00FE1B93" w:rsidRDefault="00DA35AB" w:rsidP="00617571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  <w:r w:rsidRPr="00FE1B93">
              <w:rPr>
                <w:rFonts w:eastAsia="Calibri" w:cstheme="minorHAnsi"/>
                <w:b/>
                <w:szCs w:val="16"/>
                <w:lang w:val="en-US"/>
              </w:rPr>
              <w:t>number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4D3BCCE4" w14:textId="77777777" w:rsidR="00DA35AB" w:rsidRPr="00FE1B93" w:rsidRDefault="00DA35AB" w:rsidP="00617571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  <w:r w:rsidRPr="00FE1B93">
              <w:rPr>
                <w:rFonts w:eastAsia="Calibri" w:cstheme="minorHAnsi"/>
                <w:b/>
                <w:szCs w:val="16"/>
                <w:lang w:val="en-US"/>
              </w:rPr>
              <w:t>Calculated</w:t>
            </w:r>
          </w:p>
          <w:p w14:paraId="0A302D09" w14:textId="77777777" w:rsidR="00DA35AB" w:rsidRPr="00FE1B93" w:rsidRDefault="00DA35AB" w:rsidP="00617571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  <w:r w:rsidRPr="00FE1B93">
              <w:rPr>
                <w:rFonts w:eastAsia="Calibri" w:cstheme="minorHAnsi"/>
                <w:b/>
                <w:szCs w:val="16"/>
                <w:lang w:val="en-US"/>
              </w:rPr>
              <w:t>MW/</w:t>
            </w:r>
            <w:proofErr w:type="spellStart"/>
            <w:r w:rsidRPr="00FE1B93">
              <w:rPr>
                <w:rFonts w:eastAsia="Calibri" w:cstheme="minorHAnsi"/>
                <w:b/>
                <w:szCs w:val="16"/>
                <w:lang w:val="en-US"/>
              </w:rPr>
              <w:t>pI</w:t>
            </w:r>
            <w:proofErr w:type="spellEnd"/>
          </w:p>
        </w:tc>
        <w:tc>
          <w:tcPr>
            <w:tcW w:w="709" w:type="dxa"/>
            <w:vMerge w:val="restart"/>
            <w:shd w:val="clear" w:color="auto" w:fill="auto"/>
          </w:tcPr>
          <w:p w14:paraId="753C5C74" w14:textId="77777777" w:rsidR="00DA35AB" w:rsidRPr="00FE1B93" w:rsidRDefault="00DA35AB" w:rsidP="00617571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  <w:r w:rsidRPr="00FE1B93">
              <w:rPr>
                <w:rFonts w:eastAsia="Calibri" w:cstheme="minorHAnsi"/>
                <w:b/>
                <w:szCs w:val="16"/>
                <w:lang w:val="en-US"/>
              </w:rPr>
              <w:t>Protein score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27B3B219" w14:textId="77777777" w:rsidR="00DA35AB" w:rsidRPr="00FE1B93" w:rsidRDefault="00DA35AB" w:rsidP="00617571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  <w:r w:rsidRPr="00FE1B93">
              <w:rPr>
                <w:rFonts w:eastAsia="Calibri" w:cstheme="minorHAnsi"/>
                <w:b/>
                <w:szCs w:val="16"/>
                <w:lang w:val="en-US"/>
              </w:rPr>
              <w:t>Sequence coverage</w:t>
            </w:r>
          </w:p>
          <w:p w14:paraId="33C4288C" w14:textId="77777777" w:rsidR="00DA35AB" w:rsidRPr="00FE1B93" w:rsidRDefault="00DA35AB" w:rsidP="00617571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  <w:r w:rsidRPr="00FE1B93">
              <w:rPr>
                <w:rFonts w:eastAsia="Calibri" w:cstheme="minorHAnsi"/>
                <w:b/>
                <w:szCs w:val="16"/>
                <w:lang w:val="en-US"/>
              </w:rPr>
              <w:t>%</w:t>
            </w:r>
          </w:p>
        </w:tc>
        <w:tc>
          <w:tcPr>
            <w:tcW w:w="850" w:type="dxa"/>
            <w:vMerge w:val="restart"/>
            <w:shd w:val="clear" w:color="auto" w:fill="auto"/>
          </w:tcPr>
          <w:p w14:paraId="075456EF" w14:textId="7AD8246C" w:rsidR="00DA35AB" w:rsidRPr="00FE1B93" w:rsidRDefault="00DA35AB" w:rsidP="00617571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  <w:r w:rsidRPr="00DA35AB">
              <w:rPr>
                <w:rFonts w:eastAsia="Calibri" w:cstheme="minorHAnsi"/>
                <w:b/>
                <w:szCs w:val="16"/>
                <w:lang w:val="en-US"/>
              </w:rPr>
              <w:t>No of unique peptides</w:t>
            </w:r>
          </w:p>
        </w:tc>
        <w:tc>
          <w:tcPr>
            <w:tcW w:w="1985" w:type="dxa"/>
            <w:gridSpan w:val="2"/>
          </w:tcPr>
          <w:p w14:paraId="555859E3" w14:textId="7F96AA78" w:rsidR="00DA35AB" w:rsidRPr="00FE1B93" w:rsidRDefault="00DA35AB" w:rsidP="00B36896">
            <w:pPr>
              <w:spacing w:after="160" w:line="259" w:lineRule="auto"/>
              <w:rPr>
                <w:rFonts w:cstheme="minorHAnsi"/>
                <w:b/>
                <w:szCs w:val="16"/>
              </w:rPr>
            </w:pPr>
            <w:r w:rsidRPr="00DA35AB">
              <w:rPr>
                <w:rFonts w:cstheme="minorHAnsi"/>
                <w:b/>
                <w:szCs w:val="16"/>
              </w:rPr>
              <w:t>Precursor mass</w:t>
            </w:r>
          </w:p>
        </w:tc>
        <w:tc>
          <w:tcPr>
            <w:tcW w:w="850" w:type="dxa"/>
            <w:vMerge w:val="restart"/>
          </w:tcPr>
          <w:p w14:paraId="04E2A408" w14:textId="080A63BE" w:rsidR="00DA35AB" w:rsidRPr="00FE1B93" w:rsidRDefault="00DA35AB" w:rsidP="00B36896">
            <w:pPr>
              <w:spacing w:after="160" w:line="259" w:lineRule="auto"/>
              <w:rPr>
                <w:rFonts w:cstheme="minorHAnsi"/>
                <w:b/>
                <w:szCs w:val="16"/>
              </w:rPr>
            </w:pPr>
            <w:r w:rsidRPr="00DA35AB">
              <w:rPr>
                <w:rFonts w:cstheme="minorHAnsi"/>
                <w:b/>
                <w:szCs w:val="16"/>
              </w:rPr>
              <w:t xml:space="preserve">Peptide </w:t>
            </w:r>
            <w:r w:rsidR="0067741C">
              <w:rPr>
                <w:rFonts w:cstheme="minorHAnsi"/>
                <w:b/>
                <w:szCs w:val="16"/>
              </w:rPr>
              <w:t>score</w:t>
            </w:r>
          </w:p>
        </w:tc>
        <w:tc>
          <w:tcPr>
            <w:tcW w:w="2410" w:type="dxa"/>
            <w:vMerge w:val="restart"/>
          </w:tcPr>
          <w:p w14:paraId="0EE166B3" w14:textId="69C22DBD" w:rsidR="00DA35AB" w:rsidRPr="00FE1B93" w:rsidRDefault="00DA35AB" w:rsidP="00D6300C">
            <w:pPr>
              <w:spacing w:after="160" w:line="259" w:lineRule="auto"/>
              <w:rPr>
                <w:rFonts w:cstheme="minorHAnsi"/>
                <w:b/>
                <w:szCs w:val="16"/>
              </w:rPr>
            </w:pPr>
            <w:r w:rsidRPr="00DA35AB">
              <w:rPr>
                <w:rFonts w:cstheme="minorHAnsi"/>
                <w:b/>
                <w:szCs w:val="16"/>
                <w:lang w:val="en-US"/>
              </w:rPr>
              <w:t>Peptide sequence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46FF3A6C" w14:textId="42C807D6" w:rsidR="00DA35AB" w:rsidRPr="00FE1B93" w:rsidRDefault="00DA35AB" w:rsidP="00B36896">
            <w:pPr>
              <w:spacing w:after="160" w:line="259" w:lineRule="auto"/>
              <w:rPr>
                <w:rFonts w:cstheme="minorHAnsi"/>
                <w:b/>
                <w:szCs w:val="16"/>
              </w:rPr>
            </w:pPr>
            <w:r w:rsidRPr="00FE1B93">
              <w:rPr>
                <w:rFonts w:cstheme="minorHAnsi"/>
                <w:b/>
                <w:szCs w:val="16"/>
              </w:rPr>
              <w:t>Centrum vs Margin</w:t>
            </w:r>
          </w:p>
        </w:tc>
        <w:tc>
          <w:tcPr>
            <w:tcW w:w="780" w:type="dxa"/>
            <w:vMerge w:val="restart"/>
            <w:shd w:val="clear" w:color="auto" w:fill="auto"/>
          </w:tcPr>
          <w:p w14:paraId="48711AEC" w14:textId="77777777" w:rsidR="00DA35AB" w:rsidRPr="00FE1B93" w:rsidRDefault="00DA35AB" w:rsidP="00B36896">
            <w:pPr>
              <w:spacing w:after="160" w:line="259" w:lineRule="auto"/>
              <w:rPr>
                <w:rFonts w:cstheme="minorHAnsi"/>
                <w:b/>
                <w:szCs w:val="16"/>
              </w:rPr>
            </w:pPr>
            <w:r w:rsidRPr="00FE1B93">
              <w:rPr>
                <w:rFonts w:cstheme="minorHAnsi"/>
                <w:b/>
                <w:szCs w:val="16"/>
              </w:rPr>
              <w:t>Centrum vs Control</w:t>
            </w:r>
          </w:p>
        </w:tc>
        <w:tc>
          <w:tcPr>
            <w:tcW w:w="728" w:type="dxa"/>
            <w:vMerge w:val="restart"/>
            <w:shd w:val="clear" w:color="auto" w:fill="auto"/>
          </w:tcPr>
          <w:p w14:paraId="3622B9D5" w14:textId="77777777" w:rsidR="00DA35AB" w:rsidRPr="00FE1B93" w:rsidRDefault="00DA35AB" w:rsidP="00B36896">
            <w:pPr>
              <w:spacing w:after="160" w:line="259" w:lineRule="auto"/>
              <w:rPr>
                <w:rFonts w:cstheme="minorHAnsi"/>
                <w:b/>
                <w:szCs w:val="16"/>
              </w:rPr>
            </w:pPr>
            <w:r w:rsidRPr="00FE1B93">
              <w:rPr>
                <w:rFonts w:cstheme="minorHAnsi"/>
                <w:b/>
                <w:szCs w:val="16"/>
              </w:rPr>
              <w:t>Margin vs Control</w:t>
            </w:r>
          </w:p>
        </w:tc>
      </w:tr>
      <w:tr w:rsidR="0067741C" w:rsidRPr="00FE1B93" w14:paraId="40BD159F" w14:textId="77777777" w:rsidTr="00A16E3B">
        <w:trPr>
          <w:trHeight w:val="376"/>
        </w:trPr>
        <w:tc>
          <w:tcPr>
            <w:tcW w:w="817" w:type="dxa"/>
            <w:vMerge/>
            <w:shd w:val="clear" w:color="auto" w:fill="auto"/>
          </w:tcPr>
          <w:p w14:paraId="4B99FA91" w14:textId="77777777" w:rsidR="00DA35AB" w:rsidRPr="00FE1B93" w:rsidRDefault="00DA35AB" w:rsidP="00DA35AB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D2E5F9E" w14:textId="77777777" w:rsidR="00DA35AB" w:rsidRPr="00FE1B93" w:rsidRDefault="00DA35AB" w:rsidP="00DA35AB">
            <w:pPr>
              <w:spacing w:line="240" w:lineRule="auto"/>
              <w:rPr>
                <w:rFonts w:eastAsia="Calibri" w:cstheme="minorHAnsi"/>
                <w:b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27173386" w14:textId="77777777" w:rsidR="00DA35AB" w:rsidRPr="00FE1B93" w:rsidRDefault="00DA35AB" w:rsidP="00DA35AB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402070B9" w14:textId="77777777" w:rsidR="00DA35AB" w:rsidRPr="00FE1B93" w:rsidRDefault="00DA35AB" w:rsidP="00DA35AB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37914944" w14:textId="77777777" w:rsidR="00DA35AB" w:rsidRPr="00FE1B93" w:rsidRDefault="00DA35AB" w:rsidP="00DA35AB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BB48A4C" w14:textId="77777777" w:rsidR="00DA35AB" w:rsidRPr="00FE1B93" w:rsidRDefault="00DA35AB" w:rsidP="00DA35AB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382A6239" w14:textId="77777777" w:rsidR="00DA35AB" w:rsidRPr="00FE1B93" w:rsidRDefault="00DA35AB" w:rsidP="00DA35AB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14:paraId="4D06EBAA" w14:textId="77777777" w:rsidR="00DA35AB" w:rsidRPr="00FE1B93" w:rsidRDefault="00DA35AB" w:rsidP="00DA35AB">
            <w:pPr>
              <w:spacing w:line="240" w:lineRule="auto"/>
              <w:rPr>
                <w:rFonts w:eastAsia="Calibri" w:cstheme="minorHAnsi"/>
                <w:b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4C11DA32" w14:textId="6C287B53" w:rsidR="00DA35AB" w:rsidRPr="00FE1B93" w:rsidRDefault="00DA35AB" w:rsidP="00DA35AB">
            <w:pPr>
              <w:spacing w:after="160" w:line="259" w:lineRule="auto"/>
              <w:rPr>
                <w:rFonts w:cstheme="minorHAnsi"/>
                <w:b/>
                <w:szCs w:val="16"/>
                <w:lang w:val="en-US"/>
              </w:rPr>
            </w:pPr>
            <w:r w:rsidRPr="00E3129C">
              <w:rPr>
                <w:rFonts w:cstheme="minorHAnsi"/>
                <w:b/>
                <w:szCs w:val="16"/>
              </w:rPr>
              <w:t>Observed</w:t>
            </w:r>
          </w:p>
        </w:tc>
        <w:tc>
          <w:tcPr>
            <w:tcW w:w="992" w:type="dxa"/>
            <w:shd w:val="clear" w:color="auto" w:fill="auto"/>
          </w:tcPr>
          <w:p w14:paraId="14BE36A5" w14:textId="68100E92" w:rsidR="00DA35AB" w:rsidRPr="00FE1B93" w:rsidRDefault="00DA35AB" w:rsidP="00DA35AB">
            <w:pPr>
              <w:spacing w:after="160" w:line="259" w:lineRule="auto"/>
              <w:rPr>
                <w:rFonts w:cstheme="minorHAnsi"/>
                <w:b/>
                <w:szCs w:val="16"/>
                <w:lang w:val="en-US"/>
              </w:rPr>
            </w:pPr>
            <w:r w:rsidRPr="00E3129C">
              <w:rPr>
                <w:rFonts w:cstheme="minorHAnsi"/>
                <w:b/>
                <w:szCs w:val="16"/>
              </w:rPr>
              <w:t>Theoretical</w:t>
            </w:r>
          </w:p>
        </w:tc>
        <w:tc>
          <w:tcPr>
            <w:tcW w:w="850" w:type="dxa"/>
            <w:vMerge/>
          </w:tcPr>
          <w:p w14:paraId="0341BF90" w14:textId="77777777" w:rsidR="00DA35AB" w:rsidRPr="00FE1B93" w:rsidRDefault="00DA35AB" w:rsidP="00DA35AB">
            <w:pPr>
              <w:spacing w:after="160" w:line="259" w:lineRule="auto"/>
              <w:rPr>
                <w:rFonts w:cstheme="minorHAnsi"/>
                <w:b/>
                <w:szCs w:val="16"/>
                <w:lang w:val="en-US"/>
              </w:rPr>
            </w:pPr>
          </w:p>
        </w:tc>
        <w:tc>
          <w:tcPr>
            <w:tcW w:w="2410" w:type="dxa"/>
            <w:vMerge/>
          </w:tcPr>
          <w:p w14:paraId="0941F80C" w14:textId="126FE573" w:rsidR="00DA35AB" w:rsidRPr="00FE1B93" w:rsidRDefault="00DA35AB" w:rsidP="00DA35AB">
            <w:pPr>
              <w:spacing w:after="160" w:line="259" w:lineRule="auto"/>
              <w:rPr>
                <w:rFonts w:cstheme="minorHAnsi"/>
                <w:b/>
                <w:szCs w:val="16"/>
                <w:lang w:val="en-US"/>
              </w:rPr>
            </w:pPr>
          </w:p>
        </w:tc>
        <w:tc>
          <w:tcPr>
            <w:tcW w:w="851" w:type="dxa"/>
            <w:vMerge/>
            <w:shd w:val="clear" w:color="auto" w:fill="auto"/>
          </w:tcPr>
          <w:p w14:paraId="1A429045" w14:textId="782D9F37" w:rsidR="00DA35AB" w:rsidRPr="00FE1B93" w:rsidRDefault="00DA35AB" w:rsidP="00DA35AB">
            <w:pPr>
              <w:spacing w:after="160" w:line="259" w:lineRule="auto"/>
              <w:rPr>
                <w:rFonts w:cstheme="minorHAnsi"/>
                <w:b/>
                <w:szCs w:val="16"/>
                <w:lang w:val="en-US"/>
              </w:rPr>
            </w:pPr>
          </w:p>
        </w:tc>
        <w:tc>
          <w:tcPr>
            <w:tcW w:w="780" w:type="dxa"/>
            <w:vMerge/>
            <w:shd w:val="clear" w:color="auto" w:fill="auto"/>
          </w:tcPr>
          <w:p w14:paraId="06A55CDE" w14:textId="77777777" w:rsidR="00DA35AB" w:rsidRPr="00FE1B93" w:rsidRDefault="00DA35AB" w:rsidP="00DA35AB">
            <w:pPr>
              <w:spacing w:after="160" w:line="259" w:lineRule="auto"/>
              <w:rPr>
                <w:rFonts w:cstheme="minorHAnsi"/>
                <w:b/>
                <w:szCs w:val="16"/>
                <w:lang w:val="en-US"/>
              </w:rPr>
            </w:pPr>
          </w:p>
        </w:tc>
        <w:tc>
          <w:tcPr>
            <w:tcW w:w="728" w:type="dxa"/>
            <w:vMerge/>
            <w:shd w:val="clear" w:color="auto" w:fill="auto"/>
          </w:tcPr>
          <w:p w14:paraId="10E87429" w14:textId="77777777" w:rsidR="00DA35AB" w:rsidRPr="00FE1B93" w:rsidRDefault="00DA35AB" w:rsidP="00DA35AB">
            <w:pPr>
              <w:spacing w:after="160" w:line="259" w:lineRule="auto"/>
              <w:rPr>
                <w:rFonts w:cstheme="minorHAnsi"/>
                <w:b/>
                <w:szCs w:val="16"/>
                <w:lang w:val="en-US"/>
              </w:rPr>
            </w:pPr>
          </w:p>
        </w:tc>
      </w:tr>
      <w:tr w:rsidR="00DA35AB" w:rsidRPr="00FE1B93" w14:paraId="60C0CD64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0F34E9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94</w:t>
            </w:r>
          </w:p>
        </w:tc>
        <w:tc>
          <w:tcPr>
            <w:tcW w:w="1134" w:type="dxa"/>
            <w:shd w:val="clear" w:color="auto" w:fill="auto"/>
          </w:tcPr>
          <w:p w14:paraId="011B3B9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elongation factor 2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CCAF5C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EEF2</w:t>
            </w:r>
          </w:p>
        </w:tc>
        <w:tc>
          <w:tcPr>
            <w:tcW w:w="993" w:type="dxa"/>
            <w:shd w:val="clear" w:color="auto" w:fill="auto"/>
          </w:tcPr>
          <w:p w14:paraId="6144149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P_001952</w:t>
            </w:r>
          </w:p>
        </w:tc>
        <w:tc>
          <w:tcPr>
            <w:tcW w:w="992" w:type="dxa"/>
            <w:shd w:val="clear" w:color="auto" w:fill="auto"/>
          </w:tcPr>
          <w:p w14:paraId="0BD77BEE" w14:textId="77777777" w:rsidR="00DA35AB" w:rsidRPr="00FE1B93" w:rsidRDefault="00DA35AB" w:rsidP="00DA35AB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6246/6.41</w:t>
            </w:r>
          </w:p>
        </w:tc>
        <w:tc>
          <w:tcPr>
            <w:tcW w:w="709" w:type="dxa"/>
            <w:shd w:val="clear" w:color="auto" w:fill="auto"/>
          </w:tcPr>
          <w:p w14:paraId="64BA0DC2" w14:textId="08E1DA28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44</w:t>
            </w:r>
          </w:p>
        </w:tc>
        <w:tc>
          <w:tcPr>
            <w:tcW w:w="992" w:type="dxa"/>
            <w:shd w:val="clear" w:color="auto" w:fill="auto"/>
          </w:tcPr>
          <w:p w14:paraId="50AEC37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14:paraId="5B8C721B" w14:textId="168C7B40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highlight w:val="yellow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B7FB39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1.6322</w:t>
            </w:r>
          </w:p>
          <w:p w14:paraId="3D1A637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74.7644</w:t>
            </w:r>
          </w:p>
          <w:p w14:paraId="386635A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43.8322</w:t>
            </w:r>
          </w:p>
          <w:p w14:paraId="15E0037B" w14:textId="77777777" w:rsidR="00DA35AB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38.5751</w:t>
            </w:r>
          </w:p>
          <w:p w14:paraId="03B7D1FF" w14:textId="77777777" w:rsidR="00C0563B" w:rsidRDefault="00C0563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C0563B">
              <w:rPr>
                <w:rFonts w:cstheme="minorHAnsi"/>
                <w:szCs w:val="16"/>
              </w:rPr>
              <w:t>760.3913</w:t>
            </w:r>
          </w:p>
          <w:p w14:paraId="0479F9E9" w14:textId="7001116D" w:rsidR="00C0563B" w:rsidRPr="00FE1B93" w:rsidRDefault="00C0563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C0563B">
              <w:rPr>
                <w:rFonts w:cstheme="minorHAnsi"/>
                <w:szCs w:val="16"/>
              </w:rPr>
              <w:t>1378.7644</w:t>
            </w:r>
            <w:r w:rsidRPr="00C0563B">
              <w:rPr>
                <w:rFonts w:cstheme="minorHAnsi"/>
                <w:szCs w:val="16"/>
              </w:rPr>
              <w:tab/>
            </w:r>
            <w:r w:rsidRPr="00C0563B">
              <w:rPr>
                <w:rFonts w:cstheme="minorHAnsi"/>
                <w:szCs w:val="16"/>
              </w:rPr>
              <w:tab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3E1C70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0.5771</w:t>
            </w:r>
          </w:p>
          <w:p w14:paraId="079C99C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73.7030</w:t>
            </w:r>
          </w:p>
          <w:p w14:paraId="1DC533E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42.7678</w:t>
            </w:r>
          </w:p>
          <w:p w14:paraId="34072124" w14:textId="77777777" w:rsidR="00DA35AB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37.5091</w:t>
            </w:r>
          </w:p>
          <w:p w14:paraId="36314289" w14:textId="77777777" w:rsidR="00C0563B" w:rsidRDefault="00C0563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C0563B">
              <w:rPr>
                <w:rFonts w:cstheme="minorHAnsi"/>
                <w:szCs w:val="16"/>
              </w:rPr>
              <w:t>759.3704</w:t>
            </w:r>
            <w:r w:rsidRPr="00C0563B">
              <w:rPr>
                <w:rFonts w:cstheme="minorHAnsi"/>
                <w:szCs w:val="16"/>
              </w:rPr>
              <w:tab/>
            </w:r>
          </w:p>
          <w:p w14:paraId="0B52A8EC" w14:textId="70CFE40C" w:rsidR="00C0563B" w:rsidRPr="00FE1B93" w:rsidRDefault="00C0563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C0563B">
              <w:rPr>
                <w:rFonts w:cstheme="minorHAnsi"/>
                <w:szCs w:val="16"/>
              </w:rPr>
              <w:t>1377.70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68BF85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5</w:t>
            </w:r>
          </w:p>
          <w:p w14:paraId="42C2223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</w:t>
            </w:r>
          </w:p>
          <w:p w14:paraId="2CA7ED0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</w:t>
            </w:r>
          </w:p>
          <w:p w14:paraId="25ED243A" w14:textId="77777777" w:rsidR="00DA35AB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2</w:t>
            </w:r>
          </w:p>
          <w:p w14:paraId="3ECEEBB8" w14:textId="77777777" w:rsidR="00C0563B" w:rsidRDefault="00C0563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7</w:t>
            </w:r>
          </w:p>
          <w:p w14:paraId="27E76C41" w14:textId="44D8F0AD" w:rsidR="00C0563B" w:rsidRPr="00FE1B93" w:rsidRDefault="00C0563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C0563B">
              <w:rPr>
                <w:rFonts w:cstheme="minorHAnsi"/>
                <w:szCs w:val="16"/>
              </w:rPr>
              <w:t>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632F90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M.VNFTVDQIR.A</w:t>
            </w:r>
          </w:p>
          <w:p w14:paraId="5C87920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EDLYLKPIQR.T</w:t>
            </w:r>
          </w:p>
          <w:p w14:paraId="57FACBC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RPFPDGLAEDIDK.G</w:t>
            </w:r>
          </w:p>
          <w:p w14:paraId="01580351" w14:textId="77777777" w:rsidR="00DA35AB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YEWDVAEAR.K</w:t>
            </w:r>
          </w:p>
          <w:p w14:paraId="4B3BF2CA" w14:textId="77777777" w:rsidR="00C0563B" w:rsidRDefault="00C0563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C0563B">
              <w:rPr>
                <w:rFonts w:cstheme="minorHAnsi"/>
                <w:szCs w:val="16"/>
              </w:rPr>
              <w:t>R.FYAFGR.V</w:t>
            </w:r>
          </w:p>
          <w:p w14:paraId="150C96FD" w14:textId="5BBDD4D8" w:rsidR="00C0563B" w:rsidRPr="00FE1B93" w:rsidRDefault="00C0563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C0563B">
              <w:rPr>
                <w:rFonts w:cstheme="minorHAnsi"/>
                <w:szCs w:val="16"/>
              </w:rPr>
              <w:t>R.CLYASVLTAQPR.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9E78658" w14:textId="42D58999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219A4A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5.9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CCD72F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.75</w:t>
            </w:r>
          </w:p>
        </w:tc>
      </w:tr>
      <w:tr w:rsidR="00DA35AB" w:rsidRPr="00FE1B93" w14:paraId="19B40AE3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F946DB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03</w:t>
            </w:r>
          </w:p>
        </w:tc>
        <w:tc>
          <w:tcPr>
            <w:tcW w:w="1134" w:type="dxa"/>
            <w:shd w:val="clear" w:color="auto" w:fill="auto"/>
          </w:tcPr>
          <w:p w14:paraId="5C42C18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elongation factor 2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8073808" w14:textId="77777777" w:rsidR="00DA35AB" w:rsidRPr="00FE1B93" w:rsidRDefault="00DA35AB" w:rsidP="00DA35AB">
            <w:pPr>
              <w:pStyle w:val="HTML-wstpniesformatowany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E1B9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EF2</w:t>
            </w:r>
          </w:p>
        </w:tc>
        <w:tc>
          <w:tcPr>
            <w:tcW w:w="993" w:type="dxa"/>
            <w:shd w:val="clear" w:color="auto" w:fill="auto"/>
          </w:tcPr>
          <w:p w14:paraId="17FD322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P_001952</w:t>
            </w:r>
          </w:p>
        </w:tc>
        <w:tc>
          <w:tcPr>
            <w:tcW w:w="992" w:type="dxa"/>
            <w:shd w:val="clear" w:color="auto" w:fill="auto"/>
          </w:tcPr>
          <w:p w14:paraId="677A7C5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6246/6.41</w:t>
            </w:r>
          </w:p>
        </w:tc>
        <w:tc>
          <w:tcPr>
            <w:tcW w:w="709" w:type="dxa"/>
            <w:shd w:val="clear" w:color="auto" w:fill="auto"/>
          </w:tcPr>
          <w:p w14:paraId="610175A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59</w:t>
            </w:r>
          </w:p>
        </w:tc>
        <w:tc>
          <w:tcPr>
            <w:tcW w:w="992" w:type="dxa"/>
            <w:shd w:val="clear" w:color="auto" w:fill="auto"/>
          </w:tcPr>
          <w:p w14:paraId="100AF27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3</w:t>
            </w:r>
          </w:p>
        </w:tc>
        <w:tc>
          <w:tcPr>
            <w:tcW w:w="850" w:type="dxa"/>
            <w:shd w:val="clear" w:color="auto" w:fill="auto"/>
          </w:tcPr>
          <w:p w14:paraId="0F048990" w14:textId="686F4B42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803C3A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1.5761</w:t>
            </w:r>
          </w:p>
          <w:p w14:paraId="4376CF3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90.4902</w:t>
            </w:r>
          </w:p>
          <w:p w14:paraId="3FF8452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43.0511</w:t>
            </w:r>
          </w:p>
          <w:p w14:paraId="3280B5C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38.5095</w:t>
            </w:r>
          </w:p>
          <w:p w14:paraId="0ECAE61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69.5199</w:t>
            </w:r>
          </w:p>
          <w:p w14:paraId="63BC05D2" w14:textId="18E8F24B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8.69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BA3F21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0.5771</w:t>
            </w:r>
          </w:p>
          <w:p w14:paraId="1B8B948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89.5022</w:t>
            </w:r>
          </w:p>
          <w:p w14:paraId="54CDEB0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42.0705</w:t>
            </w:r>
          </w:p>
          <w:p w14:paraId="7ABDC87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37.5091</w:t>
            </w:r>
          </w:p>
          <w:p w14:paraId="5DC0C9D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68.5403</w:t>
            </w:r>
          </w:p>
          <w:p w14:paraId="5DAED8EE" w14:textId="480CD929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7.70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FF3C46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0</w:t>
            </w:r>
          </w:p>
          <w:p w14:paraId="35C15F7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</w:t>
            </w:r>
          </w:p>
          <w:p w14:paraId="5678CBE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</w:t>
            </w:r>
          </w:p>
          <w:p w14:paraId="733304B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1</w:t>
            </w:r>
          </w:p>
          <w:p w14:paraId="0748588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</w:t>
            </w:r>
          </w:p>
          <w:p w14:paraId="0FE781F2" w14:textId="7D797661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7BF55A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M.VNFTVDQIR.A</w:t>
            </w:r>
          </w:p>
          <w:p w14:paraId="4246EA8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FSVSPVVR.V</w:t>
            </w:r>
          </w:p>
          <w:p w14:paraId="359FE94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RPFPDGLAEDIDKGEVSAR.Q</w:t>
            </w:r>
          </w:p>
          <w:p w14:paraId="52C41C8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YEWDVAEAR.K</w:t>
            </w:r>
          </w:p>
          <w:p w14:paraId="488776E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GGGQIIPTAR.R</w:t>
            </w:r>
          </w:p>
          <w:p w14:paraId="3DB6DC41" w14:textId="0FE97288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CLYASVLTAQPR.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E985EF4" w14:textId="1F092AAC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67FBBD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4.1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D56E5A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9.35</w:t>
            </w:r>
          </w:p>
        </w:tc>
      </w:tr>
      <w:tr w:rsidR="00DA35AB" w:rsidRPr="00FE1B93" w14:paraId="5154874E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B125F3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39</w:t>
            </w:r>
          </w:p>
        </w:tc>
        <w:tc>
          <w:tcPr>
            <w:tcW w:w="1134" w:type="dxa"/>
            <w:shd w:val="clear" w:color="auto" w:fill="auto"/>
          </w:tcPr>
          <w:p w14:paraId="7ADA7B2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unnamed protein product [Homo sapiens] similar to: ezrin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2AB40C7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EZR</w:t>
            </w:r>
          </w:p>
        </w:tc>
        <w:tc>
          <w:tcPr>
            <w:tcW w:w="993" w:type="dxa"/>
            <w:shd w:val="clear" w:color="auto" w:fill="auto"/>
          </w:tcPr>
          <w:p w14:paraId="584E3393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BAG35489</w:t>
            </w:r>
          </w:p>
        </w:tc>
        <w:tc>
          <w:tcPr>
            <w:tcW w:w="992" w:type="dxa"/>
            <w:shd w:val="clear" w:color="auto" w:fill="auto"/>
          </w:tcPr>
          <w:p w14:paraId="4B1D772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9472/5.94</w:t>
            </w:r>
          </w:p>
        </w:tc>
        <w:tc>
          <w:tcPr>
            <w:tcW w:w="709" w:type="dxa"/>
            <w:shd w:val="clear" w:color="auto" w:fill="auto"/>
          </w:tcPr>
          <w:p w14:paraId="4470EA76" w14:textId="3C8A57CF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38</w:t>
            </w:r>
          </w:p>
        </w:tc>
        <w:tc>
          <w:tcPr>
            <w:tcW w:w="992" w:type="dxa"/>
            <w:shd w:val="clear" w:color="auto" w:fill="auto"/>
          </w:tcPr>
          <w:p w14:paraId="3ADF7BC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2A9D0D2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9DB937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9.7897</w:t>
            </w:r>
          </w:p>
          <w:p w14:paraId="47B5F23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4.5738</w:t>
            </w:r>
          </w:p>
          <w:p w14:paraId="2A19C64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0.6866</w:t>
            </w:r>
          </w:p>
          <w:p w14:paraId="6AC4B6D6" w14:textId="39D76DC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2.59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89B2DA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8.7936</w:t>
            </w:r>
          </w:p>
          <w:p w14:paraId="1434438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3.5764</w:t>
            </w:r>
          </w:p>
          <w:p w14:paraId="340E76C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09.6819</w:t>
            </w:r>
          </w:p>
          <w:p w14:paraId="7BBC5FE2" w14:textId="29F015CD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1.58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A811AF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2</w:t>
            </w:r>
          </w:p>
          <w:p w14:paraId="45F41FC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7</w:t>
            </w:r>
          </w:p>
          <w:p w14:paraId="4173784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7</w:t>
            </w:r>
          </w:p>
          <w:p w14:paraId="672C0B04" w14:textId="05DACA2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58961F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EVWYFGLHYVDNK.G</w:t>
            </w:r>
          </w:p>
          <w:p w14:paraId="728095A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IGFPWSEIR.N</w:t>
            </w:r>
          </w:p>
          <w:p w14:paraId="49FAF03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KAPDFVFYAPR.L</w:t>
            </w:r>
          </w:p>
          <w:p w14:paraId="662905E5" w14:textId="3ADECDF1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PDFVFYAPR.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2BFE552" w14:textId="2B2C864D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6CD5EE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FBE447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7.34</w:t>
            </w:r>
          </w:p>
        </w:tc>
      </w:tr>
      <w:tr w:rsidR="00DA35AB" w:rsidRPr="00FE1B93" w14:paraId="0EE59771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2D7968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44</w:t>
            </w:r>
          </w:p>
        </w:tc>
        <w:tc>
          <w:tcPr>
            <w:tcW w:w="1134" w:type="dxa"/>
            <w:shd w:val="clear" w:color="auto" w:fill="auto"/>
          </w:tcPr>
          <w:p w14:paraId="13B66EB2" w14:textId="297EBCF8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proofErr w:type="spellStart"/>
            <w:r w:rsidRPr="00C40E8D">
              <w:rPr>
                <w:rFonts w:cstheme="minorHAnsi"/>
                <w:szCs w:val="16"/>
              </w:rPr>
              <w:t>tumor</w:t>
            </w:r>
            <w:proofErr w:type="spellEnd"/>
            <w:r w:rsidRPr="00C40E8D">
              <w:rPr>
                <w:rFonts w:cstheme="minorHAnsi"/>
                <w:szCs w:val="16"/>
              </w:rPr>
              <w:t xml:space="preserve"> rejection antigen (gp96) 1 variant, partial [</w:t>
            </w:r>
            <w:r w:rsidRPr="000C69A3">
              <w:rPr>
                <w:rFonts w:cstheme="minorHAnsi"/>
                <w:i/>
                <w:iCs/>
                <w:szCs w:val="16"/>
              </w:rPr>
              <w:t>Homo sapiens</w:t>
            </w:r>
            <w:r w:rsidRPr="00C40E8D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8C1583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TRA1</w:t>
            </w:r>
          </w:p>
        </w:tc>
        <w:tc>
          <w:tcPr>
            <w:tcW w:w="993" w:type="dxa"/>
            <w:shd w:val="clear" w:color="auto" w:fill="auto"/>
          </w:tcPr>
          <w:p w14:paraId="0C62F12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CAI64497</w:t>
            </w:r>
          </w:p>
        </w:tc>
        <w:tc>
          <w:tcPr>
            <w:tcW w:w="992" w:type="dxa"/>
            <w:shd w:val="clear" w:color="auto" w:fill="auto"/>
          </w:tcPr>
          <w:p w14:paraId="4AC9581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2567/4.77</w:t>
            </w:r>
          </w:p>
        </w:tc>
        <w:tc>
          <w:tcPr>
            <w:tcW w:w="709" w:type="dxa"/>
            <w:shd w:val="clear" w:color="auto" w:fill="auto"/>
          </w:tcPr>
          <w:p w14:paraId="2944CFFC" w14:textId="705C5B92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4FEBAC6B" w14:textId="1D0C127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</w:t>
            </w:r>
            <w:r>
              <w:rPr>
                <w:rFonts w:cstheme="minorHAnsi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1F4275B7" w14:textId="33AACF5E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08F6D7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9.7943</w:t>
            </w:r>
          </w:p>
          <w:p w14:paraId="6967630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  <w:p w14:paraId="3E4F7DA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7.7002</w:t>
            </w:r>
          </w:p>
          <w:p w14:paraId="0A9455A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27.7312</w:t>
            </w:r>
          </w:p>
          <w:p w14:paraId="77A67CF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  <w:p w14:paraId="4914403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85.7633</w:t>
            </w:r>
          </w:p>
          <w:p w14:paraId="7F7D7B68" w14:textId="28F0FC10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60.10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002C97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8.7668</w:t>
            </w:r>
          </w:p>
          <w:p w14:paraId="45F83B1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  <w:p w14:paraId="5EFFBF2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6.6710</w:t>
            </w:r>
          </w:p>
          <w:p w14:paraId="145597F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26.7058</w:t>
            </w:r>
          </w:p>
          <w:p w14:paraId="32B45D5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  <w:p w14:paraId="4C6D8E53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84.7471</w:t>
            </w:r>
          </w:p>
          <w:p w14:paraId="077C1D59" w14:textId="21F9D714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59.05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8BCD45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</w:t>
            </w:r>
          </w:p>
          <w:p w14:paraId="4F2AB85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  <w:p w14:paraId="34EDC36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3</w:t>
            </w:r>
          </w:p>
          <w:p w14:paraId="206F422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4</w:t>
            </w:r>
          </w:p>
          <w:p w14:paraId="6749C14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  <w:p w14:paraId="1388F5A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5</w:t>
            </w:r>
          </w:p>
          <w:p w14:paraId="29D46C81" w14:textId="08458D65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F4E213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NLLHVTDTGVGMTR.E + Oxidation (M)</w:t>
            </w:r>
          </w:p>
          <w:p w14:paraId="235D772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ILFVPTSAPR.G</w:t>
            </w:r>
          </w:p>
          <w:p w14:paraId="53AFE45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FITDDFHDMMPK.Y + 2 Oxidation (M)</w:t>
            </w:r>
          </w:p>
          <w:p w14:paraId="1DD8802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VVDSDDLPLNVSR.E</w:t>
            </w:r>
          </w:p>
          <w:p w14:paraId="3AAE5492" w14:textId="15BA27A0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QSSHHPTDITSLDQYVER.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93611F1" w14:textId="4ED41ECC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A5B2B3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1.8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695763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0.64</w:t>
            </w:r>
          </w:p>
        </w:tc>
      </w:tr>
      <w:tr w:rsidR="00DA35AB" w:rsidRPr="00FE1B93" w14:paraId="76683F6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18EF940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16</w:t>
            </w:r>
          </w:p>
        </w:tc>
        <w:tc>
          <w:tcPr>
            <w:tcW w:w="1134" w:type="dxa"/>
            <w:shd w:val="clear" w:color="auto" w:fill="auto"/>
          </w:tcPr>
          <w:p w14:paraId="3A0DCEEB" w14:textId="332234FE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0C69A3">
              <w:rPr>
                <w:rFonts w:cstheme="minorHAnsi"/>
                <w:szCs w:val="16"/>
              </w:rPr>
              <w:t>keratin, type I cytoskeletal 10 isoform 1 [</w:t>
            </w:r>
            <w:r w:rsidRPr="000C69A3">
              <w:rPr>
                <w:rFonts w:cstheme="minorHAnsi"/>
                <w:i/>
                <w:iCs/>
                <w:szCs w:val="16"/>
              </w:rPr>
              <w:t>Homo sapiens</w:t>
            </w:r>
            <w:r w:rsidRPr="000C69A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7D0F061" w14:textId="77777777" w:rsidR="00DA35AB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RT10</w:t>
            </w:r>
          </w:p>
          <w:p w14:paraId="3EC7DE12" w14:textId="28E156F0" w:rsidR="003F53ED" w:rsidRPr="00FE1B93" w:rsidRDefault="003F53ED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149F2412" w14:textId="328E94D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0C69A3">
              <w:rPr>
                <w:rFonts w:cstheme="minorHAnsi"/>
                <w:szCs w:val="16"/>
              </w:rPr>
              <w:t>NP_000412.4</w:t>
            </w:r>
          </w:p>
        </w:tc>
        <w:tc>
          <w:tcPr>
            <w:tcW w:w="992" w:type="dxa"/>
            <w:shd w:val="clear" w:color="auto" w:fill="auto"/>
          </w:tcPr>
          <w:p w14:paraId="38377D9D" w14:textId="5982E44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9020/5.</w:t>
            </w:r>
            <w:r w:rsidR="00CB7C21">
              <w:rPr>
                <w:rFonts w:cstheme="minorHAnsi"/>
                <w:szCs w:val="16"/>
              </w:rPr>
              <w:t>13</w:t>
            </w:r>
          </w:p>
        </w:tc>
        <w:tc>
          <w:tcPr>
            <w:tcW w:w="709" w:type="dxa"/>
            <w:shd w:val="clear" w:color="auto" w:fill="auto"/>
          </w:tcPr>
          <w:p w14:paraId="43DAB6EB" w14:textId="3D0F65C5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28</w:t>
            </w:r>
            <w:r>
              <w:rPr>
                <w:rFonts w:cstheme="minorHAnsi"/>
                <w:szCs w:val="16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38A828C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2630C76A" w14:textId="6B007172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highlight w:val="red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18EE07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07.7945</w:t>
            </w:r>
          </w:p>
          <w:p w14:paraId="0146300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367.2646</w:t>
            </w:r>
          </w:p>
          <w:p w14:paraId="7CADBE4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07.4131</w:t>
            </w:r>
          </w:p>
          <w:p w14:paraId="306AABE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65.6562</w:t>
            </w:r>
          </w:p>
          <w:p w14:paraId="07517BC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90.7017</w:t>
            </w:r>
          </w:p>
          <w:p w14:paraId="36351BA4" w14:textId="5C0690B4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34.78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2EA3C8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06.7649</w:t>
            </w:r>
          </w:p>
          <w:p w14:paraId="6F21F46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366.2553</w:t>
            </w:r>
          </w:p>
          <w:p w14:paraId="04A9944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06.3923</w:t>
            </w:r>
          </w:p>
          <w:p w14:paraId="78A8FF4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64.6320</w:t>
            </w:r>
          </w:p>
          <w:p w14:paraId="0656A1E3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89.6736</w:t>
            </w:r>
          </w:p>
          <w:p w14:paraId="77962C90" w14:textId="448D3970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33.76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8E14B7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</w:t>
            </w:r>
          </w:p>
          <w:p w14:paraId="44689386" w14:textId="7AF05C1C" w:rsidR="00A16E3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5</w:t>
            </w:r>
          </w:p>
          <w:p w14:paraId="32D1588D" w14:textId="15C69DA2" w:rsidR="00DA35AB" w:rsidRPr="00FE1B93" w:rsidRDefault="00A16E3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9</w:t>
            </w:r>
          </w:p>
          <w:p w14:paraId="243ED88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8</w:t>
            </w:r>
          </w:p>
          <w:p w14:paraId="1A05EC4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</w:t>
            </w:r>
          </w:p>
          <w:p w14:paraId="7A542287" w14:textId="7045C724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FF5932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SLGGGFSSGGFSGGSFSR.G</w:t>
            </w:r>
          </w:p>
          <w:p w14:paraId="4B1A5E4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NQILNLTTDNANILLQIDNAR.L</w:t>
            </w:r>
          </w:p>
          <w:p w14:paraId="4D9FF5A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AADDFR.L</w:t>
            </w:r>
          </w:p>
          <w:p w14:paraId="0CA0E1E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SQYEQLAEQNR.K</w:t>
            </w:r>
          </w:p>
          <w:p w14:paraId="13078F5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QSLEASLAETEGR.Y</w:t>
            </w:r>
          </w:p>
          <w:p w14:paraId="1220C5D8" w14:textId="24130BCC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IRLENEIQTYR.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3CD3EF8" w14:textId="4CEF446C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3F57E7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6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C01A6C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12</w:t>
            </w:r>
          </w:p>
        </w:tc>
      </w:tr>
      <w:tr w:rsidR="00DA35AB" w:rsidRPr="00FE1B93" w14:paraId="43552574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1855346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39</w:t>
            </w:r>
          </w:p>
        </w:tc>
        <w:tc>
          <w:tcPr>
            <w:tcW w:w="1134" w:type="dxa"/>
            <w:shd w:val="clear" w:color="auto" w:fill="auto"/>
          </w:tcPr>
          <w:p w14:paraId="17C9038E" w14:textId="40E2530D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0C69A3">
              <w:rPr>
                <w:rFonts w:cstheme="minorHAnsi"/>
                <w:szCs w:val="16"/>
              </w:rPr>
              <w:t xml:space="preserve">aconitate hydratase, mitochondrial isoform X2 </w:t>
            </w:r>
            <w:r w:rsidRPr="000C69A3">
              <w:rPr>
                <w:rFonts w:cstheme="minorHAnsi"/>
                <w:szCs w:val="16"/>
              </w:rPr>
              <w:lastRenderedPageBreak/>
              <w:t>[</w:t>
            </w:r>
            <w:r w:rsidRPr="000C69A3">
              <w:rPr>
                <w:rFonts w:cstheme="minorHAnsi"/>
                <w:i/>
                <w:iCs/>
                <w:szCs w:val="16"/>
              </w:rPr>
              <w:t>Homo sapiens</w:t>
            </w:r>
            <w:r w:rsidRPr="000C69A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59A1CC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ACO2</w:t>
            </w:r>
          </w:p>
        </w:tc>
        <w:tc>
          <w:tcPr>
            <w:tcW w:w="993" w:type="dxa"/>
            <w:shd w:val="clear" w:color="auto" w:fill="auto"/>
          </w:tcPr>
          <w:p w14:paraId="544ECEFD" w14:textId="3DE0D362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2E01CA">
              <w:rPr>
                <w:rFonts w:cstheme="minorHAnsi"/>
                <w:szCs w:val="16"/>
              </w:rPr>
              <w:t>XP_016884301.1</w:t>
            </w:r>
          </w:p>
        </w:tc>
        <w:tc>
          <w:tcPr>
            <w:tcW w:w="992" w:type="dxa"/>
            <w:shd w:val="clear" w:color="auto" w:fill="auto"/>
          </w:tcPr>
          <w:p w14:paraId="6E67B1CC" w14:textId="080D695D" w:rsidR="00DA35AB" w:rsidRPr="00FE1B93" w:rsidRDefault="00DA35AB" w:rsidP="00DA35AB">
            <w:pPr>
              <w:rPr>
                <w:rFonts w:cstheme="minorHAnsi"/>
                <w:szCs w:val="16"/>
              </w:rPr>
            </w:pPr>
            <w:r w:rsidRPr="002E01CA">
              <w:rPr>
                <w:rFonts w:cstheme="minorHAnsi"/>
                <w:szCs w:val="16"/>
              </w:rPr>
              <w:t xml:space="preserve">82405 </w:t>
            </w:r>
            <w:r w:rsidRPr="00FE1B93">
              <w:rPr>
                <w:rFonts w:cstheme="minorHAnsi"/>
                <w:szCs w:val="16"/>
              </w:rPr>
              <w:t>/</w:t>
            </w:r>
            <w:r w:rsidR="00A16E3B">
              <w:rPr>
                <w:rFonts w:cstheme="minorHAnsi"/>
                <w:szCs w:val="16"/>
              </w:rPr>
              <w:t>6.61</w:t>
            </w:r>
          </w:p>
        </w:tc>
        <w:tc>
          <w:tcPr>
            <w:tcW w:w="709" w:type="dxa"/>
            <w:shd w:val="clear" w:color="auto" w:fill="auto"/>
          </w:tcPr>
          <w:p w14:paraId="1B1CE2E9" w14:textId="7C1E853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12</w:t>
            </w:r>
            <w:r>
              <w:rPr>
                <w:rFonts w:cstheme="minorHAnsi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E39CB9A" w14:textId="75CE6B06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4A44AD4F" w14:textId="38CA4D6F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highlight w:val="red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9B8490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85.5204</w:t>
            </w:r>
          </w:p>
          <w:p w14:paraId="7DD5988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35.5057</w:t>
            </w:r>
          </w:p>
          <w:p w14:paraId="6DD859CF" w14:textId="06498C3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7.76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E943E7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84.5029</w:t>
            </w:r>
          </w:p>
          <w:p w14:paraId="282E49E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34.4872</w:t>
            </w:r>
          </w:p>
          <w:p w14:paraId="30C201A1" w14:textId="12D7075B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6.75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E41E40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5</w:t>
            </w:r>
          </w:p>
          <w:p w14:paraId="20D4F22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</w:t>
            </w:r>
          </w:p>
          <w:p w14:paraId="6B0AEF87" w14:textId="245B6CD6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26B01F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EGWPLDIR.V</w:t>
            </w:r>
          </w:p>
          <w:p w14:paraId="3E3751B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DGYAQILR.D</w:t>
            </w:r>
          </w:p>
          <w:p w14:paraId="137B6D01" w14:textId="6B46FCBF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WVVIGDENYGEGSSR.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188F695" w14:textId="0E52A472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E68677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28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65699C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13</w:t>
            </w:r>
          </w:p>
        </w:tc>
      </w:tr>
      <w:tr w:rsidR="00DA35AB" w:rsidRPr="00FE1B93" w14:paraId="3E4EE37D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48AB0A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47</w:t>
            </w:r>
          </w:p>
        </w:tc>
        <w:tc>
          <w:tcPr>
            <w:tcW w:w="1134" w:type="dxa"/>
            <w:shd w:val="clear" w:color="auto" w:fill="auto"/>
          </w:tcPr>
          <w:p w14:paraId="47A7C485" w14:textId="77777777" w:rsidR="00DA35AB" w:rsidRPr="00813183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813183">
              <w:rPr>
                <w:rFonts w:cstheme="minorHAnsi"/>
                <w:szCs w:val="16"/>
                <w:lang w:val="it-IT"/>
              </w:rPr>
              <w:t>aconitate hydratase, mitochondrial isoform X2 [</w:t>
            </w:r>
            <w:r w:rsidRPr="00813183">
              <w:rPr>
                <w:rFonts w:cstheme="minorHAnsi"/>
                <w:i/>
                <w:szCs w:val="16"/>
                <w:lang w:val="it-IT"/>
              </w:rPr>
              <w:t>Homo sapiens</w:t>
            </w:r>
            <w:r w:rsidRPr="00813183">
              <w:rPr>
                <w:rFonts w:cstheme="minorHAnsi"/>
                <w:szCs w:val="16"/>
                <w:lang w:val="it-IT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A2AF19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ACO2</w:t>
            </w:r>
          </w:p>
        </w:tc>
        <w:tc>
          <w:tcPr>
            <w:tcW w:w="993" w:type="dxa"/>
            <w:shd w:val="clear" w:color="auto" w:fill="auto"/>
          </w:tcPr>
          <w:p w14:paraId="2C830E7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XP_016884301</w:t>
            </w:r>
          </w:p>
        </w:tc>
        <w:tc>
          <w:tcPr>
            <w:tcW w:w="992" w:type="dxa"/>
            <w:shd w:val="clear" w:color="auto" w:fill="auto"/>
          </w:tcPr>
          <w:p w14:paraId="3ACDBDB2" w14:textId="71BDF432" w:rsidR="00DA35AB" w:rsidRPr="00FE1B93" w:rsidRDefault="00DA35AB" w:rsidP="00DA35AB">
            <w:pPr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82405</w:t>
            </w:r>
            <w:r w:rsidRPr="00FE1B93">
              <w:rPr>
                <w:rFonts w:cstheme="minorHAnsi"/>
                <w:szCs w:val="16"/>
              </w:rPr>
              <w:t>/6.61</w:t>
            </w:r>
          </w:p>
        </w:tc>
        <w:tc>
          <w:tcPr>
            <w:tcW w:w="709" w:type="dxa"/>
            <w:shd w:val="clear" w:color="auto" w:fill="auto"/>
          </w:tcPr>
          <w:p w14:paraId="01F33BC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250</w:t>
            </w:r>
          </w:p>
        </w:tc>
        <w:tc>
          <w:tcPr>
            <w:tcW w:w="992" w:type="dxa"/>
            <w:shd w:val="clear" w:color="auto" w:fill="auto"/>
          </w:tcPr>
          <w:p w14:paraId="6B49A453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0331EC3C" w14:textId="2A237BB2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highlight w:val="red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D5B23B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85.4980</w:t>
            </w:r>
          </w:p>
          <w:p w14:paraId="4C763F4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63.7271</w:t>
            </w:r>
          </w:p>
          <w:p w14:paraId="6F6592A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35.4754</w:t>
            </w:r>
          </w:p>
          <w:p w14:paraId="6262537A" w14:textId="26B7FC0B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7.74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B4CF0B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84.5029</w:t>
            </w:r>
          </w:p>
          <w:p w14:paraId="51BB513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62.7416</w:t>
            </w:r>
          </w:p>
          <w:p w14:paraId="1A28197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34.4872</w:t>
            </w:r>
          </w:p>
          <w:p w14:paraId="344FBEBC" w14:textId="0F663D62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6.75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04D86D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6</w:t>
            </w:r>
          </w:p>
          <w:p w14:paraId="193A75F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</w:t>
            </w:r>
          </w:p>
          <w:p w14:paraId="72CD583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1</w:t>
            </w:r>
          </w:p>
          <w:p w14:paraId="5440F537" w14:textId="4ABEA9CC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F84D35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EGWPLDIR.V</w:t>
            </w:r>
          </w:p>
          <w:p w14:paraId="75ACC7C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QFTITPGSEQIR.A</w:t>
            </w:r>
          </w:p>
          <w:p w14:paraId="007A3F2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DGYAQILR.D</w:t>
            </w:r>
          </w:p>
          <w:p w14:paraId="1483BE63" w14:textId="6CD62EE8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WVVIGDENYGEGSSR.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0A8EF5A" w14:textId="01116CB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BF30AA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.7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5ECF3B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.91</w:t>
            </w:r>
          </w:p>
        </w:tc>
      </w:tr>
      <w:tr w:rsidR="00DA35AB" w:rsidRPr="00FE1B93" w14:paraId="5FF7A2AC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379FFB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58</w:t>
            </w:r>
          </w:p>
        </w:tc>
        <w:tc>
          <w:tcPr>
            <w:tcW w:w="1134" w:type="dxa"/>
            <w:shd w:val="clear" w:color="auto" w:fill="auto"/>
          </w:tcPr>
          <w:p w14:paraId="2A54BA85" w14:textId="3322C104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A51B4A">
              <w:rPr>
                <w:rFonts w:cstheme="minorHAnsi"/>
                <w:szCs w:val="16"/>
              </w:rPr>
              <w:t>heat shock protein HSP 90-alpha isoform X1 [</w:t>
            </w:r>
            <w:r w:rsidRPr="00A51B4A">
              <w:rPr>
                <w:rFonts w:cstheme="minorHAnsi"/>
                <w:i/>
                <w:iCs/>
                <w:szCs w:val="16"/>
              </w:rPr>
              <w:t>Homo sapiens</w:t>
            </w:r>
            <w:r w:rsidRPr="00A51B4A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F84577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SP90AA1</w:t>
            </w:r>
          </w:p>
        </w:tc>
        <w:tc>
          <w:tcPr>
            <w:tcW w:w="993" w:type="dxa"/>
            <w:shd w:val="clear" w:color="auto" w:fill="auto"/>
          </w:tcPr>
          <w:p w14:paraId="631C06DB" w14:textId="2685709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A51B4A">
              <w:rPr>
                <w:rFonts w:cstheme="minorHAnsi"/>
                <w:szCs w:val="16"/>
              </w:rPr>
              <w:t>XP_011535020.1</w:t>
            </w:r>
          </w:p>
        </w:tc>
        <w:tc>
          <w:tcPr>
            <w:tcW w:w="992" w:type="dxa"/>
            <w:shd w:val="clear" w:color="auto" w:fill="auto"/>
          </w:tcPr>
          <w:p w14:paraId="453FFA37" w14:textId="5B29DEFA" w:rsidR="00DA35AB" w:rsidRPr="00FE1B93" w:rsidRDefault="00DA35AB" w:rsidP="00DA35AB">
            <w:pPr>
              <w:rPr>
                <w:rFonts w:cstheme="minorHAnsi"/>
                <w:szCs w:val="16"/>
              </w:rPr>
            </w:pPr>
            <w:r w:rsidRPr="00A51B4A">
              <w:rPr>
                <w:rFonts w:cstheme="minorHAnsi"/>
                <w:szCs w:val="16"/>
              </w:rPr>
              <w:t>98583</w:t>
            </w:r>
            <w:r>
              <w:rPr>
                <w:rFonts w:cstheme="minorHAnsi"/>
                <w:szCs w:val="16"/>
              </w:rPr>
              <w:t>/5.07</w:t>
            </w:r>
          </w:p>
        </w:tc>
        <w:tc>
          <w:tcPr>
            <w:tcW w:w="709" w:type="dxa"/>
            <w:shd w:val="clear" w:color="auto" w:fill="auto"/>
          </w:tcPr>
          <w:p w14:paraId="426EF715" w14:textId="40E08A1F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63</w:t>
            </w:r>
          </w:p>
        </w:tc>
        <w:tc>
          <w:tcPr>
            <w:tcW w:w="992" w:type="dxa"/>
            <w:shd w:val="clear" w:color="auto" w:fill="auto"/>
          </w:tcPr>
          <w:p w14:paraId="3609B812" w14:textId="0F0BB302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2DE7636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FD275C3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15.5128</w:t>
            </w:r>
          </w:p>
          <w:p w14:paraId="77FCAC6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64.6568</w:t>
            </w:r>
          </w:p>
          <w:p w14:paraId="59B18701" w14:textId="336EE148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8.54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FC5565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14.5065</w:t>
            </w:r>
          </w:p>
          <w:p w14:paraId="108EBAA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63.6360</w:t>
            </w:r>
          </w:p>
          <w:p w14:paraId="42FED50D" w14:textId="4E9C3B9D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7.53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AA7DBC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2</w:t>
            </w:r>
          </w:p>
          <w:p w14:paraId="74A7A17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5</w:t>
            </w:r>
          </w:p>
          <w:p w14:paraId="7CB90415" w14:textId="5DEAE85D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7E11B3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LLFVPR.R</w:t>
            </w:r>
          </w:p>
          <w:p w14:paraId="31DDE83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RAPFDLFENR.K</w:t>
            </w:r>
          </w:p>
          <w:p w14:paraId="29FFCCAD" w14:textId="29237581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PFDLFENR.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72EC798" w14:textId="1D2B87A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8ABF65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0.9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8159B6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3.69</w:t>
            </w:r>
          </w:p>
        </w:tc>
      </w:tr>
      <w:tr w:rsidR="00DA35AB" w:rsidRPr="00FE1B93" w14:paraId="6F0225AE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A287BA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60</w:t>
            </w:r>
          </w:p>
        </w:tc>
        <w:tc>
          <w:tcPr>
            <w:tcW w:w="1134" w:type="dxa"/>
            <w:shd w:val="clear" w:color="auto" w:fill="auto"/>
          </w:tcPr>
          <w:p w14:paraId="3E1D517F" w14:textId="0F35706F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904618">
              <w:rPr>
                <w:rFonts w:cstheme="minorHAnsi"/>
                <w:szCs w:val="16"/>
              </w:rPr>
              <w:t>heat shock protein HSP 90-beta isoform c [</w:t>
            </w:r>
            <w:r w:rsidRPr="00904618">
              <w:rPr>
                <w:rFonts w:cstheme="minorHAnsi"/>
                <w:i/>
                <w:iCs/>
                <w:szCs w:val="16"/>
              </w:rPr>
              <w:t>Homo sapiens</w:t>
            </w:r>
            <w:r w:rsidRPr="00904618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5CC511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SP90AB1</w:t>
            </w:r>
          </w:p>
        </w:tc>
        <w:tc>
          <w:tcPr>
            <w:tcW w:w="993" w:type="dxa"/>
            <w:shd w:val="clear" w:color="auto" w:fill="auto"/>
          </w:tcPr>
          <w:p w14:paraId="0A4F1AE0" w14:textId="5A413CA0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904618">
              <w:rPr>
                <w:rFonts w:cstheme="minorHAnsi"/>
                <w:szCs w:val="16"/>
              </w:rPr>
              <w:t>NP_001258901.1</w:t>
            </w:r>
          </w:p>
        </w:tc>
        <w:tc>
          <w:tcPr>
            <w:tcW w:w="992" w:type="dxa"/>
            <w:shd w:val="clear" w:color="auto" w:fill="auto"/>
          </w:tcPr>
          <w:p w14:paraId="17C6B61B" w14:textId="20EA9A70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904618">
              <w:rPr>
                <w:rFonts w:cstheme="minorHAnsi"/>
                <w:szCs w:val="16"/>
              </w:rPr>
              <w:tab/>
              <w:t>82611</w:t>
            </w:r>
            <w:r>
              <w:rPr>
                <w:rFonts w:cstheme="minorHAnsi"/>
                <w:szCs w:val="16"/>
              </w:rPr>
              <w:t>/4.98</w:t>
            </w:r>
          </w:p>
        </w:tc>
        <w:tc>
          <w:tcPr>
            <w:tcW w:w="709" w:type="dxa"/>
            <w:shd w:val="clear" w:color="auto" w:fill="auto"/>
          </w:tcPr>
          <w:p w14:paraId="3D44DC29" w14:textId="7F34FDD4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15BEED22" w14:textId="60793D6B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589BFBD4" w14:textId="212E27C0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05FADA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4.7166</w:t>
            </w:r>
          </w:p>
          <w:p w14:paraId="0196C18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8.7487</w:t>
            </w:r>
          </w:p>
          <w:p w14:paraId="0F8C3A2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36.7165</w:t>
            </w:r>
          </w:p>
          <w:p w14:paraId="12576184" w14:textId="119FD4A5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83.05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BAD813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3.6404</w:t>
            </w:r>
          </w:p>
          <w:p w14:paraId="0A41FC53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7.6572</w:t>
            </w:r>
          </w:p>
          <w:p w14:paraId="2079AAE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35.6299</w:t>
            </w:r>
          </w:p>
          <w:p w14:paraId="4B34B292" w14:textId="769E6D4E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81.94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6D4402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0</w:t>
            </w:r>
          </w:p>
          <w:p w14:paraId="07AEB52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3</w:t>
            </w:r>
          </w:p>
          <w:p w14:paraId="546737A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5</w:t>
            </w:r>
          </w:p>
          <w:p w14:paraId="57C0268A" w14:textId="16CE25BC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D8A55A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IDIIPNPQER.T</w:t>
            </w:r>
          </w:p>
          <w:p w14:paraId="3F04653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HFSVEGQLEFR.A</w:t>
            </w:r>
          </w:p>
          <w:p w14:paraId="26AB094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RAPFDLFENK.K</w:t>
            </w:r>
          </w:p>
          <w:p w14:paraId="3E7239F0" w14:textId="0A90BC85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HLEINPDHPIVETLR.Q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2F1D876" w14:textId="555BD11D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309EA4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5.09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7E6E781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6.04</w:t>
            </w:r>
          </w:p>
        </w:tc>
      </w:tr>
      <w:tr w:rsidR="00DA35AB" w:rsidRPr="00FE1B93" w14:paraId="645D1C5D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06C72E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62</w:t>
            </w:r>
          </w:p>
        </w:tc>
        <w:tc>
          <w:tcPr>
            <w:tcW w:w="1134" w:type="dxa"/>
            <w:shd w:val="clear" w:color="auto" w:fill="auto"/>
          </w:tcPr>
          <w:p w14:paraId="1B800685" w14:textId="4038602A" w:rsidR="00DA35AB" w:rsidRPr="00FE1B93" w:rsidRDefault="00DA35AB" w:rsidP="00DA35AB">
            <w:pPr>
              <w:pStyle w:val="Nagwek3"/>
              <w:outlineLvl w:val="2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303689">
              <w:rPr>
                <w:rFonts w:cstheme="minorHAnsi"/>
                <w:b w:val="0"/>
                <w:sz w:val="16"/>
                <w:szCs w:val="16"/>
                <w:lang w:val="en-US"/>
              </w:rPr>
              <w:t>serotransferrin isoform 2 [</w:t>
            </w:r>
            <w:r w:rsidRPr="00303689">
              <w:rPr>
                <w:rFonts w:cstheme="minorHAnsi"/>
                <w:b w:val="0"/>
                <w:i/>
                <w:iCs/>
                <w:sz w:val="16"/>
                <w:szCs w:val="16"/>
                <w:lang w:val="en-US"/>
              </w:rPr>
              <w:t>Homo sapiens</w:t>
            </w:r>
            <w:r w:rsidRPr="00303689">
              <w:rPr>
                <w:rFonts w:cstheme="minorHAnsi"/>
                <w:b w:val="0"/>
                <w:sz w:val="16"/>
                <w:szCs w:val="16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986DB8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TF</w:t>
            </w:r>
          </w:p>
        </w:tc>
        <w:tc>
          <w:tcPr>
            <w:tcW w:w="993" w:type="dxa"/>
            <w:shd w:val="clear" w:color="auto" w:fill="auto"/>
          </w:tcPr>
          <w:p w14:paraId="65A1BC1D" w14:textId="7B3E65B6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303689">
              <w:rPr>
                <w:rFonts w:cstheme="minorHAnsi"/>
                <w:szCs w:val="16"/>
                <w:lang w:val="it-IT"/>
              </w:rPr>
              <w:t>NP_001341632.2</w:t>
            </w:r>
          </w:p>
        </w:tc>
        <w:tc>
          <w:tcPr>
            <w:tcW w:w="992" w:type="dxa"/>
            <w:shd w:val="clear" w:color="auto" w:fill="auto"/>
          </w:tcPr>
          <w:p w14:paraId="08BA8319" w14:textId="4684BE4A" w:rsidR="00DA35AB" w:rsidRPr="00FE1B93" w:rsidRDefault="00DA35AB" w:rsidP="00DA35AB">
            <w:pPr>
              <w:rPr>
                <w:rFonts w:eastAsia="Times New Roman" w:cstheme="minorHAnsi"/>
                <w:szCs w:val="16"/>
              </w:rPr>
            </w:pPr>
            <w:r>
              <w:rPr>
                <w:rFonts w:eastAsia="Times New Roman" w:cstheme="minorHAnsi"/>
                <w:szCs w:val="16"/>
              </w:rPr>
              <w:t>74289/6.63</w:t>
            </w:r>
          </w:p>
        </w:tc>
        <w:tc>
          <w:tcPr>
            <w:tcW w:w="709" w:type="dxa"/>
            <w:shd w:val="clear" w:color="auto" w:fill="auto"/>
          </w:tcPr>
          <w:p w14:paraId="76441265" w14:textId="18EA8FDF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eastAsia="Times New Roman" w:cstheme="minorHAnsi"/>
                <w:szCs w:val="16"/>
              </w:rPr>
              <w:t>418</w:t>
            </w:r>
          </w:p>
        </w:tc>
        <w:tc>
          <w:tcPr>
            <w:tcW w:w="992" w:type="dxa"/>
            <w:shd w:val="clear" w:color="auto" w:fill="auto"/>
          </w:tcPr>
          <w:p w14:paraId="2C82B55D" w14:textId="01D30B02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eastAsia="Times New Roman" w:cstheme="minorHAnsi"/>
                <w:szCs w:val="16"/>
              </w:rPr>
              <w:t>34</w:t>
            </w:r>
          </w:p>
        </w:tc>
        <w:tc>
          <w:tcPr>
            <w:tcW w:w="850" w:type="dxa"/>
            <w:shd w:val="clear" w:color="auto" w:fill="auto"/>
          </w:tcPr>
          <w:p w14:paraId="2D747040" w14:textId="0DCBE7A5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D9D033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FE1B93">
              <w:rPr>
                <w:rFonts w:cstheme="minorHAnsi"/>
                <w:szCs w:val="16"/>
                <w:lang w:val="it-IT"/>
              </w:rPr>
              <w:t>1881.9598</w:t>
            </w:r>
          </w:p>
          <w:p w14:paraId="3B91716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FE1B93">
              <w:rPr>
                <w:rFonts w:cstheme="minorHAnsi"/>
                <w:szCs w:val="16"/>
                <w:lang w:val="it-IT"/>
              </w:rPr>
              <w:t>2549.3842</w:t>
            </w:r>
          </w:p>
          <w:p w14:paraId="55B96CF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FE1B93">
              <w:rPr>
                <w:rFonts w:cstheme="minorHAnsi"/>
                <w:szCs w:val="16"/>
                <w:lang w:val="it-IT"/>
              </w:rPr>
              <w:t>1689.9195</w:t>
            </w:r>
          </w:p>
          <w:p w14:paraId="4597128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FE1B93">
              <w:rPr>
                <w:rFonts w:cstheme="minorHAnsi"/>
                <w:szCs w:val="16"/>
                <w:lang w:val="it-IT"/>
              </w:rPr>
              <w:t>1478.8059</w:t>
            </w:r>
          </w:p>
          <w:p w14:paraId="4FAFB9F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FE1B93">
              <w:rPr>
                <w:rFonts w:cstheme="minorHAnsi"/>
                <w:szCs w:val="16"/>
                <w:lang w:val="it-IT"/>
              </w:rPr>
              <w:t>1195.6151</w:t>
            </w:r>
          </w:p>
          <w:p w14:paraId="237DED2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FE1B93">
              <w:rPr>
                <w:rFonts w:cstheme="minorHAnsi"/>
                <w:szCs w:val="16"/>
                <w:lang w:val="it-IT"/>
              </w:rPr>
              <w:t>1249.6866</w:t>
            </w:r>
          </w:p>
          <w:p w14:paraId="3100DD3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FE1B93">
              <w:rPr>
                <w:rFonts w:cstheme="minorHAnsi"/>
                <w:szCs w:val="16"/>
                <w:lang w:val="it-IT"/>
              </w:rPr>
              <w:t>1577.7454</w:t>
            </w:r>
          </w:p>
          <w:p w14:paraId="0934841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FE1B93">
              <w:rPr>
                <w:rFonts w:cstheme="minorHAnsi"/>
                <w:szCs w:val="16"/>
                <w:lang w:val="it-IT"/>
              </w:rPr>
              <w:t>1283.6368</w:t>
            </w:r>
          </w:p>
          <w:p w14:paraId="3EBB534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FE1B93">
              <w:rPr>
                <w:rFonts w:cstheme="minorHAnsi"/>
                <w:szCs w:val="16"/>
                <w:lang w:val="it-IT"/>
              </w:rPr>
              <w:t>1354.6997</w:t>
            </w:r>
          </w:p>
          <w:p w14:paraId="0FFCAA4B" w14:textId="337668C4" w:rsidR="00DA35AB" w:rsidRPr="00FE1B93" w:rsidRDefault="00DA35AB" w:rsidP="00DA35AB">
            <w:pPr>
              <w:spacing w:line="240" w:lineRule="auto"/>
              <w:rPr>
                <w:bCs/>
                <w:lang w:val="it-IT"/>
              </w:rPr>
            </w:pPr>
            <w:r w:rsidRPr="00FE1B93">
              <w:rPr>
                <w:rFonts w:cstheme="minorHAnsi"/>
                <w:szCs w:val="16"/>
                <w:lang w:val="it-IT"/>
              </w:rPr>
              <w:t>1586.84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09DF3D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80.8687</w:t>
            </w:r>
          </w:p>
          <w:p w14:paraId="26A0EB6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548.2856</w:t>
            </w:r>
          </w:p>
          <w:p w14:paraId="0674B0C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88.8417</w:t>
            </w:r>
          </w:p>
          <w:p w14:paraId="45ADB52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77.7275</w:t>
            </w:r>
          </w:p>
          <w:p w14:paraId="340A84B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4.5352</w:t>
            </w:r>
          </w:p>
          <w:p w14:paraId="129300A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48.5986</w:t>
            </w:r>
          </w:p>
          <w:p w14:paraId="2C8CF723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76.6504</w:t>
            </w:r>
          </w:p>
          <w:p w14:paraId="36F1C5D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82.5618</w:t>
            </w:r>
          </w:p>
          <w:p w14:paraId="743FB7E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53.6235</w:t>
            </w:r>
          </w:p>
          <w:p w14:paraId="5E54B2E0" w14:textId="4B7FCB60" w:rsidR="00DA35AB" w:rsidRPr="00FE1B93" w:rsidRDefault="00DA35AB" w:rsidP="00DA35AB">
            <w:pPr>
              <w:spacing w:line="240" w:lineRule="auto"/>
              <w:rPr>
                <w:bCs/>
                <w:lang w:val="it-IT"/>
              </w:rPr>
            </w:pPr>
            <w:r w:rsidRPr="00FE1B93">
              <w:rPr>
                <w:rFonts w:cstheme="minorHAnsi"/>
                <w:szCs w:val="16"/>
              </w:rPr>
              <w:t>1585.76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0A9F86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</w:t>
            </w:r>
          </w:p>
          <w:p w14:paraId="13ABF2D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5</w:t>
            </w:r>
          </w:p>
          <w:p w14:paraId="4690175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9</w:t>
            </w:r>
          </w:p>
          <w:p w14:paraId="20DD60C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</w:t>
            </w:r>
          </w:p>
          <w:p w14:paraId="67D5A7F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5</w:t>
            </w:r>
          </w:p>
          <w:p w14:paraId="0A99EFD3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4</w:t>
            </w:r>
          </w:p>
          <w:p w14:paraId="4E92288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5</w:t>
            </w:r>
          </w:p>
          <w:p w14:paraId="58288ED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6</w:t>
            </w:r>
          </w:p>
          <w:p w14:paraId="26FCADD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</w:t>
            </w:r>
          </w:p>
          <w:p w14:paraId="0ECB86CF" w14:textId="46A6D65E" w:rsidR="00DA35AB" w:rsidRPr="00FE1B93" w:rsidRDefault="00DA35AB" w:rsidP="00DA35AB">
            <w:pPr>
              <w:spacing w:line="240" w:lineRule="auto"/>
              <w:rPr>
                <w:bCs/>
                <w:lang w:val="it-IT"/>
              </w:rPr>
            </w:pPr>
            <w:r w:rsidRPr="00FE1B93">
              <w:rPr>
                <w:rFonts w:cstheme="minorHAnsi"/>
                <w:szCs w:val="16"/>
              </w:rPr>
              <w:t>2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97AC13F" w14:textId="77777777" w:rsidR="00DA35AB" w:rsidRPr="00DA35AB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DA35AB">
              <w:rPr>
                <w:rFonts w:cstheme="minorHAnsi"/>
                <w:szCs w:val="16"/>
                <w:lang w:val="it-IT"/>
              </w:rPr>
              <w:t>K.ADRDQYELLCLDNTR.K</w:t>
            </w:r>
          </w:p>
          <w:p w14:paraId="45545358" w14:textId="77777777" w:rsidR="00DA35AB" w:rsidRPr="00DA35AB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DA35AB">
              <w:rPr>
                <w:rFonts w:cstheme="minorHAnsi"/>
                <w:szCs w:val="16"/>
                <w:lang w:val="it-IT"/>
              </w:rPr>
              <w:t>R.KPVDEYKDCHLAQVPSHTVVAR.S</w:t>
            </w:r>
          </w:p>
          <w:p w14:paraId="4F0E3F6B" w14:textId="77777777" w:rsidR="00DA35AB" w:rsidRPr="00DA35AB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DA35AB">
              <w:rPr>
                <w:rFonts w:cstheme="minorHAnsi"/>
                <w:szCs w:val="16"/>
                <w:lang w:val="it-IT"/>
              </w:rPr>
              <w:t>K.DCHLAQVPSHTVVAR.S</w:t>
            </w:r>
          </w:p>
          <w:p w14:paraId="70A3CDA6" w14:textId="77777777" w:rsidR="00DA35AB" w:rsidRPr="00DA35AB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DA35AB">
              <w:rPr>
                <w:rFonts w:cstheme="minorHAnsi"/>
                <w:szCs w:val="16"/>
                <w:lang w:val="it-IT"/>
              </w:rPr>
              <w:t>K.MYLGYEYVTAIR.N</w:t>
            </w:r>
          </w:p>
          <w:p w14:paraId="57155B14" w14:textId="77777777" w:rsidR="00DA35AB" w:rsidRPr="00DA35AB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DA35AB">
              <w:rPr>
                <w:rFonts w:cstheme="minorHAnsi"/>
                <w:szCs w:val="16"/>
                <w:lang w:val="it-IT"/>
              </w:rPr>
              <w:t>K.WCALSHHER.L</w:t>
            </w:r>
          </w:p>
          <w:p w14:paraId="6953FF2E" w14:textId="77777777" w:rsidR="00DA35AB" w:rsidRPr="00DA35AB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DA35AB">
              <w:rPr>
                <w:rFonts w:cstheme="minorHAnsi"/>
                <w:szCs w:val="16"/>
                <w:lang w:val="it-IT"/>
              </w:rPr>
              <w:t>K.SASDLTWDNLK.G</w:t>
            </w:r>
          </w:p>
          <w:p w14:paraId="56717DA6" w14:textId="77777777" w:rsidR="00DA35AB" w:rsidRPr="00DA35AB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DA35AB">
              <w:rPr>
                <w:rFonts w:cstheme="minorHAnsi"/>
                <w:szCs w:val="16"/>
                <w:lang w:val="it-IT"/>
              </w:rPr>
              <w:t>R.FDEFFSEGCAPGSK.K</w:t>
            </w:r>
          </w:p>
          <w:p w14:paraId="5AEE1F65" w14:textId="77777777" w:rsidR="00DA35AB" w:rsidRPr="00DA35AB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DA35AB">
              <w:rPr>
                <w:rFonts w:cstheme="minorHAnsi"/>
                <w:szCs w:val="16"/>
                <w:lang w:val="it-IT"/>
              </w:rPr>
              <w:t>K.EGYYGYTGAFR.C</w:t>
            </w:r>
          </w:p>
          <w:p w14:paraId="7C375A94" w14:textId="77777777" w:rsidR="00DA35AB" w:rsidRPr="00DA35AB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DA35AB">
              <w:rPr>
                <w:rFonts w:cstheme="minorHAnsi"/>
                <w:szCs w:val="16"/>
                <w:lang w:val="it-IT"/>
              </w:rPr>
              <w:t>K.DYELLCLDGTR.K</w:t>
            </w:r>
          </w:p>
          <w:p w14:paraId="1BB9418E" w14:textId="729AC764" w:rsidR="00DA35AB" w:rsidRPr="00FE1B93" w:rsidRDefault="00DA35AB" w:rsidP="00DA35AB">
            <w:pPr>
              <w:spacing w:line="240" w:lineRule="auto"/>
              <w:rPr>
                <w:bCs/>
                <w:lang w:val="it-IT"/>
              </w:rPr>
            </w:pPr>
            <w:r w:rsidRPr="00DA35AB">
              <w:rPr>
                <w:rFonts w:cstheme="minorHAnsi"/>
                <w:szCs w:val="16"/>
                <w:lang w:val="it-IT"/>
              </w:rPr>
              <w:t>R.KPVEEYANCHLAR.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3C5357E" w14:textId="3F2579AA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bCs/>
                <w:lang w:val="it-IT"/>
              </w:rPr>
              <w:t>1.3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FA20DB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6F4473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DA35AB" w:rsidRPr="00FE1B93" w14:paraId="241C9FAF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31600A3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97</w:t>
            </w:r>
          </w:p>
        </w:tc>
        <w:tc>
          <w:tcPr>
            <w:tcW w:w="1134" w:type="dxa"/>
            <w:shd w:val="clear" w:color="auto" w:fill="auto"/>
          </w:tcPr>
          <w:p w14:paraId="5E2359C9" w14:textId="12B6F17D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D81906">
              <w:rPr>
                <w:rFonts w:cstheme="minorHAnsi"/>
                <w:szCs w:val="16"/>
              </w:rPr>
              <w:t>unnamed protein product, partial [</w:t>
            </w:r>
            <w:r w:rsidRPr="00D81906">
              <w:rPr>
                <w:rFonts w:cstheme="minorHAnsi"/>
                <w:i/>
                <w:iCs/>
                <w:szCs w:val="16"/>
              </w:rPr>
              <w:t>Homo sapiens</w:t>
            </w:r>
            <w:r w:rsidRPr="00D81906">
              <w:rPr>
                <w:rFonts w:cstheme="minorHAnsi"/>
                <w:szCs w:val="16"/>
              </w:rPr>
              <w:t>]</w:t>
            </w:r>
            <w:r w:rsidR="008A0546">
              <w:t xml:space="preserve"> </w:t>
            </w:r>
            <w:r w:rsidR="008A0546" w:rsidRPr="008A0546">
              <w:rPr>
                <w:rFonts w:cstheme="minorHAnsi"/>
                <w:szCs w:val="16"/>
              </w:rPr>
              <w:t>similar to: MYH9 protein, partial [</w:t>
            </w:r>
            <w:r w:rsidR="008A0546" w:rsidRPr="008A0546">
              <w:rPr>
                <w:rFonts w:cstheme="minorHAnsi"/>
                <w:i/>
                <w:iCs/>
                <w:szCs w:val="16"/>
              </w:rPr>
              <w:t>Homo sapiens</w:t>
            </w:r>
            <w:r w:rsidR="008A0546" w:rsidRPr="008A0546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D38556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MYH9</w:t>
            </w:r>
          </w:p>
        </w:tc>
        <w:tc>
          <w:tcPr>
            <w:tcW w:w="993" w:type="dxa"/>
            <w:shd w:val="clear" w:color="auto" w:fill="auto"/>
          </w:tcPr>
          <w:p w14:paraId="45321588" w14:textId="3135EAAF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D81906">
              <w:rPr>
                <w:rFonts w:cstheme="minorHAnsi"/>
                <w:szCs w:val="16"/>
              </w:rPr>
              <w:t>BAF84298.1</w:t>
            </w:r>
          </w:p>
        </w:tc>
        <w:tc>
          <w:tcPr>
            <w:tcW w:w="992" w:type="dxa"/>
            <w:shd w:val="clear" w:color="auto" w:fill="auto"/>
          </w:tcPr>
          <w:p w14:paraId="2D70E191" w14:textId="356A969B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</w:t>
            </w:r>
            <w:r>
              <w:rPr>
                <w:rFonts w:cstheme="minorHAnsi"/>
                <w:szCs w:val="16"/>
              </w:rPr>
              <w:t>7373</w:t>
            </w:r>
            <w:r w:rsidRPr="00FE1B93">
              <w:rPr>
                <w:rFonts w:cstheme="minorHAnsi"/>
                <w:szCs w:val="16"/>
              </w:rPr>
              <w:t>/</w:t>
            </w:r>
            <w:r>
              <w:rPr>
                <w:rFonts w:cstheme="minorHAnsi"/>
                <w:szCs w:val="16"/>
              </w:rPr>
              <w:t>6.16</w:t>
            </w:r>
          </w:p>
        </w:tc>
        <w:tc>
          <w:tcPr>
            <w:tcW w:w="709" w:type="dxa"/>
            <w:shd w:val="clear" w:color="auto" w:fill="auto"/>
          </w:tcPr>
          <w:p w14:paraId="5E8A4560" w14:textId="5EAAEDC6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15</w:t>
            </w:r>
            <w:r>
              <w:rPr>
                <w:rFonts w:cstheme="minorHAnsi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9945B93" w14:textId="23E921D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4B89FF3A" w14:textId="7DFBA86E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6E02943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71.9396</w:t>
            </w:r>
          </w:p>
          <w:p w14:paraId="509BB26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61.5535</w:t>
            </w:r>
          </w:p>
          <w:p w14:paraId="0017E2B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8.8161</w:t>
            </w:r>
          </w:p>
          <w:p w14:paraId="6C897E72" w14:textId="2F60B93B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24.55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CAEDBD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70.8468</w:t>
            </w:r>
          </w:p>
          <w:p w14:paraId="4B355CB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60.4777</w:t>
            </w:r>
          </w:p>
          <w:p w14:paraId="5932B17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7.7405</w:t>
            </w:r>
          </w:p>
          <w:p w14:paraId="4974FA56" w14:textId="08D026E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23.48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4708C7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2</w:t>
            </w:r>
          </w:p>
          <w:p w14:paraId="5CC954F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</w:t>
            </w:r>
          </w:p>
          <w:p w14:paraId="32CDA09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9</w:t>
            </w:r>
          </w:p>
          <w:p w14:paraId="53BC195F" w14:textId="159662F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55ED08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VSHLLGINVTDFTR.G</w:t>
            </w:r>
          </w:p>
          <w:p w14:paraId="6173ADF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NTNPNFVR.C</w:t>
            </w:r>
          </w:p>
          <w:p w14:paraId="2DE63A3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DPHLVLDQLR.C</w:t>
            </w:r>
          </w:p>
          <w:p w14:paraId="0E33A049" w14:textId="74544D7C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VFQEFR.Q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DFBC803" w14:textId="2D14B369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F34FBD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EAD943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44</w:t>
            </w:r>
          </w:p>
        </w:tc>
      </w:tr>
      <w:tr w:rsidR="00DA35AB" w:rsidRPr="00FE1B93" w14:paraId="59C122E8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926C6E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58</w:t>
            </w:r>
          </w:p>
        </w:tc>
        <w:tc>
          <w:tcPr>
            <w:tcW w:w="1134" w:type="dxa"/>
            <w:shd w:val="clear" w:color="auto" w:fill="auto"/>
          </w:tcPr>
          <w:p w14:paraId="5FA96CF3" w14:textId="41500A09" w:rsidR="00DA35AB" w:rsidRPr="00813183" w:rsidRDefault="00DA35AB" w:rsidP="00DA35AB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D81906">
              <w:rPr>
                <w:rFonts w:cstheme="minorHAnsi"/>
                <w:szCs w:val="16"/>
                <w:lang w:val="it-IT"/>
              </w:rPr>
              <w:t xml:space="preserve">protein disulfide-isomerase A4 isofrom 2 precursor </w:t>
            </w:r>
            <w:r w:rsidRPr="00D81906">
              <w:rPr>
                <w:rFonts w:cstheme="minorHAnsi"/>
                <w:szCs w:val="16"/>
                <w:lang w:val="it-IT"/>
              </w:rPr>
              <w:lastRenderedPageBreak/>
              <w:t>[</w:t>
            </w:r>
            <w:r w:rsidRPr="00D81906">
              <w:rPr>
                <w:rFonts w:cstheme="minorHAnsi"/>
                <w:i/>
                <w:iCs/>
                <w:szCs w:val="16"/>
                <w:lang w:val="it-IT"/>
              </w:rPr>
              <w:t>Homo sapiens</w:t>
            </w:r>
            <w:r w:rsidRPr="00D81906">
              <w:rPr>
                <w:rFonts w:cstheme="minorHAnsi"/>
                <w:szCs w:val="16"/>
                <w:lang w:val="it-IT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1C588D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PDIA4</w:t>
            </w:r>
          </w:p>
        </w:tc>
        <w:tc>
          <w:tcPr>
            <w:tcW w:w="993" w:type="dxa"/>
            <w:shd w:val="clear" w:color="auto" w:fill="auto"/>
          </w:tcPr>
          <w:p w14:paraId="121E419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P_004902</w:t>
            </w:r>
          </w:p>
        </w:tc>
        <w:tc>
          <w:tcPr>
            <w:tcW w:w="992" w:type="dxa"/>
            <w:shd w:val="clear" w:color="auto" w:fill="auto"/>
          </w:tcPr>
          <w:p w14:paraId="2DC645C0" w14:textId="77777777" w:rsidR="00DA35AB" w:rsidRPr="00FE1B93" w:rsidRDefault="00DA35AB" w:rsidP="00DA35AB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3229/4.96</w:t>
            </w:r>
          </w:p>
        </w:tc>
        <w:tc>
          <w:tcPr>
            <w:tcW w:w="709" w:type="dxa"/>
            <w:shd w:val="clear" w:color="auto" w:fill="auto"/>
          </w:tcPr>
          <w:p w14:paraId="2A6E9AB6" w14:textId="78CD35A2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1</w:t>
            </w:r>
            <w:r>
              <w:rPr>
                <w:rFonts w:cstheme="minorHAnsi"/>
                <w:szCs w:val="16"/>
                <w:lang w:val="en-US"/>
              </w:rPr>
              <w:t>9</w:t>
            </w:r>
            <w:r w:rsidRPr="00FE1B93">
              <w:rPr>
                <w:rFonts w:cstheme="minorHAnsi"/>
                <w:szCs w:val="16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7032084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4A74E65C" w14:textId="6418A1BB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12D716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7.6470</w:t>
            </w:r>
          </w:p>
          <w:p w14:paraId="276450D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25.5685</w:t>
            </w:r>
          </w:p>
          <w:p w14:paraId="27CE1249" w14:textId="4E7EFCF6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79.43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BB389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6.6513</w:t>
            </w:r>
          </w:p>
          <w:p w14:paraId="4175EC4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24.5818</w:t>
            </w:r>
          </w:p>
          <w:p w14:paraId="5429F294" w14:textId="63F6B60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78.439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AB176D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9</w:t>
            </w:r>
          </w:p>
          <w:p w14:paraId="5529099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6</w:t>
            </w:r>
          </w:p>
          <w:p w14:paraId="3CD72337" w14:textId="2260FC5C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DBE127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FHHTFSTEIAK.F</w:t>
            </w:r>
          </w:p>
          <w:p w14:paraId="7FD820A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YALPLVGHR.K</w:t>
            </w:r>
          </w:p>
          <w:p w14:paraId="175F0DED" w14:textId="216A499E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ATQFWR.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B17BF8C" w14:textId="6D98BB8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91C694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8.6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2008A2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9.41</w:t>
            </w:r>
          </w:p>
        </w:tc>
      </w:tr>
      <w:tr w:rsidR="00DA35AB" w:rsidRPr="00FE1B93" w14:paraId="47458E8E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164FA3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82</w:t>
            </w:r>
          </w:p>
        </w:tc>
        <w:tc>
          <w:tcPr>
            <w:tcW w:w="1134" w:type="dxa"/>
            <w:shd w:val="clear" w:color="auto" w:fill="auto"/>
          </w:tcPr>
          <w:p w14:paraId="79E00B4F" w14:textId="1F52256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2474F6">
              <w:rPr>
                <w:rFonts w:cstheme="minorHAnsi"/>
                <w:szCs w:val="16"/>
              </w:rPr>
              <w:t xml:space="preserve">heat shock cognate 71 </w:t>
            </w:r>
            <w:proofErr w:type="spellStart"/>
            <w:r w:rsidRPr="002474F6">
              <w:rPr>
                <w:rFonts w:cstheme="minorHAnsi"/>
                <w:szCs w:val="16"/>
              </w:rPr>
              <w:t>kDa</w:t>
            </w:r>
            <w:proofErr w:type="spellEnd"/>
            <w:r w:rsidRPr="002474F6">
              <w:rPr>
                <w:rFonts w:cstheme="minorHAnsi"/>
                <w:szCs w:val="16"/>
              </w:rPr>
              <w:t xml:space="preserve"> protein isoform 2 [Homo sapiens]</w:t>
            </w:r>
          </w:p>
        </w:tc>
        <w:tc>
          <w:tcPr>
            <w:tcW w:w="992" w:type="dxa"/>
            <w:shd w:val="clear" w:color="auto" w:fill="auto"/>
          </w:tcPr>
          <w:p w14:paraId="231ED52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SPA8</w:t>
            </w:r>
          </w:p>
        </w:tc>
        <w:tc>
          <w:tcPr>
            <w:tcW w:w="993" w:type="dxa"/>
            <w:shd w:val="clear" w:color="auto" w:fill="auto"/>
          </w:tcPr>
          <w:p w14:paraId="70E411F5" w14:textId="11243E3F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2474F6">
              <w:rPr>
                <w:rFonts w:cstheme="minorHAnsi"/>
                <w:szCs w:val="16"/>
              </w:rPr>
              <w:t>NP_694881</w:t>
            </w:r>
          </w:p>
        </w:tc>
        <w:tc>
          <w:tcPr>
            <w:tcW w:w="992" w:type="dxa"/>
            <w:shd w:val="clear" w:color="auto" w:fill="auto"/>
          </w:tcPr>
          <w:p w14:paraId="7891C735" w14:textId="37D1B5CC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35</w:t>
            </w:r>
            <w:r>
              <w:rPr>
                <w:rFonts w:cstheme="minorHAnsi"/>
                <w:szCs w:val="16"/>
              </w:rPr>
              <w:t>98</w:t>
            </w:r>
            <w:r w:rsidRPr="00FE1B93">
              <w:rPr>
                <w:rFonts w:cstheme="minorHAnsi"/>
                <w:szCs w:val="16"/>
              </w:rPr>
              <w:t>/5.62</w:t>
            </w:r>
          </w:p>
        </w:tc>
        <w:tc>
          <w:tcPr>
            <w:tcW w:w="709" w:type="dxa"/>
            <w:shd w:val="clear" w:color="auto" w:fill="auto"/>
          </w:tcPr>
          <w:p w14:paraId="0B9428FA" w14:textId="0D1789A8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2</w:t>
            </w:r>
            <w:r>
              <w:rPr>
                <w:rFonts w:cstheme="minorHAnsi"/>
                <w:szCs w:val="16"/>
                <w:lang w:val="en-US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4DF4C7E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42A4BA09" w14:textId="768E54B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596F1D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87.6953</w:t>
            </w:r>
          </w:p>
          <w:p w14:paraId="0AC97F5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9.6654</w:t>
            </w:r>
          </w:p>
          <w:p w14:paraId="6F27984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91.7116</w:t>
            </w:r>
          </w:p>
          <w:p w14:paraId="4A9238F5" w14:textId="5D08D96B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53.61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789B59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86.6940</w:t>
            </w:r>
          </w:p>
          <w:p w14:paraId="3909166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8.6670</w:t>
            </w:r>
          </w:p>
          <w:p w14:paraId="2CAD93D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90.7183</w:t>
            </w:r>
          </w:p>
          <w:p w14:paraId="43B76209" w14:textId="1A0D3C7B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52.608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8D5F5F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6</w:t>
            </w:r>
          </w:p>
          <w:p w14:paraId="13495F1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3</w:t>
            </w:r>
          </w:p>
          <w:p w14:paraId="00D2D4B3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2</w:t>
            </w:r>
          </w:p>
          <w:p w14:paraId="48CAADEE" w14:textId="33367F7D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CC5BB8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TTPSYVAFTDTER.L</w:t>
            </w:r>
          </w:p>
          <w:p w14:paraId="58B8C6B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AGTIAGLNVLR.I</w:t>
            </w:r>
          </w:p>
          <w:p w14:paraId="43ACE66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TAGDTHLGGEDFDNR.M</w:t>
            </w:r>
          </w:p>
          <w:p w14:paraId="5DC8C08A" w14:textId="5B10AC0D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EELNADLFR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A8E45A8" w14:textId="34A5F585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F1314B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A0EDD1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75</w:t>
            </w:r>
          </w:p>
        </w:tc>
      </w:tr>
      <w:tr w:rsidR="00DA35AB" w:rsidRPr="00FE1B93" w14:paraId="587E00DD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27AC27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95</w:t>
            </w:r>
          </w:p>
        </w:tc>
        <w:tc>
          <w:tcPr>
            <w:tcW w:w="1134" w:type="dxa"/>
            <w:shd w:val="clear" w:color="auto" w:fill="auto"/>
          </w:tcPr>
          <w:p w14:paraId="4A822F42" w14:textId="2E7AC531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heat shock cognate 71 </w:t>
            </w:r>
            <w:proofErr w:type="spellStart"/>
            <w:r w:rsidRPr="00FE1B93">
              <w:rPr>
                <w:rFonts w:cstheme="minorHAnsi"/>
                <w:szCs w:val="16"/>
              </w:rPr>
              <w:t>kDa</w:t>
            </w:r>
            <w:proofErr w:type="spellEnd"/>
            <w:r w:rsidRPr="00FE1B93">
              <w:rPr>
                <w:rFonts w:cstheme="minorHAnsi"/>
                <w:szCs w:val="16"/>
              </w:rPr>
              <w:t xml:space="preserve"> protein isoform </w:t>
            </w:r>
            <w:r>
              <w:rPr>
                <w:rFonts w:cstheme="minorHAnsi"/>
                <w:szCs w:val="16"/>
              </w:rPr>
              <w:t xml:space="preserve">X1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7F5BD86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SPA8</w:t>
            </w:r>
          </w:p>
        </w:tc>
        <w:tc>
          <w:tcPr>
            <w:tcW w:w="993" w:type="dxa"/>
            <w:shd w:val="clear" w:color="auto" w:fill="auto"/>
          </w:tcPr>
          <w:p w14:paraId="0189068A" w14:textId="78D9ABAF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3811AA">
              <w:rPr>
                <w:rFonts w:cstheme="minorHAnsi"/>
                <w:szCs w:val="16"/>
              </w:rPr>
              <w:t>XP_011541100.1</w:t>
            </w:r>
          </w:p>
        </w:tc>
        <w:tc>
          <w:tcPr>
            <w:tcW w:w="992" w:type="dxa"/>
            <w:shd w:val="clear" w:color="auto" w:fill="auto"/>
          </w:tcPr>
          <w:p w14:paraId="00CC950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1082/5.37</w:t>
            </w:r>
          </w:p>
        </w:tc>
        <w:tc>
          <w:tcPr>
            <w:tcW w:w="709" w:type="dxa"/>
            <w:shd w:val="clear" w:color="auto" w:fill="auto"/>
          </w:tcPr>
          <w:p w14:paraId="437D1C09" w14:textId="5E93AA6D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2</w:t>
            </w:r>
            <w:r>
              <w:rPr>
                <w:rFonts w:cstheme="minorHAnsi"/>
                <w:szCs w:val="16"/>
                <w:lang w:val="en-US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14:paraId="31A94DF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</w:t>
            </w:r>
          </w:p>
        </w:tc>
        <w:tc>
          <w:tcPr>
            <w:tcW w:w="850" w:type="dxa"/>
            <w:shd w:val="clear" w:color="auto" w:fill="auto"/>
          </w:tcPr>
          <w:p w14:paraId="47219D6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9A5615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91.7015</w:t>
            </w:r>
          </w:p>
          <w:p w14:paraId="226C18D9" w14:textId="4895032D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53.59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7A7BFC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90.7183</w:t>
            </w:r>
          </w:p>
          <w:p w14:paraId="344D1D6F" w14:textId="1973D988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52.608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C6CF36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8</w:t>
            </w:r>
          </w:p>
          <w:p w14:paraId="08CF7FCE" w14:textId="4AC26459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E90917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TAGDTHLGGEDFDNR.M</w:t>
            </w:r>
          </w:p>
          <w:p w14:paraId="083373DC" w14:textId="2B2826C4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EELNADLFR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F66B010" w14:textId="798F441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17D257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7.1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912FCE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8.30</w:t>
            </w:r>
          </w:p>
        </w:tc>
      </w:tr>
      <w:tr w:rsidR="00DA35AB" w:rsidRPr="00FE1B93" w14:paraId="4CD02EE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4F4064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99</w:t>
            </w:r>
          </w:p>
        </w:tc>
        <w:tc>
          <w:tcPr>
            <w:tcW w:w="1134" w:type="dxa"/>
            <w:shd w:val="clear" w:color="auto" w:fill="auto"/>
          </w:tcPr>
          <w:p w14:paraId="50A1FCDB" w14:textId="77DC0F2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3811AA">
              <w:rPr>
                <w:rFonts w:cstheme="minorHAnsi"/>
                <w:szCs w:val="16"/>
              </w:rPr>
              <w:t>unnamed protein product [</w:t>
            </w:r>
            <w:r w:rsidRPr="00DC255A">
              <w:rPr>
                <w:rFonts w:cstheme="minorHAnsi"/>
                <w:i/>
                <w:iCs/>
                <w:szCs w:val="16"/>
              </w:rPr>
              <w:t>Homo sapiens</w:t>
            </w:r>
            <w:r w:rsidRPr="003811AA">
              <w:rPr>
                <w:rFonts w:cstheme="minorHAnsi"/>
                <w:szCs w:val="16"/>
              </w:rPr>
              <w:t>],  highly similar to Homo sapiens heat shock 70kD protein 1A, mRNA</w:t>
            </w:r>
          </w:p>
        </w:tc>
        <w:tc>
          <w:tcPr>
            <w:tcW w:w="992" w:type="dxa"/>
            <w:shd w:val="clear" w:color="auto" w:fill="auto"/>
          </w:tcPr>
          <w:p w14:paraId="716E2B6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SPA1A</w:t>
            </w:r>
          </w:p>
        </w:tc>
        <w:tc>
          <w:tcPr>
            <w:tcW w:w="993" w:type="dxa"/>
            <w:shd w:val="clear" w:color="auto" w:fill="auto"/>
          </w:tcPr>
          <w:p w14:paraId="2A842A6C" w14:textId="6E478D8B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DC255A">
              <w:rPr>
                <w:rFonts w:cstheme="minorHAnsi"/>
                <w:szCs w:val="16"/>
              </w:rPr>
              <w:t>BAF83984.1</w:t>
            </w:r>
          </w:p>
        </w:tc>
        <w:tc>
          <w:tcPr>
            <w:tcW w:w="992" w:type="dxa"/>
            <w:shd w:val="clear" w:color="auto" w:fill="auto"/>
          </w:tcPr>
          <w:p w14:paraId="2B5C2B9B" w14:textId="18E72D2A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70249/5.48</w:t>
            </w:r>
            <w:r w:rsidRPr="00FE1B93">
              <w:rPr>
                <w:rFonts w:cstheme="minorHAnsi"/>
                <w:szCs w:val="16"/>
              </w:rPr>
              <w:t>/5.39</w:t>
            </w:r>
          </w:p>
        </w:tc>
        <w:tc>
          <w:tcPr>
            <w:tcW w:w="709" w:type="dxa"/>
            <w:shd w:val="clear" w:color="auto" w:fill="auto"/>
          </w:tcPr>
          <w:p w14:paraId="0A019FE5" w14:textId="1C118C1E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02</w:t>
            </w:r>
          </w:p>
        </w:tc>
        <w:tc>
          <w:tcPr>
            <w:tcW w:w="992" w:type="dxa"/>
            <w:shd w:val="clear" w:color="auto" w:fill="auto"/>
          </w:tcPr>
          <w:p w14:paraId="7B5FCBB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2516F5D0" w14:textId="72EBA7E2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E64061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7.6296</w:t>
            </w:r>
          </w:p>
          <w:p w14:paraId="1E49A45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61.5954</w:t>
            </w:r>
          </w:p>
          <w:p w14:paraId="0A32D2E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17.6951</w:t>
            </w:r>
          </w:p>
          <w:p w14:paraId="5AD2E42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5.5527</w:t>
            </w:r>
          </w:p>
          <w:p w14:paraId="6D6158E3" w14:textId="67888BE1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10.51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C6B286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6.6877</w:t>
            </w:r>
          </w:p>
          <w:p w14:paraId="35F9E65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60.6503</w:t>
            </w:r>
          </w:p>
          <w:p w14:paraId="4F055E4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16.7514</w:t>
            </w:r>
          </w:p>
          <w:p w14:paraId="1BFFCEF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4.5914</w:t>
            </w:r>
          </w:p>
          <w:p w14:paraId="7781E9CA" w14:textId="3FB3EADE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9.55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4461A4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</w:t>
            </w:r>
          </w:p>
          <w:p w14:paraId="406A97D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4</w:t>
            </w:r>
          </w:p>
          <w:p w14:paraId="544F032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4</w:t>
            </w:r>
          </w:p>
          <w:p w14:paraId="7639651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3</w:t>
            </w:r>
          </w:p>
          <w:p w14:paraId="516B6B86" w14:textId="25B818B1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E3E73C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AGVIAGLNVLR.I</w:t>
            </w:r>
          </w:p>
          <w:p w14:paraId="1CEC2EE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VNHFVEEFK.R</w:t>
            </w:r>
          </w:p>
          <w:p w14:paraId="2BCF06D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VNHFVEEFKR.K</w:t>
            </w:r>
          </w:p>
          <w:p w14:paraId="40463A2D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EELCSDLFR.S</w:t>
            </w:r>
          </w:p>
          <w:p w14:paraId="78F4A0A8" w14:textId="2B9D8518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E89557C" w14:textId="38F0623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5A17234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DA70DF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5.01</w:t>
            </w:r>
          </w:p>
        </w:tc>
      </w:tr>
      <w:tr w:rsidR="00DA35AB" w:rsidRPr="00FE1B93" w14:paraId="53D60EA2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9A409C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14</w:t>
            </w:r>
          </w:p>
        </w:tc>
        <w:tc>
          <w:tcPr>
            <w:tcW w:w="1134" w:type="dxa"/>
            <w:shd w:val="clear" w:color="auto" w:fill="auto"/>
          </w:tcPr>
          <w:p w14:paraId="55187B39" w14:textId="2D5B9F49" w:rsidR="00DA35AB" w:rsidRPr="000C63BA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0C63BA">
              <w:rPr>
                <w:rFonts w:cstheme="minorHAnsi"/>
                <w:szCs w:val="16"/>
              </w:rPr>
              <w:t>HSPA1</w:t>
            </w:r>
            <w:r w:rsidR="000C63BA" w:rsidRPr="000C63BA">
              <w:rPr>
                <w:rFonts w:cstheme="minorHAnsi"/>
                <w:szCs w:val="16"/>
              </w:rPr>
              <w:t xml:space="preserve">A </w:t>
            </w:r>
            <w:r w:rsidRPr="000C63BA">
              <w:rPr>
                <w:rFonts w:cstheme="minorHAnsi"/>
                <w:szCs w:val="16"/>
              </w:rPr>
              <w:t>[Homo sapiens]</w:t>
            </w:r>
          </w:p>
        </w:tc>
        <w:tc>
          <w:tcPr>
            <w:tcW w:w="992" w:type="dxa"/>
            <w:shd w:val="clear" w:color="auto" w:fill="auto"/>
          </w:tcPr>
          <w:p w14:paraId="273C28AD" w14:textId="13B79C12" w:rsidR="00DA35AB" w:rsidRPr="000C63BA" w:rsidRDefault="00F82542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0C63BA">
              <w:rPr>
                <w:rFonts w:cstheme="minorHAnsi"/>
                <w:szCs w:val="16"/>
              </w:rPr>
              <w:t>HSPA1A</w:t>
            </w:r>
          </w:p>
        </w:tc>
        <w:tc>
          <w:tcPr>
            <w:tcW w:w="993" w:type="dxa"/>
            <w:shd w:val="clear" w:color="auto" w:fill="auto"/>
          </w:tcPr>
          <w:p w14:paraId="49F14F10" w14:textId="1E38BE4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DC255A">
              <w:rPr>
                <w:rFonts w:cstheme="minorHAnsi"/>
                <w:szCs w:val="16"/>
              </w:rPr>
              <w:t>AQY76878.1</w:t>
            </w:r>
          </w:p>
        </w:tc>
        <w:tc>
          <w:tcPr>
            <w:tcW w:w="992" w:type="dxa"/>
            <w:shd w:val="clear" w:color="auto" w:fill="auto"/>
          </w:tcPr>
          <w:p w14:paraId="4972E6F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0280/5.48</w:t>
            </w:r>
          </w:p>
        </w:tc>
        <w:tc>
          <w:tcPr>
            <w:tcW w:w="709" w:type="dxa"/>
            <w:shd w:val="clear" w:color="auto" w:fill="auto"/>
          </w:tcPr>
          <w:p w14:paraId="58135683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408</w:t>
            </w:r>
          </w:p>
        </w:tc>
        <w:tc>
          <w:tcPr>
            <w:tcW w:w="992" w:type="dxa"/>
            <w:shd w:val="clear" w:color="auto" w:fill="auto"/>
          </w:tcPr>
          <w:p w14:paraId="78EAD60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2</w:t>
            </w:r>
          </w:p>
        </w:tc>
        <w:tc>
          <w:tcPr>
            <w:tcW w:w="850" w:type="dxa"/>
            <w:shd w:val="clear" w:color="auto" w:fill="auto"/>
          </w:tcPr>
          <w:p w14:paraId="6422913A" w14:textId="6CF21724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E92924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87.7010</w:t>
            </w:r>
          </w:p>
          <w:p w14:paraId="08036BB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7.6488</w:t>
            </w:r>
          </w:p>
          <w:p w14:paraId="064819E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75.7381</w:t>
            </w:r>
          </w:p>
          <w:p w14:paraId="59E06468" w14:textId="1717A01F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5.57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06684E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86.6940</w:t>
            </w:r>
          </w:p>
          <w:p w14:paraId="78046761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6.6877</w:t>
            </w:r>
          </w:p>
          <w:p w14:paraId="5BFEE48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74.7234</w:t>
            </w:r>
          </w:p>
          <w:p w14:paraId="78892BFB" w14:textId="5C930E99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4.591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0A3FCD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8</w:t>
            </w:r>
          </w:p>
          <w:p w14:paraId="7E26B3B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1</w:t>
            </w:r>
          </w:p>
          <w:p w14:paraId="2DC972D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5</w:t>
            </w:r>
          </w:p>
          <w:p w14:paraId="693CFEEF" w14:textId="244833AC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0F3077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TTPSYVAFTDTER.L</w:t>
            </w:r>
          </w:p>
          <w:p w14:paraId="0672C3C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AGVIAGLNVLR.I</w:t>
            </w:r>
          </w:p>
          <w:p w14:paraId="7BCDE88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TAGDTHLGGEDFDNR.L</w:t>
            </w:r>
          </w:p>
          <w:p w14:paraId="15ED7BDF" w14:textId="255DBD8B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EELCSDLFR.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7E0E104" w14:textId="5BC4549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9252AE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4.4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1EB883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0.43</w:t>
            </w:r>
          </w:p>
        </w:tc>
      </w:tr>
      <w:tr w:rsidR="00DA35AB" w:rsidRPr="00FE1B93" w14:paraId="6A76B6DA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5FC367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30</w:t>
            </w:r>
          </w:p>
        </w:tc>
        <w:tc>
          <w:tcPr>
            <w:tcW w:w="1134" w:type="dxa"/>
            <w:shd w:val="clear" w:color="auto" w:fill="auto"/>
          </w:tcPr>
          <w:p w14:paraId="47C2565C" w14:textId="7DD07DEA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3669FF">
              <w:rPr>
                <w:rFonts w:cstheme="minorHAnsi"/>
                <w:szCs w:val="16"/>
              </w:rPr>
              <w:t xml:space="preserve">endoplasmic reticulum chaperone </w:t>
            </w:r>
            <w:proofErr w:type="spellStart"/>
            <w:r w:rsidRPr="003669FF">
              <w:rPr>
                <w:rFonts w:cstheme="minorHAnsi"/>
                <w:szCs w:val="16"/>
              </w:rPr>
              <w:t>BiP</w:t>
            </w:r>
            <w:proofErr w:type="spellEnd"/>
            <w:r w:rsidRPr="003669FF">
              <w:rPr>
                <w:rFonts w:cstheme="minorHAnsi"/>
                <w:szCs w:val="16"/>
              </w:rPr>
              <w:t xml:space="preserve"> precursor [</w:t>
            </w:r>
            <w:r w:rsidRPr="003669FF">
              <w:rPr>
                <w:rFonts w:cstheme="minorHAnsi"/>
                <w:i/>
                <w:iCs/>
                <w:szCs w:val="16"/>
              </w:rPr>
              <w:t>Homo sapiens</w:t>
            </w:r>
            <w:r w:rsidRPr="003669FF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577ED2E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SPA5</w:t>
            </w:r>
          </w:p>
        </w:tc>
        <w:tc>
          <w:tcPr>
            <w:tcW w:w="993" w:type="dxa"/>
            <w:shd w:val="clear" w:color="auto" w:fill="auto"/>
          </w:tcPr>
          <w:p w14:paraId="64D2A472" w14:textId="7B8D76C4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3669FF">
              <w:rPr>
                <w:rFonts w:cstheme="minorHAnsi"/>
                <w:szCs w:val="16"/>
              </w:rPr>
              <w:t>NP_005338.1</w:t>
            </w:r>
          </w:p>
        </w:tc>
        <w:tc>
          <w:tcPr>
            <w:tcW w:w="992" w:type="dxa"/>
            <w:shd w:val="clear" w:color="auto" w:fill="auto"/>
          </w:tcPr>
          <w:p w14:paraId="7FFBA617" w14:textId="2EE727C2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</w:t>
            </w:r>
            <w:r>
              <w:rPr>
                <w:rFonts w:cstheme="minorHAnsi"/>
                <w:szCs w:val="16"/>
              </w:rPr>
              <w:t>402</w:t>
            </w:r>
            <w:r w:rsidRPr="00FE1B93">
              <w:rPr>
                <w:rFonts w:cstheme="minorHAnsi"/>
                <w:szCs w:val="16"/>
              </w:rPr>
              <w:t>/5.0</w:t>
            </w:r>
            <w:r>
              <w:rPr>
                <w:rFonts w:cstheme="minorHAnsi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</w:tcPr>
          <w:p w14:paraId="741FCA25" w14:textId="7224369E" w:rsidR="00DA35AB" w:rsidRPr="00FE1B93" w:rsidRDefault="00F75661" w:rsidP="00DA35AB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>
              <w:rPr>
                <w:rFonts w:cstheme="minorHAnsi"/>
                <w:szCs w:val="16"/>
                <w:lang w:val="en-US"/>
              </w:rPr>
              <w:t>4</w:t>
            </w:r>
            <w:r w:rsidR="00DA35AB">
              <w:rPr>
                <w:rFonts w:cstheme="minorHAnsi"/>
                <w:szCs w:val="16"/>
                <w:lang w:val="en-US"/>
              </w:rPr>
              <w:t>36</w:t>
            </w:r>
          </w:p>
        </w:tc>
        <w:tc>
          <w:tcPr>
            <w:tcW w:w="992" w:type="dxa"/>
            <w:shd w:val="clear" w:color="auto" w:fill="auto"/>
          </w:tcPr>
          <w:p w14:paraId="029AEF2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14:paraId="0CD5221B" w14:textId="0A76A1F1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83D50E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16.0635</w:t>
            </w:r>
          </w:p>
          <w:p w14:paraId="03551B0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12.7564</w:t>
            </w:r>
          </w:p>
          <w:p w14:paraId="72FB0AC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8.7537</w:t>
            </w:r>
          </w:p>
          <w:p w14:paraId="23DA2ED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3.6302</w:t>
            </w:r>
          </w:p>
          <w:p w14:paraId="0443F34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60.7726</w:t>
            </w:r>
          </w:p>
          <w:p w14:paraId="0500D069" w14:textId="3DD7D5D6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34.01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C3348B0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15.0589</w:t>
            </w:r>
          </w:p>
          <w:p w14:paraId="76784886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11.7442</w:t>
            </w:r>
          </w:p>
          <w:p w14:paraId="7F832C8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7.7391</w:t>
            </w:r>
          </w:p>
          <w:p w14:paraId="6650D80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2.6122</w:t>
            </w:r>
          </w:p>
          <w:p w14:paraId="467CE81A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59.7518</w:t>
            </w:r>
          </w:p>
          <w:p w14:paraId="7C895BC8" w14:textId="40E0F99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33.00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1D344D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5</w:t>
            </w:r>
          </w:p>
          <w:p w14:paraId="7105783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</w:t>
            </w:r>
          </w:p>
          <w:p w14:paraId="79E112EB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</w:t>
            </w:r>
          </w:p>
          <w:p w14:paraId="4A9FABD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1</w:t>
            </w:r>
          </w:p>
          <w:p w14:paraId="6A905BA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8</w:t>
            </w:r>
          </w:p>
          <w:p w14:paraId="64D1BDDE" w14:textId="3F18FBDF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C836A8F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KVTHAVVTVPAYFNDAQR.Q</w:t>
            </w:r>
          </w:p>
          <w:p w14:paraId="189BD3E8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KFEELNMDLFR.S</w:t>
            </w:r>
          </w:p>
          <w:p w14:paraId="2D1D2A99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KFEELNMDLFR.S + Oxidation (M)</w:t>
            </w:r>
          </w:p>
          <w:p w14:paraId="52F7F5B7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FEELNMDLFR.S</w:t>
            </w:r>
          </w:p>
          <w:p w14:paraId="0D9A47EC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DIDEIVLVGGSTR.I</w:t>
            </w:r>
          </w:p>
          <w:p w14:paraId="274ABB89" w14:textId="72C5E56C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NHLLGTFDLTGIPPAPR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F9CE3AA" w14:textId="52B5E623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0D6DBD5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1.0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DBC4382" w14:textId="77777777" w:rsidR="00DA35AB" w:rsidRPr="00FE1B93" w:rsidRDefault="00DA35AB" w:rsidP="00DA35AB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2.73</w:t>
            </w:r>
          </w:p>
        </w:tc>
      </w:tr>
      <w:tr w:rsidR="00C67576" w:rsidRPr="00FE1B93" w14:paraId="078C26E4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751C74C" w14:textId="0FBF10AA" w:rsidR="00C67576" w:rsidRPr="00027B7A" w:rsidRDefault="00FC5F4A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741</w:t>
            </w:r>
          </w:p>
        </w:tc>
        <w:tc>
          <w:tcPr>
            <w:tcW w:w="1134" w:type="dxa"/>
            <w:shd w:val="clear" w:color="auto" w:fill="auto"/>
          </w:tcPr>
          <w:p w14:paraId="2AD714EB" w14:textId="3B4212BB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keratin, type II cytoskeletal 8 isoform 1  [</w:t>
            </w:r>
            <w:r w:rsidRPr="00B073BC">
              <w:rPr>
                <w:rFonts w:cstheme="minorHAnsi"/>
                <w:i/>
                <w:szCs w:val="16"/>
              </w:rPr>
              <w:t>Homo sapiens</w:t>
            </w:r>
            <w:r w:rsidRPr="00B073BC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84A36A4" w14:textId="70D56F2A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KRT8</w:t>
            </w:r>
          </w:p>
        </w:tc>
        <w:tc>
          <w:tcPr>
            <w:tcW w:w="993" w:type="dxa"/>
            <w:shd w:val="clear" w:color="auto" w:fill="auto"/>
          </w:tcPr>
          <w:p w14:paraId="721EFF0D" w14:textId="4716994A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NP_001243211.1</w:t>
            </w:r>
          </w:p>
        </w:tc>
        <w:tc>
          <w:tcPr>
            <w:tcW w:w="992" w:type="dxa"/>
            <w:shd w:val="clear" w:color="auto" w:fill="auto"/>
          </w:tcPr>
          <w:p w14:paraId="2A2B8EE2" w14:textId="49038F9D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6573</w:t>
            </w:r>
            <w:r w:rsidRPr="00B073BC">
              <w:rPr>
                <w:rFonts w:cstheme="minorHAnsi"/>
                <w:szCs w:val="16"/>
              </w:rPr>
              <w:t>/5.</w:t>
            </w:r>
            <w:r>
              <w:rPr>
                <w:rFonts w:cstheme="minorHAnsi"/>
                <w:szCs w:val="16"/>
              </w:rPr>
              <w:t>37</w:t>
            </w:r>
          </w:p>
        </w:tc>
        <w:tc>
          <w:tcPr>
            <w:tcW w:w="709" w:type="dxa"/>
            <w:shd w:val="clear" w:color="auto" w:fill="auto"/>
          </w:tcPr>
          <w:p w14:paraId="64154300" w14:textId="28A94ACF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B073BC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1EB83B1B" w14:textId="01A7B9B3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CC04810" w14:textId="1A8BBAFB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D90F670" w14:textId="7777777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1419.7440</w:t>
            </w:r>
          </w:p>
          <w:p w14:paraId="64236890" w14:textId="3D4B286D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1344.67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75AB7E4" w14:textId="7777777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1418.7405</w:t>
            </w:r>
          </w:p>
          <w:p w14:paraId="6E3A04E8" w14:textId="3E4D5495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1343.66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7B2BF28" w14:textId="7777777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69</w:t>
            </w:r>
          </w:p>
          <w:p w14:paraId="5C75DF70" w14:textId="5F5C3201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4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EF72D59" w14:textId="7777777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R.LEGLTDEINFLR.Q</w:t>
            </w:r>
          </w:p>
          <w:p w14:paraId="735DF9C0" w14:textId="1B939922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R.ASLEAAIADAEQR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517AC52" w14:textId="7909430B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83A9391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027B7A">
              <w:rPr>
                <w:rFonts w:cstheme="minorHAnsi"/>
                <w:szCs w:val="16"/>
              </w:rPr>
              <w:t>8.1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A3BE9FC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027B7A">
              <w:rPr>
                <w:rFonts w:cstheme="minorHAnsi"/>
                <w:szCs w:val="16"/>
              </w:rPr>
              <w:t>7.52</w:t>
            </w:r>
          </w:p>
        </w:tc>
      </w:tr>
      <w:tr w:rsidR="00C67576" w:rsidRPr="00FE1B93" w14:paraId="0286B638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6BCB11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52</w:t>
            </w:r>
          </w:p>
        </w:tc>
        <w:tc>
          <w:tcPr>
            <w:tcW w:w="1134" w:type="dxa"/>
            <w:shd w:val="clear" w:color="auto" w:fill="auto"/>
          </w:tcPr>
          <w:p w14:paraId="2FE2F5B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heat shock cognate 71 </w:t>
            </w:r>
            <w:proofErr w:type="spellStart"/>
            <w:r w:rsidRPr="00FE1B93">
              <w:rPr>
                <w:rFonts w:cstheme="minorHAnsi"/>
                <w:szCs w:val="16"/>
              </w:rPr>
              <w:t>kDa</w:t>
            </w:r>
            <w:proofErr w:type="spellEnd"/>
            <w:r w:rsidRPr="00FE1B93">
              <w:rPr>
                <w:rFonts w:cstheme="minorHAnsi"/>
                <w:szCs w:val="16"/>
              </w:rPr>
              <w:t xml:space="preserve"> protein isoform 1 </w:t>
            </w:r>
            <w:r w:rsidRPr="00FE1B93">
              <w:rPr>
                <w:rFonts w:cstheme="minorHAnsi"/>
                <w:szCs w:val="16"/>
              </w:rPr>
              <w:lastRenderedPageBreak/>
              <w:t>[</w:t>
            </w:r>
            <w:r w:rsidRPr="00FE1B93">
              <w:rPr>
                <w:rFonts w:cstheme="minorHAnsi"/>
                <w:i/>
                <w:szCs w:val="16"/>
              </w:rPr>
              <w:t>Homo sapiens]</w:t>
            </w:r>
          </w:p>
        </w:tc>
        <w:tc>
          <w:tcPr>
            <w:tcW w:w="992" w:type="dxa"/>
            <w:shd w:val="clear" w:color="auto" w:fill="auto"/>
          </w:tcPr>
          <w:p w14:paraId="30F9E51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HSPA8</w:t>
            </w:r>
          </w:p>
        </w:tc>
        <w:tc>
          <w:tcPr>
            <w:tcW w:w="993" w:type="dxa"/>
            <w:shd w:val="clear" w:color="auto" w:fill="auto"/>
          </w:tcPr>
          <w:p w14:paraId="7DD79619" w14:textId="4928C09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75661">
              <w:rPr>
                <w:rFonts w:cstheme="minorHAnsi"/>
                <w:szCs w:val="16"/>
              </w:rPr>
              <w:t>XP_011541100.1</w:t>
            </w:r>
          </w:p>
        </w:tc>
        <w:tc>
          <w:tcPr>
            <w:tcW w:w="992" w:type="dxa"/>
            <w:shd w:val="clear" w:color="auto" w:fill="auto"/>
          </w:tcPr>
          <w:p w14:paraId="52A633F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1082/5.37</w:t>
            </w:r>
          </w:p>
        </w:tc>
        <w:tc>
          <w:tcPr>
            <w:tcW w:w="709" w:type="dxa"/>
            <w:shd w:val="clear" w:color="auto" w:fill="auto"/>
          </w:tcPr>
          <w:p w14:paraId="4D257B4D" w14:textId="2278DEB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>
              <w:rPr>
                <w:rFonts w:cstheme="minorHAnsi"/>
                <w:szCs w:val="16"/>
                <w:lang w:val="en-US"/>
              </w:rPr>
              <w:t>286</w:t>
            </w:r>
          </w:p>
        </w:tc>
        <w:tc>
          <w:tcPr>
            <w:tcW w:w="992" w:type="dxa"/>
            <w:shd w:val="clear" w:color="auto" w:fill="auto"/>
          </w:tcPr>
          <w:p w14:paraId="31F8259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</w:tcPr>
          <w:p w14:paraId="17C806C7" w14:textId="4F586D5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A0356D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9.8242</w:t>
            </w:r>
          </w:p>
          <w:p w14:paraId="1D26B60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7122923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9.6801</w:t>
            </w:r>
          </w:p>
          <w:p w14:paraId="5650607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53.6254</w:t>
            </w:r>
          </w:p>
          <w:p w14:paraId="64915AE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319.6019</w:t>
            </w:r>
          </w:p>
          <w:p w14:paraId="6F0A2180" w14:textId="3759D13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04.60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BBC481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668.8195</w:t>
            </w:r>
          </w:p>
          <w:p w14:paraId="512709D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61B0D19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8.6670</w:t>
            </w:r>
          </w:p>
          <w:p w14:paraId="5764B9C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52.6088</w:t>
            </w:r>
          </w:p>
          <w:p w14:paraId="4E38358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318.5863</w:t>
            </w:r>
          </w:p>
          <w:p w14:paraId="6DCDED7B" w14:textId="5D69556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03.623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CFE2B7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1</w:t>
            </w:r>
          </w:p>
          <w:p w14:paraId="2DD5F59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043B12F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5</w:t>
            </w:r>
          </w:p>
          <w:p w14:paraId="6952A22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9</w:t>
            </w:r>
          </w:p>
          <w:p w14:paraId="2222D27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60</w:t>
            </w:r>
          </w:p>
          <w:p w14:paraId="59C401DA" w14:textId="2CF1BA9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090CB2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K.HWPFMVVNDAGRPK.V + Oxidation (M)</w:t>
            </w:r>
          </w:p>
          <w:p w14:paraId="5DCED19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AGTIAGLNVLR.I</w:t>
            </w:r>
          </w:p>
          <w:p w14:paraId="624B64B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EELNADLFR.G</w:t>
            </w:r>
          </w:p>
          <w:p w14:paraId="0162EE8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K.NSLESYAFNMK.A + Oxidation (M)</w:t>
            </w:r>
          </w:p>
          <w:p w14:paraId="65F7D9E4" w14:textId="4B64D60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CNEIINWLDK.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E22B3A3" w14:textId="7743253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452743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6.9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A405EE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5.94</w:t>
            </w:r>
          </w:p>
        </w:tc>
      </w:tr>
      <w:tr w:rsidR="00C67576" w:rsidRPr="00FE1B93" w14:paraId="140B2A33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0509291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70</w:t>
            </w:r>
          </w:p>
        </w:tc>
        <w:tc>
          <w:tcPr>
            <w:tcW w:w="1134" w:type="dxa"/>
            <w:shd w:val="clear" w:color="auto" w:fill="auto"/>
          </w:tcPr>
          <w:p w14:paraId="4B79E0F3" w14:textId="7CB2FE0D" w:rsidR="00C67576" w:rsidRPr="00813183" w:rsidRDefault="00C67576" w:rsidP="00C67576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813183">
              <w:rPr>
                <w:rFonts w:cstheme="minorHAnsi"/>
                <w:szCs w:val="16"/>
                <w:lang w:val="it-IT"/>
              </w:rPr>
              <w:t xml:space="preserve"> </w:t>
            </w:r>
            <w:r>
              <w:t xml:space="preserve"> </w:t>
            </w:r>
            <w:r w:rsidRPr="007D567E">
              <w:rPr>
                <w:rFonts w:cstheme="minorHAnsi"/>
                <w:szCs w:val="16"/>
                <w:lang w:val="it-IT"/>
              </w:rPr>
              <w:t xml:space="preserve">ERO1-like protein alpha isoform 6 precursor </w:t>
            </w:r>
            <w:r w:rsidRPr="007D567E">
              <w:rPr>
                <w:rFonts w:cstheme="minorHAnsi"/>
                <w:iCs/>
                <w:szCs w:val="16"/>
                <w:lang w:val="it-IT"/>
              </w:rPr>
              <w:t>[</w:t>
            </w:r>
            <w:r w:rsidRPr="00813183">
              <w:rPr>
                <w:rFonts w:cstheme="minorHAnsi"/>
                <w:i/>
                <w:szCs w:val="16"/>
                <w:lang w:val="it-IT"/>
              </w:rPr>
              <w:t>Homo sapiens</w:t>
            </w:r>
            <w:r w:rsidRPr="00813183">
              <w:rPr>
                <w:rFonts w:cstheme="minorHAnsi"/>
                <w:szCs w:val="16"/>
                <w:lang w:val="it-IT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DB79E5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ERO1A</w:t>
            </w:r>
          </w:p>
        </w:tc>
        <w:tc>
          <w:tcPr>
            <w:tcW w:w="993" w:type="dxa"/>
            <w:shd w:val="clear" w:color="auto" w:fill="auto"/>
          </w:tcPr>
          <w:p w14:paraId="28423285" w14:textId="7F77D8A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7D567E">
              <w:rPr>
                <w:rFonts w:cstheme="minorHAnsi"/>
                <w:szCs w:val="16"/>
              </w:rPr>
              <w:t>NP_001369397.1</w:t>
            </w:r>
          </w:p>
        </w:tc>
        <w:tc>
          <w:tcPr>
            <w:tcW w:w="992" w:type="dxa"/>
            <w:shd w:val="clear" w:color="auto" w:fill="auto"/>
          </w:tcPr>
          <w:p w14:paraId="0E98D3AA" w14:textId="6654C56E" w:rsidR="00C67576" w:rsidRPr="00FE1B93" w:rsidRDefault="00C67576" w:rsidP="00C67576">
            <w:pPr>
              <w:rPr>
                <w:rFonts w:eastAsia="Times New Roman" w:cstheme="minorHAnsi"/>
                <w:szCs w:val="16"/>
              </w:rPr>
            </w:pPr>
            <w:r w:rsidRPr="00FE1B93">
              <w:rPr>
                <w:rFonts w:eastAsia="Times New Roman" w:cstheme="minorHAnsi"/>
                <w:szCs w:val="16"/>
              </w:rPr>
              <w:t>5</w:t>
            </w:r>
            <w:r>
              <w:rPr>
                <w:rFonts w:eastAsia="Times New Roman" w:cstheme="minorHAnsi"/>
                <w:szCs w:val="16"/>
              </w:rPr>
              <w:t>3670</w:t>
            </w:r>
            <w:r w:rsidRPr="00FE1B93">
              <w:rPr>
                <w:rFonts w:eastAsia="Times New Roman" w:cstheme="minorHAnsi"/>
                <w:szCs w:val="16"/>
              </w:rPr>
              <w:t>/5.</w:t>
            </w:r>
            <w:r>
              <w:rPr>
                <w:rFonts w:eastAsia="Times New Roman" w:cstheme="minorHAnsi"/>
                <w:szCs w:val="16"/>
              </w:rPr>
              <w:t>69</w:t>
            </w:r>
          </w:p>
        </w:tc>
        <w:tc>
          <w:tcPr>
            <w:tcW w:w="709" w:type="dxa"/>
            <w:shd w:val="clear" w:color="auto" w:fill="auto"/>
          </w:tcPr>
          <w:p w14:paraId="17FCCED7" w14:textId="3413D988" w:rsidR="00C67576" w:rsidRPr="00FE1B93" w:rsidRDefault="00C67576" w:rsidP="00C67576">
            <w:pPr>
              <w:rPr>
                <w:rFonts w:eastAsia="Times New Roman" w:cstheme="minorHAnsi"/>
                <w:szCs w:val="16"/>
              </w:rPr>
            </w:pPr>
            <w:r w:rsidRPr="00FE1B93">
              <w:rPr>
                <w:rFonts w:eastAsia="Times New Roman" w:cstheme="minorHAnsi"/>
                <w:szCs w:val="16"/>
              </w:rPr>
              <w:t>6</w:t>
            </w:r>
            <w:r>
              <w:rPr>
                <w:rFonts w:eastAsia="Times New Roman" w:cstheme="minorHAnsi"/>
                <w:szCs w:val="16"/>
              </w:rPr>
              <w:t>85</w:t>
            </w:r>
          </w:p>
        </w:tc>
        <w:tc>
          <w:tcPr>
            <w:tcW w:w="992" w:type="dxa"/>
            <w:shd w:val="clear" w:color="auto" w:fill="auto"/>
          </w:tcPr>
          <w:p w14:paraId="5897DCC7" w14:textId="5605BA7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</w:t>
            </w:r>
            <w:r>
              <w:rPr>
                <w:rFonts w:cstheme="minorHAnsi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4FDB3DB" w14:textId="365B038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672C9F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613.0197</w:t>
            </w:r>
          </w:p>
          <w:p w14:paraId="2CBAF9B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42.5155</w:t>
            </w:r>
          </w:p>
          <w:p w14:paraId="1C0B04C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83.8612</w:t>
            </w:r>
          </w:p>
          <w:p w14:paraId="6DC20BB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82.0537</w:t>
            </w:r>
          </w:p>
          <w:p w14:paraId="4848871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22.6818</w:t>
            </w:r>
          </w:p>
          <w:p w14:paraId="2173FAF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90.6256</w:t>
            </w:r>
          </w:p>
          <w:p w14:paraId="7970902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57.8114</w:t>
            </w:r>
          </w:p>
          <w:p w14:paraId="6E56221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85.9096</w:t>
            </w:r>
          </w:p>
          <w:p w14:paraId="7967DAE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61.9759</w:t>
            </w:r>
          </w:p>
          <w:p w14:paraId="2045891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77.9691</w:t>
            </w:r>
          </w:p>
          <w:p w14:paraId="03681C74" w14:textId="26A9019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80.71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CAF97B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612.0288</w:t>
            </w:r>
          </w:p>
          <w:p w14:paraId="375CEDE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41.5131</w:t>
            </w:r>
          </w:p>
          <w:p w14:paraId="031E776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82.8800</w:t>
            </w:r>
          </w:p>
          <w:p w14:paraId="42D779C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81.0928</w:t>
            </w:r>
          </w:p>
          <w:p w14:paraId="5F673BC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21.6918</w:t>
            </w:r>
          </w:p>
          <w:p w14:paraId="166C4D0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89.6252</w:t>
            </w:r>
          </w:p>
          <w:p w14:paraId="53D2FCC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56.8370</w:t>
            </w:r>
          </w:p>
          <w:p w14:paraId="60390B5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84.9319</w:t>
            </w:r>
          </w:p>
          <w:p w14:paraId="0775757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60.9989</w:t>
            </w:r>
          </w:p>
          <w:p w14:paraId="4027C35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76.9939</w:t>
            </w:r>
          </w:p>
          <w:p w14:paraId="2EA7A30B" w14:textId="507E0FD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9.719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F3365A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7</w:t>
            </w:r>
          </w:p>
          <w:p w14:paraId="41CFA5B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3</w:t>
            </w:r>
          </w:p>
          <w:p w14:paraId="561616F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1</w:t>
            </w:r>
          </w:p>
          <w:p w14:paraId="287C746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</w:t>
            </w:r>
          </w:p>
          <w:p w14:paraId="498B39E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2</w:t>
            </w:r>
          </w:p>
          <w:p w14:paraId="7D388D7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7</w:t>
            </w:r>
          </w:p>
          <w:p w14:paraId="7D97B31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3</w:t>
            </w:r>
          </w:p>
          <w:p w14:paraId="3FBE87A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</w:t>
            </w:r>
          </w:p>
          <w:p w14:paraId="0B669C6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7</w:t>
            </w:r>
          </w:p>
          <w:p w14:paraId="7A8A347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</w:t>
            </w:r>
          </w:p>
          <w:p w14:paraId="2D69E8C0" w14:textId="230BA36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0888F1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CFCQVSGYLDDCTCDVETIDR.F</w:t>
            </w:r>
          </w:p>
          <w:p w14:paraId="61E65C0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LESDYFR.Y</w:t>
            </w:r>
          </w:p>
          <w:p w14:paraId="5D65E10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YSEEANNLIEECEQAER.L</w:t>
            </w:r>
          </w:p>
          <w:p w14:paraId="2877550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IWNVIYEENCFKPQTIK.R</w:t>
            </w:r>
          </w:p>
          <w:p w14:paraId="050625A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YLLQETWLEK.K</w:t>
            </w:r>
          </w:p>
          <w:p w14:paraId="57DEE99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DGILTEGEGPR.R</w:t>
            </w:r>
          </w:p>
          <w:p w14:paraId="1DB3CD4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FPLHFDENSFFAGDK.K</w:t>
            </w:r>
          </w:p>
          <w:p w14:paraId="15D6CF9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FPLHFDENSFFAGDKK.E</w:t>
            </w:r>
          </w:p>
          <w:p w14:paraId="6CE6D9E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IANMPESGPSYEFHLTR.Q</w:t>
            </w:r>
          </w:p>
          <w:p w14:paraId="6F424B08" w14:textId="77777777" w:rsidR="00C67576" w:rsidRPr="00FE1B93" w:rsidRDefault="00C67576" w:rsidP="00C67576">
            <w:pPr>
              <w:spacing w:line="240" w:lineRule="auto"/>
              <w:ind w:right="-169"/>
              <w:rPr>
                <w:rFonts w:cstheme="minorHAnsi"/>
                <w:szCs w:val="16"/>
              </w:rPr>
            </w:pPr>
            <w:proofErr w:type="spellStart"/>
            <w:r w:rsidRPr="00FE1B93">
              <w:rPr>
                <w:rFonts w:cstheme="minorHAnsi"/>
                <w:szCs w:val="16"/>
              </w:rPr>
              <w:t>K.LIANMPESGPSYEFHLTR.Q+Oxidation</w:t>
            </w:r>
            <w:proofErr w:type="spellEnd"/>
            <w:r w:rsidRPr="00FE1B93">
              <w:rPr>
                <w:rFonts w:cstheme="minorHAnsi"/>
                <w:szCs w:val="16"/>
              </w:rPr>
              <w:t>(M)</w:t>
            </w:r>
          </w:p>
          <w:p w14:paraId="697E7153" w14:textId="5D45631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QEIVSLFNAFGR.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57C7A15" w14:textId="706EE61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.9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36426E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5.0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43583B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027B7A" w14:paraId="049578FA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0B5E9FC7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843</w:t>
            </w:r>
          </w:p>
        </w:tc>
        <w:tc>
          <w:tcPr>
            <w:tcW w:w="1134" w:type="dxa"/>
            <w:shd w:val="clear" w:color="auto" w:fill="auto"/>
          </w:tcPr>
          <w:p w14:paraId="48244014" w14:textId="41247392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T-complex protein 1 subunit theta isoform 1 [</w:t>
            </w:r>
            <w:r w:rsidRPr="00027B7A">
              <w:rPr>
                <w:rFonts w:cstheme="minorHAnsi"/>
                <w:i/>
                <w:iCs/>
                <w:szCs w:val="16"/>
              </w:rPr>
              <w:t>Homo sapiens</w:t>
            </w:r>
            <w:r w:rsidRPr="00027B7A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31BB0E3E" w14:textId="0BF94ACA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CCT8</w:t>
            </w:r>
          </w:p>
        </w:tc>
        <w:tc>
          <w:tcPr>
            <w:tcW w:w="993" w:type="dxa"/>
            <w:shd w:val="clear" w:color="auto" w:fill="auto"/>
          </w:tcPr>
          <w:p w14:paraId="701E253B" w14:textId="7260D550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NP_006576.2</w:t>
            </w:r>
          </w:p>
        </w:tc>
        <w:tc>
          <w:tcPr>
            <w:tcW w:w="992" w:type="dxa"/>
            <w:shd w:val="clear" w:color="auto" w:fill="auto"/>
          </w:tcPr>
          <w:p w14:paraId="4F8737ED" w14:textId="75F5D330" w:rsidR="00C67576" w:rsidRPr="00027B7A" w:rsidRDefault="00C67576" w:rsidP="00C67576">
            <w:pPr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60153/5.42</w:t>
            </w:r>
          </w:p>
        </w:tc>
        <w:tc>
          <w:tcPr>
            <w:tcW w:w="709" w:type="dxa"/>
            <w:shd w:val="clear" w:color="auto" w:fill="auto"/>
          </w:tcPr>
          <w:p w14:paraId="117963BB" w14:textId="787C7E0B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027B7A">
              <w:rPr>
                <w:rFonts w:cstheme="minorHAnsi"/>
                <w:szCs w:val="16"/>
                <w:lang w:val="en-US"/>
              </w:rPr>
              <w:t>165</w:t>
            </w:r>
          </w:p>
        </w:tc>
        <w:tc>
          <w:tcPr>
            <w:tcW w:w="992" w:type="dxa"/>
            <w:shd w:val="clear" w:color="auto" w:fill="auto"/>
          </w:tcPr>
          <w:p w14:paraId="78F3AE3C" w14:textId="202EB985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37702191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9F887C9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978.6008</w:t>
            </w:r>
          </w:p>
          <w:p w14:paraId="5E7DF698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333.8704</w:t>
            </w:r>
          </w:p>
          <w:p w14:paraId="216A177D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146.6952</w:t>
            </w:r>
          </w:p>
          <w:p w14:paraId="56BA3D2D" w14:textId="7E13C9F5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150.69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837BB02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977.5004</w:t>
            </w:r>
          </w:p>
          <w:p w14:paraId="6D0E1111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332.7401</w:t>
            </w:r>
          </w:p>
          <w:p w14:paraId="4FB1B51B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145.5928</w:t>
            </w:r>
          </w:p>
          <w:p w14:paraId="14BD49E5" w14:textId="6F7DB76E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149.58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4F2E302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9</w:t>
            </w:r>
          </w:p>
          <w:p w14:paraId="34FB9ADF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48</w:t>
            </w:r>
          </w:p>
          <w:p w14:paraId="33711A01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31</w:t>
            </w:r>
          </w:p>
          <w:p w14:paraId="14D2F9FB" w14:textId="14FF6CA9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3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5F85022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K.APGFAQMLK.E + Oxidation (M)</w:t>
            </w:r>
          </w:p>
          <w:p w14:paraId="4226FFCB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K.LFVTNDAATILR.E</w:t>
            </w:r>
          </w:p>
          <w:p w14:paraId="6D2FE79C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R.DIDEVSSLLR.T</w:t>
            </w:r>
          </w:p>
          <w:p w14:paraId="31D2159A" w14:textId="61D535D8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K.FAEAFEAIPR.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C1AA429" w14:textId="32CE5CFD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5188BB1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79B3DF96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027B7A">
              <w:rPr>
                <w:rFonts w:cstheme="minorHAnsi"/>
                <w:szCs w:val="16"/>
              </w:rPr>
              <w:t>3.82</w:t>
            </w:r>
          </w:p>
        </w:tc>
      </w:tr>
      <w:tr w:rsidR="00F82542" w:rsidRPr="00FE1B93" w14:paraId="75107260" w14:textId="77777777" w:rsidTr="00692821">
        <w:trPr>
          <w:trHeight w:val="140"/>
        </w:trPr>
        <w:tc>
          <w:tcPr>
            <w:tcW w:w="817" w:type="dxa"/>
            <w:shd w:val="clear" w:color="auto" w:fill="auto"/>
          </w:tcPr>
          <w:p w14:paraId="10898EE7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55</w:t>
            </w:r>
          </w:p>
        </w:tc>
        <w:tc>
          <w:tcPr>
            <w:tcW w:w="1134" w:type="dxa"/>
            <w:shd w:val="clear" w:color="auto" w:fill="auto"/>
          </w:tcPr>
          <w:p w14:paraId="083BEC58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EH domain-containing protein 1 isoform 1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7DE696D3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FE1B93">
              <w:rPr>
                <w:rFonts w:cstheme="minorHAnsi"/>
                <w:szCs w:val="16"/>
                <w:lang w:val="it-IT"/>
              </w:rPr>
              <w:t>EHD1</w:t>
            </w:r>
          </w:p>
        </w:tc>
        <w:tc>
          <w:tcPr>
            <w:tcW w:w="993" w:type="dxa"/>
            <w:shd w:val="clear" w:color="auto" w:fill="auto"/>
          </w:tcPr>
          <w:p w14:paraId="123518F6" w14:textId="77777777" w:rsidR="00F82542" w:rsidRPr="00FE1B93" w:rsidRDefault="00F82542" w:rsidP="00F825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cstheme="minorHAnsi"/>
                <w:szCs w:val="16"/>
                <w:lang w:val="it-IT" w:eastAsia="it-IT"/>
              </w:rPr>
            </w:pPr>
            <w:r w:rsidRPr="009E5C72">
              <w:rPr>
                <w:rFonts w:cstheme="minorHAnsi"/>
                <w:szCs w:val="16"/>
                <w:lang w:val="it-IT" w:eastAsia="it-IT"/>
              </w:rPr>
              <w:t>NP_001269373.1</w:t>
            </w:r>
          </w:p>
        </w:tc>
        <w:tc>
          <w:tcPr>
            <w:tcW w:w="992" w:type="dxa"/>
            <w:shd w:val="clear" w:color="auto" w:fill="auto"/>
          </w:tcPr>
          <w:p w14:paraId="1A0B5608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FE1B93">
              <w:rPr>
                <w:rFonts w:cstheme="minorHAnsi"/>
                <w:szCs w:val="16"/>
                <w:lang w:val="it-IT"/>
              </w:rPr>
              <w:t>60646/6.35</w:t>
            </w:r>
          </w:p>
        </w:tc>
        <w:tc>
          <w:tcPr>
            <w:tcW w:w="709" w:type="dxa"/>
            <w:shd w:val="clear" w:color="auto" w:fill="auto"/>
          </w:tcPr>
          <w:p w14:paraId="3FF04161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03</w:t>
            </w:r>
          </w:p>
        </w:tc>
        <w:tc>
          <w:tcPr>
            <w:tcW w:w="992" w:type="dxa"/>
            <w:shd w:val="clear" w:color="auto" w:fill="auto"/>
          </w:tcPr>
          <w:p w14:paraId="7F090339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17CD8B82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36DBFFC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69.6352</w:t>
            </w:r>
          </w:p>
          <w:p w14:paraId="646B0481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2.6607</w:t>
            </w:r>
          </w:p>
          <w:p w14:paraId="7898C085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58.6559</w:t>
            </w:r>
          </w:p>
          <w:p w14:paraId="171EB198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36.6496</w:t>
            </w:r>
          </w:p>
          <w:p w14:paraId="0F8FD0B0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82.7280</w:t>
            </w:r>
          </w:p>
          <w:p w14:paraId="1B45B9D2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46.069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CF66483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68.6240</w:t>
            </w:r>
          </w:p>
          <w:p w14:paraId="737ACA68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1.6499 1357.6449 1235.6411 1481.7263 2045.09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8B3E94C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</w:t>
            </w:r>
          </w:p>
          <w:p w14:paraId="3909E9A4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7</w:t>
            </w:r>
          </w:p>
          <w:p w14:paraId="4C551B09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</w:t>
            </w:r>
          </w:p>
          <w:p w14:paraId="77FAF5AB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</w:t>
            </w:r>
          </w:p>
          <w:p w14:paraId="71AF934F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7</w:t>
            </w:r>
          </w:p>
          <w:p w14:paraId="77B33701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1522490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LPLEEHYR.F</w:t>
            </w:r>
          </w:p>
          <w:p w14:paraId="37518440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HLIEQDFPGMR.I</w:t>
            </w:r>
          </w:p>
          <w:p w14:paraId="4D4B6038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proofErr w:type="spellStart"/>
            <w:r w:rsidRPr="00FE1B93">
              <w:rPr>
                <w:rFonts w:cstheme="minorHAnsi"/>
                <w:szCs w:val="16"/>
              </w:rPr>
              <w:t>R.HLIEQDFPGMR.I+Oxidation</w:t>
            </w:r>
            <w:proofErr w:type="spellEnd"/>
            <w:r w:rsidRPr="00FE1B93">
              <w:rPr>
                <w:rFonts w:cstheme="minorHAnsi"/>
                <w:szCs w:val="16"/>
              </w:rPr>
              <w:t>(M) K.LNAFGNAFLNR.F</w:t>
            </w:r>
            <w:r w:rsidRPr="00FE1B93">
              <w:rPr>
                <w:rFonts w:cstheme="minorHAnsi"/>
                <w:szCs w:val="16"/>
              </w:rPr>
              <w:tab/>
              <w:t xml:space="preserve"> </w:t>
            </w:r>
          </w:p>
          <w:p w14:paraId="5FB71D6F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EHQISPGDFPSLR.K</w:t>
            </w:r>
            <w:r w:rsidRPr="00FE1B93">
              <w:rPr>
                <w:rFonts w:cstheme="minorHAnsi"/>
                <w:szCs w:val="16"/>
              </w:rPr>
              <w:tab/>
              <w:t xml:space="preserve"> K.LEGHELPADLPPHLVPPSK.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EF1040B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.6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F34CFDE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817687E" w14:textId="77777777" w:rsidR="00F82542" w:rsidRPr="00FE1B93" w:rsidRDefault="00F82542" w:rsidP="00F82542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285D61" w:rsidRPr="00FE1B93" w14:paraId="49AEB6DF" w14:textId="77777777" w:rsidTr="00692821">
        <w:trPr>
          <w:trHeight w:val="140"/>
        </w:trPr>
        <w:tc>
          <w:tcPr>
            <w:tcW w:w="817" w:type="dxa"/>
            <w:shd w:val="clear" w:color="auto" w:fill="auto"/>
          </w:tcPr>
          <w:p w14:paraId="4CB91723" w14:textId="77777777" w:rsidR="00285D61" w:rsidRPr="00FE1B93" w:rsidRDefault="00285D61" w:rsidP="00285D61">
            <w:pPr>
              <w:spacing w:line="240" w:lineRule="auto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862</w:t>
            </w:r>
          </w:p>
        </w:tc>
        <w:tc>
          <w:tcPr>
            <w:tcW w:w="1134" w:type="dxa"/>
            <w:shd w:val="clear" w:color="auto" w:fill="auto"/>
          </w:tcPr>
          <w:p w14:paraId="73B97A98" w14:textId="77777777" w:rsidR="00285D61" w:rsidRPr="001E69DB" w:rsidRDefault="00285D61" w:rsidP="00285D61">
            <w:pPr>
              <w:spacing w:line="240" w:lineRule="auto"/>
              <w:rPr>
                <w:bCs/>
                <w:i/>
                <w:szCs w:val="16"/>
              </w:rPr>
            </w:pPr>
            <w:r w:rsidRPr="001E69DB">
              <w:rPr>
                <w:bCs/>
                <w:iCs/>
                <w:szCs w:val="16"/>
              </w:rPr>
              <w:t>keratin, type II cytoskeletal 5</w:t>
            </w:r>
            <w:r w:rsidRPr="001E69DB">
              <w:rPr>
                <w:bCs/>
                <w:i/>
                <w:szCs w:val="16"/>
              </w:rPr>
              <w:t xml:space="preserve"> [Homo sapiens]</w:t>
            </w:r>
          </w:p>
        </w:tc>
        <w:tc>
          <w:tcPr>
            <w:tcW w:w="992" w:type="dxa"/>
            <w:shd w:val="clear" w:color="auto" w:fill="auto"/>
          </w:tcPr>
          <w:p w14:paraId="2DA1141A" w14:textId="77777777" w:rsidR="00285D61" w:rsidRPr="00FE1B93" w:rsidRDefault="00285D61" w:rsidP="00285D61">
            <w:pPr>
              <w:spacing w:line="240" w:lineRule="auto"/>
              <w:jc w:val="center"/>
              <w:rPr>
                <w:szCs w:val="16"/>
                <w:lang w:val="it-IT"/>
              </w:rPr>
            </w:pPr>
            <w:r w:rsidRPr="00FE1B93">
              <w:rPr>
                <w:szCs w:val="16"/>
                <w:lang w:val="it-IT"/>
              </w:rPr>
              <w:t>KRT5</w:t>
            </w:r>
          </w:p>
        </w:tc>
        <w:tc>
          <w:tcPr>
            <w:tcW w:w="993" w:type="dxa"/>
            <w:shd w:val="clear" w:color="auto" w:fill="auto"/>
          </w:tcPr>
          <w:p w14:paraId="178CFF17" w14:textId="77777777" w:rsidR="00285D61" w:rsidRPr="00FE1B93" w:rsidRDefault="00285D61" w:rsidP="00285D61">
            <w:pPr>
              <w:spacing w:line="240" w:lineRule="auto"/>
              <w:jc w:val="center"/>
              <w:rPr>
                <w:szCs w:val="16"/>
                <w:lang w:val="it-IT"/>
              </w:rPr>
            </w:pPr>
            <w:r w:rsidRPr="001E69DB">
              <w:rPr>
                <w:szCs w:val="16"/>
                <w:lang w:val="it-IT"/>
              </w:rPr>
              <w:t>NP_000415.2</w:t>
            </w:r>
          </w:p>
        </w:tc>
        <w:tc>
          <w:tcPr>
            <w:tcW w:w="992" w:type="dxa"/>
            <w:shd w:val="clear" w:color="auto" w:fill="auto"/>
          </w:tcPr>
          <w:p w14:paraId="1722E070" w14:textId="77777777" w:rsidR="00285D61" w:rsidRPr="00FE1B93" w:rsidRDefault="00285D61" w:rsidP="00285D61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szCs w:val="16"/>
                <w:lang w:val="it-IT"/>
              </w:rPr>
              <w:t>62568/7.59</w:t>
            </w:r>
          </w:p>
        </w:tc>
        <w:tc>
          <w:tcPr>
            <w:tcW w:w="709" w:type="dxa"/>
            <w:shd w:val="clear" w:color="auto" w:fill="auto"/>
          </w:tcPr>
          <w:p w14:paraId="3008DC50" w14:textId="77777777" w:rsidR="00285D61" w:rsidRPr="00FE1B93" w:rsidRDefault="00285D61" w:rsidP="00285D61">
            <w:pPr>
              <w:spacing w:line="240" w:lineRule="auto"/>
              <w:jc w:val="center"/>
              <w:rPr>
                <w:rFonts w:ascii="Calibri" w:hAnsi="Calibri" w:cs="Calibri"/>
                <w:szCs w:val="16"/>
                <w:lang w:val="en-US"/>
              </w:rPr>
            </w:pPr>
            <w:r w:rsidRPr="00FE1B93">
              <w:rPr>
                <w:rFonts w:ascii="Calibri" w:hAnsi="Calibri" w:cs="Calibri"/>
                <w:szCs w:val="16"/>
                <w:lang w:val="en-US"/>
              </w:rPr>
              <w:t>17</w:t>
            </w:r>
            <w:r>
              <w:rPr>
                <w:rFonts w:ascii="Calibri" w:hAnsi="Calibri" w:cs="Calibri"/>
                <w:szCs w:val="16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5EF8C8AB" w14:textId="77777777" w:rsidR="00285D61" w:rsidRPr="00FE1B93" w:rsidRDefault="00285D61" w:rsidP="00285D61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2</w:t>
            </w:r>
            <w:r>
              <w:rPr>
                <w:rFonts w:ascii="Calibri" w:hAnsi="Calibri" w:cs="Calibri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09373FA3" w14:textId="77777777" w:rsidR="00285D61" w:rsidRPr="00FE1B93" w:rsidRDefault="00285D61" w:rsidP="00285D61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790F8D4" w14:textId="77777777" w:rsidR="00285D61" w:rsidRPr="00FE1B93" w:rsidRDefault="00285D61" w:rsidP="00285D61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203.6375</w:t>
            </w:r>
          </w:p>
          <w:p w14:paraId="7FA6A1B9" w14:textId="77777777" w:rsidR="00285D61" w:rsidRPr="00FE1B93" w:rsidRDefault="00285D61" w:rsidP="00285D61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890.9710</w:t>
            </w:r>
          </w:p>
          <w:p w14:paraId="369725B4" w14:textId="77777777" w:rsidR="00285D61" w:rsidRPr="00FE1B93" w:rsidRDefault="00285D61" w:rsidP="00285D61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093.5387</w:t>
            </w:r>
          </w:p>
          <w:p w14:paraId="5F8E28A8" w14:textId="77777777" w:rsidR="00285D61" w:rsidRPr="00FE1B93" w:rsidRDefault="00285D61" w:rsidP="00285D61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1194.59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BBA8CB2" w14:textId="77777777" w:rsidR="00285D61" w:rsidRPr="00FE1B93" w:rsidRDefault="00285D61" w:rsidP="00285D61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1202.6295 1889.9635 1092.5199 1193.56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EB4766E" w14:textId="77777777" w:rsidR="00285D61" w:rsidRPr="00FE1B93" w:rsidRDefault="00285D61" w:rsidP="00285D61">
            <w:pPr>
              <w:spacing w:line="240" w:lineRule="auto"/>
            </w:pPr>
            <w:r w:rsidRPr="00FE1B93">
              <w:t>19</w:t>
            </w:r>
          </w:p>
          <w:p w14:paraId="1C305E36" w14:textId="77777777" w:rsidR="00285D61" w:rsidRPr="00FE1B93" w:rsidRDefault="00285D61" w:rsidP="00285D61">
            <w:pPr>
              <w:spacing w:line="240" w:lineRule="auto"/>
            </w:pPr>
            <w:r w:rsidRPr="00FE1B93">
              <w:t>13</w:t>
            </w:r>
          </w:p>
          <w:p w14:paraId="069B0806" w14:textId="77777777" w:rsidR="00285D61" w:rsidRPr="00FE1B93" w:rsidRDefault="00285D61" w:rsidP="00285D61">
            <w:pPr>
              <w:spacing w:line="240" w:lineRule="auto"/>
            </w:pPr>
            <w:r w:rsidRPr="00FE1B93">
              <w:t>33</w:t>
            </w:r>
          </w:p>
          <w:p w14:paraId="048F8FD2" w14:textId="77777777" w:rsidR="00285D61" w:rsidRPr="00FE1B93" w:rsidRDefault="00285D61" w:rsidP="00285D61">
            <w:pPr>
              <w:spacing w:line="240" w:lineRule="auto"/>
              <w:rPr>
                <w:szCs w:val="16"/>
              </w:rPr>
            </w:pPr>
            <w:r w:rsidRPr="00FE1B93">
              <w:t>3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28D2343" w14:textId="77777777" w:rsidR="00285D61" w:rsidRPr="00FE1B93" w:rsidRDefault="00285D61" w:rsidP="00285D61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WTLLQEQGTK.T</w:t>
            </w:r>
          </w:p>
          <w:p w14:paraId="4B8E8F1D" w14:textId="77777777" w:rsidR="00285D61" w:rsidRPr="00FE1B93" w:rsidRDefault="00285D61" w:rsidP="00285D61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R.QNLEPLFEQYINNLR.R</w:t>
            </w:r>
          </w:p>
          <w:p w14:paraId="37153A35" w14:textId="77777777" w:rsidR="00285D61" w:rsidRPr="00FE1B93" w:rsidRDefault="00285D61" w:rsidP="00285D61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AQYEEIANR.S</w:t>
            </w:r>
          </w:p>
          <w:p w14:paraId="4466C198" w14:textId="77777777" w:rsidR="00285D61" w:rsidRPr="00FE1B93" w:rsidRDefault="00285D61" w:rsidP="00285D61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YEELQQTAGR.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51DC2DB" w14:textId="77777777" w:rsidR="00285D61" w:rsidRPr="00FE1B93" w:rsidRDefault="00285D61" w:rsidP="00285D61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szCs w:val="16"/>
              </w:rPr>
              <w:t>1.46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1C90ED8" w14:textId="77777777" w:rsidR="00285D61" w:rsidRPr="00FE1B93" w:rsidRDefault="00285D61" w:rsidP="00285D61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94B52A8" w14:textId="77777777" w:rsidR="00285D61" w:rsidRPr="00FE1B93" w:rsidRDefault="00285D61" w:rsidP="00285D61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0FE23FB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54ECF7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91</w:t>
            </w:r>
          </w:p>
        </w:tc>
        <w:tc>
          <w:tcPr>
            <w:tcW w:w="1134" w:type="dxa"/>
            <w:shd w:val="clear" w:color="auto" w:fill="auto"/>
          </w:tcPr>
          <w:p w14:paraId="6B7A988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mitochondrial heat shock 60kD protein 1 variant 1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93A037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SPD1</w:t>
            </w:r>
          </w:p>
        </w:tc>
        <w:tc>
          <w:tcPr>
            <w:tcW w:w="993" w:type="dxa"/>
            <w:shd w:val="clear" w:color="auto" w:fill="auto"/>
          </w:tcPr>
          <w:p w14:paraId="21A34A9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ACE06961</w:t>
            </w:r>
          </w:p>
        </w:tc>
        <w:tc>
          <w:tcPr>
            <w:tcW w:w="992" w:type="dxa"/>
            <w:shd w:val="clear" w:color="auto" w:fill="auto"/>
          </w:tcPr>
          <w:p w14:paraId="1071475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0813/5.83</w:t>
            </w:r>
          </w:p>
        </w:tc>
        <w:tc>
          <w:tcPr>
            <w:tcW w:w="709" w:type="dxa"/>
            <w:shd w:val="clear" w:color="auto" w:fill="auto"/>
          </w:tcPr>
          <w:p w14:paraId="64CAAF31" w14:textId="28D891E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3</w:t>
            </w:r>
            <w:r>
              <w:rPr>
                <w:rFonts w:cstheme="minorHAnsi"/>
                <w:szCs w:val="16"/>
                <w:lang w:val="en-US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14:paraId="4EAFDBCB" w14:textId="29A7C97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4B8FD14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B7F882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4.7114</w:t>
            </w:r>
          </w:p>
          <w:p w14:paraId="7696C3C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19.0604</w:t>
            </w:r>
          </w:p>
          <w:p w14:paraId="76D3BFC6" w14:textId="10E1054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84.89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3935A5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3.7085</w:t>
            </w:r>
          </w:p>
          <w:p w14:paraId="66FE942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18.0636</w:t>
            </w:r>
          </w:p>
          <w:p w14:paraId="77DCCE2E" w14:textId="4F85708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83.89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D39FFB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1</w:t>
            </w:r>
          </w:p>
          <w:p w14:paraId="4515180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4</w:t>
            </w:r>
          </w:p>
          <w:p w14:paraId="5A59CCF1" w14:textId="5547B5F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B1D5E8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TVIIEQSWGSPK.V</w:t>
            </w:r>
          </w:p>
          <w:p w14:paraId="70C08D6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ISSIQSIVPALEIANAHR.K</w:t>
            </w:r>
          </w:p>
          <w:p w14:paraId="2B5E6EC9" w14:textId="25FC936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AVEEGIVLGGGCALLR.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F89499F" w14:textId="6393778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0DA132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5.5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91CC5E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1.64</w:t>
            </w:r>
          </w:p>
        </w:tc>
      </w:tr>
      <w:tr w:rsidR="00C67576" w:rsidRPr="00FE1B93" w14:paraId="6A43982F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5B2F371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892</w:t>
            </w:r>
          </w:p>
        </w:tc>
        <w:tc>
          <w:tcPr>
            <w:tcW w:w="1134" w:type="dxa"/>
            <w:shd w:val="clear" w:color="auto" w:fill="auto"/>
          </w:tcPr>
          <w:p w14:paraId="6D323D72" w14:textId="7EAEB9F9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heterogeneous nuclear ribonucleoprotein K isoform a variant, partial [</w:t>
            </w:r>
            <w:r w:rsidRPr="0018737A">
              <w:rPr>
                <w:rFonts w:cstheme="minorHAnsi"/>
                <w:i/>
                <w:iCs/>
                <w:szCs w:val="16"/>
              </w:rPr>
              <w:t>Homo sapiens</w:t>
            </w:r>
            <w:r w:rsidRPr="0018737A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3B6C20F2" w14:textId="665DC558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HNRNPK</w:t>
            </w:r>
          </w:p>
        </w:tc>
        <w:tc>
          <w:tcPr>
            <w:tcW w:w="993" w:type="dxa"/>
            <w:shd w:val="clear" w:color="auto" w:fill="auto"/>
          </w:tcPr>
          <w:p w14:paraId="3E38B85C" w14:textId="07DB13B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BAD92799.1</w:t>
            </w:r>
          </w:p>
        </w:tc>
        <w:tc>
          <w:tcPr>
            <w:tcW w:w="992" w:type="dxa"/>
            <w:shd w:val="clear" w:color="auto" w:fill="auto"/>
          </w:tcPr>
          <w:p w14:paraId="21057019" w14:textId="7C814B05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49002/5.48</w:t>
            </w:r>
          </w:p>
        </w:tc>
        <w:tc>
          <w:tcPr>
            <w:tcW w:w="709" w:type="dxa"/>
            <w:shd w:val="clear" w:color="auto" w:fill="auto"/>
          </w:tcPr>
          <w:p w14:paraId="68AA3E47" w14:textId="666A25BF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18737A">
              <w:rPr>
                <w:rFonts w:cstheme="minorHAnsi"/>
                <w:szCs w:val="16"/>
                <w:lang w:val="en-US"/>
              </w:rPr>
              <w:t>159</w:t>
            </w:r>
          </w:p>
        </w:tc>
        <w:tc>
          <w:tcPr>
            <w:tcW w:w="992" w:type="dxa"/>
            <w:shd w:val="clear" w:color="auto" w:fill="auto"/>
          </w:tcPr>
          <w:p w14:paraId="662429C5" w14:textId="0819E751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14634DB3" w14:textId="408803A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5AF0C03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1780.8348</w:t>
            </w:r>
          </w:p>
          <w:p w14:paraId="076CC122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1098.4897</w:t>
            </w:r>
          </w:p>
          <w:p w14:paraId="7121D44D" w14:textId="7239FA5C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1194.71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546806D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1779.7911</w:t>
            </w:r>
          </w:p>
          <w:p w14:paraId="6CB9A9BD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1097.4448</w:t>
            </w:r>
          </w:p>
          <w:p w14:paraId="3930E3AF" w14:textId="29B1B731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1193.69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1CD8C46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48</w:t>
            </w:r>
          </w:p>
          <w:p w14:paraId="658B191E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21</w:t>
            </w:r>
          </w:p>
          <w:p w14:paraId="2FAFC062" w14:textId="244F7CE0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6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8766336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R.TDYNASVSVPDSSGPER.I</w:t>
            </w:r>
          </w:p>
          <w:p w14:paraId="10C8CD2F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K.GSDFDCELR.L</w:t>
            </w:r>
          </w:p>
          <w:p w14:paraId="2CDDEEAB" w14:textId="02745141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R.NLPLPPPPPPR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B39AE4E" w14:textId="60CCD395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EE0D9CD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18737A">
              <w:rPr>
                <w:rFonts w:cstheme="minorHAnsi"/>
                <w:szCs w:val="16"/>
              </w:rPr>
              <w:t>3.18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3107ACB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18737A">
              <w:rPr>
                <w:rFonts w:cstheme="minorHAnsi"/>
                <w:szCs w:val="16"/>
              </w:rPr>
              <w:t>2.84</w:t>
            </w:r>
          </w:p>
        </w:tc>
      </w:tr>
      <w:tr w:rsidR="00C67576" w:rsidRPr="00FE1B93" w14:paraId="72EF30E1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D683320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lastRenderedPageBreak/>
              <w:t>905</w:t>
            </w:r>
          </w:p>
        </w:tc>
        <w:tc>
          <w:tcPr>
            <w:tcW w:w="1134" w:type="dxa"/>
            <w:shd w:val="clear" w:color="auto" w:fill="auto"/>
          </w:tcPr>
          <w:p w14:paraId="217E4977" w14:textId="69752258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heterogeneous nuclear ribonucleoprotein K isoform X2 [Homo sapiens]</w:t>
            </w:r>
          </w:p>
        </w:tc>
        <w:tc>
          <w:tcPr>
            <w:tcW w:w="992" w:type="dxa"/>
            <w:shd w:val="clear" w:color="auto" w:fill="auto"/>
          </w:tcPr>
          <w:p w14:paraId="04D51102" w14:textId="77D8D0DE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HNRNPK</w:t>
            </w:r>
          </w:p>
        </w:tc>
        <w:tc>
          <w:tcPr>
            <w:tcW w:w="993" w:type="dxa"/>
            <w:shd w:val="clear" w:color="auto" w:fill="auto"/>
          </w:tcPr>
          <w:p w14:paraId="7CFA24BB" w14:textId="3748461F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XP_016870157.1</w:t>
            </w:r>
          </w:p>
        </w:tc>
        <w:tc>
          <w:tcPr>
            <w:tcW w:w="992" w:type="dxa"/>
            <w:shd w:val="clear" w:color="auto" w:fill="auto"/>
          </w:tcPr>
          <w:p w14:paraId="2360242E" w14:textId="56B66EB2" w:rsidR="00C67576" w:rsidRPr="00027B7A" w:rsidRDefault="00C67576" w:rsidP="00C67576">
            <w:pPr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51230/5.39</w:t>
            </w:r>
          </w:p>
        </w:tc>
        <w:tc>
          <w:tcPr>
            <w:tcW w:w="709" w:type="dxa"/>
            <w:shd w:val="clear" w:color="auto" w:fill="auto"/>
          </w:tcPr>
          <w:p w14:paraId="3A58B122" w14:textId="5E7F9BA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027B7A">
              <w:rPr>
                <w:rFonts w:cstheme="minorHAnsi"/>
                <w:szCs w:val="16"/>
                <w:lang w:val="en-US"/>
              </w:rPr>
              <w:t>157</w:t>
            </w:r>
          </w:p>
        </w:tc>
        <w:tc>
          <w:tcPr>
            <w:tcW w:w="992" w:type="dxa"/>
            <w:shd w:val="clear" w:color="auto" w:fill="auto"/>
          </w:tcPr>
          <w:p w14:paraId="77903692" w14:textId="72AED05D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728A7B58" w14:textId="3B94FDB2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A606F85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780.8380</w:t>
            </w:r>
          </w:p>
          <w:p w14:paraId="60A340FE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098.4856</w:t>
            </w:r>
          </w:p>
          <w:p w14:paraId="066246DD" w14:textId="72013DE4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194.72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4B04A11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779.7911</w:t>
            </w:r>
          </w:p>
          <w:p w14:paraId="6A1639ED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097.4448</w:t>
            </w:r>
          </w:p>
          <w:p w14:paraId="6A73E582" w14:textId="71B92B6F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193.69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7C44891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43</w:t>
            </w:r>
          </w:p>
          <w:p w14:paraId="7020DDA1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26</w:t>
            </w:r>
          </w:p>
          <w:p w14:paraId="0ACB7924" w14:textId="37E36C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6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AC4D830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R.TDYNASVSVPDSSGPER.I</w:t>
            </w:r>
          </w:p>
          <w:p w14:paraId="5CA683CD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K.GSDFDCELR.L</w:t>
            </w:r>
          </w:p>
          <w:p w14:paraId="782BC971" w14:textId="7B1B2B8E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R.NLPLPPPPPPR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79FF463" w14:textId="08B3E383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E6F34C8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B48CD0D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027B7A">
              <w:rPr>
                <w:rFonts w:cstheme="minorHAnsi"/>
                <w:szCs w:val="16"/>
              </w:rPr>
              <w:t>2.93</w:t>
            </w:r>
          </w:p>
        </w:tc>
      </w:tr>
      <w:tr w:rsidR="00C67576" w:rsidRPr="00FE1B93" w14:paraId="211FF740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D331AA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08</w:t>
            </w:r>
          </w:p>
        </w:tc>
        <w:tc>
          <w:tcPr>
            <w:tcW w:w="1134" w:type="dxa"/>
            <w:shd w:val="clear" w:color="auto" w:fill="auto"/>
          </w:tcPr>
          <w:p w14:paraId="0C935144" w14:textId="3602AC5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90B54">
              <w:rPr>
                <w:rFonts w:cstheme="minorHAnsi"/>
                <w:szCs w:val="16"/>
              </w:rPr>
              <w:t>keratin, type I cytoskeletal 10 isoform 1 [</w:t>
            </w:r>
            <w:r w:rsidRPr="00190B54">
              <w:rPr>
                <w:rFonts w:cstheme="minorHAnsi"/>
                <w:i/>
                <w:iCs/>
                <w:szCs w:val="16"/>
              </w:rPr>
              <w:t>Homo sapiens</w:t>
            </w:r>
            <w:r w:rsidRPr="00190B54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AA15F3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RT10</w:t>
            </w:r>
          </w:p>
        </w:tc>
        <w:tc>
          <w:tcPr>
            <w:tcW w:w="993" w:type="dxa"/>
            <w:shd w:val="clear" w:color="auto" w:fill="auto"/>
          </w:tcPr>
          <w:p w14:paraId="6BCDAB32" w14:textId="0392583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90B54">
              <w:rPr>
                <w:rFonts w:cstheme="minorHAnsi"/>
                <w:szCs w:val="16"/>
              </w:rPr>
              <w:t>NP_000412.4</w:t>
            </w:r>
          </w:p>
        </w:tc>
        <w:tc>
          <w:tcPr>
            <w:tcW w:w="992" w:type="dxa"/>
            <w:shd w:val="clear" w:color="auto" w:fill="auto"/>
          </w:tcPr>
          <w:p w14:paraId="4C2D998B" w14:textId="76B5934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9020/5</w:t>
            </w:r>
            <w:r>
              <w:rPr>
                <w:rFonts w:cstheme="minorHAnsi"/>
                <w:szCs w:val="16"/>
              </w:rPr>
              <w:t>.13</w:t>
            </w:r>
          </w:p>
        </w:tc>
        <w:tc>
          <w:tcPr>
            <w:tcW w:w="709" w:type="dxa"/>
            <w:shd w:val="clear" w:color="auto" w:fill="auto"/>
          </w:tcPr>
          <w:p w14:paraId="0C68576B" w14:textId="524C71C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1</w:t>
            </w:r>
            <w:r>
              <w:rPr>
                <w:rFonts w:cstheme="minorHAnsi"/>
                <w:szCs w:val="16"/>
                <w:lang w:val="en-US"/>
              </w:rPr>
              <w:t>55</w:t>
            </w:r>
          </w:p>
        </w:tc>
        <w:tc>
          <w:tcPr>
            <w:tcW w:w="992" w:type="dxa"/>
            <w:shd w:val="clear" w:color="auto" w:fill="auto"/>
          </w:tcPr>
          <w:p w14:paraId="19EE694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6A48C41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C62EFD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34.6644</w:t>
            </w:r>
          </w:p>
          <w:p w14:paraId="112D9EB7" w14:textId="5A98756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65.62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5DCF03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33.6717</w:t>
            </w:r>
          </w:p>
          <w:p w14:paraId="482A8A69" w14:textId="27F9761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64.63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833CB4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1</w:t>
            </w:r>
          </w:p>
          <w:p w14:paraId="1A0E0A3E" w14:textId="660995B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8C084A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KYENEVALR.Q</w:t>
            </w:r>
          </w:p>
          <w:p w14:paraId="07EED920" w14:textId="2CAE2DA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SQYEQLAEQNR.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116B1CF" w14:textId="42DBDE6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EB0290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.2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7723527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34</w:t>
            </w:r>
          </w:p>
        </w:tc>
      </w:tr>
      <w:tr w:rsidR="00C67576" w:rsidRPr="00FE1B93" w14:paraId="6AA1741C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25D1F8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20</w:t>
            </w:r>
          </w:p>
        </w:tc>
        <w:tc>
          <w:tcPr>
            <w:tcW w:w="1134" w:type="dxa"/>
            <w:shd w:val="clear" w:color="auto" w:fill="auto"/>
          </w:tcPr>
          <w:p w14:paraId="298E55C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mitochondrial heat shock 60kD protein 1 variant 1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47CA84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SPD1</w:t>
            </w:r>
          </w:p>
        </w:tc>
        <w:tc>
          <w:tcPr>
            <w:tcW w:w="993" w:type="dxa"/>
            <w:shd w:val="clear" w:color="auto" w:fill="auto"/>
          </w:tcPr>
          <w:p w14:paraId="4D516DF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ACE06961</w:t>
            </w:r>
          </w:p>
        </w:tc>
        <w:tc>
          <w:tcPr>
            <w:tcW w:w="992" w:type="dxa"/>
            <w:shd w:val="clear" w:color="auto" w:fill="auto"/>
          </w:tcPr>
          <w:p w14:paraId="47F5387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0813/5.83</w:t>
            </w:r>
          </w:p>
        </w:tc>
        <w:tc>
          <w:tcPr>
            <w:tcW w:w="709" w:type="dxa"/>
            <w:shd w:val="clear" w:color="auto" w:fill="auto"/>
          </w:tcPr>
          <w:p w14:paraId="2584C20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190</w:t>
            </w:r>
          </w:p>
        </w:tc>
        <w:tc>
          <w:tcPr>
            <w:tcW w:w="992" w:type="dxa"/>
            <w:shd w:val="clear" w:color="auto" w:fill="auto"/>
          </w:tcPr>
          <w:p w14:paraId="7113EC8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24666937" w14:textId="169DD9A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11AF70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4.7247</w:t>
            </w:r>
          </w:p>
          <w:p w14:paraId="72829AD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19.1003</w:t>
            </w:r>
          </w:p>
          <w:p w14:paraId="177AC36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33.4314</w:t>
            </w:r>
          </w:p>
          <w:p w14:paraId="5BA83C1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60.5628</w:t>
            </w:r>
          </w:p>
          <w:p w14:paraId="7B6B3E71" w14:textId="6015EBC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84.93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402748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3.7085</w:t>
            </w:r>
          </w:p>
          <w:p w14:paraId="2D3D2CF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18.0636</w:t>
            </w:r>
          </w:p>
          <w:p w14:paraId="1EF2FC5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32.3828</w:t>
            </w:r>
          </w:p>
          <w:p w14:paraId="6AC74BB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59.5036</w:t>
            </w:r>
          </w:p>
          <w:p w14:paraId="37DEA888" w14:textId="7AB017C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83.89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08CE99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3</w:t>
            </w:r>
          </w:p>
          <w:p w14:paraId="48EAE80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2</w:t>
            </w:r>
          </w:p>
          <w:p w14:paraId="76D5278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</w:t>
            </w:r>
          </w:p>
          <w:p w14:paraId="6A59E94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5</w:t>
            </w:r>
          </w:p>
          <w:p w14:paraId="0008DBF3" w14:textId="1656A85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585459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TVIIEQSWGSPK.V</w:t>
            </w:r>
          </w:p>
          <w:p w14:paraId="34CB4A8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ISSIQSIVPALEIANAHR.K</w:t>
            </w:r>
          </w:p>
          <w:p w14:paraId="75F62DD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PGFGDNR.K</w:t>
            </w:r>
          </w:p>
          <w:p w14:paraId="0049C8C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TDALNATR.A</w:t>
            </w:r>
          </w:p>
          <w:p w14:paraId="0419B78E" w14:textId="29A775B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AVEEGIVLGGGCALLR.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E8E620F" w14:textId="710C68B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7548A1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9.3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141F6A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8.22</w:t>
            </w:r>
          </w:p>
        </w:tc>
      </w:tr>
      <w:tr w:rsidR="00C67576" w:rsidRPr="00FE1B93" w14:paraId="15C8D379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EF03C8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68</w:t>
            </w:r>
          </w:p>
        </w:tc>
        <w:tc>
          <w:tcPr>
            <w:tcW w:w="1134" w:type="dxa"/>
            <w:shd w:val="clear" w:color="auto" w:fill="auto"/>
          </w:tcPr>
          <w:p w14:paraId="714EBF29" w14:textId="580B744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F7192">
              <w:rPr>
                <w:rFonts w:cstheme="minorHAnsi"/>
                <w:szCs w:val="16"/>
              </w:rPr>
              <w:t xml:space="preserve">protein </w:t>
            </w:r>
            <w:proofErr w:type="spellStart"/>
            <w:r w:rsidRPr="00BF7192">
              <w:rPr>
                <w:rFonts w:cstheme="minorHAnsi"/>
                <w:szCs w:val="16"/>
              </w:rPr>
              <w:t>disulfide</w:t>
            </w:r>
            <w:proofErr w:type="spellEnd"/>
            <w:r w:rsidRPr="00BF7192">
              <w:rPr>
                <w:rFonts w:cstheme="minorHAnsi"/>
                <w:szCs w:val="16"/>
              </w:rPr>
              <w:t>-isomerase A3 precursor [</w:t>
            </w:r>
            <w:r w:rsidRPr="00BF7192">
              <w:rPr>
                <w:rFonts w:cstheme="minorHAnsi"/>
                <w:i/>
                <w:iCs/>
                <w:szCs w:val="16"/>
              </w:rPr>
              <w:t>Homo sapiens</w:t>
            </w:r>
            <w:r w:rsidRPr="00BF7192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750889F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DIA3</w:t>
            </w:r>
          </w:p>
        </w:tc>
        <w:tc>
          <w:tcPr>
            <w:tcW w:w="993" w:type="dxa"/>
            <w:shd w:val="clear" w:color="auto" w:fill="auto"/>
          </w:tcPr>
          <w:p w14:paraId="63A1D585" w14:textId="36297D5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F7192">
              <w:rPr>
                <w:rFonts w:cstheme="minorHAnsi"/>
                <w:szCs w:val="16"/>
              </w:rPr>
              <w:t>NP_005304.3</w:t>
            </w:r>
          </w:p>
        </w:tc>
        <w:tc>
          <w:tcPr>
            <w:tcW w:w="992" w:type="dxa"/>
            <w:shd w:val="clear" w:color="auto" w:fill="auto"/>
          </w:tcPr>
          <w:p w14:paraId="528934D8" w14:textId="3BB50B3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</w:t>
            </w:r>
            <w:r>
              <w:rPr>
                <w:rFonts w:cstheme="minorHAnsi"/>
                <w:szCs w:val="16"/>
              </w:rPr>
              <w:t>7146</w:t>
            </w:r>
            <w:r w:rsidRPr="00FE1B93">
              <w:rPr>
                <w:rFonts w:cstheme="minorHAnsi"/>
                <w:szCs w:val="16"/>
              </w:rPr>
              <w:t>/</w:t>
            </w:r>
            <w:r>
              <w:rPr>
                <w:rFonts w:cstheme="minorHAnsi"/>
                <w:szCs w:val="16"/>
              </w:rPr>
              <w:t>5.98</w:t>
            </w:r>
          </w:p>
        </w:tc>
        <w:tc>
          <w:tcPr>
            <w:tcW w:w="709" w:type="dxa"/>
            <w:shd w:val="clear" w:color="auto" w:fill="auto"/>
          </w:tcPr>
          <w:p w14:paraId="74BD2106" w14:textId="4644350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46</w:t>
            </w:r>
            <w:r>
              <w:rPr>
                <w:rFonts w:cstheme="minorHAnsi"/>
                <w:szCs w:val="16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16A8EC3A" w14:textId="3A49F07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697B2916" w14:textId="6726FA3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85CEDD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4.6556</w:t>
            </w:r>
          </w:p>
          <w:p w14:paraId="401E187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77.5597</w:t>
            </w:r>
          </w:p>
          <w:p w14:paraId="5D9D7D9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575.4986</w:t>
            </w:r>
          </w:p>
          <w:p w14:paraId="7DE9284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72.6473</w:t>
            </w:r>
          </w:p>
          <w:p w14:paraId="74BB451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59.7755</w:t>
            </w:r>
          </w:p>
          <w:p w14:paraId="4F569C2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15.8813</w:t>
            </w:r>
          </w:p>
          <w:p w14:paraId="48B0AC4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4.8946</w:t>
            </w:r>
          </w:p>
          <w:p w14:paraId="3CCDF72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80.8945</w:t>
            </w:r>
          </w:p>
          <w:p w14:paraId="448FB1C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57A480A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1.7974</w:t>
            </w:r>
          </w:p>
          <w:p w14:paraId="3A256A7C" w14:textId="5CE9551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0.80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E7186C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3.5601</w:t>
            </w:r>
          </w:p>
          <w:p w14:paraId="644C681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76.4817</w:t>
            </w:r>
          </w:p>
          <w:p w14:paraId="6241440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574.2966</w:t>
            </w:r>
          </w:p>
          <w:p w14:paraId="7CDC3B1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71.5332</w:t>
            </w:r>
          </w:p>
          <w:p w14:paraId="27D43DD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58.6507</w:t>
            </w:r>
          </w:p>
          <w:p w14:paraId="14565D5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14.7518</w:t>
            </w:r>
          </w:p>
          <w:p w14:paraId="5048B25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3.7512</w:t>
            </w:r>
          </w:p>
          <w:p w14:paraId="0FEDBF1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79.7461</w:t>
            </w:r>
          </w:p>
          <w:p w14:paraId="2EC8C44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671D9E7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0.6765</w:t>
            </w:r>
          </w:p>
          <w:p w14:paraId="7DD2CD66" w14:textId="7656406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69.68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5F1C08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</w:t>
            </w:r>
          </w:p>
          <w:p w14:paraId="0674DB4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</w:t>
            </w:r>
          </w:p>
          <w:p w14:paraId="4C0D2EE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4</w:t>
            </w:r>
          </w:p>
          <w:p w14:paraId="30CC196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5</w:t>
            </w:r>
          </w:p>
          <w:p w14:paraId="20F81A1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9</w:t>
            </w:r>
          </w:p>
          <w:p w14:paraId="690E376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2</w:t>
            </w:r>
          </w:p>
          <w:p w14:paraId="6171449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</w:t>
            </w:r>
          </w:p>
          <w:p w14:paraId="51610F3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2</w:t>
            </w:r>
          </w:p>
          <w:p w14:paraId="1391EAA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5FE3E68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4</w:t>
            </w:r>
          </w:p>
          <w:p w14:paraId="3B9BFDAB" w14:textId="45109FE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9D3B50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YGVSGYPTLK.I</w:t>
            </w:r>
          </w:p>
          <w:p w14:paraId="39D5231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NFAVASR.K</w:t>
            </w:r>
          </w:p>
          <w:p w14:paraId="40AFF6C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TFSHELSDFGLESTAGEIPVVAIR.T</w:t>
            </w:r>
          </w:p>
          <w:p w14:paraId="399A3C4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FVMQEEFSR.D</w:t>
            </w:r>
          </w:p>
          <w:p w14:paraId="6D084F4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LQDYFDGNLK.R</w:t>
            </w:r>
          </w:p>
          <w:p w14:paraId="72D659E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LQDYFDGNLKR.Y</w:t>
            </w:r>
          </w:p>
          <w:p w14:paraId="2444616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MDATANDVPSPYEVR.G</w:t>
            </w:r>
          </w:p>
          <w:p w14:paraId="6E59FFA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MDATANDVPSPYEVR.G + Oxidation (M)</w:t>
            </w:r>
          </w:p>
          <w:p w14:paraId="0DB1122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GFPTIYFSPANK.K</w:t>
            </w:r>
          </w:p>
          <w:p w14:paraId="418A37BD" w14:textId="5D11C7B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ELSDFISYLQR.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AFBED5B" w14:textId="69A3874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DCD8CF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5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71A6599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68</w:t>
            </w:r>
          </w:p>
        </w:tc>
      </w:tr>
      <w:tr w:rsidR="00C67576" w:rsidRPr="00FE1B93" w14:paraId="3D45995F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465911D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977</w:t>
            </w:r>
          </w:p>
        </w:tc>
        <w:tc>
          <w:tcPr>
            <w:tcW w:w="1134" w:type="dxa"/>
            <w:shd w:val="clear" w:color="auto" w:fill="auto"/>
          </w:tcPr>
          <w:p w14:paraId="577CDC4D" w14:textId="4AAA755A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keratin, type II cytoskeletal 6A [</w:t>
            </w:r>
            <w:r w:rsidRPr="001133C3">
              <w:rPr>
                <w:rFonts w:cstheme="minorHAnsi"/>
                <w:i/>
                <w:iCs/>
                <w:szCs w:val="16"/>
              </w:rPr>
              <w:t>Homo sapiens</w:t>
            </w:r>
            <w:r w:rsidRPr="001133C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C1C5CD9" w14:textId="4DF2F405" w:rsidR="00C67576" w:rsidRPr="001133C3" w:rsidRDefault="00D340A4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KRT6B</w:t>
            </w:r>
          </w:p>
        </w:tc>
        <w:tc>
          <w:tcPr>
            <w:tcW w:w="993" w:type="dxa"/>
            <w:shd w:val="clear" w:color="auto" w:fill="auto"/>
          </w:tcPr>
          <w:p w14:paraId="1722D9BC" w14:textId="76EC1DDD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NP_005545</w:t>
            </w:r>
          </w:p>
        </w:tc>
        <w:tc>
          <w:tcPr>
            <w:tcW w:w="992" w:type="dxa"/>
            <w:shd w:val="clear" w:color="auto" w:fill="auto"/>
          </w:tcPr>
          <w:p w14:paraId="2F07C02A" w14:textId="0FDF387F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60293/8.09</w:t>
            </w:r>
          </w:p>
        </w:tc>
        <w:tc>
          <w:tcPr>
            <w:tcW w:w="709" w:type="dxa"/>
            <w:shd w:val="clear" w:color="auto" w:fill="auto"/>
          </w:tcPr>
          <w:p w14:paraId="5763CDF1" w14:textId="6B8A5121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1133C3">
              <w:rPr>
                <w:rFonts w:cstheme="minorHAnsi"/>
                <w:szCs w:val="16"/>
                <w:lang w:val="en-US"/>
              </w:rPr>
              <w:t>318</w:t>
            </w:r>
          </w:p>
        </w:tc>
        <w:tc>
          <w:tcPr>
            <w:tcW w:w="992" w:type="dxa"/>
            <w:shd w:val="clear" w:color="auto" w:fill="auto"/>
          </w:tcPr>
          <w:p w14:paraId="2AE089B8" w14:textId="4569BB5D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0310124B" w14:textId="002AB66D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41ECDDC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1424.6409</w:t>
            </w:r>
          </w:p>
          <w:p w14:paraId="159AC721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1598.7538</w:t>
            </w:r>
            <w:r w:rsidRPr="001133C3">
              <w:rPr>
                <w:rFonts w:cstheme="minorHAnsi"/>
                <w:szCs w:val="16"/>
              </w:rPr>
              <w:tab/>
            </w:r>
          </w:p>
          <w:p w14:paraId="2E9129C1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1407.7150</w:t>
            </w:r>
            <w:r w:rsidRPr="001133C3">
              <w:rPr>
                <w:rFonts w:cstheme="minorHAnsi"/>
                <w:szCs w:val="16"/>
              </w:rPr>
              <w:tab/>
            </w:r>
          </w:p>
          <w:p w14:paraId="7BCF6ECC" w14:textId="0A357318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1107.5487</w:t>
            </w:r>
            <w:r w:rsidRPr="001133C3">
              <w:rPr>
                <w:rFonts w:cstheme="minorHAnsi"/>
                <w:szCs w:val="16"/>
              </w:rPr>
              <w:tab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7EE0E9F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1423.6263</w:t>
            </w:r>
          </w:p>
          <w:p w14:paraId="6E5648B1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1597.7519</w:t>
            </w:r>
            <w:r w:rsidRPr="001133C3">
              <w:rPr>
                <w:rFonts w:cstheme="minorHAnsi"/>
                <w:szCs w:val="16"/>
              </w:rPr>
              <w:tab/>
            </w:r>
          </w:p>
          <w:p w14:paraId="2314CC1B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1406.7041</w:t>
            </w:r>
            <w:r w:rsidRPr="001133C3">
              <w:rPr>
                <w:rFonts w:cstheme="minorHAnsi"/>
                <w:szCs w:val="16"/>
              </w:rPr>
              <w:tab/>
            </w:r>
          </w:p>
          <w:p w14:paraId="056E36F8" w14:textId="3CB5F275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1106.5356</w:t>
            </w:r>
            <w:r w:rsidRPr="001133C3">
              <w:rPr>
                <w:rFonts w:cstheme="minorHAnsi"/>
                <w:szCs w:val="16"/>
              </w:rPr>
              <w:tab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5B550CB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35</w:t>
            </w:r>
          </w:p>
          <w:p w14:paraId="19FF4722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68</w:t>
            </w:r>
          </w:p>
          <w:p w14:paraId="01C1F9D6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94</w:t>
            </w:r>
          </w:p>
          <w:p w14:paraId="65EBE57D" w14:textId="7F0E2D1D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2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2961F4B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R.GSGGLGGACGGAGFGSR.S</w:t>
            </w:r>
          </w:p>
          <w:p w14:paraId="16ED3DB5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R.ISIGGGSCAISGGYGSR.A</w:t>
            </w:r>
          </w:p>
          <w:p w14:paraId="5147654E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K.ADTLTDEINFLR.A</w:t>
            </w:r>
          </w:p>
          <w:p w14:paraId="205B188D" w14:textId="54A9A830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K.AQYEEIAQR.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4815D24" w14:textId="6E893249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1DEDB69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1133C3">
              <w:rPr>
                <w:rFonts w:cstheme="minorHAnsi"/>
                <w:szCs w:val="16"/>
              </w:rPr>
              <w:t>23.03</w:t>
            </w:r>
          </w:p>
          <w:p w14:paraId="1D9420DD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6BD9055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1133C3">
              <w:rPr>
                <w:rFonts w:cstheme="minorHAnsi"/>
                <w:szCs w:val="16"/>
              </w:rPr>
              <w:t>11.24</w:t>
            </w:r>
          </w:p>
          <w:p w14:paraId="4156E2BF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5ECECA15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2199F2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79</w:t>
            </w:r>
          </w:p>
        </w:tc>
        <w:tc>
          <w:tcPr>
            <w:tcW w:w="1134" w:type="dxa"/>
            <w:shd w:val="clear" w:color="auto" w:fill="auto"/>
          </w:tcPr>
          <w:p w14:paraId="1BFAE273" w14:textId="77777777" w:rsidR="00C67576" w:rsidRPr="00813183" w:rsidRDefault="00C67576" w:rsidP="00C67576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813183">
              <w:rPr>
                <w:rFonts w:cstheme="minorHAnsi"/>
                <w:szCs w:val="16"/>
                <w:lang w:val="it-IT"/>
              </w:rPr>
              <w:t>protein disulfide-isomerase precursor [</w:t>
            </w:r>
            <w:r w:rsidRPr="00813183">
              <w:rPr>
                <w:rFonts w:cstheme="minorHAnsi"/>
                <w:i/>
                <w:szCs w:val="16"/>
                <w:lang w:val="it-IT"/>
              </w:rPr>
              <w:t>Homo sapiens</w:t>
            </w:r>
            <w:r w:rsidRPr="00813183">
              <w:rPr>
                <w:rFonts w:cstheme="minorHAnsi"/>
                <w:szCs w:val="16"/>
                <w:lang w:val="it-IT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2CE1C5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4HB</w:t>
            </w:r>
          </w:p>
        </w:tc>
        <w:tc>
          <w:tcPr>
            <w:tcW w:w="993" w:type="dxa"/>
            <w:shd w:val="clear" w:color="auto" w:fill="auto"/>
          </w:tcPr>
          <w:p w14:paraId="3822D34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P_000909</w:t>
            </w:r>
          </w:p>
        </w:tc>
        <w:tc>
          <w:tcPr>
            <w:tcW w:w="992" w:type="dxa"/>
            <w:shd w:val="clear" w:color="auto" w:fill="auto"/>
          </w:tcPr>
          <w:p w14:paraId="2B11480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7480/4.76</w:t>
            </w:r>
          </w:p>
        </w:tc>
        <w:tc>
          <w:tcPr>
            <w:tcW w:w="709" w:type="dxa"/>
            <w:shd w:val="clear" w:color="auto" w:fill="auto"/>
          </w:tcPr>
          <w:p w14:paraId="51052C9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279</w:t>
            </w:r>
          </w:p>
        </w:tc>
        <w:tc>
          <w:tcPr>
            <w:tcW w:w="992" w:type="dxa"/>
            <w:shd w:val="clear" w:color="auto" w:fill="auto"/>
          </w:tcPr>
          <w:p w14:paraId="4E8C032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6C61E3C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1B3AB6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1.6316</w:t>
            </w:r>
          </w:p>
          <w:p w14:paraId="64C4847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33.9038</w:t>
            </w:r>
          </w:p>
          <w:p w14:paraId="5EBD4A99" w14:textId="621A731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10.42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BBF24F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0.6695</w:t>
            </w:r>
          </w:p>
          <w:p w14:paraId="5EFA9E4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32.9057</w:t>
            </w:r>
          </w:p>
          <w:p w14:paraId="4F85756D" w14:textId="4F96F59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09.434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D59707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4</w:t>
            </w:r>
          </w:p>
          <w:p w14:paraId="1B3D26D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4</w:t>
            </w:r>
          </w:p>
          <w:p w14:paraId="32876DCC" w14:textId="14076E8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C271C6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THILLFLPK.S</w:t>
            </w:r>
          </w:p>
          <w:p w14:paraId="0378CD6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ILFIFIDSDHTDNQR.I</w:t>
            </w:r>
          </w:p>
          <w:p w14:paraId="0F29DE0B" w14:textId="4C6D586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FFPASADR.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4ED39F7" w14:textId="61C9A0C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BD5902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5.16</w:t>
            </w:r>
          </w:p>
          <w:p w14:paraId="0B08C0D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9DB2F0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3.93</w:t>
            </w:r>
          </w:p>
          <w:p w14:paraId="18A721F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65DCEFE7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E2B812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90</w:t>
            </w:r>
          </w:p>
        </w:tc>
        <w:tc>
          <w:tcPr>
            <w:tcW w:w="1134" w:type="dxa"/>
            <w:shd w:val="clear" w:color="auto" w:fill="auto"/>
          </w:tcPr>
          <w:p w14:paraId="2606F390" w14:textId="7FB5A72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E6ADE">
              <w:rPr>
                <w:rFonts w:cstheme="minorHAnsi"/>
                <w:szCs w:val="16"/>
              </w:rPr>
              <w:t>keratin, type II cytoskeletal 5 [Homo sapiens]</w:t>
            </w:r>
          </w:p>
        </w:tc>
        <w:tc>
          <w:tcPr>
            <w:tcW w:w="992" w:type="dxa"/>
            <w:shd w:val="clear" w:color="auto" w:fill="auto"/>
          </w:tcPr>
          <w:p w14:paraId="73BAA3D7" w14:textId="77777777" w:rsidR="00C67576" w:rsidRPr="00FE1B93" w:rsidRDefault="00C67576" w:rsidP="00C67576">
            <w:pPr>
              <w:spacing w:after="154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bCs/>
                <w:szCs w:val="16"/>
              </w:rPr>
              <w:t>KRT5</w:t>
            </w:r>
          </w:p>
        </w:tc>
        <w:tc>
          <w:tcPr>
            <w:tcW w:w="993" w:type="dxa"/>
            <w:shd w:val="clear" w:color="auto" w:fill="auto"/>
          </w:tcPr>
          <w:p w14:paraId="5A2C68B6" w14:textId="4D9F00C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E6ADE">
              <w:rPr>
                <w:rFonts w:cstheme="minorHAnsi"/>
                <w:szCs w:val="16"/>
              </w:rPr>
              <w:t>NP_000415.2</w:t>
            </w:r>
          </w:p>
        </w:tc>
        <w:tc>
          <w:tcPr>
            <w:tcW w:w="992" w:type="dxa"/>
            <w:shd w:val="clear" w:color="auto" w:fill="auto"/>
          </w:tcPr>
          <w:p w14:paraId="74BA06D3" w14:textId="47BEAD6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62568</w:t>
            </w:r>
            <w:r w:rsidRPr="00FE1B93">
              <w:rPr>
                <w:rFonts w:cstheme="minorHAnsi"/>
                <w:szCs w:val="16"/>
              </w:rPr>
              <w:t>/5.79</w:t>
            </w:r>
          </w:p>
        </w:tc>
        <w:tc>
          <w:tcPr>
            <w:tcW w:w="709" w:type="dxa"/>
            <w:shd w:val="clear" w:color="auto" w:fill="auto"/>
          </w:tcPr>
          <w:p w14:paraId="1FA4BE65" w14:textId="272E1E6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2</w:t>
            </w:r>
            <w:r>
              <w:rPr>
                <w:rFonts w:cstheme="minorHAnsi"/>
                <w:szCs w:val="16"/>
                <w:lang w:val="en-US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0E28F858" w14:textId="030EBF2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54CBFEA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9E5AC7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3.5423</w:t>
            </w:r>
          </w:p>
          <w:p w14:paraId="1B16B99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4.5929</w:t>
            </w:r>
          </w:p>
          <w:p w14:paraId="1FBEFC36" w14:textId="51DA6D3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63.71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39D640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2.5199</w:t>
            </w:r>
          </w:p>
          <w:p w14:paraId="0814049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3.5676</w:t>
            </w:r>
          </w:p>
          <w:p w14:paraId="0A9F5897" w14:textId="0301D63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62.68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88424B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</w:t>
            </w:r>
          </w:p>
          <w:p w14:paraId="008182C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8</w:t>
            </w:r>
          </w:p>
          <w:p w14:paraId="65A9BB54" w14:textId="03831EA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83AD68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QYEEIANR.S</w:t>
            </w:r>
          </w:p>
          <w:p w14:paraId="644444A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YEELQQTAGR.H</w:t>
            </w:r>
          </w:p>
          <w:p w14:paraId="0475C971" w14:textId="2A09915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ALDVEIATYR.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AA3A022" w14:textId="5438071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243113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5.03</w:t>
            </w:r>
          </w:p>
          <w:p w14:paraId="71F8552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EE7A1C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4.67</w:t>
            </w:r>
          </w:p>
          <w:p w14:paraId="7735CBE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D85B28" w14:paraId="4419D6AB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7EC62BB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1006</w:t>
            </w:r>
          </w:p>
        </w:tc>
        <w:tc>
          <w:tcPr>
            <w:tcW w:w="1134" w:type="dxa"/>
            <w:shd w:val="clear" w:color="auto" w:fill="auto"/>
          </w:tcPr>
          <w:p w14:paraId="72949CC3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 xml:space="preserve">keratin type II, partial </w:t>
            </w:r>
            <w:r w:rsidRPr="00D85B28">
              <w:rPr>
                <w:rFonts w:cstheme="minorHAnsi"/>
                <w:szCs w:val="16"/>
              </w:rPr>
              <w:lastRenderedPageBreak/>
              <w:t>[</w:t>
            </w:r>
            <w:r w:rsidRPr="00D85B28">
              <w:rPr>
                <w:rFonts w:cstheme="minorHAnsi"/>
                <w:i/>
                <w:szCs w:val="16"/>
              </w:rPr>
              <w:t>Homo sapiens</w:t>
            </w:r>
            <w:r w:rsidRPr="00D85B28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4A4ED635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lastRenderedPageBreak/>
              <w:t>KRTL1</w:t>
            </w:r>
          </w:p>
        </w:tc>
        <w:tc>
          <w:tcPr>
            <w:tcW w:w="993" w:type="dxa"/>
            <w:shd w:val="clear" w:color="auto" w:fill="auto"/>
          </w:tcPr>
          <w:p w14:paraId="4D7C8259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AAA59466</w:t>
            </w:r>
          </w:p>
        </w:tc>
        <w:tc>
          <w:tcPr>
            <w:tcW w:w="992" w:type="dxa"/>
            <w:shd w:val="clear" w:color="auto" w:fill="auto"/>
          </w:tcPr>
          <w:p w14:paraId="3CA17B08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60258/8.05</w:t>
            </w:r>
          </w:p>
        </w:tc>
        <w:tc>
          <w:tcPr>
            <w:tcW w:w="709" w:type="dxa"/>
            <w:shd w:val="clear" w:color="auto" w:fill="auto"/>
          </w:tcPr>
          <w:p w14:paraId="19F9AE8F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262</w:t>
            </w:r>
          </w:p>
        </w:tc>
        <w:tc>
          <w:tcPr>
            <w:tcW w:w="992" w:type="dxa"/>
            <w:shd w:val="clear" w:color="auto" w:fill="auto"/>
          </w:tcPr>
          <w:p w14:paraId="1AAA76D3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189D2C16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C19303C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1424.6377</w:t>
            </w:r>
          </w:p>
          <w:p w14:paraId="7D5C5D23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1598.7652</w:t>
            </w:r>
          </w:p>
          <w:p w14:paraId="5B6E04C5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lastRenderedPageBreak/>
              <w:t>827.4371</w:t>
            </w:r>
          </w:p>
          <w:p w14:paraId="26B9D98D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1407.7123</w:t>
            </w:r>
          </w:p>
          <w:p w14:paraId="785B69EA" w14:textId="42DBC3D9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1107.54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3F53C92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lastRenderedPageBreak/>
              <w:t>1423.6263</w:t>
            </w:r>
          </w:p>
          <w:p w14:paraId="72214D41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1597.7519</w:t>
            </w:r>
          </w:p>
          <w:p w14:paraId="029DBADE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lastRenderedPageBreak/>
              <w:t>826.4225</w:t>
            </w:r>
          </w:p>
          <w:p w14:paraId="78167AB0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1406.7041</w:t>
            </w:r>
          </w:p>
          <w:p w14:paraId="575BB77B" w14:textId="116D99F2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1106.53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4B7819A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lastRenderedPageBreak/>
              <w:t>14</w:t>
            </w:r>
          </w:p>
          <w:p w14:paraId="7EF3BC9F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49</w:t>
            </w:r>
          </w:p>
          <w:p w14:paraId="67980B22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lastRenderedPageBreak/>
              <w:t>43</w:t>
            </w:r>
          </w:p>
          <w:p w14:paraId="4EEFFC6E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75</w:t>
            </w:r>
          </w:p>
          <w:p w14:paraId="62D49A80" w14:textId="67B3E312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3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B1B24F1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lastRenderedPageBreak/>
              <w:t>R.GSGGLGGACGGAGFGSR.S</w:t>
            </w:r>
          </w:p>
          <w:p w14:paraId="5B6537F9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R.ISIGGGSCAISGGYGSR.A</w:t>
            </w:r>
          </w:p>
          <w:p w14:paraId="55212033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lastRenderedPageBreak/>
              <w:t>K.FASFIDK.V</w:t>
            </w:r>
          </w:p>
          <w:p w14:paraId="72DD2F13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K.ADTLTDEINFLR.A</w:t>
            </w:r>
          </w:p>
          <w:p w14:paraId="47FEB5A5" w14:textId="2A63D0FB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85B28">
              <w:rPr>
                <w:rFonts w:cstheme="minorHAnsi"/>
                <w:szCs w:val="16"/>
              </w:rPr>
              <w:t>K.AQYEEIAQR.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8B4F222" w14:textId="35BDA8BA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0B9B17B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D85B28">
              <w:rPr>
                <w:rFonts w:cstheme="minorHAnsi"/>
                <w:szCs w:val="16"/>
              </w:rPr>
              <w:t>49.4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EDA9F31" w14:textId="77777777" w:rsidR="00C67576" w:rsidRPr="00D85B28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D85B28">
              <w:rPr>
                <w:rFonts w:cstheme="minorHAnsi"/>
                <w:szCs w:val="16"/>
              </w:rPr>
              <w:t>12.97</w:t>
            </w:r>
          </w:p>
        </w:tc>
      </w:tr>
      <w:tr w:rsidR="00C67576" w:rsidRPr="00FE1B93" w14:paraId="5E92EAF5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E4D3CF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13</w:t>
            </w:r>
          </w:p>
        </w:tc>
        <w:tc>
          <w:tcPr>
            <w:tcW w:w="1134" w:type="dxa"/>
            <w:shd w:val="clear" w:color="auto" w:fill="auto"/>
          </w:tcPr>
          <w:p w14:paraId="6429415F" w14:textId="1EC9924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754F9D">
              <w:rPr>
                <w:rFonts w:cstheme="minorHAnsi"/>
                <w:szCs w:val="16"/>
              </w:rPr>
              <w:t>tubulin alpha-1B chain [Homo sapiens]</w:t>
            </w:r>
          </w:p>
        </w:tc>
        <w:tc>
          <w:tcPr>
            <w:tcW w:w="992" w:type="dxa"/>
            <w:shd w:val="clear" w:color="auto" w:fill="auto"/>
          </w:tcPr>
          <w:p w14:paraId="1DBDD1B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TUBA1B</w:t>
            </w:r>
          </w:p>
        </w:tc>
        <w:tc>
          <w:tcPr>
            <w:tcW w:w="993" w:type="dxa"/>
            <w:shd w:val="clear" w:color="auto" w:fill="auto"/>
          </w:tcPr>
          <w:p w14:paraId="162280FE" w14:textId="6FDBF14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754F9D">
              <w:rPr>
                <w:rFonts w:cstheme="minorHAnsi"/>
                <w:szCs w:val="16"/>
              </w:rPr>
              <w:t>NP_006073.2</w:t>
            </w:r>
          </w:p>
        </w:tc>
        <w:tc>
          <w:tcPr>
            <w:tcW w:w="992" w:type="dxa"/>
            <w:shd w:val="clear" w:color="auto" w:fill="auto"/>
          </w:tcPr>
          <w:p w14:paraId="44BB5642" w14:textId="5B8D7D8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0804</w:t>
            </w:r>
            <w:r w:rsidRPr="00FE1B93">
              <w:rPr>
                <w:rFonts w:cstheme="minorHAnsi"/>
                <w:szCs w:val="16"/>
              </w:rPr>
              <w:t>/4.9</w:t>
            </w: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14:paraId="61E8EE7A" w14:textId="34A632C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</w:t>
            </w:r>
            <w:r>
              <w:rPr>
                <w:rFonts w:cstheme="minorHAnsi"/>
                <w:szCs w:val="16"/>
              </w:rPr>
              <w:t>42</w:t>
            </w:r>
          </w:p>
        </w:tc>
        <w:tc>
          <w:tcPr>
            <w:tcW w:w="992" w:type="dxa"/>
            <w:shd w:val="clear" w:color="auto" w:fill="auto"/>
          </w:tcPr>
          <w:p w14:paraId="4011A99E" w14:textId="3C98179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7</w:t>
            </w:r>
          </w:p>
        </w:tc>
        <w:tc>
          <w:tcPr>
            <w:tcW w:w="850" w:type="dxa"/>
            <w:shd w:val="clear" w:color="auto" w:fill="auto"/>
          </w:tcPr>
          <w:p w14:paraId="00A4F070" w14:textId="6480013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255085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07.8464</w:t>
            </w:r>
          </w:p>
          <w:p w14:paraId="232F008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10.7527</w:t>
            </w:r>
          </w:p>
          <w:p w14:paraId="5D33F09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56.9242</w:t>
            </w:r>
          </w:p>
          <w:p w14:paraId="2CA2B25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49.5229</w:t>
            </w:r>
          </w:p>
          <w:p w14:paraId="6FEB97EA" w14:textId="78A1993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84.72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A8091D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06.8858</w:t>
            </w:r>
          </w:p>
          <w:p w14:paraId="61691A9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09.7667</w:t>
            </w:r>
          </w:p>
          <w:p w14:paraId="182EC38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55.9559</w:t>
            </w:r>
          </w:p>
          <w:p w14:paraId="550F678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48.5453</w:t>
            </w:r>
          </w:p>
          <w:p w14:paraId="747ECCFB" w14:textId="4B04B32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83.74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E5A206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0</w:t>
            </w:r>
          </w:p>
          <w:p w14:paraId="329A20E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4</w:t>
            </w:r>
          </w:p>
          <w:p w14:paraId="5DEE1A8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9</w:t>
            </w:r>
          </w:p>
          <w:p w14:paraId="127DC07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</w:t>
            </w:r>
          </w:p>
          <w:p w14:paraId="2FA1FE34" w14:textId="7D4D208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2E65EB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TIGGGDDSFNTFFSETGAGK.H</w:t>
            </w:r>
          </w:p>
          <w:p w14:paraId="2ACD8EB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QLFHPEQLITGK.E</w:t>
            </w:r>
          </w:p>
          <w:p w14:paraId="2AE9E23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IHFPLATYAPVISAEK.A</w:t>
            </w:r>
          </w:p>
          <w:p w14:paraId="6997637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YMACCLLYR.G</w:t>
            </w:r>
          </w:p>
          <w:p w14:paraId="2ACCFC7C" w14:textId="6FCFBB1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SIQFVDWCPTGFK.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0417A05" w14:textId="118B5F2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AF2DBC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7.28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1E5F91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5.94</w:t>
            </w:r>
          </w:p>
        </w:tc>
      </w:tr>
      <w:tr w:rsidR="00C67576" w:rsidRPr="00FE1B93" w14:paraId="319FF61D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54CAAE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24</w:t>
            </w:r>
          </w:p>
        </w:tc>
        <w:tc>
          <w:tcPr>
            <w:tcW w:w="1134" w:type="dxa"/>
            <w:shd w:val="clear" w:color="auto" w:fill="auto"/>
          </w:tcPr>
          <w:p w14:paraId="2944F0A1" w14:textId="72C7484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F21E6">
              <w:rPr>
                <w:rFonts w:cstheme="minorHAnsi"/>
                <w:szCs w:val="16"/>
              </w:rPr>
              <w:t>keratin, type II cytoskeletal 5 [Homo sapiens]</w:t>
            </w:r>
          </w:p>
        </w:tc>
        <w:tc>
          <w:tcPr>
            <w:tcW w:w="992" w:type="dxa"/>
            <w:shd w:val="clear" w:color="auto" w:fill="auto"/>
          </w:tcPr>
          <w:p w14:paraId="54D0175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RT5</w:t>
            </w:r>
          </w:p>
        </w:tc>
        <w:tc>
          <w:tcPr>
            <w:tcW w:w="993" w:type="dxa"/>
            <w:shd w:val="clear" w:color="auto" w:fill="auto"/>
          </w:tcPr>
          <w:p w14:paraId="4E1D6AE8" w14:textId="0CBE06B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F21E6">
              <w:rPr>
                <w:rFonts w:cstheme="minorHAnsi"/>
                <w:szCs w:val="16"/>
              </w:rPr>
              <w:t>NP_000415.2</w:t>
            </w:r>
          </w:p>
        </w:tc>
        <w:tc>
          <w:tcPr>
            <w:tcW w:w="992" w:type="dxa"/>
            <w:shd w:val="clear" w:color="auto" w:fill="auto"/>
          </w:tcPr>
          <w:p w14:paraId="599B267D" w14:textId="37949C8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62568</w:t>
            </w:r>
            <w:r w:rsidRPr="00FE1B93">
              <w:rPr>
                <w:rFonts w:cstheme="minorHAnsi"/>
                <w:szCs w:val="16"/>
              </w:rPr>
              <w:t>/</w:t>
            </w:r>
            <w:r>
              <w:rPr>
                <w:rFonts w:cstheme="minorHAnsi"/>
                <w:szCs w:val="16"/>
              </w:rPr>
              <w:t>7.59</w:t>
            </w:r>
          </w:p>
        </w:tc>
        <w:tc>
          <w:tcPr>
            <w:tcW w:w="709" w:type="dxa"/>
            <w:shd w:val="clear" w:color="auto" w:fill="auto"/>
          </w:tcPr>
          <w:p w14:paraId="30206BF1" w14:textId="1DBD56C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49</w:t>
            </w:r>
          </w:p>
        </w:tc>
        <w:tc>
          <w:tcPr>
            <w:tcW w:w="992" w:type="dxa"/>
            <w:shd w:val="clear" w:color="auto" w:fill="auto"/>
          </w:tcPr>
          <w:p w14:paraId="66D9D0EB" w14:textId="2DDCCBE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4D30B57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F4A8DE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10.7573</w:t>
            </w:r>
          </w:p>
          <w:p w14:paraId="3A31765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3.5864</w:t>
            </w:r>
          </w:p>
          <w:p w14:paraId="150FCABF" w14:textId="169672C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4.63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4BEF1F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09.6722</w:t>
            </w:r>
          </w:p>
          <w:p w14:paraId="4C55AC9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2.5199</w:t>
            </w:r>
          </w:p>
          <w:p w14:paraId="46E2E920" w14:textId="0DCAA2C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3.56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1D36D2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1</w:t>
            </w:r>
          </w:p>
          <w:p w14:paraId="1710631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2</w:t>
            </w:r>
          </w:p>
          <w:p w14:paraId="0210211C" w14:textId="6AB639F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BDB16B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SLAGACGVGGYGSR.S</w:t>
            </w:r>
          </w:p>
          <w:p w14:paraId="4F04589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QYEEIANR.S</w:t>
            </w:r>
          </w:p>
          <w:p w14:paraId="101D5F7E" w14:textId="74C712C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YEELQQTAGR.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0CA67A9" w14:textId="14FEDAD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FF7A8A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9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B0D8B2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95</w:t>
            </w:r>
          </w:p>
        </w:tc>
      </w:tr>
      <w:tr w:rsidR="00C67576" w:rsidRPr="00FE1B93" w14:paraId="3385CD4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0B1910C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042</w:t>
            </w:r>
          </w:p>
        </w:tc>
        <w:tc>
          <w:tcPr>
            <w:tcW w:w="1134" w:type="dxa"/>
            <w:shd w:val="clear" w:color="auto" w:fill="auto"/>
          </w:tcPr>
          <w:p w14:paraId="17166363" w14:textId="0407B9CF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keratin, type II cytoskeletal 8 isoform 1 [Homo sapiens]</w:t>
            </w:r>
          </w:p>
        </w:tc>
        <w:tc>
          <w:tcPr>
            <w:tcW w:w="992" w:type="dxa"/>
            <w:shd w:val="clear" w:color="auto" w:fill="auto"/>
          </w:tcPr>
          <w:p w14:paraId="50EF8144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KRT8</w:t>
            </w:r>
          </w:p>
        </w:tc>
        <w:tc>
          <w:tcPr>
            <w:tcW w:w="993" w:type="dxa"/>
            <w:shd w:val="clear" w:color="auto" w:fill="auto"/>
          </w:tcPr>
          <w:p w14:paraId="0F3EDF4E" w14:textId="4B5E55D6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NP_001243211.1</w:t>
            </w:r>
          </w:p>
        </w:tc>
        <w:tc>
          <w:tcPr>
            <w:tcW w:w="992" w:type="dxa"/>
            <w:shd w:val="clear" w:color="auto" w:fill="auto"/>
          </w:tcPr>
          <w:p w14:paraId="7A095F64" w14:textId="0440A3DF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56573/5.37</w:t>
            </w:r>
          </w:p>
        </w:tc>
        <w:tc>
          <w:tcPr>
            <w:tcW w:w="709" w:type="dxa"/>
            <w:shd w:val="clear" w:color="auto" w:fill="auto"/>
          </w:tcPr>
          <w:p w14:paraId="549D7809" w14:textId="00C45E91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56</w:t>
            </w:r>
          </w:p>
        </w:tc>
        <w:tc>
          <w:tcPr>
            <w:tcW w:w="992" w:type="dxa"/>
            <w:shd w:val="clear" w:color="auto" w:fill="auto"/>
          </w:tcPr>
          <w:p w14:paraId="3812E316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479E9976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4288DE0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827.4817</w:t>
            </w:r>
          </w:p>
          <w:p w14:paraId="72D790BB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419.7420</w:t>
            </w:r>
          </w:p>
          <w:p w14:paraId="017D0420" w14:textId="52D8454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344.68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DE68BA2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826.4225</w:t>
            </w:r>
          </w:p>
          <w:p w14:paraId="2087B3B3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418.7405</w:t>
            </w:r>
          </w:p>
          <w:p w14:paraId="16F988F6" w14:textId="11059872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1343.66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EB60CA8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27</w:t>
            </w:r>
          </w:p>
          <w:p w14:paraId="49104832" w14:textId="77777777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57</w:t>
            </w:r>
          </w:p>
          <w:p w14:paraId="198FBD7F" w14:textId="00AFD098" w:rsidR="00C67576" w:rsidRPr="00027B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27B7A">
              <w:rPr>
                <w:rFonts w:cstheme="minorHAnsi"/>
                <w:szCs w:val="16"/>
              </w:rPr>
              <w:t>2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2268FE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FASFIDK.V</w:t>
            </w:r>
          </w:p>
          <w:p w14:paraId="6C6AD9C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EGLTDEINFLR.Q</w:t>
            </w:r>
          </w:p>
          <w:p w14:paraId="5CAC6340" w14:textId="5A31406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SLEAAIADAEQR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9DAA777" w14:textId="51E516E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45742D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3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2AC354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5.42</w:t>
            </w:r>
          </w:p>
        </w:tc>
      </w:tr>
      <w:tr w:rsidR="00C67576" w:rsidRPr="00FE1B93" w14:paraId="1D7FC728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F20CB66" w14:textId="7777777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1051</w:t>
            </w:r>
          </w:p>
        </w:tc>
        <w:tc>
          <w:tcPr>
            <w:tcW w:w="1134" w:type="dxa"/>
            <w:shd w:val="clear" w:color="auto" w:fill="auto"/>
          </w:tcPr>
          <w:p w14:paraId="1827E126" w14:textId="5D7F4BE4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keratin, type II cytoskeletal 8 isoform 1  [</w:t>
            </w:r>
            <w:r w:rsidRPr="00B073BC">
              <w:rPr>
                <w:rFonts w:cstheme="minorHAnsi"/>
                <w:i/>
                <w:szCs w:val="16"/>
              </w:rPr>
              <w:t>Homo sapiens</w:t>
            </w:r>
            <w:r w:rsidRPr="00B073BC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4CF52128" w14:textId="7777777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KRT8</w:t>
            </w:r>
          </w:p>
        </w:tc>
        <w:tc>
          <w:tcPr>
            <w:tcW w:w="993" w:type="dxa"/>
            <w:shd w:val="clear" w:color="auto" w:fill="auto"/>
          </w:tcPr>
          <w:p w14:paraId="7305D7C4" w14:textId="59A7A6AF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NP_001243211.1</w:t>
            </w:r>
          </w:p>
        </w:tc>
        <w:tc>
          <w:tcPr>
            <w:tcW w:w="992" w:type="dxa"/>
            <w:shd w:val="clear" w:color="auto" w:fill="auto"/>
          </w:tcPr>
          <w:p w14:paraId="42336B0C" w14:textId="5E17A922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6573</w:t>
            </w:r>
            <w:r w:rsidRPr="00B073BC">
              <w:rPr>
                <w:rFonts w:cstheme="minorHAnsi"/>
                <w:szCs w:val="16"/>
              </w:rPr>
              <w:t>/5.</w:t>
            </w:r>
            <w:r>
              <w:rPr>
                <w:rFonts w:cstheme="minorHAnsi"/>
                <w:szCs w:val="16"/>
              </w:rPr>
              <w:t>37</w:t>
            </w:r>
          </w:p>
        </w:tc>
        <w:tc>
          <w:tcPr>
            <w:tcW w:w="709" w:type="dxa"/>
            <w:shd w:val="clear" w:color="auto" w:fill="auto"/>
          </w:tcPr>
          <w:p w14:paraId="499E741D" w14:textId="552E3863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5ED964AF" w14:textId="58EA5A9A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4F879D8" w14:textId="7EA124CA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E8036D6" w14:textId="7777777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1419.7440</w:t>
            </w:r>
          </w:p>
          <w:p w14:paraId="7EC64292" w14:textId="07C488E9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1344.67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9C50BF8" w14:textId="7777777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1418.7405</w:t>
            </w:r>
          </w:p>
          <w:p w14:paraId="15800A03" w14:textId="3768DAD9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1343.66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CA081AF" w14:textId="7777777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69</w:t>
            </w:r>
          </w:p>
          <w:p w14:paraId="6204E7D9" w14:textId="449C0205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4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00665CA" w14:textId="7777777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R.LEGLTDEINFLR.Q</w:t>
            </w:r>
          </w:p>
          <w:p w14:paraId="2BFB1134" w14:textId="007BC669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3BC">
              <w:rPr>
                <w:rFonts w:cstheme="minorHAnsi"/>
                <w:szCs w:val="16"/>
              </w:rPr>
              <w:t>R.ASLEAAIADAEQR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FB517C1" w14:textId="5C68651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15D1DBC" w14:textId="7777777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B073BC">
              <w:rPr>
                <w:rFonts w:cstheme="minorHAnsi"/>
                <w:szCs w:val="16"/>
              </w:rPr>
              <w:t>7.7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C4A67E1" w14:textId="77777777" w:rsidR="00C67576" w:rsidRPr="00B073BC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B073BC">
              <w:rPr>
                <w:rFonts w:cstheme="minorHAnsi"/>
                <w:szCs w:val="16"/>
              </w:rPr>
              <w:t>10.66</w:t>
            </w:r>
          </w:p>
        </w:tc>
      </w:tr>
      <w:tr w:rsidR="00C67576" w:rsidRPr="00FE1B93" w14:paraId="04BC78E2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A0807A6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067</w:t>
            </w:r>
          </w:p>
        </w:tc>
        <w:tc>
          <w:tcPr>
            <w:tcW w:w="1134" w:type="dxa"/>
            <w:shd w:val="clear" w:color="auto" w:fill="auto"/>
          </w:tcPr>
          <w:p w14:paraId="311A3509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proofErr w:type="spellStart"/>
            <w:r w:rsidRPr="003F53ED">
              <w:rPr>
                <w:rFonts w:cstheme="minorHAnsi"/>
                <w:szCs w:val="16"/>
              </w:rPr>
              <w:t>tumor</w:t>
            </w:r>
            <w:proofErr w:type="spellEnd"/>
            <w:r w:rsidRPr="003F53ED">
              <w:rPr>
                <w:rFonts w:cstheme="minorHAnsi"/>
                <w:szCs w:val="16"/>
              </w:rPr>
              <w:t xml:space="preserve"> rejection antigen (gp96) 1 variant, partial [</w:t>
            </w:r>
            <w:r w:rsidRPr="003F53ED">
              <w:rPr>
                <w:rFonts w:cstheme="minorHAnsi"/>
                <w:i/>
                <w:szCs w:val="16"/>
              </w:rPr>
              <w:t>Homo sapiens</w:t>
            </w:r>
            <w:r w:rsidRPr="003F53ED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57169EB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HSP90B1</w:t>
            </w:r>
          </w:p>
        </w:tc>
        <w:tc>
          <w:tcPr>
            <w:tcW w:w="993" w:type="dxa"/>
            <w:shd w:val="clear" w:color="auto" w:fill="auto"/>
          </w:tcPr>
          <w:p w14:paraId="7AF9396E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BAD92771</w:t>
            </w:r>
          </w:p>
        </w:tc>
        <w:tc>
          <w:tcPr>
            <w:tcW w:w="992" w:type="dxa"/>
            <w:shd w:val="clear" w:color="auto" w:fill="auto"/>
          </w:tcPr>
          <w:p w14:paraId="461D21BA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66140/5.08</w:t>
            </w:r>
          </w:p>
        </w:tc>
        <w:tc>
          <w:tcPr>
            <w:tcW w:w="709" w:type="dxa"/>
            <w:shd w:val="clear" w:color="auto" w:fill="auto"/>
          </w:tcPr>
          <w:p w14:paraId="66A3C4A5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208</w:t>
            </w:r>
          </w:p>
        </w:tc>
        <w:tc>
          <w:tcPr>
            <w:tcW w:w="992" w:type="dxa"/>
            <w:shd w:val="clear" w:color="auto" w:fill="auto"/>
          </w:tcPr>
          <w:p w14:paraId="33BBD33F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28</w:t>
            </w:r>
          </w:p>
        </w:tc>
        <w:tc>
          <w:tcPr>
            <w:tcW w:w="850" w:type="dxa"/>
            <w:shd w:val="clear" w:color="auto" w:fill="auto"/>
          </w:tcPr>
          <w:p w14:paraId="47A3E18B" w14:textId="518817A5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7775D53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785.9292</w:t>
            </w:r>
          </w:p>
          <w:p w14:paraId="2943EEF4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081.5821</w:t>
            </w:r>
          </w:p>
          <w:p w14:paraId="2E32D5A7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529.8094</w:t>
            </w:r>
          </w:p>
          <w:p w14:paraId="6F3B430A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4F87D73F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187.7135</w:t>
            </w:r>
          </w:p>
          <w:p w14:paraId="295970D1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015.5220</w:t>
            </w:r>
          </w:p>
          <w:p w14:paraId="4723427C" w14:textId="6749CF1A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485.79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59AF5BC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784.8904</w:t>
            </w:r>
          </w:p>
          <w:p w14:paraId="74D1E63D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080.5352</w:t>
            </w:r>
          </w:p>
          <w:p w14:paraId="337AB429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528.7668</w:t>
            </w:r>
          </w:p>
          <w:p w14:paraId="055E686F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11D90E25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186.6710</w:t>
            </w:r>
          </w:p>
          <w:p w14:paraId="4F004E2C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014.4658</w:t>
            </w:r>
          </w:p>
          <w:p w14:paraId="413DB6EF" w14:textId="59C3D8AE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484.74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95C7E3A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3</w:t>
            </w:r>
          </w:p>
          <w:p w14:paraId="7C6349F0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5</w:t>
            </w:r>
          </w:p>
          <w:p w14:paraId="08187859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6</w:t>
            </w:r>
          </w:p>
          <w:p w14:paraId="2DCDA10F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44A8952A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40</w:t>
            </w:r>
          </w:p>
          <w:p w14:paraId="126F487F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25</w:t>
            </w:r>
          </w:p>
          <w:p w14:paraId="261F2475" w14:textId="0BE5E9FF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2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867480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EEEAIQLDGLNASQIR.E</w:t>
            </w:r>
          </w:p>
          <w:p w14:paraId="7D42289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FAFQAEVNR.M</w:t>
            </w:r>
          </w:p>
          <w:p w14:paraId="6E1B83E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NLLHVTDTGVGMTR.E + Oxidation (M)</w:t>
            </w:r>
          </w:p>
          <w:p w14:paraId="30A0933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ILFVPTSAPR.G</w:t>
            </w:r>
          </w:p>
          <w:p w14:paraId="1B3D159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GLFDEYGSK.K</w:t>
            </w:r>
          </w:p>
          <w:p w14:paraId="1091B3F1" w14:textId="11718BC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VVDSDDLPLNVSR.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8B74CF9" w14:textId="59CFB64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B10AEC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6.58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A0D8BE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0.40</w:t>
            </w:r>
          </w:p>
        </w:tc>
      </w:tr>
      <w:tr w:rsidR="00C67576" w:rsidRPr="00FE1B93" w14:paraId="6B422DE1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D761B6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5</w:t>
            </w:r>
          </w:p>
        </w:tc>
        <w:tc>
          <w:tcPr>
            <w:tcW w:w="1134" w:type="dxa"/>
            <w:shd w:val="clear" w:color="auto" w:fill="auto"/>
          </w:tcPr>
          <w:p w14:paraId="47069CE1" w14:textId="6196A38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8053F">
              <w:rPr>
                <w:rFonts w:cstheme="minorHAnsi"/>
                <w:szCs w:val="16"/>
              </w:rPr>
              <w:t>methanethiol oxidase isoform 3 [</w:t>
            </w:r>
            <w:r w:rsidRPr="00253832">
              <w:rPr>
                <w:rFonts w:cstheme="minorHAnsi"/>
                <w:i/>
                <w:iCs/>
                <w:szCs w:val="16"/>
              </w:rPr>
              <w:t>Homo sapiens</w:t>
            </w:r>
            <w:r w:rsidRPr="00B8053F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3BD48B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SELENBP1</w:t>
            </w:r>
          </w:p>
        </w:tc>
        <w:tc>
          <w:tcPr>
            <w:tcW w:w="993" w:type="dxa"/>
            <w:shd w:val="clear" w:color="auto" w:fill="auto"/>
          </w:tcPr>
          <w:p w14:paraId="6F9C752A" w14:textId="7BFB270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8053F">
              <w:rPr>
                <w:rFonts w:cstheme="minorHAnsi"/>
                <w:szCs w:val="16"/>
              </w:rPr>
              <w:t>NP_001245218.1</w:t>
            </w:r>
          </w:p>
        </w:tc>
        <w:tc>
          <w:tcPr>
            <w:tcW w:w="992" w:type="dxa"/>
            <w:shd w:val="clear" w:color="auto" w:fill="auto"/>
          </w:tcPr>
          <w:p w14:paraId="6047CBC9" w14:textId="537B13B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745</w:t>
            </w:r>
            <w:r>
              <w:rPr>
                <w:rFonts w:cstheme="minorHAnsi"/>
                <w:szCs w:val="16"/>
              </w:rPr>
              <w:t>7</w:t>
            </w:r>
            <w:r w:rsidRPr="00FE1B93">
              <w:rPr>
                <w:rFonts w:cstheme="minorHAnsi"/>
                <w:szCs w:val="16"/>
              </w:rPr>
              <w:t>/6.04</w:t>
            </w:r>
          </w:p>
        </w:tc>
        <w:tc>
          <w:tcPr>
            <w:tcW w:w="709" w:type="dxa"/>
            <w:shd w:val="clear" w:color="auto" w:fill="auto"/>
          </w:tcPr>
          <w:p w14:paraId="3D61BDDA" w14:textId="55FD45A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72</w:t>
            </w:r>
          </w:p>
        </w:tc>
        <w:tc>
          <w:tcPr>
            <w:tcW w:w="992" w:type="dxa"/>
            <w:shd w:val="clear" w:color="auto" w:fill="auto"/>
          </w:tcPr>
          <w:p w14:paraId="69BD3A3F" w14:textId="138147C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1B706BDD" w14:textId="20C01F4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C0B65C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4.6478</w:t>
            </w:r>
          </w:p>
          <w:p w14:paraId="6C4C1DA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33.6294</w:t>
            </w:r>
          </w:p>
          <w:p w14:paraId="3F1B009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25.5818</w:t>
            </w:r>
          </w:p>
          <w:p w14:paraId="3E821338" w14:textId="09F16D4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51.54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DF9216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3.6652</w:t>
            </w:r>
          </w:p>
          <w:p w14:paraId="2982DDC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32.6401</w:t>
            </w:r>
          </w:p>
          <w:p w14:paraId="1C8417E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24.5917</w:t>
            </w:r>
          </w:p>
          <w:p w14:paraId="48B0EA1E" w14:textId="1296D51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50.549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F7A703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3</w:t>
            </w:r>
          </w:p>
          <w:p w14:paraId="5730783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8</w:t>
            </w:r>
          </w:p>
          <w:p w14:paraId="7980248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</w:t>
            </w:r>
          </w:p>
          <w:p w14:paraId="3CAEC28F" w14:textId="44062D6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C07B01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VLPSLISSR.I</w:t>
            </w:r>
          </w:p>
          <w:p w14:paraId="0DFB31A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IYVVDVGSEPR.A</w:t>
            </w:r>
          </w:p>
          <w:p w14:paraId="78ABCE1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GLIPLEIR.F</w:t>
            </w:r>
          </w:p>
          <w:p w14:paraId="5D1CC20A" w14:textId="720D678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QFYPDLIR.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6AE8008" w14:textId="40B0E3B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F72691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3.7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3360A9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2.45</w:t>
            </w:r>
          </w:p>
        </w:tc>
      </w:tr>
      <w:tr w:rsidR="00C67576" w:rsidRPr="00FE1B93" w14:paraId="203D2F73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4E712D0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1114</w:t>
            </w:r>
          </w:p>
        </w:tc>
        <w:tc>
          <w:tcPr>
            <w:tcW w:w="1134" w:type="dxa"/>
            <w:shd w:val="clear" w:color="auto" w:fill="auto"/>
          </w:tcPr>
          <w:p w14:paraId="0FC99BFE" w14:textId="1E40FD9E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 xml:space="preserve">actin-related protein 3 isoform </w:t>
            </w:r>
            <w:r>
              <w:rPr>
                <w:rFonts w:cstheme="minorHAnsi"/>
                <w:szCs w:val="16"/>
              </w:rPr>
              <w:t xml:space="preserve">2 </w:t>
            </w:r>
            <w:r w:rsidRPr="00071A34">
              <w:rPr>
                <w:rFonts w:cstheme="minorHAnsi"/>
                <w:szCs w:val="16"/>
              </w:rPr>
              <w:t>[</w:t>
            </w:r>
            <w:r w:rsidRPr="00071A34">
              <w:rPr>
                <w:rFonts w:cstheme="minorHAnsi"/>
                <w:i/>
                <w:szCs w:val="16"/>
              </w:rPr>
              <w:t>Homo sapiens</w:t>
            </w:r>
            <w:r w:rsidRPr="00071A34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44721E5D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ACTR3</w:t>
            </w:r>
          </w:p>
        </w:tc>
        <w:tc>
          <w:tcPr>
            <w:tcW w:w="993" w:type="dxa"/>
            <w:shd w:val="clear" w:color="auto" w:fill="auto"/>
          </w:tcPr>
          <w:p w14:paraId="6903AD60" w14:textId="6D7806DD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NP_001264069.1</w:t>
            </w:r>
          </w:p>
        </w:tc>
        <w:tc>
          <w:tcPr>
            <w:tcW w:w="992" w:type="dxa"/>
            <w:shd w:val="clear" w:color="auto" w:fill="auto"/>
          </w:tcPr>
          <w:p w14:paraId="4D1F22AD" w14:textId="6863F9E8" w:rsidR="00C67576" w:rsidRPr="00071A34" w:rsidRDefault="00C67576" w:rsidP="00C67576">
            <w:pPr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4</w:t>
            </w:r>
            <w:r>
              <w:rPr>
                <w:rFonts w:cstheme="minorHAnsi"/>
                <w:szCs w:val="16"/>
              </w:rPr>
              <w:t>2262</w:t>
            </w:r>
            <w:r w:rsidRPr="00071A34">
              <w:rPr>
                <w:rFonts w:cstheme="minorHAnsi"/>
                <w:szCs w:val="16"/>
              </w:rPr>
              <w:t>/5.</w:t>
            </w:r>
            <w:r>
              <w:rPr>
                <w:rFonts w:cstheme="minorHAnsi"/>
                <w:szCs w:val="16"/>
              </w:rPr>
              <w:t>41</w:t>
            </w:r>
          </w:p>
        </w:tc>
        <w:tc>
          <w:tcPr>
            <w:tcW w:w="709" w:type="dxa"/>
            <w:shd w:val="clear" w:color="auto" w:fill="auto"/>
          </w:tcPr>
          <w:p w14:paraId="3E8228C8" w14:textId="5202BAC5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22</w:t>
            </w:r>
          </w:p>
        </w:tc>
        <w:tc>
          <w:tcPr>
            <w:tcW w:w="992" w:type="dxa"/>
            <w:shd w:val="clear" w:color="auto" w:fill="auto"/>
          </w:tcPr>
          <w:p w14:paraId="226343A5" w14:textId="6C99A4DC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9</w:t>
            </w:r>
          </w:p>
        </w:tc>
        <w:tc>
          <w:tcPr>
            <w:tcW w:w="850" w:type="dxa"/>
            <w:shd w:val="clear" w:color="auto" w:fill="auto"/>
          </w:tcPr>
          <w:p w14:paraId="5526D341" w14:textId="2E5F0D56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74A4BFE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2444.5076</w:t>
            </w:r>
          </w:p>
          <w:p w14:paraId="4851F291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2482.5206</w:t>
            </w:r>
          </w:p>
          <w:p w14:paraId="0AD36D5C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1214.7290</w:t>
            </w:r>
          </w:p>
          <w:p w14:paraId="6C171D3D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1297.8212</w:t>
            </w:r>
          </w:p>
          <w:p w14:paraId="5F448EFB" w14:textId="4DC99D8D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1003.59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AAE15BF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2443.1795</w:t>
            </w:r>
          </w:p>
          <w:p w14:paraId="13850CF7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2481.1812</w:t>
            </w:r>
          </w:p>
          <w:p w14:paraId="724F2BA1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1213.5615</w:t>
            </w:r>
          </w:p>
          <w:p w14:paraId="6249BFC4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1296.6496</w:t>
            </w:r>
          </w:p>
          <w:p w14:paraId="4AAB4543" w14:textId="424E9AD8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1002.45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C9725BC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64</w:t>
            </w:r>
          </w:p>
          <w:p w14:paraId="2D8F9243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44</w:t>
            </w:r>
          </w:p>
          <w:p w14:paraId="77EADC91" w14:textId="4ADAEF8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7</w:t>
            </w:r>
          </w:p>
          <w:p w14:paraId="081CAAC7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16</w:t>
            </w:r>
          </w:p>
          <w:p w14:paraId="758DB492" w14:textId="39C13B2F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8B712B9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K.GVDDLDFFIGDEAIEKPTYATK.W</w:t>
            </w:r>
          </w:p>
          <w:p w14:paraId="1255FA6F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R.AEPEDHYFLLTEPPLNTPENR.E</w:t>
            </w:r>
          </w:p>
          <w:p w14:paraId="077522C9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K.EFSIDVGYER.F</w:t>
            </w:r>
          </w:p>
          <w:p w14:paraId="33C41DCF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71A34">
              <w:rPr>
                <w:rFonts w:cstheme="minorHAnsi"/>
                <w:szCs w:val="16"/>
              </w:rPr>
              <w:t>K.NIVLSGGSTMFR.D + Oxidation (M)</w:t>
            </w:r>
          </w:p>
          <w:p w14:paraId="26ACCB5F" w14:textId="45085E41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C637FB1" w14:textId="334CDC51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02678A7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EEF5FDB" w14:textId="77777777" w:rsidR="00C67576" w:rsidRPr="00071A34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071A34">
              <w:rPr>
                <w:rFonts w:cstheme="minorHAnsi"/>
                <w:szCs w:val="16"/>
              </w:rPr>
              <w:t>1.46</w:t>
            </w:r>
          </w:p>
        </w:tc>
      </w:tr>
      <w:tr w:rsidR="00C67576" w:rsidRPr="00FE1B93" w14:paraId="0EEBA07E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6521D4D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1115</w:t>
            </w:r>
          </w:p>
        </w:tc>
        <w:tc>
          <w:tcPr>
            <w:tcW w:w="1134" w:type="dxa"/>
            <w:shd w:val="clear" w:color="auto" w:fill="auto"/>
          </w:tcPr>
          <w:p w14:paraId="773AFA98" w14:textId="2E67AB74" w:rsidR="00C67576" w:rsidRPr="00813183" w:rsidRDefault="00C67576" w:rsidP="00C67576">
            <w:pPr>
              <w:spacing w:line="240" w:lineRule="auto"/>
              <w:rPr>
                <w:bCs/>
                <w:szCs w:val="16"/>
                <w:lang w:val="en-US"/>
              </w:rPr>
            </w:pPr>
            <w:proofErr w:type="spellStart"/>
            <w:r w:rsidRPr="002B0D69">
              <w:rPr>
                <w:bCs/>
                <w:szCs w:val="16"/>
                <w:lang w:val="en-US"/>
              </w:rPr>
              <w:t>ruvB</w:t>
            </w:r>
            <w:proofErr w:type="spellEnd"/>
            <w:r w:rsidRPr="002B0D69">
              <w:rPr>
                <w:bCs/>
                <w:szCs w:val="16"/>
                <w:lang w:val="en-US"/>
              </w:rPr>
              <w:t>-like 1 isoform X3 [</w:t>
            </w:r>
            <w:r w:rsidRPr="00445095">
              <w:rPr>
                <w:bCs/>
                <w:i/>
                <w:iCs/>
                <w:szCs w:val="16"/>
                <w:lang w:val="en-US"/>
              </w:rPr>
              <w:t>Homo sapiens</w:t>
            </w:r>
            <w:r w:rsidRPr="002B0D69">
              <w:rPr>
                <w:bCs/>
                <w:szCs w:val="16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2CACA171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RUVBL1</w:t>
            </w:r>
          </w:p>
        </w:tc>
        <w:tc>
          <w:tcPr>
            <w:tcW w:w="993" w:type="dxa"/>
            <w:shd w:val="clear" w:color="auto" w:fill="auto"/>
          </w:tcPr>
          <w:p w14:paraId="75BA2837" w14:textId="30F22A1E" w:rsidR="00C67576" w:rsidRPr="00FE1B93" w:rsidRDefault="00C67576" w:rsidP="00C67576">
            <w:pPr>
              <w:spacing w:line="240" w:lineRule="auto"/>
              <w:jc w:val="center"/>
              <w:rPr>
                <w:szCs w:val="16"/>
                <w:lang w:val="it-IT"/>
              </w:rPr>
            </w:pPr>
            <w:r w:rsidRPr="002B0D69">
              <w:rPr>
                <w:szCs w:val="16"/>
                <w:lang w:val="it-IT"/>
              </w:rPr>
              <w:t>XP_005247898.1</w:t>
            </w:r>
          </w:p>
        </w:tc>
        <w:tc>
          <w:tcPr>
            <w:tcW w:w="992" w:type="dxa"/>
            <w:shd w:val="clear" w:color="auto" w:fill="auto"/>
          </w:tcPr>
          <w:p w14:paraId="01A5C0B8" w14:textId="46AF353C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rFonts w:ascii="Calibri" w:hAnsi="Calibri" w:cs="Calibri"/>
                <w:szCs w:val="16"/>
              </w:rPr>
              <w:t>44141</w:t>
            </w:r>
            <w:r w:rsidRPr="00FE1B93">
              <w:rPr>
                <w:rFonts w:ascii="Calibri" w:hAnsi="Calibri" w:cs="Calibri"/>
                <w:szCs w:val="16"/>
              </w:rPr>
              <w:t>/</w:t>
            </w:r>
            <w:r>
              <w:rPr>
                <w:rFonts w:ascii="Calibri" w:hAnsi="Calibri" w:cs="Calibri"/>
                <w:szCs w:val="16"/>
              </w:rPr>
              <w:t>5.57</w:t>
            </w:r>
          </w:p>
        </w:tc>
        <w:tc>
          <w:tcPr>
            <w:tcW w:w="709" w:type="dxa"/>
            <w:shd w:val="clear" w:color="auto" w:fill="auto"/>
          </w:tcPr>
          <w:p w14:paraId="4EDEF456" w14:textId="12FDEA6B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  <w:lang w:val="en-US"/>
              </w:rPr>
            </w:pPr>
            <w:r w:rsidRPr="00FE1B93">
              <w:rPr>
                <w:rFonts w:ascii="Calibri" w:hAnsi="Calibri" w:cs="Calibri"/>
                <w:szCs w:val="16"/>
                <w:lang w:val="en-US"/>
              </w:rPr>
              <w:t>15</w:t>
            </w:r>
            <w:r>
              <w:rPr>
                <w:rFonts w:ascii="Calibri" w:hAnsi="Calibri" w:cs="Calibri"/>
                <w:szCs w:val="16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5A506880" w14:textId="4D0CF80E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rFonts w:ascii="Calibri" w:hAnsi="Calibri" w:cs="Calibri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59C5D2F6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F8D2D06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687.9100</w:t>
            </w:r>
          </w:p>
          <w:p w14:paraId="3604EA57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948.9633</w:t>
            </w:r>
          </w:p>
          <w:p w14:paraId="59232968" w14:textId="759ED70E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1708.773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48D040E" w14:textId="69AD30EA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1686.9304 1947.9902 1707.79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43A7286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41</w:t>
            </w:r>
          </w:p>
          <w:p w14:paraId="41485FA3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54</w:t>
            </w:r>
          </w:p>
          <w:p w14:paraId="56F593CF" w14:textId="68BA6774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>
              <w:t xml:space="preserve">     </w:t>
            </w:r>
            <w:r w:rsidRPr="00FE1B93">
              <w:t>3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9CBDCE3" w14:textId="115889EA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R.ALESSIAPIVIFASNR.G R.GTEDITSPHGIPLDLLDR.V K.EHVEEISELFYDAK.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272ABCB" w14:textId="4E02BAF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szCs w:val="16"/>
              </w:rPr>
              <w:t>-1.4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4357EB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34BD30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64B96644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0078B94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140</w:t>
            </w:r>
          </w:p>
        </w:tc>
        <w:tc>
          <w:tcPr>
            <w:tcW w:w="1134" w:type="dxa"/>
            <w:shd w:val="clear" w:color="auto" w:fill="auto"/>
          </w:tcPr>
          <w:p w14:paraId="326979F1" w14:textId="115F626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6131B0">
              <w:rPr>
                <w:rFonts w:cstheme="minorHAnsi"/>
                <w:szCs w:val="16"/>
              </w:rPr>
              <w:t xml:space="preserve">heterogeneous nuclear ribonucleoprotein H isoform </w:t>
            </w:r>
            <w:proofErr w:type="spellStart"/>
            <w:r w:rsidRPr="006131B0">
              <w:rPr>
                <w:rFonts w:cstheme="minorHAnsi"/>
                <w:szCs w:val="16"/>
              </w:rPr>
              <w:t>i</w:t>
            </w:r>
            <w:proofErr w:type="spellEnd"/>
            <w:r w:rsidRPr="006131B0">
              <w:rPr>
                <w:rFonts w:cstheme="minorHAnsi"/>
                <w:szCs w:val="16"/>
              </w:rPr>
              <w:t xml:space="preserve"> [</w:t>
            </w:r>
            <w:r w:rsidRPr="00445095">
              <w:rPr>
                <w:rFonts w:cstheme="minorHAnsi"/>
                <w:i/>
                <w:iCs/>
                <w:szCs w:val="16"/>
              </w:rPr>
              <w:t>Homo sapiens</w:t>
            </w:r>
            <w:r w:rsidRPr="006131B0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377EA8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NRPH1</w:t>
            </w:r>
          </w:p>
        </w:tc>
        <w:tc>
          <w:tcPr>
            <w:tcW w:w="993" w:type="dxa"/>
            <w:shd w:val="clear" w:color="auto" w:fill="auto"/>
          </w:tcPr>
          <w:p w14:paraId="7A6CB8BB" w14:textId="7C0B0A7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984BE8">
              <w:rPr>
                <w:rFonts w:cstheme="minorHAnsi"/>
                <w:szCs w:val="16"/>
              </w:rPr>
              <w:t>NP_001351179.1</w:t>
            </w:r>
          </w:p>
        </w:tc>
        <w:tc>
          <w:tcPr>
            <w:tcW w:w="992" w:type="dxa"/>
            <w:shd w:val="clear" w:color="auto" w:fill="auto"/>
          </w:tcPr>
          <w:p w14:paraId="37F7E046" w14:textId="349BC70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</w:t>
            </w:r>
            <w:r>
              <w:rPr>
                <w:rFonts w:cstheme="minorHAnsi"/>
                <w:szCs w:val="16"/>
              </w:rPr>
              <w:t>3449</w:t>
            </w:r>
            <w:r w:rsidRPr="00FE1B93">
              <w:rPr>
                <w:rFonts w:cstheme="minorHAnsi"/>
                <w:szCs w:val="16"/>
              </w:rPr>
              <w:t>/</w:t>
            </w:r>
            <w:r>
              <w:rPr>
                <w:rFonts w:cstheme="minorHAnsi"/>
                <w:szCs w:val="16"/>
              </w:rPr>
              <w:t>6.02</w:t>
            </w:r>
          </w:p>
        </w:tc>
        <w:tc>
          <w:tcPr>
            <w:tcW w:w="709" w:type="dxa"/>
            <w:shd w:val="clear" w:color="auto" w:fill="auto"/>
          </w:tcPr>
          <w:p w14:paraId="3B63A2BD" w14:textId="2F2DA3E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</w:t>
            </w:r>
            <w:r>
              <w:rPr>
                <w:rFonts w:cstheme="minorHAnsi"/>
                <w:szCs w:val="16"/>
              </w:rPr>
              <w:t>84</w:t>
            </w:r>
          </w:p>
        </w:tc>
        <w:tc>
          <w:tcPr>
            <w:tcW w:w="992" w:type="dxa"/>
            <w:shd w:val="clear" w:color="auto" w:fill="auto"/>
          </w:tcPr>
          <w:p w14:paraId="7867072C" w14:textId="47F491E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38B0D03" w14:textId="239D8EC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CAFA17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84.7631</w:t>
            </w:r>
          </w:p>
          <w:p w14:paraId="371DBA90" w14:textId="48D2025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2.58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BB0683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83.7601</w:t>
            </w:r>
          </w:p>
          <w:p w14:paraId="352D41A1" w14:textId="799C0BE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1.57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281A70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4</w:t>
            </w:r>
          </w:p>
          <w:p w14:paraId="3F7B1347" w14:textId="72F0EEE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00B46B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HTGPNSPDTANDGFVR.L</w:t>
            </w:r>
          </w:p>
          <w:p w14:paraId="1B296EFD" w14:textId="6BA529C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HIEIGPDGR.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287CC64" w14:textId="7CE5E90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EB9038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5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ACA0F4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65</w:t>
            </w:r>
          </w:p>
        </w:tc>
      </w:tr>
      <w:tr w:rsidR="00C67576" w:rsidRPr="00FE1B93" w14:paraId="76DC8280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7953D8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63</w:t>
            </w:r>
          </w:p>
        </w:tc>
        <w:tc>
          <w:tcPr>
            <w:tcW w:w="1134" w:type="dxa"/>
            <w:shd w:val="clear" w:color="auto" w:fill="auto"/>
          </w:tcPr>
          <w:p w14:paraId="73675E47" w14:textId="69FB2D8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E66E37">
              <w:rPr>
                <w:rFonts w:cstheme="minorHAnsi"/>
                <w:szCs w:val="16"/>
              </w:rPr>
              <w:t>glucose-6-phosphate 1-dehydrogenase isoform a [</w:t>
            </w:r>
            <w:r w:rsidRPr="009D20A6">
              <w:rPr>
                <w:rFonts w:cstheme="minorHAnsi"/>
                <w:i/>
                <w:iCs/>
                <w:szCs w:val="16"/>
              </w:rPr>
              <w:t>Homo sapiens</w:t>
            </w:r>
            <w:r w:rsidRPr="00E66E37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F98C6F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G6PD</w:t>
            </w:r>
          </w:p>
        </w:tc>
        <w:tc>
          <w:tcPr>
            <w:tcW w:w="993" w:type="dxa"/>
            <w:shd w:val="clear" w:color="auto" w:fill="auto"/>
          </w:tcPr>
          <w:p w14:paraId="03171290" w14:textId="178AB6A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E66E37">
              <w:rPr>
                <w:rFonts w:cstheme="minorHAnsi"/>
                <w:szCs w:val="16"/>
              </w:rPr>
              <w:t>NP_000393.4</w:t>
            </w:r>
          </w:p>
        </w:tc>
        <w:tc>
          <w:tcPr>
            <w:tcW w:w="992" w:type="dxa"/>
            <w:shd w:val="clear" w:color="auto" w:fill="auto"/>
          </w:tcPr>
          <w:p w14:paraId="272FBD56" w14:textId="6855D21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E66E37">
              <w:rPr>
                <w:rFonts w:cstheme="minorHAnsi"/>
                <w:szCs w:val="16"/>
              </w:rPr>
              <w:t>62942</w:t>
            </w:r>
            <w:r>
              <w:rPr>
                <w:rFonts w:cstheme="minorHAnsi"/>
                <w:szCs w:val="16"/>
              </w:rPr>
              <w:t>/8.23</w:t>
            </w:r>
          </w:p>
        </w:tc>
        <w:tc>
          <w:tcPr>
            <w:tcW w:w="709" w:type="dxa"/>
            <w:shd w:val="clear" w:color="auto" w:fill="auto"/>
          </w:tcPr>
          <w:p w14:paraId="6D7F475C" w14:textId="133CA5A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09</w:t>
            </w:r>
          </w:p>
        </w:tc>
        <w:tc>
          <w:tcPr>
            <w:tcW w:w="992" w:type="dxa"/>
            <w:shd w:val="clear" w:color="auto" w:fill="auto"/>
          </w:tcPr>
          <w:p w14:paraId="46E19154" w14:textId="5B56AF8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56911590" w14:textId="3DDF4CB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A41B4A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07.7954</w:t>
            </w:r>
          </w:p>
          <w:p w14:paraId="05BD3FF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58.6403</w:t>
            </w:r>
          </w:p>
          <w:p w14:paraId="484BCEE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73.6450</w:t>
            </w:r>
          </w:p>
          <w:p w14:paraId="1F4C7A0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02.5642</w:t>
            </w:r>
          </w:p>
          <w:p w14:paraId="0F782207" w14:textId="53F18A9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73.64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45FE52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06.7809</w:t>
            </w:r>
          </w:p>
          <w:p w14:paraId="1DE7F36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57.6284</w:t>
            </w:r>
          </w:p>
          <w:p w14:paraId="66705F7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72.6302</w:t>
            </w:r>
          </w:p>
          <w:p w14:paraId="000A93C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01.5447</w:t>
            </w:r>
          </w:p>
          <w:p w14:paraId="1B071BC3" w14:textId="30D2DF7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72.61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4D4240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8</w:t>
            </w:r>
          </w:p>
          <w:p w14:paraId="7977572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</w:t>
            </w:r>
          </w:p>
          <w:p w14:paraId="7256F32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</w:t>
            </w:r>
          </w:p>
          <w:p w14:paraId="0CBB927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</w:t>
            </w:r>
          </w:p>
          <w:p w14:paraId="50E18CA7" w14:textId="12EE8A9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448896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NSYVAGQYDDAASYQR.L</w:t>
            </w:r>
          </w:p>
          <w:p w14:paraId="4DCBB1C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IIVEKPFGR.D</w:t>
            </w:r>
          </w:p>
          <w:p w14:paraId="1A70AB3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SNHISSLFR.E</w:t>
            </w:r>
          </w:p>
          <w:p w14:paraId="6F660B9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IFGPIWNR.D</w:t>
            </w:r>
          </w:p>
          <w:p w14:paraId="7B399241" w14:textId="38D878A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GGYFDEFGIIR.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D9CD051" w14:textId="1F93914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3F0976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FEC49E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.85</w:t>
            </w:r>
          </w:p>
        </w:tc>
      </w:tr>
      <w:tr w:rsidR="00C67576" w:rsidRPr="00FE1B93" w14:paraId="04B06988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7AFB874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167</w:t>
            </w:r>
          </w:p>
          <w:p w14:paraId="47684D25" w14:textId="6A64AF16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7644DA7" w14:textId="7880B52B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elongation factor 1-gamma [</w:t>
            </w:r>
            <w:r w:rsidRPr="003F53ED">
              <w:rPr>
                <w:rFonts w:cstheme="minorHAnsi"/>
                <w:i/>
                <w:iCs/>
                <w:szCs w:val="16"/>
              </w:rPr>
              <w:t>Homo sapiens</w:t>
            </w:r>
            <w:r w:rsidRPr="003F53ED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2E03B58B" w14:textId="78F2082F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EEF1G</w:t>
            </w:r>
          </w:p>
        </w:tc>
        <w:tc>
          <w:tcPr>
            <w:tcW w:w="993" w:type="dxa"/>
            <w:shd w:val="clear" w:color="auto" w:fill="auto"/>
          </w:tcPr>
          <w:p w14:paraId="5F585FF9" w14:textId="0A192D04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NP_001395.1</w:t>
            </w:r>
          </w:p>
        </w:tc>
        <w:tc>
          <w:tcPr>
            <w:tcW w:w="992" w:type="dxa"/>
            <w:shd w:val="clear" w:color="auto" w:fill="auto"/>
          </w:tcPr>
          <w:p w14:paraId="5C66C26D" w14:textId="7D81CB8E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50429/6.25</w:t>
            </w:r>
          </w:p>
        </w:tc>
        <w:tc>
          <w:tcPr>
            <w:tcW w:w="709" w:type="dxa"/>
            <w:shd w:val="clear" w:color="auto" w:fill="auto"/>
          </w:tcPr>
          <w:p w14:paraId="6D3DA9CF" w14:textId="3F212644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50</w:t>
            </w:r>
          </w:p>
        </w:tc>
        <w:tc>
          <w:tcPr>
            <w:tcW w:w="992" w:type="dxa"/>
            <w:shd w:val="clear" w:color="auto" w:fill="auto"/>
          </w:tcPr>
          <w:p w14:paraId="71A85EB6" w14:textId="42A0D7B4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63465756" w14:textId="36FEBD4A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A590A2F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821.4771</w:t>
            </w:r>
            <w:r w:rsidRPr="003F53ED">
              <w:rPr>
                <w:rFonts w:cstheme="minorHAnsi"/>
                <w:szCs w:val="16"/>
              </w:rPr>
              <w:tab/>
            </w:r>
          </w:p>
          <w:p w14:paraId="6946BC5E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241.6761</w:t>
            </w:r>
            <w:r w:rsidRPr="003F53ED">
              <w:rPr>
                <w:rFonts w:cstheme="minorHAnsi"/>
                <w:szCs w:val="16"/>
              </w:rPr>
              <w:tab/>
            </w:r>
          </w:p>
          <w:p w14:paraId="65B8BD4A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461.6822</w:t>
            </w:r>
          </w:p>
          <w:p w14:paraId="1C917BC0" w14:textId="1E30741C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684.8029</w:t>
            </w:r>
            <w:r w:rsidRPr="003F53ED">
              <w:rPr>
                <w:rFonts w:cstheme="minorHAnsi"/>
                <w:szCs w:val="16"/>
              </w:rPr>
              <w:tab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6498267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820.4443</w:t>
            </w:r>
            <w:r w:rsidRPr="003F53ED">
              <w:rPr>
                <w:rFonts w:cstheme="minorHAnsi"/>
                <w:szCs w:val="16"/>
              </w:rPr>
              <w:tab/>
            </w:r>
          </w:p>
          <w:p w14:paraId="3328666A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240.6452</w:t>
            </w:r>
          </w:p>
          <w:p w14:paraId="7C3A45D4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460.6361</w:t>
            </w:r>
            <w:r w:rsidRPr="003F53ED">
              <w:rPr>
                <w:rFonts w:cstheme="minorHAnsi"/>
                <w:szCs w:val="16"/>
              </w:rPr>
              <w:tab/>
            </w:r>
          </w:p>
          <w:p w14:paraId="144531BF" w14:textId="73AEDF8A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683.7682</w:t>
            </w:r>
            <w:r w:rsidRPr="003F53ED">
              <w:rPr>
                <w:rFonts w:cstheme="minorHAnsi"/>
                <w:szCs w:val="16"/>
              </w:rPr>
              <w:tab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CDE92F9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4</w:t>
            </w:r>
          </w:p>
          <w:p w14:paraId="22F715BA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25</w:t>
            </w:r>
          </w:p>
          <w:p w14:paraId="4314C4DA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5</w:t>
            </w:r>
          </w:p>
          <w:p w14:paraId="3D921A51" w14:textId="4216AA8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3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B3026C7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R.TFLVGER.V</w:t>
            </w:r>
          </w:p>
          <w:p w14:paraId="62F31735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K.STFVLDEFKR.K</w:t>
            </w:r>
          </w:p>
          <w:p w14:paraId="5455EF53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K.DGWSLWYSEYR.F</w:t>
            </w:r>
          </w:p>
          <w:p w14:paraId="29087C87" w14:textId="7A29BAFA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R.EYFSWEGAFQHVGK.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59E1E7C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E0453E9" w14:textId="5738A5B2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2.7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713FBD1" w14:textId="33399194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2.78</w:t>
            </w:r>
          </w:p>
        </w:tc>
      </w:tr>
      <w:tr w:rsidR="00C67576" w:rsidRPr="00FE1B93" w14:paraId="3C80C048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DE6A903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1184</w:t>
            </w:r>
          </w:p>
        </w:tc>
        <w:tc>
          <w:tcPr>
            <w:tcW w:w="1134" w:type="dxa"/>
            <w:shd w:val="clear" w:color="auto" w:fill="auto"/>
          </w:tcPr>
          <w:p w14:paraId="54EEAF75" w14:textId="02C6CB39" w:rsidR="00C67576" w:rsidRPr="00813183" w:rsidRDefault="00C67576" w:rsidP="00C67576">
            <w:pPr>
              <w:spacing w:line="240" w:lineRule="auto"/>
              <w:rPr>
                <w:rFonts w:ascii="Calibri" w:hAnsi="Calibri" w:cs="Calibri"/>
                <w:szCs w:val="16"/>
                <w:lang w:val="de-DE"/>
              </w:rPr>
            </w:pPr>
            <w:proofErr w:type="spellStart"/>
            <w:r w:rsidRPr="0099628E">
              <w:rPr>
                <w:rFonts w:ascii="Calibri" w:hAnsi="Calibri" w:cs="Calibri"/>
                <w:szCs w:val="16"/>
                <w:lang w:val="de-DE"/>
              </w:rPr>
              <w:t>pyruvate</w:t>
            </w:r>
            <w:proofErr w:type="spellEnd"/>
            <w:r w:rsidRPr="0099628E">
              <w:rPr>
                <w:rFonts w:ascii="Calibri" w:hAnsi="Calibri" w:cs="Calibri"/>
                <w:szCs w:val="16"/>
                <w:lang w:val="de-DE"/>
              </w:rPr>
              <w:t xml:space="preserve"> </w:t>
            </w:r>
            <w:proofErr w:type="spellStart"/>
            <w:r w:rsidRPr="0099628E">
              <w:rPr>
                <w:rFonts w:ascii="Calibri" w:hAnsi="Calibri" w:cs="Calibri"/>
                <w:szCs w:val="16"/>
                <w:lang w:val="de-DE"/>
              </w:rPr>
              <w:t>kinase</w:t>
            </w:r>
            <w:proofErr w:type="spellEnd"/>
            <w:r w:rsidRPr="0099628E">
              <w:rPr>
                <w:rFonts w:ascii="Calibri" w:hAnsi="Calibri" w:cs="Calibri"/>
                <w:szCs w:val="16"/>
                <w:lang w:val="de-DE"/>
              </w:rPr>
              <w:t xml:space="preserve"> PKM </w:t>
            </w:r>
            <w:proofErr w:type="spellStart"/>
            <w:r w:rsidRPr="0099628E">
              <w:rPr>
                <w:rFonts w:ascii="Calibri" w:hAnsi="Calibri" w:cs="Calibri"/>
                <w:szCs w:val="16"/>
                <w:lang w:val="de-DE"/>
              </w:rPr>
              <w:t>isoform</w:t>
            </w:r>
            <w:proofErr w:type="spellEnd"/>
            <w:r w:rsidRPr="0099628E">
              <w:rPr>
                <w:rFonts w:ascii="Calibri" w:hAnsi="Calibri" w:cs="Calibri"/>
                <w:szCs w:val="16"/>
                <w:lang w:val="de-DE"/>
              </w:rPr>
              <w:t xml:space="preserve"> X4 [</w:t>
            </w:r>
            <w:r w:rsidRPr="0099628E">
              <w:rPr>
                <w:rFonts w:ascii="Calibri" w:hAnsi="Calibri" w:cs="Calibri"/>
                <w:i/>
                <w:iCs/>
                <w:szCs w:val="16"/>
                <w:lang w:val="de-DE"/>
              </w:rPr>
              <w:t>Homo sapiens</w:t>
            </w:r>
            <w:r w:rsidRPr="0099628E">
              <w:rPr>
                <w:rFonts w:ascii="Calibri" w:hAnsi="Calibri" w:cs="Calibri"/>
                <w:szCs w:val="16"/>
                <w:lang w:val="de-DE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3CDED66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PKM</w:t>
            </w:r>
          </w:p>
        </w:tc>
        <w:tc>
          <w:tcPr>
            <w:tcW w:w="993" w:type="dxa"/>
            <w:shd w:val="clear" w:color="auto" w:fill="auto"/>
          </w:tcPr>
          <w:p w14:paraId="6E195059" w14:textId="0D20281B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99628E">
              <w:rPr>
                <w:rFonts w:ascii="Calibri" w:hAnsi="Calibri" w:cs="Calibri"/>
                <w:szCs w:val="16"/>
              </w:rPr>
              <w:t>XP_005254502.1</w:t>
            </w:r>
          </w:p>
        </w:tc>
        <w:tc>
          <w:tcPr>
            <w:tcW w:w="992" w:type="dxa"/>
            <w:shd w:val="clear" w:color="auto" w:fill="auto"/>
          </w:tcPr>
          <w:p w14:paraId="5C2C4E8E" w14:textId="6FB1A7F4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5</w:t>
            </w:r>
            <w:r>
              <w:rPr>
                <w:rFonts w:ascii="Calibri" w:hAnsi="Calibri" w:cs="Calibri"/>
                <w:szCs w:val="16"/>
              </w:rPr>
              <w:t>8470</w:t>
            </w:r>
            <w:r w:rsidRPr="00FE1B93">
              <w:rPr>
                <w:rFonts w:ascii="Calibri" w:hAnsi="Calibri" w:cs="Calibri"/>
                <w:szCs w:val="16"/>
              </w:rPr>
              <w:t>/7.96</w:t>
            </w:r>
          </w:p>
        </w:tc>
        <w:tc>
          <w:tcPr>
            <w:tcW w:w="709" w:type="dxa"/>
            <w:shd w:val="clear" w:color="auto" w:fill="auto"/>
          </w:tcPr>
          <w:p w14:paraId="2ACE90E7" w14:textId="692D971F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rFonts w:ascii="Calibri" w:hAnsi="Calibri" w:cs="Calibri"/>
                <w:szCs w:val="16"/>
              </w:rPr>
              <w:t>265</w:t>
            </w:r>
          </w:p>
        </w:tc>
        <w:tc>
          <w:tcPr>
            <w:tcW w:w="992" w:type="dxa"/>
            <w:shd w:val="clear" w:color="auto" w:fill="auto"/>
          </w:tcPr>
          <w:p w14:paraId="5199B64C" w14:textId="73A599E9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3</w:t>
            </w:r>
            <w:r>
              <w:rPr>
                <w:rFonts w:ascii="Calibri" w:hAnsi="Calibri" w:cs="Calibri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0F36D49" w14:textId="4D06A844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rFonts w:ascii="Calibri" w:hAnsi="Calibri" w:cs="Calibri"/>
                <w:szCs w:val="16"/>
              </w:rPr>
              <w:t>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DC0D940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197.6409</w:t>
            </w:r>
          </w:p>
          <w:p w14:paraId="1A5B5D18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359.6937</w:t>
            </w:r>
          </w:p>
          <w:p w14:paraId="3E0F2A79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953.4809</w:t>
            </w:r>
          </w:p>
          <w:p w14:paraId="66DD4C1B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837.8993</w:t>
            </w:r>
          </w:p>
          <w:p w14:paraId="52BD9414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019.5112</w:t>
            </w:r>
          </w:p>
          <w:p w14:paraId="4DE6AF29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931.9819</w:t>
            </w:r>
          </w:p>
          <w:p w14:paraId="52F6DD9B" w14:textId="25DAA751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2175.08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EE0D54A" w14:textId="505185B9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1196.6401 1358.6976 952.4726 1836.9040 1018.5083 1930.9788 2174.110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283E5FE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40</w:t>
            </w:r>
          </w:p>
          <w:p w14:paraId="791B2EAA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30</w:t>
            </w:r>
          </w:p>
          <w:p w14:paraId="22DA3774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6</w:t>
            </w:r>
          </w:p>
          <w:p w14:paraId="288E352F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5</w:t>
            </w:r>
          </w:p>
          <w:p w14:paraId="729B0FF5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33</w:t>
            </w:r>
          </w:p>
          <w:p w14:paraId="41C01993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8</w:t>
            </w:r>
          </w:p>
          <w:p w14:paraId="04D52448" w14:textId="01A1E1B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t>2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A5CDDA2" w14:textId="77777777" w:rsidR="00C67576" w:rsidRPr="00FE1B93" w:rsidRDefault="00C67576" w:rsidP="00C67576">
            <w:pPr>
              <w:tabs>
                <w:tab w:val="left" w:pos="4678"/>
              </w:tabs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R.LDIDSPPITAR.N</w:t>
            </w:r>
          </w:p>
          <w:p w14:paraId="17AF5384" w14:textId="77777777" w:rsidR="00C67576" w:rsidRPr="00FE1B93" w:rsidRDefault="00C67576" w:rsidP="00C67576">
            <w:pPr>
              <w:tabs>
                <w:tab w:val="left" w:pos="4678"/>
              </w:tabs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R.NTGIICTIGPASR.S</w:t>
            </w:r>
          </w:p>
          <w:p w14:paraId="3C23AEB8" w14:textId="77777777" w:rsidR="00C67576" w:rsidRPr="00FE1B93" w:rsidRDefault="00C67576" w:rsidP="00C67576">
            <w:pPr>
              <w:tabs>
                <w:tab w:val="left" w:pos="4678"/>
              </w:tabs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IENHEGVR.R</w:t>
            </w:r>
          </w:p>
          <w:p w14:paraId="3FF2926C" w14:textId="77777777" w:rsidR="00C67576" w:rsidRPr="00FE1B93" w:rsidRDefault="00C67576" w:rsidP="00C67576">
            <w:pPr>
              <w:tabs>
                <w:tab w:val="left" w:pos="4678"/>
              </w:tabs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R.RFDEILEASDGIMVAR.G + Oxidation (M) K.GDYPLEAVR.M</w:t>
            </w:r>
          </w:p>
          <w:p w14:paraId="4C99342B" w14:textId="57E8214F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R.EAEAAIYHLQLFEELR.R R.LAPITSDPTEATAVGAVEASFK.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60870B2" w14:textId="7467C90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szCs w:val="16"/>
              </w:rPr>
              <w:t>-1.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CD8388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DFD610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1B46C7F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25D6977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196</w:t>
            </w:r>
          </w:p>
        </w:tc>
        <w:tc>
          <w:tcPr>
            <w:tcW w:w="1134" w:type="dxa"/>
            <w:shd w:val="clear" w:color="auto" w:fill="auto"/>
          </w:tcPr>
          <w:p w14:paraId="44A3D5DE" w14:textId="0B692FE6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keratin, type I cytoskeletal 10 isoform 1 [</w:t>
            </w:r>
            <w:r w:rsidRPr="003F53ED">
              <w:rPr>
                <w:rFonts w:cstheme="minorHAnsi"/>
                <w:i/>
                <w:szCs w:val="16"/>
              </w:rPr>
              <w:t>Homo sapiens</w:t>
            </w:r>
            <w:r w:rsidRPr="003F53ED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C50851B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KRT10</w:t>
            </w:r>
          </w:p>
        </w:tc>
        <w:tc>
          <w:tcPr>
            <w:tcW w:w="993" w:type="dxa"/>
            <w:shd w:val="clear" w:color="auto" w:fill="auto"/>
          </w:tcPr>
          <w:p w14:paraId="180F4663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NP_000412</w:t>
            </w:r>
          </w:p>
        </w:tc>
        <w:tc>
          <w:tcPr>
            <w:tcW w:w="992" w:type="dxa"/>
            <w:shd w:val="clear" w:color="auto" w:fill="auto"/>
          </w:tcPr>
          <w:p w14:paraId="1D0BF4D2" w14:textId="6D8B4315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59020/5.13</w:t>
            </w:r>
          </w:p>
        </w:tc>
        <w:tc>
          <w:tcPr>
            <w:tcW w:w="709" w:type="dxa"/>
            <w:shd w:val="clear" w:color="auto" w:fill="auto"/>
          </w:tcPr>
          <w:p w14:paraId="6EBBE03F" w14:textId="21F86FED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64</w:t>
            </w:r>
          </w:p>
        </w:tc>
        <w:tc>
          <w:tcPr>
            <w:tcW w:w="992" w:type="dxa"/>
            <w:shd w:val="clear" w:color="auto" w:fill="auto"/>
          </w:tcPr>
          <w:p w14:paraId="3896C76D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0B6D61DD" w14:textId="414B73CC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F52B900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807.3982</w:t>
            </w:r>
          </w:p>
          <w:p w14:paraId="1A6FE8FD" w14:textId="23902505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365.66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BE8F992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806.3923</w:t>
            </w:r>
          </w:p>
          <w:p w14:paraId="257CCC50" w14:textId="63BB3E30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364.63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14DA3DC" w14:textId="4E2BE640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24</w:t>
            </w:r>
          </w:p>
          <w:p w14:paraId="726802AD" w14:textId="3A940265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6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B2C9D8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AADDFR.L</w:t>
            </w:r>
          </w:p>
          <w:p w14:paraId="5AAE4B01" w14:textId="59A33C46" w:rsidR="00C67576" w:rsidRPr="00F92819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  <w:r w:rsidRPr="00FE1B93">
              <w:rPr>
                <w:rFonts w:cstheme="minorHAnsi"/>
                <w:szCs w:val="16"/>
              </w:rPr>
              <w:t>R.SQYEQLAEQNR.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38C6195" w14:textId="2C733468" w:rsidR="00C67576" w:rsidRPr="00F92819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B8875AF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1133C3">
              <w:rPr>
                <w:rFonts w:cstheme="minorHAnsi"/>
                <w:szCs w:val="16"/>
              </w:rPr>
              <w:t>-2.0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D178B46" w14:textId="77777777" w:rsidR="00C67576" w:rsidRPr="001133C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1133C3">
              <w:rPr>
                <w:rFonts w:cstheme="minorHAnsi"/>
                <w:szCs w:val="16"/>
              </w:rPr>
              <w:t>-1.54</w:t>
            </w:r>
          </w:p>
        </w:tc>
      </w:tr>
      <w:tr w:rsidR="00C67576" w:rsidRPr="00FE1B93" w14:paraId="1798412C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0571DF72" w14:textId="77777777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35E47">
              <w:rPr>
                <w:rFonts w:cstheme="minorHAnsi"/>
                <w:szCs w:val="16"/>
              </w:rPr>
              <w:t>1232</w:t>
            </w:r>
          </w:p>
        </w:tc>
        <w:tc>
          <w:tcPr>
            <w:tcW w:w="1134" w:type="dxa"/>
            <w:shd w:val="clear" w:color="auto" w:fill="auto"/>
          </w:tcPr>
          <w:p w14:paraId="7C95B8EE" w14:textId="77777777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35E47">
              <w:rPr>
                <w:rFonts w:cstheme="minorHAnsi"/>
                <w:szCs w:val="16"/>
              </w:rPr>
              <w:t>eukaryotic initiation factor 4AII [</w:t>
            </w:r>
            <w:r w:rsidRPr="00D35E47">
              <w:rPr>
                <w:rFonts w:cstheme="minorHAnsi"/>
                <w:i/>
                <w:szCs w:val="16"/>
              </w:rPr>
              <w:t>Homo sapiens</w:t>
            </w:r>
            <w:r w:rsidRPr="00D35E47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6E47C39" w14:textId="579A1CEA" w:rsidR="00C67576" w:rsidRPr="00D35E47" w:rsidRDefault="0038093A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8093A">
              <w:rPr>
                <w:rFonts w:cstheme="minorHAnsi"/>
                <w:szCs w:val="16"/>
              </w:rPr>
              <w:t>EIF4A2</w:t>
            </w:r>
          </w:p>
        </w:tc>
        <w:tc>
          <w:tcPr>
            <w:tcW w:w="993" w:type="dxa"/>
            <w:shd w:val="clear" w:color="auto" w:fill="auto"/>
          </w:tcPr>
          <w:p w14:paraId="567E50A0" w14:textId="073B0CD4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409E1">
              <w:rPr>
                <w:rFonts w:cstheme="minorHAnsi"/>
                <w:szCs w:val="16"/>
              </w:rPr>
              <w:t>NP_001958.2</w:t>
            </w:r>
          </w:p>
        </w:tc>
        <w:tc>
          <w:tcPr>
            <w:tcW w:w="992" w:type="dxa"/>
            <w:shd w:val="clear" w:color="auto" w:fill="auto"/>
          </w:tcPr>
          <w:p w14:paraId="46E7F3A0" w14:textId="5A0CAF84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35E47">
              <w:rPr>
                <w:rFonts w:cstheme="minorHAnsi"/>
                <w:szCs w:val="16"/>
              </w:rPr>
              <w:t>46</w:t>
            </w:r>
            <w:r>
              <w:rPr>
                <w:rFonts w:cstheme="minorHAnsi"/>
                <w:szCs w:val="16"/>
              </w:rPr>
              <w:t>601</w:t>
            </w:r>
            <w:r w:rsidRPr="00D35E47">
              <w:rPr>
                <w:rFonts w:cstheme="minorHAnsi"/>
                <w:szCs w:val="16"/>
              </w:rPr>
              <w:t>/5.33</w:t>
            </w:r>
          </w:p>
        </w:tc>
        <w:tc>
          <w:tcPr>
            <w:tcW w:w="709" w:type="dxa"/>
            <w:shd w:val="clear" w:color="auto" w:fill="auto"/>
          </w:tcPr>
          <w:p w14:paraId="4B7A115F" w14:textId="723C0896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35E47">
              <w:rPr>
                <w:rFonts w:cstheme="minorHAnsi"/>
                <w:szCs w:val="16"/>
              </w:rPr>
              <w:t>14</w:t>
            </w: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4F957F5" w14:textId="75A78B9F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14:paraId="0CB021CE" w14:textId="19F7E1AF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64C1E2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44.8487</w:t>
            </w:r>
          </w:p>
          <w:p w14:paraId="112E688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94.4513</w:t>
            </w:r>
          </w:p>
          <w:p w14:paraId="3C6D0E7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10.4461</w:t>
            </w:r>
          </w:p>
          <w:p w14:paraId="787332D0" w14:textId="3ED18629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14.68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714A7F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43.8471</w:t>
            </w:r>
          </w:p>
          <w:p w14:paraId="3E7B823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93.4429</w:t>
            </w:r>
          </w:p>
          <w:p w14:paraId="23407F7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09.4378</w:t>
            </w:r>
          </w:p>
          <w:p w14:paraId="6857DC2D" w14:textId="7C676E4B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13.67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6FF209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4</w:t>
            </w:r>
          </w:p>
          <w:p w14:paraId="2491351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</w:t>
            </w:r>
          </w:p>
          <w:p w14:paraId="71AF7C9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9</w:t>
            </w:r>
          </w:p>
          <w:p w14:paraId="585C884D" w14:textId="744B8BA3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138E3E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QAEAPHIVVGTPGR.V</w:t>
            </w:r>
          </w:p>
          <w:p w14:paraId="4E8AE55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FDMLNR.R</w:t>
            </w:r>
          </w:p>
          <w:p w14:paraId="418DE43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FDMLNR.R + Oxidation (M)</w:t>
            </w:r>
          </w:p>
          <w:p w14:paraId="3170064A" w14:textId="7B792476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LITTDLLAR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5442DAB" w14:textId="6B803B4E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398E29E" w14:textId="77777777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D35E47">
              <w:rPr>
                <w:rFonts w:cstheme="minorHAnsi"/>
                <w:szCs w:val="16"/>
              </w:rPr>
              <w:t>2.7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7B3ABE02" w14:textId="77777777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D35E47">
              <w:rPr>
                <w:rFonts w:cstheme="minorHAnsi"/>
                <w:szCs w:val="16"/>
              </w:rPr>
              <w:t>2.86</w:t>
            </w:r>
          </w:p>
        </w:tc>
      </w:tr>
      <w:tr w:rsidR="00C67576" w:rsidRPr="00FE1B93" w14:paraId="7E8F1CF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70904EF" w14:textId="77777777" w:rsidR="00C67576" w:rsidRPr="00D50D0F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D50D0F">
              <w:rPr>
                <w:rFonts w:ascii="Calibri" w:hAnsi="Calibri" w:cs="Calibri"/>
                <w:szCs w:val="16"/>
              </w:rPr>
              <w:t>1269</w:t>
            </w:r>
          </w:p>
        </w:tc>
        <w:tc>
          <w:tcPr>
            <w:tcW w:w="1134" w:type="dxa"/>
            <w:shd w:val="clear" w:color="auto" w:fill="auto"/>
          </w:tcPr>
          <w:p w14:paraId="400F1765" w14:textId="4772B18F" w:rsidR="00C67576" w:rsidRPr="00D50D0F" w:rsidRDefault="00C67576" w:rsidP="00C67576">
            <w:pPr>
              <w:spacing w:line="240" w:lineRule="auto"/>
              <w:rPr>
                <w:rFonts w:ascii="Calibri" w:hAnsi="Calibri" w:cs="Calibri"/>
                <w:szCs w:val="16"/>
              </w:rPr>
            </w:pPr>
            <w:r w:rsidRPr="00D50D0F">
              <w:rPr>
                <w:rFonts w:ascii="Calibri" w:hAnsi="Calibri" w:cs="Calibri"/>
                <w:szCs w:val="16"/>
              </w:rPr>
              <w:t xml:space="preserve">heterogeneous nuclear </w:t>
            </w:r>
            <w:proofErr w:type="spellStart"/>
            <w:r w:rsidRPr="00D50D0F">
              <w:rPr>
                <w:rFonts w:ascii="Calibri" w:hAnsi="Calibri" w:cs="Calibri"/>
                <w:szCs w:val="16"/>
              </w:rPr>
              <w:t>ribonucleo</w:t>
            </w:r>
            <w:proofErr w:type="spellEnd"/>
            <w:r w:rsidRPr="00D50D0F">
              <w:rPr>
                <w:rFonts w:ascii="Calibri" w:hAnsi="Calibri" w:cs="Calibri"/>
                <w:szCs w:val="16"/>
              </w:rPr>
              <w:t xml:space="preserve"> protein F  [</w:t>
            </w:r>
            <w:r w:rsidRPr="00D50D0F">
              <w:rPr>
                <w:rFonts w:ascii="Calibri" w:hAnsi="Calibri" w:cs="Calibri"/>
                <w:i/>
                <w:szCs w:val="16"/>
              </w:rPr>
              <w:t>Homo sapiens</w:t>
            </w:r>
            <w:r w:rsidRPr="00D50D0F">
              <w:rPr>
                <w:rFonts w:ascii="Calibri" w:hAnsi="Calibri" w:cs="Calibr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E015DFA" w14:textId="77777777" w:rsidR="00C67576" w:rsidRPr="00D50D0F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D50D0F">
              <w:rPr>
                <w:rFonts w:ascii="Calibri" w:hAnsi="Calibri" w:cs="Calibri"/>
                <w:szCs w:val="16"/>
              </w:rPr>
              <w:t>HNRPF</w:t>
            </w:r>
          </w:p>
        </w:tc>
        <w:tc>
          <w:tcPr>
            <w:tcW w:w="993" w:type="dxa"/>
            <w:shd w:val="clear" w:color="auto" w:fill="auto"/>
          </w:tcPr>
          <w:p w14:paraId="357F02F5" w14:textId="29F75053" w:rsidR="00C67576" w:rsidRPr="00D50D0F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D50D0F">
              <w:rPr>
                <w:rFonts w:ascii="Calibri" w:hAnsi="Calibri" w:cs="Calibri"/>
                <w:szCs w:val="16"/>
              </w:rPr>
              <w:t>NP_001091676.1</w:t>
            </w:r>
          </w:p>
        </w:tc>
        <w:tc>
          <w:tcPr>
            <w:tcW w:w="992" w:type="dxa"/>
            <w:shd w:val="clear" w:color="auto" w:fill="auto"/>
          </w:tcPr>
          <w:p w14:paraId="64A14140" w14:textId="146157AE" w:rsidR="00C67576" w:rsidRPr="00D50D0F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D50D0F">
              <w:rPr>
                <w:rFonts w:ascii="Calibri" w:hAnsi="Calibri" w:cs="Calibri"/>
                <w:szCs w:val="16"/>
              </w:rPr>
              <w:t>45985/5.38</w:t>
            </w:r>
          </w:p>
        </w:tc>
        <w:tc>
          <w:tcPr>
            <w:tcW w:w="709" w:type="dxa"/>
            <w:shd w:val="clear" w:color="auto" w:fill="auto"/>
          </w:tcPr>
          <w:p w14:paraId="195122B2" w14:textId="4DF1CB85" w:rsidR="00C67576" w:rsidRPr="00D50D0F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D50D0F">
              <w:rPr>
                <w:rFonts w:ascii="Calibri" w:hAnsi="Calibri" w:cs="Calibri"/>
                <w:szCs w:val="16"/>
              </w:rPr>
              <w:t>384</w:t>
            </w:r>
          </w:p>
        </w:tc>
        <w:tc>
          <w:tcPr>
            <w:tcW w:w="992" w:type="dxa"/>
            <w:shd w:val="clear" w:color="auto" w:fill="auto"/>
          </w:tcPr>
          <w:p w14:paraId="58ACD676" w14:textId="77777777" w:rsidR="00C67576" w:rsidRPr="00D50D0F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D50D0F">
              <w:rPr>
                <w:rFonts w:ascii="Calibri" w:hAnsi="Calibri" w:cs="Calibri"/>
                <w:szCs w:val="16"/>
              </w:rPr>
              <w:t>32</w:t>
            </w:r>
          </w:p>
        </w:tc>
        <w:tc>
          <w:tcPr>
            <w:tcW w:w="850" w:type="dxa"/>
            <w:shd w:val="clear" w:color="auto" w:fill="auto"/>
          </w:tcPr>
          <w:p w14:paraId="79AC57DD" w14:textId="06EEDA6D" w:rsidR="00C67576" w:rsidRPr="00D50D0F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rFonts w:ascii="Calibri" w:hAnsi="Calibri" w:cs="Calibri"/>
                <w:szCs w:val="16"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178C730" w14:textId="506AE8BB" w:rsidR="00C67576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1709.7567</w:t>
            </w:r>
          </w:p>
          <w:p w14:paraId="306F1F76" w14:textId="7228E3FB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798.4543</w:t>
            </w:r>
            <w:r w:rsidRPr="00D50D0F">
              <w:rPr>
                <w:szCs w:val="16"/>
              </w:rPr>
              <w:tab/>
            </w:r>
          </w:p>
          <w:p w14:paraId="417E7440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1630.6889</w:t>
            </w:r>
          </w:p>
          <w:p w14:paraId="2B3E7FD0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1867.8901</w:t>
            </w:r>
          </w:p>
          <w:p w14:paraId="17BA09C2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1616.6604</w:t>
            </w:r>
          </w:p>
          <w:p w14:paraId="57151DFC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1632.6569</w:t>
            </w:r>
          </w:p>
          <w:p w14:paraId="602C2376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</w:p>
          <w:p w14:paraId="18595AAF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1996.9308</w:t>
            </w:r>
          </w:p>
          <w:p w14:paraId="75D727CE" w14:textId="36F8A5DF" w:rsidR="00C67576" w:rsidRPr="00D50D0F" w:rsidRDefault="00C67576" w:rsidP="00C67576">
            <w:pPr>
              <w:spacing w:line="240" w:lineRule="auto"/>
              <w:rPr>
                <w:szCs w:val="16"/>
              </w:rPr>
            </w:pPr>
            <w:r w:rsidRPr="00D50D0F">
              <w:rPr>
                <w:szCs w:val="16"/>
              </w:rPr>
              <w:t>1092.55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E446E4D" w14:textId="12483FAA" w:rsidR="00C67576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1708.7792</w:t>
            </w:r>
          </w:p>
          <w:p w14:paraId="78BF1F5E" w14:textId="43C3DE58" w:rsidR="00C67576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797.4323</w:t>
            </w:r>
            <w:r w:rsidRPr="00D50D0F">
              <w:rPr>
                <w:szCs w:val="16"/>
              </w:rPr>
              <w:tab/>
            </w:r>
          </w:p>
          <w:p w14:paraId="7C001B9F" w14:textId="25BF12E4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 xml:space="preserve"> 1629.7132 1866.9363 1615.6759 1631.6708</w:t>
            </w:r>
          </w:p>
          <w:p w14:paraId="2B30AB22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</w:p>
          <w:p w14:paraId="48F32E0E" w14:textId="0522014F" w:rsidR="00C67576" w:rsidRPr="00D50D0F" w:rsidRDefault="00C67576" w:rsidP="00C67576">
            <w:pPr>
              <w:spacing w:line="240" w:lineRule="auto"/>
              <w:rPr>
                <w:szCs w:val="16"/>
              </w:rPr>
            </w:pPr>
            <w:r w:rsidRPr="00D50D0F">
              <w:rPr>
                <w:szCs w:val="16"/>
              </w:rPr>
              <w:t xml:space="preserve"> 1995.9690 1091.57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498F1E5" w14:textId="57234558" w:rsidR="00C67576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22</w:t>
            </w:r>
          </w:p>
          <w:p w14:paraId="7F2825E5" w14:textId="4078C2F6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>
              <w:rPr>
                <w:szCs w:val="16"/>
              </w:rPr>
              <w:t>22</w:t>
            </w:r>
          </w:p>
          <w:p w14:paraId="7A848886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47</w:t>
            </w:r>
          </w:p>
          <w:p w14:paraId="49766E92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34</w:t>
            </w:r>
          </w:p>
          <w:p w14:paraId="5F7CB479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46</w:t>
            </w:r>
          </w:p>
          <w:p w14:paraId="4E247334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19</w:t>
            </w:r>
          </w:p>
          <w:p w14:paraId="67646549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</w:p>
          <w:p w14:paraId="118E81BB" w14:textId="77777777" w:rsidR="00C67576" w:rsidRPr="00D50D0F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D50D0F">
              <w:rPr>
                <w:szCs w:val="16"/>
              </w:rPr>
              <w:t>130</w:t>
            </w:r>
          </w:p>
          <w:p w14:paraId="399AE9D0" w14:textId="37379514" w:rsidR="00C67576" w:rsidRPr="00D50D0F" w:rsidRDefault="00C67576" w:rsidP="00C67576">
            <w:pPr>
              <w:spacing w:line="240" w:lineRule="auto"/>
              <w:rPr>
                <w:szCs w:val="16"/>
              </w:rPr>
            </w:pPr>
            <w:r>
              <w:rPr>
                <w:szCs w:val="16"/>
              </w:rPr>
              <w:t xml:space="preserve">       </w:t>
            </w:r>
            <w:r w:rsidRPr="00D50D0F">
              <w:rPr>
                <w:szCs w:val="16"/>
              </w:rPr>
              <w:t>3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05B9B4E" w14:textId="77777777" w:rsidR="00C67576" w:rsidRDefault="00C67576" w:rsidP="00C67576">
            <w:pPr>
              <w:spacing w:line="240" w:lineRule="auto"/>
              <w:rPr>
                <w:szCs w:val="16"/>
              </w:rPr>
            </w:pPr>
            <w:r w:rsidRPr="00D50D0F">
              <w:rPr>
                <w:szCs w:val="16"/>
              </w:rPr>
              <w:t>R.QSGEAFVELGSEDDVK.M</w:t>
            </w:r>
          </w:p>
          <w:p w14:paraId="1442A45F" w14:textId="1277A34F" w:rsidR="00C67576" w:rsidRDefault="00C67576" w:rsidP="00C67576">
            <w:pPr>
              <w:spacing w:line="240" w:lineRule="auto"/>
              <w:rPr>
                <w:szCs w:val="16"/>
              </w:rPr>
            </w:pPr>
            <w:r w:rsidRPr="00D50D0F">
              <w:rPr>
                <w:szCs w:val="16"/>
              </w:rPr>
              <w:t xml:space="preserve"> R.YIEVFK.S</w:t>
            </w:r>
          </w:p>
          <w:p w14:paraId="42CB7CD1" w14:textId="5BA89764" w:rsidR="00C67576" w:rsidRPr="00D50D0F" w:rsidRDefault="00C67576" w:rsidP="00C67576">
            <w:pPr>
              <w:spacing w:line="240" w:lineRule="auto"/>
              <w:rPr>
                <w:szCs w:val="16"/>
              </w:rPr>
            </w:pPr>
            <w:r w:rsidRPr="00D50D0F">
              <w:rPr>
                <w:szCs w:val="16"/>
              </w:rPr>
              <w:t>K.HSGPNSADSANDGFVR.L</w:t>
            </w:r>
          </w:p>
          <w:p w14:paraId="138025A3" w14:textId="77777777" w:rsidR="00C67576" w:rsidRPr="00D50D0F" w:rsidRDefault="00C67576" w:rsidP="00C67576">
            <w:pPr>
              <w:spacing w:line="240" w:lineRule="auto"/>
              <w:rPr>
                <w:szCs w:val="16"/>
              </w:rPr>
            </w:pPr>
            <w:r w:rsidRPr="00D50D0F">
              <w:rPr>
                <w:szCs w:val="16"/>
              </w:rPr>
              <w:t xml:space="preserve">K.ITGEAFVQFASQELAEK.A </w:t>
            </w:r>
          </w:p>
          <w:p w14:paraId="36308B2C" w14:textId="77777777" w:rsidR="00C67576" w:rsidRPr="00D50D0F" w:rsidRDefault="00C67576" w:rsidP="00C67576">
            <w:pPr>
              <w:spacing w:line="240" w:lineRule="auto"/>
              <w:rPr>
                <w:szCs w:val="16"/>
              </w:rPr>
            </w:pPr>
            <w:r w:rsidRPr="00D50D0F">
              <w:rPr>
                <w:szCs w:val="16"/>
              </w:rPr>
              <w:t xml:space="preserve">R.DLSYCLSGMYDHR.Y </w:t>
            </w:r>
          </w:p>
          <w:p w14:paraId="7F57F038" w14:textId="77777777" w:rsidR="00C67576" w:rsidRPr="00D50D0F" w:rsidRDefault="00C67576" w:rsidP="00C67576">
            <w:pPr>
              <w:spacing w:line="240" w:lineRule="auto"/>
              <w:rPr>
                <w:szCs w:val="16"/>
              </w:rPr>
            </w:pPr>
            <w:r w:rsidRPr="00D50D0F">
              <w:rPr>
                <w:szCs w:val="16"/>
              </w:rPr>
              <w:t xml:space="preserve">R.DLSYCLSGMYDHR.Y + Oxidation (M) </w:t>
            </w:r>
          </w:p>
          <w:p w14:paraId="6BA7A15B" w14:textId="77777777" w:rsidR="00C67576" w:rsidRPr="00D50D0F" w:rsidRDefault="00C67576" w:rsidP="00C67576">
            <w:pPr>
              <w:spacing w:line="240" w:lineRule="auto"/>
              <w:rPr>
                <w:szCs w:val="16"/>
              </w:rPr>
            </w:pPr>
            <w:r w:rsidRPr="00D50D0F">
              <w:rPr>
                <w:szCs w:val="16"/>
              </w:rPr>
              <w:t xml:space="preserve">K.ATENDIYNFFSPLNPVR.V </w:t>
            </w:r>
          </w:p>
          <w:p w14:paraId="7D708CCF" w14:textId="18E61A92" w:rsidR="00C67576" w:rsidRPr="00D50D0F" w:rsidRDefault="00C67576" w:rsidP="00C67576">
            <w:pPr>
              <w:spacing w:line="240" w:lineRule="auto"/>
              <w:rPr>
                <w:szCs w:val="16"/>
              </w:rPr>
            </w:pPr>
            <w:r w:rsidRPr="00D50D0F">
              <w:rPr>
                <w:szCs w:val="16"/>
              </w:rPr>
              <w:t>R.VHIEIGPDGR.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4156EDB" w14:textId="31AE0E8A" w:rsidR="00C67576" w:rsidRPr="00D50D0F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50D0F">
              <w:rPr>
                <w:szCs w:val="16"/>
              </w:rPr>
              <w:t>-1.2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54AC596" w14:textId="77777777" w:rsidR="00C67576" w:rsidRPr="00D50D0F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08AF969" w14:textId="77777777" w:rsidR="00C67576" w:rsidRPr="00D35E47" w:rsidRDefault="00C67576" w:rsidP="00C67576">
            <w:pPr>
              <w:spacing w:line="240" w:lineRule="auto"/>
              <w:rPr>
                <w:rFonts w:cstheme="minorHAnsi"/>
                <w:szCs w:val="16"/>
                <w:highlight w:val="magenta"/>
              </w:rPr>
            </w:pPr>
          </w:p>
        </w:tc>
      </w:tr>
      <w:tr w:rsidR="00C67576" w:rsidRPr="00FE1B93" w14:paraId="1BF11D7F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357182E" w14:textId="77777777" w:rsidR="00C67576" w:rsidRPr="00543FF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43FF6">
              <w:rPr>
                <w:rFonts w:cstheme="minorHAnsi"/>
                <w:szCs w:val="16"/>
              </w:rPr>
              <w:lastRenderedPageBreak/>
              <w:t>1304</w:t>
            </w:r>
          </w:p>
        </w:tc>
        <w:tc>
          <w:tcPr>
            <w:tcW w:w="1134" w:type="dxa"/>
            <w:shd w:val="clear" w:color="auto" w:fill="auto"/>
          </w:tcPr>
          <w:p w14:paraId="4F477EA4" w14:textId="77777777" w:rsidR="00C67576" w:rsidRPr="00543FF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43FF6">
              <w:rPr>
                <w:rFonts w:cstheme="minorHAnsi"/>
                <w:szCs w:val="16"/>
              </w:rPr>
              <w:t>keratin, type I cytoskeletal 17 [</w:t>
            </w:r>
            <w:r w:rsidRPr="00543FF6">
              <w:rPr>
                <w:rFonts w:cstheme="minorHAnsi"/>
                <w:i/>
                <w:szCs w:val="16"/>
              </w:rPr>
              <w:t>Homo sapiens</w:t>
            </w:r>
            <w:r w:rsidRPr="00543FF6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4D242EE" w14:textId="77777777" w:rsidR="00C67576" w:rsidRPr="00543FF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43FF6">
              <w:rPr>
                <w:rFonts w:cstheme="minorHAnsi"/>
                <w:szCs w:val="16"/>
              </w:rPr>
              <w:t>KRT17</w:t>
            </w:r>
          </w:p>
        </w:tc>
        <w:tc>
          <w:tcPr>
            <w:tcW w:w="993" w:type="dxa"/>
            <w:shd w:val="clear" w:color="auto" w:fill="auto"/>
          </w:tcPr>
          <w:p w14:paraId="115E66C7" w14:textId="77777777" w:rsidR="00C67576" w:rsidRPr="00543FF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43FF6">
              <w:rPr>
                <w:rFonts w:cstheme="minorHAnsi"/>
                <w:szCs w:val="16"/>
              </w:rPr>
              <w:t>NP_000413</w:t>
            </w:r>
          </w:p>
        </w:tc>
        <w:tc>
          <w:tcPr>
            <w:tcW w:w="992" w:type="dxa"/>
            <w:shd w:val="clear" w:color="auto" w:fill="auto"/>
          </w:tcPr>
          <w:p w14:paraId="6D998A40" w14:textId="77777777" w:rsidR="00C67576" w:rsidRPr="00543FF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43FF6">
              <w:rPr>
                <w:rFonts w:cstheme="minorHAnsi"/>
                <w:szCs w:val="16"/>
              </w:rPr>
              <w:t>48361/4.97</w:t>
            </w:r>
          </w:p>
        </w:tc>
        <w:tc>
          <w:tcPr>
            <w:tcW w:w="709" w:type="dxa"/>
            <w:shd w:val="clear" w:color="auto" w:fill="auto"/>
          </w:tcPr>
          <w:p w14:paraId="3659AEAA" w14:textId="7E822D4B" w:rsidR="00C67576" w:rsidRPr="00543FF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43FF6">
              <w:rPr>
                <w:rFonts w:cstheme="minorHAnsi"/>
                <w:szCs w:val="16"/>
              </w:rPr>
              <w:t>422</w:t>
            </w:r>
          </w:p>
        </w:tc>
        <w:tc>
          <w:tcPr>
            <w:tcW w:w="992" w:type="dxa"/>
            <w:shd w:val="clear" w:color="auto" w:fill="auto"/>
          </w:tcPr>
          <w:p w14:paraId="298E7B83" w14:textId="77777777" w:rsidR="00C67576" w:rsidRPr="00543FF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43FF6">
              <w:rPr>
                <w:rFonts w:cstheme="minorHAnsi"/>
                <w:szCs w:val="16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14:paraId="5A251C91" w14:textId="35193ACC" w:rsidR="00C67576" w:rsidRPr="0041617E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  <w:r w:rsidRPr="008661F5"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E9605E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94.4187</w:t>
            </w:r>
          </w:p>
          <w:p w14:paraId="6C6DC8A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07.3923</w:t>
            </w:r>
          </w:p>
          <w:p w14:paraId="4AB7CF6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22.6363</w:t>
            </w:r>
          </w:p>
          <w:p w14:paraId="089BFAA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72.5662</w:t>
            </w:r>
          </w:p>
          <w:p w14:paraId="62EAE16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33.4234</w:t>
            </w:r>
          </w:p>
          <w:p w14:paraId="67D53FD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9.7147</w:t>
            </w:r>
          </w:p>
          <w:p w14:paraId="730D7C2C" w14:textId="7AFF3A1A" w:rsidR="00C67576" w:rsidRPr="0041617E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  <w:r w:rsidRPr="00FE1B93">
              <w:rPr>
                <w:rFonts w:cstheme="minorHAnsi"/>
                <w:szCs w:val="16"/>
              </w:rPr>
              <w:t>1122.55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C64E23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93.4192</w:t>
            </w:r>
          </w:p>
          <w:p w14:paraId="3547520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06.3923</w:t>
            </w:r>
          </w:p>
          <w:p w14:paraId="0C231F5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21.6353</w:t>
            </w:r>
          </w:p>
          <w:p w14:paraId="3A7691B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71.5822</w:t>
            </w:r>
          </w:p>
          <w:p w14:paraId="71C1FBE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32.4290</w:t>
            </w:r>
          </w:p>
          <w:p w14:paraId="39E939D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8.7204</w:t>
            </w:r>
          </w:p>
          <w:p w14:paraId="4C213EBB" w14:textId="435BAE43" w:rsidR="00C67576" w:rsidRPr="0041617E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  <w:r w:rsidRPr="00FE1B93">
              <w:rPr>
                <w:rFonts w:cstheme="minorHAnsi"/>
                <w:szCs w:val="16"/>
              </w:rPr>
              <w:t>1121.57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F39280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9</w:t>
            </w:r>
          </w:p>
          <w:p w14:paraId="3EC1F07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</w:t>
            </w:r>
          </w:p>
          <w:p w14:paraId="313296C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7</w:t>
            </w:r>
          </w:p>
          <w:p w14:paraId="7CCEA40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9</w:t>
            </w:r>
          </w:p>
          <w:p w14:paraId="1E76D38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</w:t>
            </w:r>
          </w:p>
          <w:p w14:paraId="4F9D534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</w:t>
            </w:r>
          </w:p>
          <w:p w14:paraId="740AB13D" w14:textId="6190D350" w:rsidR="00C67576" w:rsidRPr="0041617E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  <w:r w:rsidRPr="00FE1B93">
              <w:rPr>
                <w:rFonts w:cstheme="minorHAnsi"/>
                <w:szCs w:val="16"/>
              </w:rPr>
              <w:t>4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C077BF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DYSQYYR.T</w:t>
            </w:r>
          </w:p>
          <w:p w14:paraId="162B1BF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AADDFR.T</w:t>
            </w:r>
          </w:p>
          <w:p w14:paraId="0EDC311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TKFETEQALR.L</w:t>
            </w:r>
          </w:p>
          <w:p w14:paraId="305403D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KDAEDWFFSK.T</w:t>
            </w:r>
          </w:p>
          <w:p w14:paraId="222429B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EISELR.R</w:t>
            </w:r>
          </w:p>
          <w:p w14:paraId="60605C4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TRLEQEIATYR.R</w:t>
            </w:r>
          </w:p>
          <w:p w14:paraId="0CABB17F" w14:textId="6BC17FC9" w:rsidR="00C67576" w:rsidRPr="0041617E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  <w:r w:rsidRPr="00FE1B93">
              <w:rPr>
                <w:rFonts w:cstheme="minorHAnsi"/>
                <w:szCs w:val="16"/>
              </w:rPr>
              <w:t>R.LEQEIATYR.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8EF124A" w14:textId="61D6E8BE" w:rsidR="00C67576" w:rsidRPr="0041617E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69D43B9" w14:textId="77777777" w:rsidR="00C67576" w:rsidRPr="00543FF6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543FF6">
              <w:rPr>
                <w:rFonts w:cstheme="minorHAnsi"/>
                <w:szCs w:val="16"/>
              </w:rPr>
              <w:t>80.6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A3C074E" w14:textId="77777777" w:rsidR="00C67576" w:rsidRPr="00543FF6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543FF6">
              <w:rPr>
                <w:rFonts w:cstheme="minorHAnsi"/>
                <w:szCs w:val="16"/>
              </w:rPr>
              <w:t>53.96</w:t>
            </w:r>
          </w:p>
        </w:tc>
      </w:tr>
      <w:tr w:rsidR="00C67576" w:rsidRPr="00FE1B93" w14:paraId="7602E25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0C0542A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0</w:t>
            </w:r>
          </w:p>
        </w:tc>
        <w:tc>
          <w:tcPr>
            <w:tcW w:w="1134" w:type="dxa"/>
            <w:shd w:val="clear" w:color="auto" w:fill="auto"/>
          </w:tcPr>
          <w:p w14:paraId="40DB5012" w14:textId="1FD89AEC" w:rsidR="00C67576" w:rsidRPr="00813183" w:rsidRDefault="00C67576" w:rsidP="00C67576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C944C9">
              <w:rPr>
                <w:rFonts w:cstheme="minorHAnsi"/>
                <w:szCs w:val="16"/>
                <w:lang w:val="it-IT"/>
              </w:rPr>
              <w:t>unknown [</w:t>
            </w:r>
            <w:r w:rsidRPr="00C944C9">
              <w:rPr>
                <w:rFonts w:cstheme="minorHAnsi"/>
                <w:i/>
                <w:iCs/>
                <w:szCs w:val="16"/>
                <w:lang w:val="it-IT"/>
              </w:rPr>
              <w:t>Homo sapiens</w:t>
            </w:r>
            <w:r w:rsidRPr="00C944C9">
              <w:rPr>
                <w:rFonts w:cstheme="minorHAnsi"/>
                <w:szCs w:val="16"/>
                <w:lang w:val="it-IT"/>
              </w:rPr>
              <w:t>], similar to:  Homo sapiens isocitrate dehydrogenase 1 (NADP+)</w:t>
            </w:r>
            <w:r>
              <w:rPr>
                <w:rFonts w:cstheme="minorHAnsi"/>
                <w:szCs w:val="16"/>
                <w:lang w:val="it-IT"/>
              </w:rPr>
              <w:t>,</w:t>
            </w:r>
            <w:r w:rsidRPr="00C944C9">
              <w:rPr>
                <w:rFonts w:cstheme="minorHAnsi"/>
                <w:szCs w:val="16"/>
                <w:lang w:val="it-IT"/>
              </w:rPr>
              <w:t xml:space="preserve">  soluble</w:t>
            </w:r>
            <w:r>
              <w:rPr>
                <w:rFonts w:cstheme="minorHAnsi"/>
                <w:szCs w:val="16"/>
                <w:lang w:val="it-IT"/>
              </w:rPr>
              <w:t xml:space="preserve"> </w:t>
            </w:r>
            <w:r w:rsidRPr="00C944C9">
              <w:rPr>
                <w:rFonts w:cstheme="minorHAnsi"/>
                <w:szCs w:val="16"/>
                <w:lang w:val="it-IT"/>
              </w:rPr>
              <w:t>(IDH1)</w:t>
            </w:r>
          </w:p>
        </w:tc>
        <w:tc>
          <w:tcPr>
            <w:tcW w:w="992" w:type="dxa"/>
            <w:shd w:val="clear" w:color="auto" w:fill="auto"/>
          </w:tcPr>
          <w:p w14:paraId="389B93FD" w14:textId="53BC1B4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IDH</w:t>
            </w:r>
            <w:r>
              <w:rPr>
                <w:rFonts w:cstheme="minorHAnsi"/>
                <w:szCs w:val="16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14:paraId="1D5C6119" w14:textId="3BE97C5D" w:rsid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C944C9">
              <w:rPr>
                <w:rFonts w:cstheme="minorHAnsi"/>
                <w:szCs w:val="16"/>
              </w:rPr>
              <w:t>AAX93221.1</w:t>
            </w:r>
          </w:p>
          <w:p w14:paraId="43891565" w14:textId="183AA86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D069E47" w14:textId="6F34BAE8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69</w:t>
            </w:r>
            <w:r>
              <w:rPr>
                <w:rFonts w:cstheme="minorHAnsi"/>
                <w:szCs w:val="16"/>
              </w:rPr>
              <w:t>15</w:t>
            </w:r>
            <w:r w:rsidRPr="00FE1B93">
              <w:rPr>
                <w:rFonts w:cstheme="minorHAnsi"/>
                <w:szCs w:val="16"/>
              </w:rPr>
              <w:t>/6.</w:t>
            </w:r>
            <w:r>
              <w:rPr>
                <w:rFonts w:cstheme="minorHAnsi"/>
                <w:szCs w:val="16"/>
              </w:rPr>
              <w:t>53</w:t>
            </w:r>
          </w:p>
        </w:tc>
        <w:tc>
          <w:tcPr>
            <w:tcW w:w="709" w:type="dxa"/>
            <w:shd w:val="clear" w:color="auto" w:fill="auto"/>
          </w:tcPr>
          <w:p w14:paraId="01F2FACA" w14:textId="7DA86CE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</w:t>
            </w:r>
            <w:r>
              <w:rPr>
                <w:rFonts w:cstheme="minorHAnsi"/>
                <w:szCs w:val="16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14:paraId="618BC78F" w14:textId="1F7F45A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0</w:t>
            </w:r>
          </w:p>
        </w:tc>
        <w:tc>
          <w:tcPr>
            <w:tcW w:w="850" w:type="dxa"/>
            <w:shd w:val="clear" w:color="auto" w:fill="auto"/>
          </w:tcPr>
          <w:p w14:paraId="4A73B149" w14:textId="49954E1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9503A5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76.5523</w:t>
            </w:r>
          </w:p>
          <w:p w14:paraId="15DB841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09.4433</w:t>
            </w:r>
          </w:p>
          <w:p w14:paraId="2167F1E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7.5559</w:t>
            </w:r>
          </w:p>
          <w:p w14:paraId="2BB8DD1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70.5589</w:t>
            </w:r>
          </w:p>
          <w:p w14:paraId="6E0602C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54.5212</w:t>
            </w:r>
          </w:p>
          <w:p w14:paraId="24DF5A0D" w14:textId="77A5AD8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1.66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9FF5CC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75.5502</w:t>
            </w:r>
          </w:p>
          <w:p w14:paraId="4497097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08.4413</w:t>
            </w:r>
          </w:p>
          <w:p w14:paraId="71523B5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6.5710</w:t>
            </w:r>
          </w:p>
          <w:p w14:paraId="7ABC86F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69.5604</w:t>
            </w:r>
          </w:p>
          <w:p w14:paraId="2D93DC9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53.5226</w:t>
            </w:r>
          </w:p>
          <w:p w14:paraId="1E2DE0E5" w14:textId="1C82AC1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0.66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C10549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0</w:t>
            </w:r>
          </w:p>
          <w:p w14:paraId="79899F6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4</w:t>
            </w:r>
          </w:p>
          <w:p w14:paraId="2FB468D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9</w:t>
            </w:r>
          </w:p>
          <w:p w14:paraId="3726CBD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1</w:t>
            </w:r>
          </w:p>
          <w:p w14:paraId="666782E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0</w:t>
            </w:r>
          </w:p>
          <w:p w14:paraId="4C8143AB" w14:textId="2C15927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29FA73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NILGGTVFR.E</w:t>
            </w:r>
          </w:p>
          <w:p w14:paraId="51DE71E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HAYGDQYR.A</w:t>
            </w:r>
          </w:p>
          <w:p w14:paraId="5DC44FA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TDFVVPGPGK.V</w:t>
            </w:r>
          </w:p>
          <w:p w14:paraId="4F2FD3D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IFQEIYDK.Q</w:t>
            </w:r>
          </w:p>
          <w:p w14:paraId="78DEBEB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EGGFIWACK.N</w:t>
            </w:r>
          </w:p>
          <w:p w14:paraId="6CDA385F" w14:textId="144743A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TVEAEAAHGTVTR.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665CE52" w14:textId="31C4FAE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AA8EDF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5.2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DBCFB5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5.56</w:t>
            </w:r>
          </w:p>
        </w:tc>
      </w:tr>
      <w:tr w:rsidR="00C67576" w:rsidRPr="00FE1B93" w14:paraId="77B97E82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7B2041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7</w:t>
            </w:r>
          </w:p>
        </w:tc>
        <w:tc>
          <w:tcPr>
            <w:tcW w:w="1134" w:type="dxa"/>
            <w:shd w:val="clear" w:color="auto" w:fill="auto"/>
          </w:tcPr>
          <w:p w14:paraId="3354A49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alpha-enolase isoform 3 [</w:t>
            </w:r>
            <w:r w:rsidRPr="009A49FE">
              <w:rPr>
                <w:rFonts w:cstheme="minorHAnsi"/>
                <w:i/>
                <w:iCs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13A85A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ENO1</w:t>
            </w:r>
          </w:p>
        </w:tc>
        <w:tc>
          <w:tcPr>
            <w:tcW w:w="993" w:type="dxa"/>
            <w:shd w:val="clear" w:color="auto" w:fill="auto"/>
          </w:tcPr>
          <w:p w14:paraId="4D2620D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P_001340275</w:t>
            </w:r>
          </w:p>
        </w:tc>
        <w:tc>
          <w:tcPr>
            <w:tcW w:w="992" w:type="dxa"/>
            <w:shd w:val="clear" w:color="auto" w:fill="auto"/>
          </w:tcPr>
          <w:p w14:paraId="4AC7F69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7696/6.57</w:t>
            </w:r>
          </w:p>
        </w:tc>
        <w:tc>
          <w:tcPr>
            <w:tcW w:w="709" w:type="dxa"/>
            <w:shd w:val="clear" w:color="auto" w:fill="auto"/>
          </w:tcPr>
          <w:p w14:paraId="744C9237" w14:textId="024F9E6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22</w:t>
            </w:r>
          </w:p>
        </w:tc>
        <w:tc>
          <w:tcPr>
            <w:tcW w:w="992" w:type="dxa"/>
            <w:shd w:val="clear" w:color="auto" w:fill="auto"/>
          </w:tcPr>
          <w:p w14:paraId="3892362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5C334410" w14:textId="550FB74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?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CFA468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04.9253</w:t>
            </w:r>
          </w:p>
          <w:p w14:paraId="7E937665" w14:textId="77777777" w:rsid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25.7049</w:t>
            </w:r>
            <w:r w:rsidRPr="00FE1B93">
              <w:rPr>
                <w:rFonts w:cstheme="minorHAnsi"/>
                <w:szCs w:val="16"/>
              </w:rPr>
              <w:tab/>
            </w:r>
          </w:p>
          <w:p w14:paraId="1C477DC7" w14:textId="3FD7CE3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EB1E17">
              <w:rPr>
                <w:rFonts w:cstheme="minorHAnsi"/>
                <w:szCs w:val="16"/>
              </w:rPr>
              <w:t>806.4220</w:t>
            </w:r>
            <w:r w:rsidRPr="00EB1E17">
              <w:rPr>
                <w:rFonts w:cstheme="minorHAnsi"/>
                <w:szCs w:val="16"/>
              </w:rPr>
              <w:tab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E79DB9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03.9366</w:t>
            </w:r>
          </w:p>
          <w:p w14:paraId="7F6D94BF" w14:textId="77777777" w:rsid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24.7187</w:t>
            </w:r>
            <w:r w:rsidRPr="00FE1B93">
              <w:rPr>
                <w:rFonts w:cstheme="minorHAnsi"/>
                <w:szCs w:val="16"/>
              </w:rPr>
              <w:tab/>
            </w:r>
          </w:p>
          <w:p w14:paraId="29AD1DF6" w14:textId="7BA2B58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EB1E17">
              <w:rPr>
                <w:rFonts w:cstheme="minorHAnsi"/>
                <w:szCs w:val="16"/>
              </w:rPr>
              <w:t>805.4446</w:t>
            </w:r>
            <w:r w:rsidRPr="00EB1E17">
              <w:rPr>
                <w:rFonts w:cstheme="minorHAnsi"/>
                <w:szCs w:val="16"/>
              </w:rPr>
              <w:tab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9733B0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</w:t>
            </w:r>
          </w:p>
          <w:p w14:paraId="02234107" w14:textId="77777777" w:rsid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5</w:t>
            </w:r>
          </w:p>
          <w:p w14:paraId="2BEDD557" w14:textId="2C37860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A9D736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AVPSGASTGIYEALELR.D</w:t>
            </w:r>
          </w:p>
          <w:p w14:paraId="076E8AF4" w14:textId="77777777" w:rsid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YISPDQLADLYK.S</w:t>
            </w:r>
          </w:p>
          <w:p w14:paraId="579AB9B6" w14:textId="1770323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EB1E17">
              <w:rPr>
                <w:rFonts w:cstheme="minorHAnsi"/>
                <w:szCs w:val="16"/>
              </w:rPr>
              <w:t>K.YNQLLR.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71128F4" w14:textId="0AB1872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85CF69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7.2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16D433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5.41</w:t>
            </w:r>
          </w:p>
        </w:tc>
      </w:tr>
      <w:tr w:rsidR="00C67576" w:rsidRPr="00FE1B93" w14:paraId="02005457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2372B07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1399</w:t>
            </w:r>
          </w:p>
        </w:tc>
        <w:tc>
          <w:tcPr>
            <w:tcW w:w="1134" w:type="dxa"/>
            <w:shd w:val="clear" w:color="auto" w:fill="auto"/>
          </w:tcPr>
          <w:p w14:paraId="397A714D" w14:textId="5002389A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 xml:space="preserve">keratin, type I cytoskeletal 10 isoform 1 </w:t>
            </w:r>
            <w:r w:rsidRPr="0018737A">
              <w:t xml:space="preserve"> </w:t>
            </w:r>
            <w:r w:rsidRPr="0018737A">
              <w:rPr>
                <w:rFonts w:cstheme="minorHAnsi"/>
                <w:szCs w:val="16"/>
              </w:rPr>
              <w:t>[</w:t>
            </w:r>
            <w:r w:rsidRPr="0018737A">
              <w:rPr>
                <w:rFonts w:cstheme="minorHAnsi"/>
                <w:i/>
                <w:iCs/>
                <w:szCs w:val="16"/>
              </w:rPr>
              <w:t>Homo sapiens</w:t>
            </w:r>
            <w:r w:rsidRPr="0018737A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295974EF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KRT10</w:t>
            </w:r>
          </w:p>
        </w:tc>
        <w:tc>
          <w:tcPr>
            <w:tcW w:w="993" w:type="dxa"/>
            <w:shd w:val="clear" w:color="auto" w:fill="auto"/>
          </w:tcPr>
          <w:p w14:paraId="67E7C61F" w14:textId="72EE3ED4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NP_000412.4</w:t>
            </w:r>
          </w:p>
        </w:tc>
        <w:tc>
          <w:tcPr>
            <w:tcW w:w="992" w:type="dxa"/>
            <w:shd w:val="clear" w:color="auto" w:fill="auto"/>
          </w:tcPr>
          <w:p w14:paraId="41A8702C" w14:textId="12C0B700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59020/5.13</w:t>
            </w:r>
          </w:p>
        </w:tc>
        <w:tc>
          <w:tcPr>
            <w:tcW w:w="709" w:type="dxa"/>
            <w:shd w:val="clear" w:color="auto" w:fill="auto"/>
          </w:tcPr>
          <w:p w14:paraId="75E42AD0" w14:textId="40AA4DE2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167</w:t>
            </w:r>
          </w:p>
        </w:tc>
        <w:tc>
          <w:tcPr>
            <w:tcW w:w="992" w:type="dxa"/>
            <w:shd w:val="clear" w:color="auto" w:fill="auto"/>
          </w:tcPr>
          <w:p w14:paraId="4D4B5DCE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5F5A8592" w14:textId="6949663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26FCA45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807.4231</w:t>
            </w:r>
          </w:p>
          <w:p w14:paraId="25AFA664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993.5080</w:t>
            </w:r>
          </w:p>
          <w:p w14:paraId="09C1965A" w14:textId="5E8EFE54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1365.68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EBFB89B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806.3923</w:t>
            </w:r>
          </w:p>
          <w:p w14:paraId="0C19CEDB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992.4927</w:t>
            </w:r>
          </w:p>
          <w:p w14:paraId="07134965" w14:textId="5521520B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1364.63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A554975" w14:textId="052CF5E0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24</w:t>
            </w:r>
          </w:p>
          <w:p w14:paraId="34F00910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11</w:t>
            </w:r>
          </w:p>
          <w:p w14:paraId="49CFFF9D" w14:textId="77987284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5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E6E2BA3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R.LAADDFR.L</w:t>
            </w:r>
          </w:p>
          <w:p w14:paraId="538CE574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K.YENEVALR.Q</w:t>
            </w:r>
          </w:p>
          <w:p w14:paraId="76413A41" w14:textId="5F4B79CA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R.SQYEQLAEQNR.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D77850B" w14:textId="65D34D16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D37D555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71FFEBA7" w14:textId="77777777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18737A">
              <w:rPr>
                <w:rFonts w:cstheme="minorHAnsi"/>
                <w:szCs w:val="16"/>
              </w:rPr>
              <w:t>2.54</w:t>
            </w:r>
          </w:p>
        </w:tc>
      </w:tr>
      <w:tr w:rsidR="00C67576" w:rsidRPr="00FE1B93" w14:paraId="3B7DB1C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1B04C05" w14:textId="77777777" w:rsidR="00C67576" w:rsidRPr="00DB35BE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DB35BE">
              <w:rPr>
                <w:rFonts w:ascii="Calibri" w:hAnsi="Calibri" w:cs="Calibri"/>
                <w:szCs w:val="16"/>
              </w:rPr>
              <w:t>1407</w:t>
            </w:r>
          </w:p>
        </w:tc>
        <w:tc>
          <w:tcPr>
            <w:tcW w:w="1134" w:type="dxa"/>
            <w:shd w:val="clear" w:color="auto" w:fill="auto"/>
          </w:tcPr>
          <w:p w14:paraId="4361416C" w14:textId="07EF1E36" w:rsidR="00C67576" w:rsidRPr="00DB35BE" w:rsidRDefault="00C67576" w:rsidP="00C67576">
            <w:pPr>
              <w:spacing w:line="240" w:lineRule="auto"/>
              <w:rPr>
                <w:rFonts w:ascii="Calibri" w:hAnsi="Calibri" w:cs="Calibri"/>
                <w:szCs w:val="16"/>
              </w:rPr>
            </w:pPr>
            <w:r w:rsidRPr="00DB35BE">
              <w:rPr>
                <w:rFonts w:ascii="Calibri" w:hAnsi="Calibri" w:cs="Calibri"/>
                <w:szCs w:val="16"/>
              </w:rPr>
              <w:t>keratin, type I cytoskeletal 19 [</w:t>
            </w:r>
            <w:r w:rsidRPr="00DB35BE">
              <w:rPr>
                <w:rFonts w:ascii="Calibri" w:hAnsi="Calibri" w:cs="Calibri"/>
                <w:i/>
                <w:szCs w:val="16"/>
              </w:rPr>
              <w:t>Homo sapiens</w:t>
            </w:r>
            <w:r w:rsidRPr="00DB35BE">
              <w:rPr>
                <w:rFonts w:ascii="Calibri" w:hAnsi="Calibri" w:cs="Calibr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517A268" w14:textId="77777777" w:rsidR="00C67576" w:rsidRPr="00A313EB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  <w:highlight w:val="cyan"/>
              </w:rPr>
            </w:pPr>
            <w:r w:rsidRPr="00DB35BE">
              <w:rPr>
                <w:rFonts w:ascii="Calibri" w:hAnsi="Calibri" w:cs="Calibri"/>
                <w:szCs w:val="16"/>
              </w:rPr>
              <w:t>KRT19</w:t>
            </w:r>
          </w:p>
        </w:tc>
        <w:tc>
          <w:tcPr>
            <w:tcW w:w="993" w:type="dxa"/>
            <w:shd w:val="clear" w:color="auto" w:fill="auto"/>
          </w:tcPr>
          <w:p w14:paraId="76BE1EE8" w14:textId="35456137" w:rsidR="00C67576" w:rsidRPr="00A313EB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  <w:highlight w:val="cyan"/>
              </w:rPr>
            </w:pPr>
            <w:r w:rsidRPr="00DB35BE">
              <w:rPr>
                <w:rFonts w:ascii="Calibri" w:hAnsi="Calibri" w:cs="Calibri"/>
                <w:szCs w:val="16"/>
              </w:rPr>
              <w:t>NP_002267.2</w:t>
            </w:r>
          </w:p>
        </w:tc>
        <w:tc>
          <w:tcPr>
            <w:tcW w:w="992" w:type="dxa"/>
            <w:shd w:val="clear" w:color="auto" w:fill="auto"/>
          </w:tcPr>
          <w:p w14:paraId="76B4B425" w14:textId="307F898C" w:rsidR="00C67576" w:rsidRPr="00DB35BE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DB35BE">
              <w:rPr>
                <w:rFonts w:ascii="Calibri" w:hAnsi="Calibri" w:cs="Calibri"/>
                <w:szCs w:val="16"/>
              </w:rPr>
              <w:t>44079/5.04</w:t>
            </w:r>
          </w:p>
        </w:tc>
        <w:tc>
          <w:tcPr>
            <w:tcW w:w="709" w:type="dxa"/>
            <w:shd w:val="clear" w:color="auto" w:fill="auto"/>
          </w:tcPr>
          <w:p w14:paraId="0D6FF80A" w14:textId="4DDE45C2" w:rsidR="00C67576" w:rsidRPr="00DB35BE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DB35BE">
              <w:rPr>
                <w:rFonts w:ascii="Calibri" w:hAnsi="Calibri" w:cs="Calibri"/>
                <w:szCs w:val="16"/>
              </w:rPr>
              <w:t>889</w:t>
            </w:r>
          </w:p>
        </w:tc>
        <w:tc>
          <w:tcPr>
            <w:tcW w:w="992" w:type="dxa"/>
            <w:shd w:val="clear" w:color="auto" w:fill="auto"/>
          </w:tcPr>
          <w:p w14:paraId="1B8B5035" w14:textId="6EA91019" w:rsidR="00C67576" w:rsidRPr="00A313EB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  <w:highlight w:val="cyan"/>
              </w:rPr>
            </w:pPr>
            <w:r w:rsidRPr="00DB35BE">
              <w:rPr>
                <w:rFonts w:ascii="Calibri" w:hAnsi="Calibri" w:cs="Calibri"/>
                <w:szCs w:val="16"/>
              </w:rPr>
              <w:t>67</w:t>
            </w:r>
          </w:p>
        </w:tc>
        <w:tc>
          <w:tcPr>
            <w:tcW w:w="850" w:type="dxa"/>
            <w:shd w:val="clear" w:color="auto" w:fill="auto"/>
          </w:tcPr>
          <w:p w14:paraId="4A90BA0D" w14:textId="7812C1BB" w:rsidR="00C67576" w:rsidRPr="00A313EB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  <w:highlight w:val="cyan"/>
              </w:rPr>
            </w:pPr>
            <w:r w:rsidRPr="008661F5">
              <w:rPr>
                <w:rFonts w:ascii="Calibri" w:hAnsi="Calibri" w:cs="Calibri"/>
                <w:szCs w:val="16"/>
              </w:rPr>
              <w:t>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D8C34BD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554.7602</w:t>
            </w:r>
          </w:p>
          <w:p w14:paraId="36D02841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104.5570</w:t>
            </w:r>
          </w:p>
          <w:p w14:paraId="6AA5072C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674.7865</w:t>
            </w:r>
          </w:p>
          <w:p w14:paraId="581120B7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354.6139</w:t>
            </w:r>
          </w:p>
          <w:p w14:paraId="2420DE61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082.4992</w:t>
            </w:r>
          </w:p>
          <w:p w14:paraId="1BFFF72C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485.7173</w:t>
            </w:r>
          </w:p>
          <w:p w14:paraId="45BA14D9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389.6918</w:t>
            </w:r>
          </w:p>
          <w:p w14:paraId="483F1A3F" w14:textId="77777777" w:rsidR="00C67576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1122.5771</w:t>
            </w:r>
          </w:p>
          <w:p w14:paraId="55512135" w14:textId="66185F27" w:rsidR="00C67576" w:rsidRPr="00A313EB" w:rsidRDefault="00C67576" w:rsidP="00C67576">
            <w:pPr>
              <w:spacing w:line="240" w:lineRule="auto"/>
              <w:rPr>
                <w:szCs w:val="16"/>
                <w:highlight w:val="cyan"/>
              </w:rPr>
            </w:pPr>
            <w:r w:rsidRPr="00DB35BE">
              <w:rPr>
                <w:szCs w:val="16"/>
              </w:rPr>
              <w:t>1904.9050</w:t>
            </w:r>
            <w:r w:rsidRPr="00DB35BE">
              <w:rPr>
                <w:szCs w:val="16"/>
              </w:rPr>
              <w:tab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4ED2152" w14:textId="77777777" w:rsidR="00C67576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1553.7434 1103.5393 1673.7685 1353.5983 1081.4829 1484.7042 1388.6783 1121.5717</w:t>
            </w:r>
          </w:p>
          <w:p w14:paraId="5A0E3A7F" w14:textId="4672A238" w:rsidR="00C67576" w:rsidRPr="00A313EB" w:rsidRDefault="00C67576" w:rsidP="00C67576">
            <w:pPr>
              <w:spacing w:line="240" w:lineRule="auto"/>
              <w:rPr>
                <w:szCs w:val="16"/>
                <w:highlight w:val="cyan"/>
              </w:rPr>
            </w:pPr>
            <w:r w:rsidRPr="00DB35BE">
              <w:rPr>
                <w:szCs w:val="16"/>
              </w:rPr>
              <w:t>1903.8911</w:t>
            </w:r>
            <w:r w:rsidRPr="00DB35BE">
              <w:rPr>
                <w:szCs w:val="16"/>
              </w:rPr>
              <w:tab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C59B2D6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30</w:t>
            </w:r>
          </w:p>
          <w:p w14:paraId="782E95E1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5</w:t>
            </w:r>
          </w:p>
          <w:p w14:paraId="2E38C649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17</w:t>
            </w:r>
          </w:p>
          <w:p w14:paraId="531BA793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69</w:t>
            </w:r>
          </w:p>
          <w:p w14:paraId="66F89010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65</w:t>
            </w:r>
          </w:p>
          <w:p w14:paraId="68BB9199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43</w:t>
            </w:r>
          </w:p>
          <w:p w14:paraId="7ECD87F9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36</w:t>
            </w:r>
          </w:p>
          <w:p w14:paraId="7B377D41" w14:textId="77777777" w:rsidR="00C67576" w:rsidRDefault="00C67576" w:rsidP="00C67576">
            <w:pPr>
              <w:spacing w:line="240" w:lineRule="auto"/>
              <w:rPr>
                <w:szCs w:val="16"/>
              </w:rPr>
            </w:pPr>
            <w:r>
              <w:rPr>
                <w:szCs w:val="16"/>
              </w:rPr>
              <w:t xml:space="preserve">       </w:t>
            </w:r>
            <w:r w:rsidRPr="00FE1B93">
              <w:rPr>
                <w:szCs w:val="16"/>
              </w:rPr>
              <w:t>33</w:t>
            </w:r>
          </w:p>
          <w:p w14:paraId="20C4AABB" w14:textId="05AB7AB7" w:rsidR="00C67576" w:rsidRPr="00A313EB" w:rsidRDefault="00C67576" w:rsidP="00C67576">
            <w:pPr>
              <w:spacing w:line="240" w:lineRule="auto"/>
              <w:rPr>
                <w:szCs w:val="16"/>
                <w:highlight w:val="cyan"/>
              </w:rPr>
            </w:pPr>
            <w:r>
              <w:rPr>
                <w:szCs w:val="16"/>
              </w:rPr>
              <w:t xml:space="preserve">    9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A76A735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 xml:space="preserve">R.QSSATSSFGGLGGGSVR.F </w:t>
            </w:r>
          </w:p>
          <w:p w14:paraId="34F98681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LTMQNLNDR.L</w:t>
            </w:r>
            <w:r w:rsidRPr="00FE1B93">
              <w:rPr>
                <w:szCs w:val="16"/>
              </w:rPr>
              <w:tab/>
              <w:t xml:space="preserve"> </w:t>
            </w:r>
          </w:p>
          <w:p w14:paraId="63A9CC37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R.DYSHYYTTIQDLR.D</w:t>
            </w:r>
            <w:r w:rsidRPr="00FE1B93">
              <w:rPr>
                <w:szCs w:val="16"/>
              </w:rPr>
              <w:tab/>
              <w:t xml:space="preserve"> </w:t>
            </w:r>
          </w:p>
          <w:p w14:paraId="040C5385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R.SQYEVMAEQNR.K</w:t>
            </w:r>
          </w:p>
          <w:p w14:paraId="67ECBA41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DAEAWFTSR.T</w:t>
            </w:r>
          </w:p>
          <w:p w14:paraId="7FB23E81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 xml:space="preserve">R.EVAGHTEQLQMSR.S </w:t>
            </w:r>
          </w:p>
          <w:p w14:paraId="7414D478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AALEDTLAETEAR.F</w:t>
            </w:r>
          </w:p>
          <w:p w14:paraId="00081633" w14:textId="77777777" w:rsidR="00C67576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R.LEQEIATYR.S</w:t>
            </w:r>
          </w:p>
          <w:p w14:paraId="154F6719" w14:textId="3F0FCF69" w:rsidR="00C67576" w:rsidRPr="00A313EB" w:rsidRDefault="00C67576" w:rsidP="00C67576">
            <w:pPr>
              <w:spacing w:line="240" w:lineRule="auto"/>
              <w:rPr>
                <w:szCs w:val="16"/>
                <w:highlight w:val="cyan"/>
              </w:rPr>
            </w:pPr>
            <w:r w:rsidRPr="00DB35BE">
              <w:rPr>
                <w:szCs w:val="16"/>
              </w:rPr>
              <w:t>R.SLLEGQEDHYNNLSASK.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C69F0B0" w14:textId="3F64B3B8" w:rsidR="00C67576" w:rsidRPr="00A313EB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  <w:r w:rsidRPr="008661F5">
              <w:rPr>
                <w:szCs w:val="16"/>
              </w:rPr>
              <w:t>-1.4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7436EB9" w14:textId="77777777" w:rsidR="00C67576" w:rsidRPr="00A313EB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0FB8081" w14:textId="77777777" w:rsidR="00C67576" w:rsidRPr="00A313EB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</w:p>
        </w:tc>
      </w:tr>
      <w:tr w:rsidR="00C67576" w:rsidRPr="00FE1B93" w14:paraId="28FB8722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15372E1C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1426</w:t>
            </w:r>
          </w:p>
          <w:p w14:paraId="2C7B5F5A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6019DBC2" w14:textId="2FEF14FD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B1091B8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EF1a-like protein [</w:t>
            </w:r>
            <w:r w:rsidRPr="00FC5F4A">
              <w:rPr>
                <w:rFonts w:cstheme="minorHAnsi"/>
                <w:i/>
                <w:szCs w:val="16"/>
              </w:rPr>
              <w:t>Homo sapiens</w:t>
            </w:r>
            <w:r w:rsidRPr="00FC5F4A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1DCF127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EEF1A1</w:t>
            </w:r>
          </w:p>
          <w:p w14:paraId="25B31D6E" w14:textId="48289F94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637CD9C7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AAG44730</w:t>
            </w:r>
          </w:p>
        </w:tc>
        <w:tc>
          <w:tcPr>
            <w:tcW w:w="992" w:type="dxa"/>
            <w:shd w:val="clear" w:color="auto" w:fill="auto"/>
          </w:tcPr>
          <w:p w14:paraId="47BB98CF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46901/7.12</w:t>
            </w:r>
          </w:p>
        </w:tc>
        <w:tc>
          <w:tcPr>
            <w:tcW w:w="709" w:type="dxa"/>
            <w:shd w:val="clear" w:color="auto" w:fill="auto"/>
          </w:tcPr>
          <w:p w14:paraId="02E21E29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152</w:t>
            </w:r>
          </w:p>
        </w:tc>
        <w:tc>
          <w:tcPr>
            <w:tcW w:w="992" w:type="dxa"/>
            <w:shd w:val="clear" w:color="auto" w:fill="auto"/>
          </w:tcPr>
          <w:p w14:paraId="37ABC005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52F25157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E6D93CA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1589.0465</w:t>
            </w:r>
          </w:p>
          <w:p w14:paraId="0CCB82DA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1404.9050</w:t>
            </w:r>
          </w:p>
          <w:p w14:paraId="0A684008" w14:textId="7667B032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1314.90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2DF678D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1587.8733</w:t>
            </w:r>
          </w:p>
          <w:p w14:paraId="4F944997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1403.7197</w:t>
            </w:r>
          </w:p>
          <w:p w14:paraId="2E7240C0" w14:textId="06D7F6A2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1313.73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61D67FD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32</w:t>
            </w:r>
          </w:p>
          <w:p w14:paraId="512B2528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92</w:t>
            </w:r>
          </w:p>
          <w:p w14:paraId="4B25E4D1" w14:textId="7F3D5DF9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1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04B0F9E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K.THINIVVIGHVDSGK.S</w:t>
            </w:r>
          </w:p>
          <w:p w14:paraId="0AA30B79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K.YYVTIIDAPGHR.D</w:t>
            </w:r>
          </w:p>
          <w:p w14:paraId="15FA16A6" w14:textId="2BFBEA2A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5F4A">
              <w:rPr>
                <w:rFonts w:cstheme="minorHAnsi"/>
                <w:szCs w:val="16"/>
              </w:rPr>
              <w:t>R.EHALLAYTLGVK.Q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99009D2" w14:textId="2232E7FA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5D59C60" w14:textId="77777777" w:rsidR="00C67576" w:rsidRPr="00FC5F4A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C5F4A">
              <w:rPr>
                <w:rFonts w:cstheme="minorHAnsi"/>
                <w:szCs w:val="16"/>
              </w:rPr>
              <w:t>12.7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EDCD59B" w14:textId="77777777" w:rsidR="00C67576" w:rsidRPr="00A313EB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</w:p>
        </w:tc>
      </w:tr>
      <w:tr w:rsidR="00C67576" w:rsidRPr="00FE1B93" w14:paraId="0112D220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47BE583" w14:textId="77777777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1430</w:t>
            </w:r>
          </w:p>
        </w:tc>
        <w:tc>
          <w:tcPr>
            <w:tcW w:w="1134" w:type="dxa"/>
            <w:shd w:val="clear" w:color="auto" w:fill="auto"/>
          </w:tcPr>
          <w:p w14:paraId="3020BB57" w14:textId="5492923D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PREDICTED: elongation factor 1-alpha 1 [</w:t>
            </w:r>
            <w:r w:rsidRPr="00A204FE">
              <w:rPr>
                <w:rFonts w:cstheme="minorHAnsi"/>
                <w:i/>
                <w:iCs/>
                <w:szCs w:val="16"/>
              </w:rPr>
              <w:t>Homo sapiens</w:t>
            </w:r>
            <w:r w:rsidRPr="00A204FE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9EF30D4" w14:textId="77777777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A204FE">
              <w:rPr>
                <w:rFonts w:cstheme="minorHAnsi"/>
                <w:szCs w:val="16"/>
                <w:lang w:val="pl-PL"/>
              </w:rPr>
              <w:t>EEF1A1</w:t>
            </w:r>
          </w:p>
          <w:p w14:paraId="317D6668" w14:textId="77777777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</w:p>
          <w:p w14:paraId="72BFCFE5" w14:textId="597ECE5A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</w:p>
        </w:tc>
        <w:tc>
          <w:tcPr>
            <w:tcW w:w="993" w:type="dxa"/>
            <w:shd w:val="clear" w:color="auto" w:fill="auto"/>
          </w:tcPr>
          <w:p w14:paraId="4397757C" w14:textId="6B957F2F" w:rsidR="00C67576" w:rsidRPr="00A204FE" w:rsidRDefault="00A204FE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AAK93966.1</w:t>
            </w:r>
          </w:p>
        </w:tc>
        <w:tc>
          <w:tcPr>
            <w:tcW w:w="992" w:type="dxa"/>
            <w:shd w:val="clear" w:color="auto" w:fill="auto"/>
          </w:tcPr>
          <w:p w14:paraId="2482E21A" w14:textId="0F4C0C34" w:rsidR="00C67576" w:rsidRPr="00A204FE" w:rsidRDefault="00A204FE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43282</w:t>
            </w:r>
            <w:r w:rsidR="00C67576" w:rsidRPr="00A204FE">
              <w:rPr>
                <w:rFonts w:cstheme="minorHAnsi"/>
                <w:szCs w:val="16"/>
              </w:rPr>
              <w:t>/</w:t>
            </w:r>
            <w:r w:rsidRPr="00A204FE">
              <w:rPr>
                <w:rFonts w:cstheme="minorHAnsi"/>
                <w:szCs w:val="16"/>
              </w:rPr>
              <w:t>8.94</w:t>
            </w:r>
          </w:p>
        </w:tc>
        <w:tc>
          <w:tcPr>
            <w:tcW w:w="709" w:type="dxa"/>
            <w:shd w:val="clear" w:color="auto" w:fill="auto"/>
          </w:tcPr>
          <w:p w14:paraId="4C28C0EF" w14:textId="24C97B5B" w:rsidR="00C67576" w:rsidRPr="00A204FE" w:rsidRDefault="00A204FE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90</w:t>
            </w:r>
          </w:p>
        </w:tc>
        <w:tc>
          <w:tcPr>
            <w:tcW w:w="992" w:type="dxa"/>
            <w:shd w:val="clear" w:color="auto" w:fill="auto"/>
          </w:tcPr>
          <w:p w14:paraId="527E6139" w14:textId="4420C2D0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1</w:t>
            </w:r>
            <w:r w:rsidR="00A204FE" w:rsidRPr="00A204FE">
              <w:rPr>
                <w:rFonts w:cstheme="minorHAnsi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5649DB9" w14:textId="5724ADC8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0F89A72" w14:textId="77777777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1404.7065</w:t>
            </w:r>
          </w:p>
          <w:p w14:paraId="60DF60DC" w14:textId="385C37A1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1025.6031</w:t>
            </w:r>
            <w:r w:rsidRPr="00A204FE">
              <w:rPr>
                <w:rFonts w:cstheme="minorHAnsi"/>
                <w:szCs w:val="16"/>
              </w:rPr>
              <w:tab/>
            </w:r>
            <w:r w:rsidRPr="00A204FE">
              <w:rPr>
                <w:rFonts w:cstheme="minorHAnsi"/>
                <w:szCs w:val="16"/>
              </w:rPr>
              <w:tab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9FF483C" w14:textId="77777777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1403.7197</w:t>
            </w:r>
            <w:r w:rsidRPr="00A204FE">
              <w:rPr>
                <w:rFonts w:cstheme="minorHAnsi"/>
                <w:szCs w:val="16"/>
              </w:rPr>
              <w:tab/>
            </w:r>
          </w:p>
          <w:p w14:paraId="36550699" w14:textId="4B60C759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1024.6030</w:t>
            </w:r>
            <w:r w:rsidRPr="00A204FE">
              <w:rPr>
                <w:rFonts w:cstheme="minorHAnsi"/>
                <w:szCs w:val="16"/>
              </w:rPr>
              <w:tab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29BA408" w14:textId="77777777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50</w:t>
            </w:r>
          </w:p>
          <w:p w14:paraId="21665473" w14:textId="0103C2B9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1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D216BC0" w14:textId="5ACC831D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K.YYVTIIDAPGHR.D</w:t>
            </w:r>
          </w:p>
          <w:p w14:paraId="72CECAF2" w14:textId="2BF649FE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4FE">
              <w:rPr>
                <w:rFonts w:cstheme="minorHAnsi"/>
                <w:szCs w:val="16"/>
              </w:rPr>
              <w:t>K.IGGIGTVPVGR.V</w:t>
            </w:r>
          </w:p>
          <w:p w14:paraId="598FD394" w14:textId="7625447D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C83F4DE" w14:textId="364393F4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D55D01F" w14:textId="77777777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A204FE">
              <w:rPr>
                <w:rFonts w:cstheme="minorHAnsi"/>
                <w:szCs w:val="16"/>
              </w:rPr>
              <w:t>4.1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01E2F8B" w14:textId="77777777" w:rsidR="00C67576" w:rsidRPr="00A204FE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A204FE">
              <w:rPr>
                <w:rFonts w:cstheme="minorHAnsi"/>
                <w:szCs w:val="16"/>
              </w:rPr>
              <w:t>4.50</w:t>
            </w:r>
          </w:p>
        </w:tc>
      </w:tr>
      <w:tr w:rsidR="00C67576" w:rsidRPr="00FE1B93" w14:paraId="36DD86CB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A13B4F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435</w:t>
            </w:r>
          </w:p>
        </w:tc>
        <w:tc>
          <w:tcPr>
            <w:tcW w:w="1134" w:type="dxa"/>
            <w:shd w:val="clear" w:color="auto" w:fill="auto"/>
          </w:tcPr>
          <w:p w14:paraId="71117EE8" w14:textId="41F5649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CC02B2">
              <w:rPr>
                <w:rFonts w:cstheme="minorHAnsi"/>
                <w:szCs w:val="16"/>
              </w:rPr>
              <w:t>citrate synthase, mitochondrial precursor [</w:t>
            </w:r>
            <w:r w:rsidRPr="00CC02B2">
              <w:rPr>
                <w:rFonts w:cstheme="minorHAnsi"/>
                <w:i/>
                <w:iCs/>
                <w:szCs w:val="16"/>
              </w:rPr>
              <w:t>Homo sapiens</w:t>
            </w:r>
            <w:r w:rsidRPr="00CC02B2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473E6B2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CS</w:t>
            </w:r>
          </w:p>
        </w:tc>
        <w:tc>
          <w:tcPr>
            <w:tcW w:w="993" w:type="dxa"/>
            <w:shd w:val="clear" w:color="auto" w:fill="auto"/>
          </w:tcPr>
          <w:p w14:paraId="40A1FEDA" w14:textId="004E1D7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CC02B2">
              <w:rPr>
                <w:rFonts w:cstheme="minorHAnsi"/>
                <w:szCs w:val="16"/>
              </w:rPr>
              <w:t>NP_004068.2</w:t>
            </w:r>
          </w:p>
        </w:tc>
        <w:tc>
          <w:tcPr>
            <w:tcW w:w="992" w:type="dxa"/>
            <w:shd w:val="clear" w:color="auto" w:fill="auto"/>
          </w:tcPr>
          <w:p w14:paraId="21BACDCF" w14:textId="3188E93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1908</w:t>
            </w:r>
            <w:r w:rsidRPr="00FE1B93">
              <w:rPr>
                <w:rFonts w:cstheme="minorHAnsi"/>
                <w:szCs w:val="16"/>
              </w:rPr>
              <w:t>/</w:t>
            </w:r>
            <w:r>
              <w:rPr>
                <w:rFonts w:cstheme="minorHAnsi"/>
                <w:szCs w:val="16"/>
              </w:rPr>
              <w:t>8.45</w:t>
            </w:r>
          </w:p>
        </w:tc>
        <w:tc>
          <w:tcPr>
            <w:tcW w:w="709" w:type="dxa"/>
            <w:shd w:val="clear" w:color="auto" w:fill="auto"/>
          </w:tcPr>
          <w:p w14:paraId="16764529" w14:textId="742DED6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</w:t>
            </w:r>
            <w:r>
              <w:rPr>
                <w:rFonts w:cstheme="minorHAnsi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5247E9E5" w14:textId="742AC62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</w:t>
            </w: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2BE4D248" w14:textId="5FB73EA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5468D7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2.8660</w:t>
            </w:r>
          </w:p>
          <w:p w14:paraId="4EAE6A2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38.6278</w:t>
            </w:r>
          </w:p>
          <w:p w14:paraId="6486EFF0" w14:textId="142AEBB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67.65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DA11F3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1.8785</w:t>
            </w:r>
          </w:p>
          <w:p w14:paraId="3936B3F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37.6364</w:t>
            </w:r>
          </w:p>
          <w:p w14:paraId="2FD2F687" w14:textId="02A27BF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66.65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E7ABB4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</w:t>
            </w:r>
          </w:p>
          <w:p w14:paraId="356E5E2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1</w:t>
            </w:r>
          </w:p>
          <w:p w14:paraId="5CE27BB3" w14:textId="661E7E6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AE3B11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LVYETSVLDPDEGIR.F</w:t>
            </w:r>
          </w:p>
          <w:p w14:paraId="4C0CEB3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DYIWNTLNSGR.V</w:t>
            </w:r>
          </w:p>
          <w:p w14:paraId="16E06A64" w14:textId="26A8512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VPGYGHAVLR.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680DB85" w14:textId="7DB4A9B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87250A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8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48C567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14</w:t>
            </w:r>
          </w:p>
        </w:tc>
      </w:tr>
      <w:tr w:rsidR="00C67576" w:rsidRPr="00FE1B93" w14:paraId="166C48ED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B88EDBD" w14:textId="77777777" w:rsidR="00C67576" w:rsidRPr="008661F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8661F5">
              <w:rPr>
                <w:rFonts w:cstheme="minorHAnsi"/>
                <w:szCs w:val="16"/>
              </w:rPr>
              <w:t>1453</w:t>
            </w:r>
          </w:p>
        </w:tc>
        <w:tc>
          <w:tcPr>
            <w:tcW w:w="1134" w:type="dxa"/>
            <w:shd w:val="clear" w:color="auto" w:fill="auto"/>
          </w:tcPr>
          <w:p w14:paraId="7F155D3F" w14:textId="2E2AE0E2" w:rsidR="00C67576" w:rsidRPr="008661F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8661F5">
              <w:rPr>
                <w:rFonts w:cstheme="minorHAnsi"/>
                <w:szCs w:val="16"/>
              </w:rPr>
              <w:t>serpin H1 isoform X1 [</w:t>
            </w:r>
            <w:r w:rsidRPr="008661F5">
              <w:rPr>
                <w:rFonts w:cstheme="minorHAnsi"/>
                <w:i/>
                <w:szCs w:val="16"/>
              </w:rPr>
              <w:t>Homo sapiens</w:t>
            </w:r>
            <w:r w:rsidRPr="008661F5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71A7482C" w14:textId="77777777" w:rsidR="00C67576" w:rsidRPr="008661F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8661F5">
              <w:rPr>
                <w:rFonts w:cstheme="minorHAnsi"/>
                <w:szCs w:val="16"/>
              </w:rPr>
              <w:t>SERPINH1</w:t>
            </w:r>
          </w:p>
        </w:tc>
        <w:tc>
          <w:tcPr>
            <w:tcW w:w="993" w:type="dxa"/>
            <w:shd w:val="clear" w:color="auto" w:fill="auto"/>
          </w:tcPr>
          <w:p w14:paraId="3988BDCA" w14:textId="602E16C0" w:rsidR="00C67576" w:rsidRPr="008661F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8661F5">
              <w:rPr>
                <w:rFonts w:cstheme="minorHAnsi"/>
                <w:szCs w:val="16"/>
              </w:rPr>
              <w:t>XP_024304524.1</w:t>
            </w:r>
          </w:p>
        </w:tc>
        <w:tc>
          <w:tcPr>
            <w:tcW w:w="992" w:type="dxa"/>
            <w:shd w:val="clear" w:color="auto" w:fill="auto"/>
          </w:tcPr>
          <w:p w14:paraId="4DE5C752" w14:textId="77777777" w:rsidR="00C67576" w:rsidRPr="008661F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8661F5">
              <w:rPr>
                <w:rFonts w:cstheme="minorHAnsi"/>
                <w:szCs w:val="16"/>
              </w:rPr>
              <w:t>46525/8.75</w:t>
            </w:r>
          </w:p>
        </w:tc>
        <w:tc>
          <w:tcPr>
            <w:tcW w:w="709" w:type="dxa"/>
            <w:shd w:val="clear" w:color="auto" w:fill="auto"/>
          </w:tcPr>
          <w:p w14:paraId="031C85EF" w14:textId="40667D1E" w:rsidR="00C67576" w:rsidRPr="008661F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8661F5">
              <w:rPr>
                <w:rFonts w:cstheme="minorHAnsi"/>
                <w:szCs w:val="16"/>
              </w:rPr>
              <w:t>507</w:t>
            </w:r>
          </w:p>
        </w:tc>
        <w:tc>
          <w:tcPr>
            <w:tcW w:w="992" w:type="dxa"/>
            <w:shd w:val="clear" w:color="auto" w:fill="auto"/>
          </w:tcPr>
          <w:p w14:paraId="784ADFF0" w14:textId="77777777" w:rsidR="00C67576" w:rsidRPr="008661F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8661F5">
              <w:rPr>
                <w:rFonts w:cstheme="minorHAnsi"/>
                <w:szCs w:val="16"/>
              </w:rPr>
              <w:t>41</w:t>
            </w:r>
          </w:p>
        </w:tc>
        <w:tc>
          <w:tcPr>
            <w:tcW w:w="850" w:type="dxa"/>
            <w:shd w:val="clear" w:color="auto" w:fill="auto"/>
          </w:tcPr>
          <w:p w14:paraId="6B7DEA48" w14:textId="0CEE11E5" w:rsidR="00C67576" w:rsidRPr="008661F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8661F5">
              <w:rPr>
                <w:rFonts w:cstheme="minorHAnsi"/>
                <w:szCs w:val="16"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23D490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86.5273</w:t>
            </w:r>
          </w:p>
          <w:p w14:paraId="2426D2C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37.6839</w:t>
            </w:r>
          </w:p>
          <w:p w14:paraId="007007B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59.7488</w:t>
            </w:r>
          </w:p>
          <w:p w14:paraId="64E4A38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19.8108</w:t>
            </w:r>
          </w:p>
          <w:p w14:paraId="3262B77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37.7191</w:t>
            </w:r>
          </w:p>
          <w:p w14:paraId="1025C08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37.6844</w:t>
            </w:r>
          </w:p>
          <w:p w14:paraId="18E0EA75" w14:textId="1357C287" w:rsidR="00C67576" w:rsidRPr="009F364F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  <w:r w:rsidRPr="00FE1B93">
              <w:rPr>
                <w:rFonts w:cstheme="minorHAnsi"/>
                <w:szCs w:val="16"/>
              </w:rPr>
              <w:t>1293.63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2C5B84C" w14:textId="28CE7376" w:rsidR="00C67576" w:rsidRPr="009F364F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  <w:r w:rsidRPr="00FE1B93">
              <w:rPr>
                <w:rFonts w:cstheme="minorHAnsi"/>
                <w:szCs w:val="16"/>
              </w:rPr>
              <w:t>985.5556 1436.7259 1658.7941 1818.8748 1636.7256 1336.7350 1292.67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330351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</w:t>
            </w:r>
          </w:p>
          <w:p w14:paraId="3B72325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</w:t>
            </w:r>
          </w:p>
          <w:p w14:paraId="2701EBC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7</w:t>
            </w:r>
          </w:p>
          <w:p w14:paraId="0FBFFA2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6</w:t>
            </w:r>
          </w:p>
          <w:p w14:paraId="52EC8C7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5</w:t>
            </w:r>
          </w:p>
          <w:p w14:paraId="57D5E3C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3</w:t>
            </w:r>
          </w:p>
          <w:p w14:paraId="45A40F98" w14:textId="43906A17" w:rsidR="00C67576" w:rsidRPr="009F364F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  <w:r w:rsidRPr="00FE1B93">
              <w:rPr>
                <w:rFonts w:cstheme="minorHAnsi"/>
                <w:szCs w:val="16"/>
              </w:rPr>
              <w:t>5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642C68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VLSAEQLR.D</w:t>
            </w:r>
          </w:p>
          <w:p w14:paraId="1AC7F30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R.DEEVHAGLGELLR.S </w:t>
            </w:r>
          </w:p>
          <w:p w14:paraId="03C32B4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YGPSSVSFADDFVR.S R.SALQSINEWAAQTTDGK.L</w:t>
            </w:r>
          </w:p>
          <w:p w14:paraId="71605DE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TGLYNYYDDEKEK.L</w:t>
            </w:r>
            <w:r w:rsidRPr="00FE1B93">
              <w:rPr>
                <w:rFonts w:cstheme="minorHAnsi"/>
                <w:szCs w:val="16"/>
              </w:rPr>
              <w:tab/>
              <w:t xml:space="preserve"> </w:t>
            </w:r>
          </w:p>
          <w:p w14:paraId="18FEF3E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HLAGLGLTEAIDK.N</w:t>
            </w:r>
          </w:p>
          <w:p w14:paraId="4A813F51" w14:textId="07DEE8EA" w:rsidR="00C67576" w:rsidRPr="009F364F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  <w:r w:rsidRPr="00FE1B93">
              <w:rPr>
                <w:rFonts w:cstheme="minorHAnsi"/>
                <w:szCs w:val="16"/>
              </w:rPr>
              <w:t>R.DTQSGSLLFIGR.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67CBB00" w14:textId="3A5E30C1" w:rsidR="00C67576" w:rsidRPr="00FD7A72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D7A72">
              <w:rPr>
                <w:rFonts w:cstheme="minorHAnsi"/>
                <w:szCs w:val="16"/>
              </w:rPr>
              <w:t>1.46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A1ED7C0" w14:textId="77777777" w:rsidR="00C67576" w:rsidRPr="00FD7A72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D7A72">
              <w:rPr>
                <w:rFonts w:cstheme="minorHAnsi"/>
                <w:szCs w:val="16"/>
              </w:rPr>
              <w:t>2.7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C47B80A" w14:textId="77777777" w:rsidR="00C67576" w:rsidRPr="009F364F" w:rsidRDefault="00C67576" w:rsidP="00C67576">
            <w:pPr>
              <w:spacing w:line="240" w:lineRule="auto"/>
              <w:rPr>
                <w:rFonts w:cstheme="minorHAnsi"/>
                <w:szCs w:val="16"/>
                <w:highlight w:val="cyan"/>
              </w:rPr>
            </w:pPr>
          </w:p>
        </w:tc>
      </w:tr>
      <w:tr w:rsidR="00C67576" w:rsidRPr="00FE1B93" w14:paraId="635AF4DE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3367826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1465</w:t>
            </w:r>
          </w:p>
        </w:tc>
        <w:tc>
          <w:tcPr>
            <w:tcW w:w="1134" w:type="dxa"/>
            <w:shd w:val="clear" w:color="auto" w:fill="auto"/>
          </w:tcPr>
          <w:p w14:paraId="4858A5E1" w14:textId="4870BC7D" w:rsidR="00C67576" w:rsidRDefault="00C67576" w:rsidP="00C67576">
            <w:pPr>
              <w:spacing w:line="240" w:lineRule="auto"/>
              <w:rPr>
                <w:rFonts w:ascii="Calibri" w:hAnsi="Calibri" w:cs="Calibri"/>
                <w:szCs w:val="16"/>
              </w:rPr>
            </w:pPr>
            <w:r w:rsidRPr="008661F5">
              <w:rPr>
                <w:rFonts w:ascii="Calibri" w:hAnsi="Calibri" w:cs="Calibri"/>
                <w:szCs w:val="16"/>
              </w:rPr>
              <w:t>unnamed protein product [Homo sapiens]</w:t>
            </w:r>
          </w:p>
          <w:p w14:paraId="58C86702" w14:textId="653BF5FC" w:rsidR="00C67576" w:rsidRPr="008661F5" w:rsidRDefault="00C67576" w:rsidP="00C67576">
            <w:pPr>
              <w:spacing w:line="240" w:lineRule="auto"/>
              <w:rPr>
                <w:rFonts w:ascii="Calibri" w:hAnsi="Calibri" w:cs="Calibri"/>
                <w:szCs w:val="16"/>
              </w:rPr>
            </w:pPr>
            <w:r w:rsidRPr="008661F5">
              <w:rPr>
                <w:rFonts w:ascii="Calibri" w:hAnsi="Calibri" w:cs="Calibri"/>
                <w:szCs w:val="16"/>
              </w:rPr>
              <w:t>highly similar to Homo sapiens serpin peptidase</w:t>
            </w:r>
          </w:p>
          <w:p w14:paraId="6BAC31A7" w14:textId="518F0314" w:rsidR="00C67576" w:rsidRPr="00FE1B93" w:rsidRDefault="00C67576" w:rsidP="00C67576">
            <w:pPr>
              <w:spacing w:line="240" w:lineRule="auto"/>
              <w:rPr>
                <w:rFonts w:ascii="Calibri" w:hAnsi="Calibri" w:cs="Calibri"/>
                <w:szCs w:val="16"/>
              </w:rPr>
            </w:pPr>
            <w:r w:rsidRPr="008661F5">
              <w:rPr>
                <w:rFonts w:ascii="Calibri" w:hAnsi="Calibri" w:cs="Calibri"/>
                <w:szCs w:val="16"/>
              </w:rPr>
              <w:t>inhibitor, clade B (ovalbumin), member 1 (SERPINB1), mRNA</w:t>
            </w:r>
          </w:p>
        </w:tc>
        <w:tc>
          <w:tcPr>
            <w:tcW w:w="992" w:type="dxa"/>
            <w:shd w:val="clear" w:color="auto" w:fill="auto"/>
          </w:tcPr>
          <w:p w14:paraId="47F9CA6E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SERPINB1</w:t>
            </w:r>
          </w:p>
        </w:tc>
        <w:tc>
          <w:tcPr>
            <w:tcW w:w="993" w:type="dxa"/>
            <w:shd w:val="clear" w:color="auto" w:fill="auto"/>
          </w:tcPr>
          <w:p w14:paraId="54D7B40D" w14:textId="0B4A2F95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1133C3">
              <w:rPr>
                <w:rFonts w:ascii="Calibri" w:hAnsi="Calibri" w:cs="Calibri"/>
                <w:szCs w:val="16"/>
              </w:rPr>
              <w:t>BAF84016.1</w:t>
            </w:r>
          </w:p>
        </w:tc>
        <w:tc>
          <w:tcPr>
            <w:tcW w:w="992" w:type="dxa"/>
            <w:shd w:val="clear" w:color="auto" w:fill="auto"/>
          </w:tcPr>
          <w:p w14:paraId="72234B9C" w14:textId="4D7CEC0C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rFonts w:ascii="Calibri" w:hAnsi="Calibri" w:cs="Calibri"/>
                <w:szCs w:val="16"/>
              </w:rPr>
              <w:t>42891</w:t>
            </w:r>
            <w:r w:rsidRPr="00FE1B93">
              <w:rPr>
                <w:rFonts w:ascii="Calibri" w:hAnsi="Calibri" w:cs="Calibri"/>
                <w:szCs w:val="16"/>
              </w:rPr>
              <w:t>/6.</w:t>
            </w:r>
            <w:r>
              <w:rPr>
                <w:rFonts w:ascii="Calibri" w:hAnsi="Calibri" w:cs="Calibri"/>
                <w:szCs w:val="16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4F18874C" w14:textId="437B57C2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5</w:t>
            </w:r>
            <w:r>
              <w:rPr>
                <w:rFonts w:ascii="Calibri" w:hAnsi="Calibri" w:cs="Calibri"/>
                <w:szCs w:val="16"/>
              </w:rPr>
              <w:t>1</w:t>
            </w:r>
            <w:r w:rsidRPr="00FE1B93">
              <w:rPr>
                <w:rFonts w:ascii="Calibri" w:hAnsi="Calibri" w:cs="Calibri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7B0B508A" w14:textId="249F34EC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2</w:t>
            </w:r>
            <w:r>
              <w:rPr>
                <w:rFonts w:ascii="Calibri" w:hAnsi="Calibri" w:cs="Calibri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7C1DA77B" w14:textId="36189769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rFonts w:ascii="Calibri" w:hAnsi="Calibri" w:cs="Calibri"/>
                <w:szCs w:val="16"/>
              </w:rPr>
              <w:t>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D9A1B3F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602.8104</w:t>
            </w:r>
          </w:p>
          <w:p w14:paraId="6C14093D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305.7356</w:t>
            </w:r>
          </w:p>
          <w:p w14:paraId="57B362B1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686.9038</w:t>
            </w:r>
          </w:p>
          <w:p w14:paraId="17DE121F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2052.9721</w:t>
            </w:r>
          </w:p>
          <w:p w14:paraId="3D69DF5E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218.6372</w:t>
            </w:r>
          </w:p>
          <w:p w14:paraId="21AAE427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785.9466</w:t>
            </w:r>
          </w:p>
          <w:p w14:paraId="2068B3E8" w14:textId="33FF7F31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1510.78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6441A2A" w14:textId="6BBF382A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1601.7587 1304.6837 1685.8665 2051.9185 1217.5968 1784.8944 1509.73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1DA9A65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07</w:t>
            </w:r>
          </w:p>
          <w:p w14:paraId="5A61E756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31</w:t>
            </w:r>
          </w:p>
          <w:p w14:paraId="78F4B57D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65</w:t>
            </w:r>
          </w:p>
          <w:p w14:paraId="5EE38826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34</w:t>
            </w:r>
          </w:p>
          <w:p w14:paraId="59EB10DD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56</w:t>
            </w:r>
          </w:p>
          <w:p w14:paraId="29F2E02E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28</w:t>
            </w:r>
          </w:p>
          <w:p w14:paraId="3E78D8BE" w14:textId="658EFBC8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4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95E14E7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TFHFNTVEEVHSR.F</w:t>
            </w:r>
          </w:p>
          <w:p w14:paraId="6954B550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R.FQSLNADINKR.G</w:t>
            </w:r>
          </w:p>
          <w:p w14:paraId="71BC9E45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 xml:space="preserve">K.TYNFLPEFLVSTQK.T K.TYGADLASVDFQHASEDAR.K </w:t>
            </w:r>
          </w:p>
          <w:p w14:paraId="6C109F98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FAYGYIEDLK.C</w:t>
            </w:r>
          </w:p>
          <w:p w14:paraId="54C78506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R.FKLEESYTLNSDLAR.L</w:t>
            </w:r>
          </w:p>
          <w:p w14:paraId="05472C4C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LEESYTLNSDLAR.L</w:t>
            </w:r>
          </w:p>
          <w:p w14:paraId="178AC1CA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D3DD447" w14:textId="5B66F32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szCs w:val="16"/>
              </w:rPr>
              <w:t>-1.49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805874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7228BD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42C4EDC4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370D2F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02</w:t>
            </w:r>
          </w:p>
        </w:tc>
        <w:tc>
          <w:tcPr>
            <w:tcW w:w="1134" w:type="dxa"/>
            <w:shd w:val="clear" w:color="auto" w:fill="auto"/>
          </w:tcPr>
          <w:p w14:paraId="0A5A6AA2" w14:textId="0302DD7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heterogeneous nuclear ribonucleoprotein H </w:t>
            </w:r>
            <w:r>
              <w:rPr>
                <w:rFonts w:cstheme="minorHAnsi"/>
                <w:szCs w:val="16"/>
              </w:rPr>
              <w:t xml:space="preserve">isoform x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49B989F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NRNPH1</w:t>
            </w:r>
          </w:p>
        </w:tc>
        <w:tc>
          <w:tcPr>
            <w:tcW w:w="993" w:type="dxa"/>
            <w:shd w:val="clear" w:color="auto" w:fill="auto"/>
          </w:tcPr>
          <w:p w14:paraId="6DEE9CA6" w14:textId="6CE74A1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5FC76ED" w14:textId="39A336B1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1133C3">
              <w:rPr>
                <w:rFonts w:cstheme="minorHAnsi"/>
                <w:szCs w:val="16"/>
              </w:rPr>
              <w:t>34108</w:t>
            </w:r>
            <w:r w:rsidRPr="00FE1B93">
              <w:rPr>
                <w:rFonts w:cstheme="minorHAnsi"/>
                <w:szCs w:val="16"/>
              </w:rPr>
              <w:t>/5.</w:t>
            </w:r>
            <w:r>
              <w:rPr>
                <w:rFonts w:cstheme="minorHAnsi"/>
                <w:szCs w:val="16"/>
              </w:rPr>
              <w:t>14</w:t>
            </w:r>
          </w:p>
        </w:tc>
        <w:tc>
          <w:tcPr>
            <w:tcW w:w="709" w:type="dxa"/>
            <w:shd w:val="clear" w:color="auto" w:fill="auto"/>
          </w:tcPr>
          <w:p w14:paraId="716B4E37" w14:textId="702821A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</w:t>
            </w:r>
            <w:r>
              <w:rPr>
                <w:rFonts w:cstheme="minorHAnsi"/>
                <w:szCs w:val="16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3CA49861" w14:textId="5B9F6EB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11769995" w14:textId="1ABDF18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67B0F6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04.6992</w:t>
            </w:r>
          </w:p>
          <w:p w14:paraId="0A0B2B0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84.7772</w:t>
            </w:r>
          </w:p>
          <w:p w14:paraId="697D828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96.9672</w:t>
            </w:r>
          </w:p>
          <w:p w14:paraId="5325A1DF" w14:textId="0F04711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2.58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873849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03.6776</w:t>
            </w:r>
          </w:p>
          <w:p w14:paraId="42B1F9F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83.7601</w:t>
            </w:r>
          </w:p>
          <w:p w14:paraId="40CEFDD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95.9690</w:t>
            </w:r>
          </w:p>
          <w:p w14:paraId="7D229A4F" w14:textId="5FEC6EF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1.57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C6A592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</w:t>
            </w:r>
          </w:p>
          <w:p w14:paraId="66EB931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4</w:t>
            </w:r>
          </w:p>
          <w:p w14:paraId="7677F78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2</w:t>
            </w:r>
          </w:p>
          <w:p w14:paraId="07B09238" w14:textId="736106F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C55C9E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GLPWSCSADEVQR.F</w:t>
            </w:r>
          </w:p>
          <w:p w14:paraId="322EE94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HTGPNSPDTANDGFVR.L</w:t>
            </w:r>
          </w:p>
          <w:p w14:paraId="4CB8EEB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TENDIYNFFSPLNPVR.V</w:t>
            </w:r>
          </w:p>
          <w:p w14:paraId="458FB006" w14:textId="6DAB923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HIEIGPDGR.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985134E" w14:textId="413912B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14288C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086144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72</w:t>
            </w:r>
          </w:p>
        </w:tc>
      </w:tr>
      <w:tr w:rsidR="00C67576" w:rsidRPr="00FE1B93" w14:paraId="0C7F4FB8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17E2495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46</w:t>
            </w:r>
          </w:p>
        </w:tc>
        <w:tc>
          <w:tcPr>
            <w:tcW w:w="1134" w:type="dxa"/>
            <w:shd w:val="clear" w:color="auto" w:fill="auto"/>
          </w:tcPr>
          <w:p w14:paraId="5F24D0AB" w14:textId="7443ECF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 </w:t>
            </w:r>
            <w:r w:rsidRPr="00EE6FAC">
              <w:rPr>
                <w:rFonts w:cstheme="minorHAnsi"/>
                <w:szCs w:val="16"/>
              </w:rPr>
              <w:t xml:space="preserve">ribosomal protein SA pseudogene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22661B3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PSA</w:t>
            </w:r>
          </w:p>
        </w:tc>
        <w:tc>
          <w:tcPr>
            <w:tcW w:w="993" w:type="dxa"/>
            <w:shd w:val="clear" w:color="auto" w:fill="auto"/>
          </w:tcPr>
          <w:p w14:paraId="422E164B" w14:textId="743A952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EE6FAC">
              <w:rPr>
                <w:rFonts w:cstheme="minorHAnsi"/>
                <w:szCs w:val="16"/>
              </w:rPr>
              <w:t>NP_001342216.1</w:t>
            </w:r>
          </w:p>
        </w:tc>
        <w:tc>
          <w:tcPr>
            <w:tcW w:w="992" w:type="dxa"/>
            <w:shd w:val="clear" w:color="auto" w:fill="auto"/>
          </w:tcPr>
          <w:p w14:paraId="7D1A1FDF" w14:textId="7CDF536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3002</w:t>
            </w:r>
            <w:r w:rsidRPr="00FE1B93">
              <w:rPr>
                <w:rFonts w:cstheme="minorHAnsi"/>
                <w:szCs w:val="16"/>
              </w:rPr>
              <w:t>/4.</w:t>
            </w:r>
            <w:r>
              <w:rPr>
                <w:rFonts w:cstheme="minorHAnsi"/>
                <w:szCs w:val="16"/>
              </w:rPr>
              <w:t>78</w:t>
            </w:r>
          </w:p>
        </w:tc>
        <w:tc>
          <w:tcPr>
            <w:tcW w:w="709" w:type="dxa"/>
            <w:shd w:val="clear" w:color="auto" w:fill="auto"/>
          </w:tcPr>
          <w:p w14:paraId="6E45AC0A" w14:textId="03F4362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</w:t>
            </w:r>
            <w:r>
              <w:rPr>
                <w:rFonts w:cstheme="minorHAnsi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01E5E98F" w14:textId="490DB16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C3DB20B" w14:textId="27145F0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A16163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41.0131</w:t>
            </w:r>
          </w:p>
          <w:p w14:paraId="6C5FE12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03.7022</w:t>
            </w:r>
          </w:p>
          <w:p w14:paraId="354E4BF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96.5848</w:t>
            </w:r>
          </w:p>
          <w:p w14:paraId="0929121C" w14:textId="17C5540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97.92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834FF0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39.9417</w:t>
            </w:r>
          </w:p>
          <w:p w14:paraId="7427DC9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02.6408</w:t>
            </w:r>
          </w:p>
          <w:p w14:paraId="3846B08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95.4709</w:t>
            </w:r>
          </w:p>
          <w:p w14:paraId="52E1EE2B" w14:textId="0AEDECF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96.85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4A806E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5</w:t>
            </w:r>
          </w:p>
          <w:p w14:paraId="1D1EE4C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1</w:t>
            </w:r>
          </w:p>
          <w:p w14:paraId="453C6E7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</w:t>
            </w:r>
          </w:p>
          <w:p w14:paraId="67D73982" w14:textId="3A672EA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37507C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IVAIENPADVSVISSR.N</w:t>
            </w:r>
          </w:p>
          <w:p w14:paraId="5BB7E14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FAAATGATPIAGR.F</w:t>
            </w:r>
          </w:p>
          <w:p w14:paraId="3849B93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ADHQPLTEASYVNLPTIALCNTDSPLR.Y</w:t>
            </w:r>
          </w:p>
          <w:p w14:paraId="7F2D6061" w14:textId="7F53E9D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EHPWEVMPDLYFYR.D + Oxidation (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35A99A7" w14:textId="3460C33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5C5835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8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54D95F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06</w:t>
            </w:r>
          </w:p>
        </w:tc>
      </w:tr>
      <w:tr w:rsidR="00C67576" w:rsidRPr="00FE1B93" w14:paraId="7C362C3E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0B220CA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8C7A50">
              <w:rPr>
                <w:rFonts w:cstheme="minorHAnsi"/>
                <w:szCs w:val="16"/>
              </w:rPr>
              <w:t>1595</w:t>
            </w:r>
          </w:p>
        </w:tc>
        <w:tc>
          <w:tcPr>
            <w:tcW w:w="1134" w:type="dxa"/>
            <w:shd w:val="clear" w:color="auto" w:fill="auto"/>
          </w:tcPr>
          <w:p w14:paraId="344C2F1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inorganic pyrophosphatase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9B7900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PA1</w:t>
            </w:r>
          </w:p>
        </w:tc>
        <w:tc>
          <w:tcPr>
            <w:tcW w:w="993" w:type="dxa"/>
            <w:shd w:val="clear" w:color="auto" w:fill="auto"/>
          </w:tcPr>
          <w:p w14:paraId="421DFE8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P_066952</w:t>
            </w:r>
          </w:p>
        </w:tc>
        <w:tc>
          <w:tcPr>
            <w:tcW w:w="992" w:type="dxa"/>
            <w:shd w:val="clear" w:color="auto" w:fill="auto"/>
          </w:tcPr>
          <w:p w14:paraId="13B9E5D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3095/5.54</w:t>
            </w:r>
          </w:p>
        </w:tc>
        <w:tc>
          <w:tcPr>
            <w:tcW w:w="709" w:type="dxa"/>
            <w:shd w:val="clear" w:color="auto" w:fill="auto"/>
          </w:tcPr>
          <w:p w14:paraId="5DB36BC7" w14:textId="3A8ED31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4</w:t>
            </w:r>
            <w:r>
              <w:rPr>
                <w:rFonts w:cstheme="minorHAnsi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473AA91A" w14:textId="2E72D90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</w:t>
            </w:r>
            <w:r>
              <w:rPr>
                <w:rFonts w:cstheme="minorHAnsi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076354B" w14:textId="53AF874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13FD6E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53.5588 1863.9467</w:t>
            </w:r>
          </w:p>
          <w:p w14:paraId="1923E2B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27.7085</w:t>
            </w:r>
          </w:p>
          <w:p w14:paraId="10BE347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14.6051</w:t>
            </w:r>
          </w:p>
          <w:p w14:paraId="66EF2106" w14:textId="6BEEAD56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694.91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F9086B9" w14:textId="3E7CB7B9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 xml:space="preserve">1052.5291 1862.9203 1326.6755 </w:t>
            </w:r>
            <w:r w:rsidRPr="00FE1B93">
              <w:rPr>
                <w:rFonts w:cstheme="minorHAnsi"/>
                <w:szCs w:val="16"/>
              </w:rPr>
              <w:lastRenderedPageBreak/>
              <w:t>1113.5859 1693.88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1A11B3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2</w:t>
            </w:r>
          </w:p>
          <w:p w14:paraId="2C9E9D4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9</w:t>
            </w:r>
          </w:p>
          <w:p w14:paraId="5C043D0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6</w:t>
            </w:r>
          </w:p>
          <w:p w14:paraId="29A7058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</w:t>
            </w:r>
          </w:p>
          <w:p w14:paraId="3B2E89CA" w14:textId="078BAB71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43CC5A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R.AAPFSLEYR.V</w:t>
            </w:r>
          </w:p>
          <w:p w14:paraId="7A77429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QYISPFHDIPIYADK.D</w:t>
            </w:r>
          </w:p>
          <w:p w14:paraId="4C42EAD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VFHMVVEVPR.W</w:t>
            </w:r>
          </w:p>
          <w:p w14:paraId="3E38B66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YVANLFPYK.G</w:t>
            </w:r>
            <w:r w:rsidRPr="00FE1B93">
              <w:rPr>
                <w:rFonts w:cstheme="minorHAnsi"/>
                <w:szCs w:val="16"/>
              </w:rPr>
              <w:tab/>
              <w:t xml:space="preserve"> </w:t>
            </w:r>
          </w:p>
          <w:p w14:paraId="0203C7AF" w14:textId="20B9E436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R.LKPGYLEATVDWFR.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F175EB9" w14:textId="0AD755D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szCs w:val="16"/>
              </w:rPr>
              <w:lastRenderedPageBreak/>
              <w:t>-1.16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E99CE5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D8D2E4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.63</w:t>
            </w:r>
          </w:p>
        </w:tc>
      </w:tr>
      <w:tr w:rsidR="00C67576" w:rsidRPr="00FE1B93" w14:paraId="541593E0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54C326C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611</w:t>
            </w:r>
          </w:p>
        </w:tc>
        <w:tc>
          <w:tcPr>
            <w:tcW w:w="1134" w:type="dxa"/>
            <w:shd w:val="clear" w:color="auto" w:fill="auto"/>
          </w:tcPr>
          <w:p w14:paraId="1737224B" w14:textId="2DD0E95B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keratin, type I cytoskeletal 10 isoform 1 [</w:t>
            </w:r>
            <w:r w:rsidRPr="003F53ED">
              <w:rPr>
                <w:rFonts w:cstheme="minorHAnsi"/>
                <w:i/>
                <w:szCs w:val="16"/>
              </w:rPr>
              <w:t>Homo sapiens</w:t>
            </w:r>
            <w:r w:rsidRPr="003F53ED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392B4E8B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KRT10</w:t>
            </w:r>
          </w:p>
        </w:tc>
        <w:tc>
          <w:tcPr>
            <w:tcW w:w="993" w:type="dxa"/>
            <w:shd w:val="clear" w:color="auto" w:fill="auto"/>
          </w:tcPr>
          <w:p w14:paraId="4D710648" w14:textId="5743409E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NP_000412.4</w:t>
            </w:r>
          </w:p>
        </w:tc>
        <w:tc>
          <w:tcPr>
            <w:tcW w:w="992" w:type="dxa"/>
            <w:shd w:val="clear" w:color="auto" w:fill="auto"/>
          </w:tcPr>
          <w:p w14:paraId="040AE58E" w14:textId="4E9D03C6" w:rsidR="00C67576" w:rsidRPr="003F53ED" w:rsidRDefault="00C67576" w:rsidP="00C67576">
            <w:pPr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59020/5.13</w:t>
            </w:r>
          </w:p>
        </w:tc>
        <w:tc>
          <w:tcPr>
            <w:tcW w:w="709" w:type="dxa"/>
            <w:shd w:val="clear" w:color="auto" w:fill="auto"/>
          </w:tcPr>
          <w:p w14:paraId="3115338E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58</w:t>
            </w:r>
          </w:p>
        </w:tc>
        <w:tc>
          <w:tcPr>
            <w:tcW w:w="992" w:type="dxa"/>
            <w:shd w:val="clear" w:color="auto" w:fill="auto"/>
          </w:tcPr>
          <w:p w14:paraId="1567A68E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14:paraId="446D5281" w14:textId="2AA54591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674A2D8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234.7860</w:t>
            </w:r>
          </w:p>
          <w:p w14:paraId="1397E6ED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365.7632</w:t>
            </w:r>
          </w:p>
          <w:p w14:paraId="76623235" w14:textId="4582DD40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434.89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86EC135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233.6717</w:t>
            </w:r>
          </w:p>
          <w:p w14:paraId="5BF6E9BD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364.6320</w:t>
            </w:r>
          </w:p>
          <w:p w14:paraId="11CEF483" w14:textId="2A71EF8C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1433.762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FFF994F" w14:textId="7EE7746B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22</w:t>
            </w:r>
          </w:p>
          <w:p w14:paraId="3BA96888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33</w:t>
            </w:r>
          </w:p>
          <w:p w14:paraId="6A86AAB0" w14:textId="6D1BF48F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2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481F2E8" w14:textId="08DC1A3E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 xml:space="preserve">R.LKYENEVALR.Q </w:t>
            </w:r>
          </w:p>
          <w:p w14:paraId="685089EB" w14:textId="77777777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R.SQYEQLAEQNR.K</w:t>
            </w:r>
          </w:p>
          <w:p w14:paraId="1911E794" w14:textId="74C7DBD4" w:rsidR="00C67576" w:rsidRPr="003F53ED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F53ED">
              <w:rPr>
                <w:rFonts w:cstheme="minorHAnsi"/>
                <w:szCs w:val="16"/>
              </w:rPr>
              <w:t>K.IRLENEIQTYR.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3532B3F" w14:textId="6610441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8AEFFA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1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C93905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45</w:t>
            </w:r>
          </w:p>
        </w:tc>
      </w:tr>
      <w:tr w:rsidR="00C67576" w:rsidRPr="00FE1B93" w14:paraId="1959F56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AD6E7A4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1612</w:t>
            </w:r>
          </w:p>
        </w:tc>
        <w:tc>
          <w:tcPr>
            <w:tcW w:w="1134" w:type="dxa"/>
            <w:shd w:val="clear" w:color="auto" w:fill="auto"/>
          </w:tcPr>
          <w:p w14:paraId="018174AB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N-acetyl-D-glucosamine kinase isoform 1 [</w:t>
            </w:r>
            <w:r w:rsidRPr="00A36A85">
              <w:rPr>
                <w:rFonts w:cstheme="minorHAnsi"/>
                <w:i/>
                <w:szCs w:val="16"/>
              </w:rPr>
              <w:t>Homo sapiens</w:t>
            </w:r>
            <w:r w:rsidRPr="00A36A85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175E47F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NAGK</w:t>
            </w:r>
          </w:p>
          <w:p w14:paraId="5E6581C9" w14:textId="4D91DC0F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7730E8AA" w14:textId="07755FDD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NP_060037</w:t>
            </w:r>
            <w:r w:rsidR="00A36A85" w:rsidRPr="00A36A85">
              <w:rPr>
                <w:rFonts w:cstheme="minorHAnsi"/>
                <w:szCs w:val="16"/>
              </w:rPr>
              <w:t>.4</w:t>
            </w:r>
          </w:p>
        </w:tc>
        <w:tc>
          <w:tcPr>
            <w:tcW w:w="992" w:type="dxa"/>
            <w:shd w:val="clear" w:color="auto" w:fill="auto"/>
          </w:tcPr>
          <w:p w14:paraId="2A5AB599" w14:textId="3A8D8ED4" w:rsidR="00C67576" w:rsidRPr="00A36A85" w:rsidRDefault="00A36A85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37694</w:t>
            </w:r>
            <w:r w:rsidR="00C67576" w:rsidRPr="00A36A85">
              <w:rPr>
                <w:rFonts w:cstheme="minorHAnsi"/>
                <w:szCs w:val="16"/>
              </w:rPr>
              <w:t>/</w:t>
            </w:r>
            <w:r w:rsidRPr="00A36A85">
              <w:rPr>
                <w:rFonts w:cstheme="minorHAnsi"/>
                <w:szCs w:val="16"/>
              </w:rPr>
              <w:t>5.81</w:t>
            </w:r>
          </w:p>
        </w:tc>
        <w:tc>
          <w:tcPr>
            <w:tcW w:w="709" w:type="dxa"/>
            <w:shd w:val="clear" w:color="auto" w:fill="auto"/>
          </w:tcPr>
          <w:p w14:paraId="74F58186" w14:textId="35BCCADC" w:rsidR="00C67576" w:rsidRPr="00A36A85" w:rsidRDefault="00A36A85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255</w:t>
            </w:r>
          </w:p>
        </w:tc>
        <w:tc>
          <w:tcPr>
            <w:tcW w:w="992" w:type="dxa"/>
            <w:shd w:val="clear" w:color="auto" w:fill="auto"/>
          </w:tcPr>
          <w:p w14:paraId="0976F4CF" w14:textId="78AAE363" w:rsidR="00C67576" w:rsidRPr="00A36A85" w:rsidRDefault="00A36A85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14:paraId="339A57E1" w14:textId="2B993187" w:rsidR="00C67576" w:rsidRPr="00A36A85" w:rsidRDefault="00A36A85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2493D97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1036.6411</w:t>
            </w:r>
          </w:p>
          <w:p w14:paraId="3ECCA126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1561.7860</w:t>
            </w:r>
          </w:p>
          <w:p w14:paraId="4B4EF9BC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1554.7534</w:t>
            </w:r>
          </w:p>
          <w:p w14:paraId="2FCF6D5A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1341.7119</w:t>
            </w:r>
          </w:p>
          <w:p w14:paraId="43A2D72F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1875.1127</w:t>
            </w:r>
          </w:p>
          <w:p w14:paraId="4E2FA17E" w14:textId="5925F679" w:rsidR="00C67576" w:rsidRPr="00A36A85" w:rsidRDefault="00C67576" w:rsidP="00C67576">
            <w:pPr>
              <w:spacing w:line="240" w:lineRule="auto"/>
            </w:pPr>
            <w:r w:rsidRPr="00A36A85">
              <w:rPr>
                <w:rFonts w:cstheme="minorHAnsi"/>
                <w:szCs w:val="16"/>
              </w:rPr>
              <w:t>1204.7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4EB28E4" w14:textId="206D55FA" w:rsidR="00C67576" w:rsidRPr="00A36A85" w:rsidRDefault="00C67576" w:rsidP="00C67576">
            <w:pPr>
              <w:spacing w:line="240" w:lineRule="auto"/>
            </w:pPr>
            <w:r w:rsidRPr="00A36A85">
              <w:rPr>
                <w:rFonts w:cstheme="minorHAnsi"/>
                <w:szCs w:val="16"/>
              </w:rPr>
              <w:t>1035.6077  1560.7380 1553.7085 1340.6684 1874.0666  203.66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D881F61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22</w:t>
            </w:r>
          </w:p>
          <w:p w14:paraId="0A2891A0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24</w:t>
            </w:r>
          </w:p>
          <w:p w14:paraId="5167623E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14</w:t>
            </w:r>
          </w:p>
          <w:p w14:paraId="0630CA6E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19</w:t>
            </w:r>
          </w:p>
          <w:p w14:paraId="18D292A3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49</w:t>
            </w:r>
          </w:p>
          <w:p w14:paraId="319F01A3" w14:textId="6150454A" w:rsidR="00C67576" w:rsidRPr="00A36A85" w:rsidRDefault="00C67576" w:rsidP="00C67576">
            <w:pPr>
              <w:spacing w:line="240" w:lineRule="auto"/>
            </w:pPr>
            <w:r w:rsidRPr="00A36A85">
              <w:rPr>
                <w:rFonts w:cstheme="minorHAnsi"/>
                <w:szCs w:val="16"/>
              </w:rPr>
              <w:t>6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F7F0C0F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K.AGVDPLVPLR.S</w:t>
            </w:r>
          </w:p>
          <w:p w14:paraId="27FE9609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R.SLGLSLSGGDQEDAGR.I</w:t>
            </w:r>
          </w:p>
          <w:p w14:paraId="6CCE9109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K.QAMFHYFQVPDR.L + Oxidation (M)</w:t>
            </w:r>
          </w:p>
          <w:p w14:paraId="4B9F0832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K.IAEGAQQGDPLSR.Y</w:t>
            </w:r>
          </w:p>
          <w:p w14:paraId="2F0A3ECE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rPr>
                <w:rFonts w:cstheme="minorHAnsi"/>
                <w:szCs w:val="16"/>
              </w:rPr>
              <w:t>R.HIVAVLPEIDPVLFQGK.I</w:t>
            </w:r>
          </w:p>
          <w:p w14:paraId="657064CB" w14:textId="37183A1B" w:rsidR="00C67576" w:rsidRPr="00A36A85" w:rsidRDefault="00C67576" w:rsidP="00C67576">
            <w:pPr>
              <w:spacing w:line="240" w:lineRule="auto"/>
            </w:pPr>
            <w:r w:rsidRPr="00A36A85">
              <w:rPr>
                <w:rFonts w:cstheme="minorHAnsi"/>
                <w:szCs w:val="16"/>
              </w:rPr>
              <w:t>K.EGFLLALTQGR.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87DD067" w14:textId="5EEDD77B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6A85">
              <w:t>-1.3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DB0B9F0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FDA00B4" w14:textId="77777777" w:rsidR="00C67576" w:rsidRPr="00A36A85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A36A85">
              <w:rPr>
                <w:rFonts w:cstheme="minorHAnsi"/>
                <w:szCs w:val="16"/>
              </w:rPr>
              <w:t>1.77</w:t>
            </w:r>
          </w:p>
        </w:tc>
      </w:tr>
      <w:tr w:rsidR="00C67576" w:rsidRPr="00FE1B93" w14:paraId="73F4733E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B28153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15</w:t>
            </w:r>
          </w:p>
        </w:tc>
        <w:tc>
          <w:tcPr>
            <w:tcW w:w="1134" w:type="dxa"/>
            <w:shd w:val="clear" w:color="auto" w:fill="auto"/>
          </w:tcPr>
          <w:p w14:paraId="3BC27336" w14:textId="6C91CE2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 </w:t>
            </w:r>
            <w:r w:rsidRPr="00110744">
              <w:rPr>
                <w:rFonts w:cstheme="minorHAnsi"/>
                <w:szCs w:val="16"/>
              </w:rPr>
              <w:t xml:space="preserve">keratin, type I cytoskeletal 10 isoform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2DCABA1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RT10</w:t>
            </w:r>
          </w:p>
        </w:tc>
        <w:tc>
          <w:tcPr>
            <w:tcW w:w="993" w:type="dxa"/>
            <w:shd w:val="clear" w:color="auto" w:fill="auto"/>
          </w:tcPr>
          <w:p w14:paraId="55526F54" w14:textId="519B212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10744">
              <w:rPr>
                <w:rFonts w:cstheme="minorHAnsi"/>
                <w:szCs w:val="16"/>
              </w:rPr>
              <w:t>NP_000412.4</w:t>
            </w:r>
          </w:p>
        </w:tc>
        <w:tc>
          <w:tcPr>
            <w:tcW w:w="992" w:type="dxa"/>
            <w:shd w:val="clear" w:color="auto" w:fill="auto"/>
          </w:tcPr>
          <w:p w14:paraId="5685DB55" w14:textId="7639644C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9</w:t>
            </w:r>
            <w:r>
              <w:rPr>
                <w:rFonts w:cstheme="minorHAnsi"/>
                <w:szCs w:val="16"/>
              </w:rPr>
              <w:t>0</w:t>
            </w:r>
            <w:r w:rsidRPr="00FE1B93">
              <w:rPr>
                <w:rFonts w:cstheme="minorHAnsi"/>
                <w:szCs w:val="16"/>
              </w:rPr>
              <w:t>20/5.1</w:t>
            </w: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683C2258" w14:textId="1ECB2AD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23</w:t>
            </w:r>
          </w:p>
        </w:tc>
        <w:tc>
          <w:tcPr>
            <w:tcW w:w="992" w:type="dxa"/>
            <w:shd w:val="clear" w:color="auto" w:fill="auto"/>
          </w:tcPr>
          <w:p w14:paraId="65FE7B5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6ECE6543" w14:textId="52E8BC66" w:rsidR="00C67576" w:rsidRPr="00FE1B93" w:rsidRDefault="00C67576" w:rsidP="00C67576">
            <w:pPr>
              <w:rPr>
                <w:rFonts w:cstheme="minorHAnsi"/>
                <w:szCs w:val="16"/>
                <w:highlight w:val="yellow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779EC6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07.7428</w:t>
            </w:r>
          </w:p>
          <w:p w14:paraId="5B6F406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65.6173</w:t>
            </w:r>
          </w:p>
          <w:p w14:paraId="561A62F1" w14:textId="5605809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93.70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C23C36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06.7649</w:t>
            </w:r>
          </w:p>
          <w:p w14:paraId="730D15D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64.6320</w:t>
            </w:r>
          </w:p>
          <w:p w14:paraId="555C808B" w14:textId="580CEDB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92.72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308804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</w:t>
            </w:r>
          </w:p>
          <w:p w14:paraId="782E658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1</w:t>
            </w:r>
          </w:p>
          <w:p w14:paraId="166299A9" w14:textId="26FAEE2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38F186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SLGGGFSSGGFSGGSFSR.G</w:t>
            </w:r>
          </w:p>
          <w:p w14:paraId="23A8C14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SQYEQLAEQNR.K</w:t>
            </w:r>
          </w:p>
          <w:p w14:paraId="2633A73A" w14:textId="1C0C673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SQYEQLAEQNRK.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D1CA6BD" w14:textId="23D7BB2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F35751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0DA5B7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.10</w:t>
            </w:r>
          </w:p>
        </w:tc>
      </w:tr>
      <w:tr w:rsidR="00C67576" w:rsidRPr="00FE1B93" w14:paraId="7658B5BA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03F61181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1618</w:t>
            </w:r>
          </w:p>
        </w:tc>
        <w:tc>
          <w:tcPr>
            <w:tcW w:w="1134" w:type="dxa"/>
            <w:shd w:val="clear" w:color="auto" w:fill="auto"/>
          </w:tcPr>
          <w:p w14:paraId="120A3EA2" w14:textId="77777777" w:rsidR="00C67576" w:rsidRPr="00FE1B93" w:rsidRDefault="00C67576" w:rsidP="00C67576">
            <w:pPr>
              <w:spacing w:line="240" w:lineRule="auto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F-actin-capping protein subunit alpha-1 [</w:t>
            </w:r>
            <w:r w:rsidRPr="00FE1B93">
              <w:rPr>
                <w:rFonts w:ascii="Calibri" w:hAnsi="Calibri" w:cs="Calibri"/>
                <w:i/>
                <w:szCs w:val="16"/>
              </w:rPr>
              <w:t>Homo sapiens</w:t>
            </w:r>
            <w:r w:rsidRPr="00FE1B93">
              <w:rPr>
                <w:rFonts w:ascii="Calibri" w:hAnsi="Calibri" w:cs="Calibr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2E118C3E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CAPZA1</w:t>
            </w:r>
          </w:p>
        </w:tc>
        <w:tc>
          <w:tcPr>
            <w:tcW w:w="993" w:type="dxa"/>
            <w:shd w:val="clear" w:color="auto" w:fill="auto"/>
          </w:tcPr>
          <w:p w14:paraId="723DF39F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NP_006126</w:t>
            </w:r>
          </w:p>
        </w:tc>
        <w:tc>
          <w:tcPr>
            <w:tcW w:w="992" w:type="dxa"/>
            <w:shd w:val="clear" w:color="auto" w:fill="auto"/>
          </w:tcPr>
          <w:p w14:paraId="4DB81771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33073/5.45</w:t>
            </w:r>
          </w:p>
        </w:tc>
        <w:tc>
          <w:tcPr>
            <w:tcW w:w="709" w:type="dxa"/>
            <w:shd w:val="clear" w:color="auto" w:fill="auto"/>
          </w:tcPr>
          <w:p w14:paraId="2A682D7B" w14:textId="005F3C9D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6</w:t>
            </w:r>
            <w:r>
              <w:rPr>
                <w:rFonts w:ascii="Calibri" w:hAnsi="Calibri" w:cs="Calibri"/>
                <w:szCs w:val="16"/>
              </w:rPr>
              <w:t>67</w:t>
            </w:r>
          </w:p>
        </w:tc>
        <w:tc>
          <w:tcPr>
            <w:tcW w:w="992" w:type="dxa"/>
            <w:shd w:val="clear" w:color="auto" w:fill="auto"/>
          </w:tcPr>
          <w:p w14:paraId="79A5A2F1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57</w:t>
            </w:r>
          </w:p>
        </w:tc>
        <w:tc>
          <w:tcPr>
            <w:tcW w:w="850" w:type="dxa"/>
            <w:shd w:val="clear" w:color="auto" w:fill="auto"/>
          </w:tcPr>
          <w:p w14:paraId="626900E4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2DF6977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2088.9597</w:t>
            </w:r>
          </w:p>
          <w:p w14:paraId="6FDDC994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197.6647</w:t>
            </w:r>
          </w:p>
          <w:p w14:paraId="2A8B1A51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2140.9116</w:t>
            </w:r>
          </w:p>
          <w:p w14:paraId="357D7077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</w:p>
          <w:p w14:paraId="2850534F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2245.0186</w:t>
            </w:r>
          </w:p>
          <w:p w14:paraId="2C98BB84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2314.0901</w:t>
            </w:r>
          </w:p>
          <w:p w14:paraId="7A5E8B2B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570.8737</w:t>
            </w:r>
          </w:p>
          <w:p w14:paraId="7466D213" w14:textId="180DF71F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2028.95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ACE1589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2088.0065 1196.6877 2139.9684</w:t>
            </w:r>
          </w:p>
          <w:p w14:paraId="7F1D083A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 xml:space="preserve"> </w:t>
            </w:r>
          </w:p>
          <w:p w14:paraId="4989258A" w14:textId="17D182CC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2244.0658 2313.1423 1569.9131 2028.00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B938AF9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00</w:t>
            </w:r>
          </w:p>
          <w:p w14:paraId="46475B82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46</w:t>
            </w:r>
          </w:p>
          <w:p w14:paraId="3A8E5707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55</w:t>
            </w:r>
          </w:p>
          <w:p w14:paraId="01AD885B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</w:p>
          <w:p w14:paraId="7954B23E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12</w:t>
            </w:r>
          </w:p>
          <w:p w14:paraId="4146F4A7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83</w:t>
            </w:r>
          </w:p>
          <w:p w14:paraId="5A248C73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63</w:t>
            </w:r>
          </w:p>
          <w:p w14:paraId="242A35B3" w14:textId="472CF331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13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27A695B" w14:textId="77777777" w:rsidR="00C67576" w:rsidRPr="00FE1B93" w:rsidRDefault="00C67576" w:rsidP="00C67576">
            <w:pPr>
              <w:spacing w:line="240" w:lineRule="auto"/>
              <w:ind w:right="-249"/>
              <w:rPr>
                <w:szCs w:val="16"/>
              </w:rPr>
            </w:pPr>
            <w:r w:rsidRPr="00FE1B93">
              <w:rPr>
                <w:szCs w:val="16"/>
              </w:rPr>
              <w:t>K.FITHAPPGEFNEVFNDVR.L R.LLLNNDNLLR.E</w:t>
            </w:r>
            <w:r w:rsidRPr="00FE1B93">
              <w:t xml:space="preserve"> </w:t>
            </w:r>
            <w:proofErr w:type="spellStart"/>
            <w:r w:rsidRPr="00FE1B93">
              <w:rPr>
                <w:szCs w:val="16"/>
              </w:rPr>
              <w:t>R.LLLNNDNLLR.E</w:t>
            </w:r>
            <w:proofErr w:type="spellEnd"/>
          </w:p>
          <w:p w14:paraId="4D2897A2" w14:textId="77777777" w:rsidR="00C67576" w:rsidRPr="00FE1B93" w:rsidRDefault="00C67576" w:rsidP="00C67576">
            <w:pPr>
              <w:spacing w:line="240" w:lineRule="auto"/>
              <w:ind w:right="-249"/>
              <w:rPr>
                <w:szCs w:val="16"/>
              </w:rPr>
            </w:pPr>
            <w:proofErr w:type="spellStart"/>
            <w:r w:rsidRPr="00FE1B93">
              <w:rPr>
                <w:szCs w:val="16"/>
              </w:rPr>
              <w:t>R.EGAAHAFAQYNMDQFTPVK.I+Oxidation</w:t>
            </w:r>
            <w:proofErr w:type="spellEnd"/>
            <w:r w:rsidRPr="00FE1B93">
              <w:rPr>
                <w:szCs w:val="16"/>
              </w:rPr>
              <w:t>(M)</w:t>
            </w:r>
          </w:p>
          <w:p w14:paraId="5D8EC65E" w14:textId="294DF7F2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IEGYEDQVLITEHGDLGNSR.F K.TIDGQQTIIACIESHQFQPK.NK.FTITPPTAQVVGVLK.I K.IQVHYYEDGNVQLVSHK.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4428352" w14:textId="26A330A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szCs w:val="16"/>
              </w:rPr>
              <w:t>-1.2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6B4C8B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084EBD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53594285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4408ED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22</w:t>
            </w:r>
          </w:p>
        </w:tc>
        <w:tc>
          <w:tcPr>
            <w:tcW w:w="1134" w:type="dxa"/>
            <w:shd w:val="clear" w:color="auto" w:fill="auto"/>
          </w:tcPr>
          <w:p w14:paraId="7BB59C82" w14:textId="1A9B522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glyceraldehyde-3-phosphate dehydrogenase </w:t>
            </w:r>
            <w:r w:rsidRPr="002E78F8">
              <w:rPr>
                <w:rFonts w:cstheme="minorHAnsi"/>
                <w:szCs w:val="16"/>
              </w:rPr>
              <w:t xml:space="preserve">isoform 2 </w:t>
            </w:r>
            <w:r>
              <w:rPr>
                <w:rFonts w:cstheme="minorHAnsi"/>
                <w:szCs w:val="16"/>
              </w:rPr>
              <w:t xml:space="preserve">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1421A7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GAPDH</w:t>
            </w:r>
          </w:p>
        </w:tc>
        <w:tc>
          <w:tcPr>
            <w:tcW w:w="993" w:type="dxa"/>
            <w:shd w:val="clear" w:color="auto" w:fill="auto"/>
          </w:tcPr>
          <w:p w14:paraId="5FFE2F28" w14:textId="04076C9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2E78F8">
              <w:rPr>
                <w:rFonts w:cstheme="minorHAnsi"/>
                <w:szCs w:val="16"/>
              </w:rPr>
              <w:t>NP_001243728.1</w:t>
            </w:r>
          </w:p>
        </w:tc>
        <w:tc>
          <w:tcPr>
            <w:tcW w:w="992" w:type="dxa"/>
            <w:shd w:val="clear" w:color="auto" w:fill="auto"/>
          </w:tcPr>
          <w:p w14:paraId="3563E8E6" w14:textId="1A90A21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1699</w:t>
            </w:r>
            <w:r w:rsidRPr="00FE1B93">
              <w:rPr>
                <w:rFonts w:cstheme="minorHAnsi"/>
                <w:szCs w:val="16"/>
              </w:rPr>
              <w:t>/</w:t>
            </w:r>
            <w:r>
              <w:rPr>
                <w:rFonts w:cstheme="minorHAnsi"/>
                <w:szCs w:val="16"/>
              </w:rPr>
              <w:t>7.15</w:t>
            </w:r>
          </w:p>
        </w:tc>
        <w:tc>
          <w:tcPr>
            <w:tcW w:w="709" w:type="dxa"/>
            <w:shd w:val="clear" w:color="auto" w:fill="auto"/>
          </w:tcPr>
          <w:p w14:paraId="54EA9CEA" w14:textId="7661331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19</w:t>
            </w:r>
            <w:r>
              <w:rPr>
                <w:rFonts w:cstheme="minorHAnsi"/>
                <w:szCs w:val="16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4792A34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5F8EFF0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F2DCD7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30.8775</w:t>
            </w:r>
          </w:p>
          <w:p w14:paraId="435DD0B2" w14:textId="0B2F295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3.88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B50C3E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9.7872</w:t>
            </w:r>
          </w:p>
          <w:p w14:paraId="0815DDE2" w14:textId="5478F0C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2.79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EB8E28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6</w:t>
            </w:r>
          </w:p>
          <w:p w14:paraId="73D1C16C" w14:textId="55D7E4C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671ABC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PTANVSVVDLTCR.L</w:t>
            </w:r>
          </w:p>
          <w:p w14:paraId="0DA862F6" w14:textId="61D784D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ISWYDNEFGYSNR.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816DBDB" w14:textId="495CF17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FFD666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8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74D80F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4027607B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259CA6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49</w:t>
            </w:r>
          </w:p>
        </w:tc>
        <w:tc>
          <w:tcPr>
            <w:tcW w:w="1134" w:type="dxa"/>
            <w:shd w:val="clear" w:color="auto" w:fill="auto"/>
          </w:tcPr>
          <w:p w14:paraId="69B67BFA" w14:textId="01FECAA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glyceraldehyde-3-phosphate dehydrogenase</w:t>
            </w:r>
            <w:r>
              <w:rPr>
                <w:rFonts w:cstheme="minorHAnsi"/>
                <w:szCs w:val="16"/>
              </w:rPr>
              <w:t xml:space="preserve"> isoform 2</w:t>
            </w:r>
            <w:r w:rsidRPr="00FE1B93">
              <w:rPr>
                <w:rFonts w:cstheme="minorHAnsi"/>
                <w:szCs w:val="16"/>
              </w:rPr>
              <w:t xml:space="preserve">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8BF064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GAPDH</w:t>
            </w:r>
          </w:p>
        </w:tc>
        <w:tc>
          <w:tcPr>
            <w:tcW w:w="993" w:type="dxa"/>
            <w:shd w:val="clear" w:color="auto" w:fill="auto"/>
          </w:tcPr>
          <w:p w14:paraId="735FBCAF" w14:textId="65333E2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C25E28">
              <w:rPr>
                <w:rFonts w:cstheme="minorHAnsi"/>
                <w:szCs w:val="16"/>
              </w:rPr>
              <w:t>NP_001243728.1</w:t>
            </w:r>
          </w:p>
        </w:tc>
        <w:tc>
          <w:tcPr>
            <w:tcW w:w="992" w:type="dxa"/>
            <w:shd w:val="clear" w:color="auto" w:fill="auto"/>
          </w:tcPr>
          <w:p w14:paraId="3AD673F2" w14:textId="173D6CF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1699</w:t>
            </w:r>
            <w:r w:rsidRPr="00FE1B93">
              <w:rPr>
                <w:rFonts w:cstheme="minorHAnsi"/>
                <w:szCs w:val="16"/>
              </w:rPr>
              <w:t>/</w:t>
            </w:r>
            <w:r>
              <w:rPr>
                <w:rFonts w:cstheme="minorHAnsi"/>
                <w:szCs w:val="16"/>
              </w:rPr>
              <w:t>7.15</w:t>
            </w:r>
          </w:p>
        </w:tc>
        <w:tc>
          <w:tcPr>
            <w:tcW w:w="709" w:type="dxa"/>
            <w:shd w:val="clear" w:color="auto" w:fill="auto"/>
          </w:tcPr>
          <w:p w14:paraId="502AD3D2" w14:textId="6F625F8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14</w:t>
            </w:r>
            <w:r>
              <w:rPr>
                <w:rFonts w:cstheme="minorHAnsi"/>
                <w:szCs w:val="16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160CEF04" w14:textId="4EA9BE8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93A2A1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410625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30.8779</w:t>
            </w:r>
          </w:p>
          <w:p w14:paraId="2BA6DAE9" w14:textId="2399272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3.89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57EE51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9.7872</w:t>
            </w:r>
          </w:p>
          <w:p w14:paraId="457F8A95" w14:textId="3026B35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2.79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7BAD53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2</w:t>
            </w:r>
          </w:p>
          <w:p w14:paraId="14078B8E" w14:textId="35936DB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3E3BB5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PTANVSVVDLTCR.L</w:t>
            </w:r>
          </w:p>
          <w:p w14:paraId="7F73AE42" w14:textId="0296367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ISWYDNEFGYSNR.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EF3DC8C" w14:textId="0FE92D1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C60A1C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08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22BAA0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10F096A2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1AD2B85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756</w:t>
            </w:r>
          </w:p>
        </w:tc>
        <w:tc>
          <w:tcPr>
            <w:tcW w:w="1134" w:type="dxa"/>
            <w:shd w:val="clear" w:color="auto" w:fill="auto"/>
          </w:tcPr>
          <w:p w14:paraId="7490FAA3" w14:textId="1FF7C801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tryptase alpha/beta-1 precursor</w:t>
            </w:r>
          </w:p>
          <w:p w14:paraId="2B6B692E" w14:textId="2086F5D0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lastRenderedPageBreak/>
              <w:t>[</w:t>
            </w:r>
            <w:r w:rsidRPr="00080216">
              <w:rPr>
                <w:rFonts w:cstheme="minorHAnsi"/>
                <w:i/>
                <w:szCs w:val="16"/>
              </w:rPr>
              <w:t>Homo sapiens</w:t>
            </w:r>
            <w:r w:rsidRPr="00080216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C49ACD8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lastRenderedPageBreak/>
              <w:t>TPSB2</w:t>
            </w:r>
          </w:p>
          <w:p w14:paraId="52AED7B6" w14:textId="48512002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18963E55" w14:textId="62D9A9C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NP_003285.2</w:t>
            </w:r>
          </w:p>
        </w:tc>
        <w:tc>
          <w:tcPr>
            <w:tcW w:w="992" w:type="dxa"/>
            <w:shd w:val="clear" w:color="auto" w:fill="auto"/>
          </w:tcPr>
          <w:p w14:paraId="56E1F4DB" w14:textId="65D7EAC6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30952/6.62</w:t>
            </w:r>
          </w:p>
        </w:tc>
        <w:tc>
          <w:tcPr>
            <w:tcW w:w="709" w:type="dxa"/>
            <w:shd w:val="clear" w:color="auto" w:fill="auto"/>
          </w:tcPr>
          <w:p w14:paraId="357B5551" w14:textId="42BF4765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43</w:t>
            </w:r>
          </w:p>
        </w:tc>
        <w:tc>
          <w:tcPr>
            <w:tcW w:w="992" w:type="dxa"/>
            <w:shd w:val="clear" w:color="auto" w:fill="auto"/>
          </w:tcPr>
          <w:p w14:paraId="5784E382" w14:textId="34F156B5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2018DF53" w14:textId="4ED33CD0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7B37E6B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071.6015</w:t>
            </w:r>
          </w:p>
          <w:p w14:paraId="1C05A1E6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888.9781</w:t>
            </w:r>
          </w:p>
          <w:p w14:paraId="1F20A290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908.5565</w:t>
            </w:r>
          </w:p>
          <w:p w14:paraId="2B0F4C8B" w14:textId="42093605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366.67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66A3122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070.5661</w:t>
            </w:r>
          </w:p>
          <w:p w14:paraId="62EBE4F4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887.9479</w:t>
            </w:r>
          </w:p>
          <w:p w14:paraId="0EBB4B5F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907.5531</w:t>
            </w:r>
          </w:p>
          <w:p w14:paraId="615EBB3C" w14:textId="4247301D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365.63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00D8FA4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7</w:t>
            </w:r>
          </w:p>
          <w:p w14:paraId="634C6EE0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53</w:t>
            </w:r>
          </w:p>
          <w:p w14:paraId="06468196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2</w:t>
            </w:r>
          </w:p>
          <w:p w14:paraId="03A19910" w14:textId="59E614C8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3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AB82CD2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K.WPWQVSLR.V</w:t>
            </w:r>
          </w:p>
          <w:p w14:paraId="369C7145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R.EQHLYYQDQLLPVSR.I</w:t>
            </w:r>
          </w:p>
          <w:p w14:paraId="2AB23D02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R.LPPPFPLK.Q</w:t>
            </w:r>
          </w:p>
          <w:p w14:paraId="222D37FB" w14:textId="12DB4082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K.YHLGAYTGDDVR.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1BE22AE" w14:textId="13F1113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6450FE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2.2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27FEE9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174F70D4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0524BAB5" w14:textId="0F70EC08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080216">
              <w:rPr>
                <w:rFonts w:ascii="Calibri" w:hAnsi="Calibri" w:cs="Calibri"/>
                <w:szCs w:val="16"/>
              </w:rPr>
              <w:t>1758</w:t>
            </w:r>
          </w:p>
        </w:tc>
        <w:tc>
          <w:tcPr>
            <w:tcW w:w="1134" w:type="dxa"/>
            <w:shd w:val="clear" w:color="auto" w:fill="auto"/>
          </w:tcPr>
          <w:p w14:paraId="6D1B654D" w14:textId="0AAECAFD" w:rsidR="00C67576" w:rsidRPr="00FE1B93" w:rsidRDefault="00C67576" w:rsidP="00C67576">
            <w:pPr>
              <w:spacing w:line="240" w:lineRule="auto"/>
              <w:rPr>
                <w:rFonts w:ascii="Calibri" w:hAnsi="Calibri" w:cs="Calibri"/>
                <w:szCs w:val="16"/>
              </w:rPr>
            </w:pPr>
            <w:r w:rsidRPr="009D05DA">
              <w:rPr>
                <w:rFonts w:ascii="Calibri" w:hAnsi="Calibri" w:cs="Calibri"/>
                <w:szCs w:val="16"/>
              </w:rPr>
              <w:t>alpha-soluble NSF attachment protein</w:t>
            </w:r>
          </w:p>
        </w:tc>
        <w:tc>
          <w:tcPr>
            <w:tcW w:w="992" w:type="dxa"/>
            <w:shd w:val="clear" w:color="auto" w:fill="auto"/>
          </w:tcPr>
          <w:p w14:paraId="4F0A39FA" w14:textId="5142CA93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rFonts w:ascii="Calibri" w:hAnsi="Calibri" w:cs="Calibri"/>
                <w:szCs w:val="16"/>
              </w:rPr>
              <w:t>NAPA</w:t>
            </w:r>
          </w:p>
        </w:tc>
        <w:tc>
          <w:tcPr>
            <w:tcW w:w="993" w:type="dxa"/>
            <w:shd w:val="clear" w:color="auto" w:fill="auto"/>
          </w:tcPr>
          <w:p w14:paraId="565F012A" w14:textId="3F8AAC4B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9D05DA">
              <w:rPr>
                <w:rFonts w:ascii="Calibri" w:hAnsi="Calibri" w:cs="Calibri"/>
                <w:szCs w:val="16"/>
              </w:rPr>
              <w:t>NP_003818.2</w:t>
            </w:r>
          </w:p>
        </w:tc>
        <w:tc>
          <w:tcPr>
            <w:tcW w:w="992" w:type="dxa"/>
            <w:shd w:val="clear" w:color="auto" w:fill="auto"/>
          </w:tcPr>
          <w:p w14:paraId="15BC7DD4" w14:textId="52EA1FEE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9D05DA">
              <w:rPr>
                <w:rFonts w:ascii="Calibri" w:hAnsi="Calibri" w:cs="Calibri"/>
                <w:szCs w:val="16"/>
              </w:rPr>
              <w:t>33667</w:t>
            </w:r>
            <w:r>
              <w:rPr>
                <w:rFonts w:ascii="Calibri" w:hAnsi="Calibri" w:cs="Calibri"/>
                <w:szCs w:val="16"/>
              </w:rPr>
              <w:t>/5.23</w:t>
            </w:r>
          </w:p>
        </w:tc>
        <w:tc>
          <w:tcPr>
            <w:tcW w:w="709" w:type="dxa"/>
            <w:shd w:val="clear" w:color="auto" w:fill="auto"/>
          </w:tcPr>
          <w:p w14:paraId="7B33F21F" w14:textId="292B7C25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rFonts w:ascii="Calibri" w:hAnsi="Calibri" w:cs="Calibri"/>
                <w:szCs w:val="16"/>
              </w:rPr>
              <w:t>638</w:t>
            </w:r>
          </w:p>
        </w:tc>
        <w:tc>
          <w:tcPr>
            <w:tcW w:w="992" w:type="dxa"/>
            <w:shd w:val="clear" w:color="auto" w:fill="auto"/>
          </w:tcPr>
          <w:p w14:paraId="12DC93BD" w14:textId="1CCB1076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rFonts w:ascii="Calibri" w:hAnsi="Calibri" w:cs="Calibri"/>
                <w:szCs w:val="16"/>
              </w:rPr>
              <w:t>64</w:t>
            </w:r>
          </w:p>
        </w:tc>
        <w:tc>
          <w:tcPr>
            <w:tcW w:w="850" w:type="dxa"/>
            <w:shd w:val="clear" w:color="auto" w:fill="auto"/>
          </w:tcPr>
          <w:p w14:paraId="331C7288" w14:textId="650F1384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rFonts w:ascii="Calibri" w:hAnsi="Calibri" w:cs="Calibri"/>
                <w:szCs w:val="16"/>
              </w:rPr>
              <w:t>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7C9229A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549.7468</w:t>
            </w:r>
          </w:p>
          <w:p w14:paraId="1A41265E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253.6114</w:t>
            </w:r>
          </w:p>
          <w:p w14:paraId="5069B55F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623.74491417.6901</w:t>
            </w:r>
          </w:p>
          <w:p w14:paraId="025FD375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433.6980</w:t>
            </w:r>
          </w:p>
          <w:p w14:paraId="313FF018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168.5937</w:t>
            </w:r>
          </w:p>
          <w:p w14:paraId="7CEA9239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558.7382</w:t>
            </w:r>
          </w:p>
          <w:p w14:paraId="4DF88CD1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453.7864</w:t>
            </w:r>
          </w:p>
          <w:p w14:paraId="533F0E5C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460.69472091.0020</w:t>
            </w:r>
          </w:p>
          <w:p w14:paraId="3516B07F" w14:textId="77777777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405.7641</w:t>
            </w:r>
          </w:p>
          <w:p w14:paraId="6562A013" w14:textId="427DC025" w:rsidR="00C67576" w:rsidRPr="00FE1B93" w:rsidRDefault="00C67576" w:rsidP="00C67576">
            <w:pPr>
              <w:spacing w:line="240" w:lineRule="auto"/>
              <w:jc w:val="center"/>
            </w:pPr>
            <w:r w:rsidRPr="00FE1B93">
              <w:t>1175.58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A3DC7C" w14:textId="6D411445" w:rsidR="00C67576" w:rsidRPr="00FE1B93" w:rsidRDefault="00C67576" w:rsidP="00C67576">
            <w:pPr>
              <w:spacing w:line="240" w:lineRule="auto"/>
            </w:pPr>
            <w:r w:rsidRPr="00FE1B93">
              <w:t>1548.7209 1252.5757 1622.7148 1416.6489 1432.6439 1167.5594 1557.7099 1452.7612 1459.6619 2089.9804 1404.7435 1174.54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4B38A2F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51</w:t>
            </w:r>
          </w:p>
          <w:p w14:paraId="26C9154D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49</w:t>
            </w:r>
          </w:p>
          <w:p w14:paraId="0B42F7ED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72</w:t>
            </w:r>
          </w:p>
          <w:p w14:paraId="232E077B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5</w:t>
            </w:r>
          </w:p>
          <w:p w14:paraId="37E1BEFE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4</w:t>
            </w:r>
          </w:p>
          <w:p w14:paraId="6A68F0C9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8</w:t>
            </w:r>
          </w:p>
          <w:p w14:paraId="56EA390B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72</w:t>
            </w:r>
          </w:p>
          <w:p w14:paraId="729B35A8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42</w:t>
            </w:r>
          </w:p>
          <w:p w14:paraId="476665FE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79</w:t>
            </w:r>
          </w:p>
          <w:p w14:paraId="3E6393C5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41</w:t>
            </w:r>
          </w:p>
          <w:p w14:paraId="0D28C5E2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2</w:t>
            </w:r>
          </w:p>
          <w:p w14:paraId="104E43E3" w14:textId="703C365B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0FE374B" w14:textId="77777777" w:rsidR="00C67576" w:rsidRPr="00FE1B93" w:rsidRDefault="00C67576" w:rsidP="00C67576">
            <w:pPr>
              <w:spacing w:line="240" w:lineRule="auto"/>
              <w:rPr>
                <w:rFonts w:ascii="Calibri" w:hAnsi="Calibri" w:cs="Calibri"/>
                <w:szCs w:val="16"/>
              </w:rPr>
            </w:pPr>
            <w:r w:rsidRPr="00FE1B93">
              <w:t>K.NSQSFFSGLFGGSSK.I</w:t>
            </w:r>
          </w:p>
          <w:p w14:paraId="439C2A5D" w14:textId="77777777" w:rsidR="00C67576" w:rsidRPr="00FE1B93" w:rsidRDefault="00C67576" w:rsidP="00C67576">
            <w:pPr>
              <w:spacing w:line="240" w:lineRule="auto"/>
            </w:pPr>
            <w:r w:rsidRPr="00FE1B93">
              <w:t>K.IEEACEIYAR.A</w:t>
            </w:r>
            <w:r w:rsidRPr="00FE1B93">
              <w:tab/>
              <w:t xml:space="preserve"> </w:t>
            </w:r>
          </w:p>
          <w:p w14:paraId="5911FDC3" w14:textId="77777777" w:rsidR="00C67576" w:rsidRPr="00FE1B93" w:rsidRDefault="00C67576" w:rsidP="00C67576">
            <w:pPr>
              <w:spacing w:line="240" w:lineRule="auto"/>
            </w:pPr>
            <w:r w:rsidRPr="00FE1B93">
              <w:t>K.HDAATCFVDAGNAFK.K K.ADPQEAINCLMR.A</w:t>
            </w:r>
          </w:p>
          <w:p w14:paraId="224102B9" w14:textId="77777777" w:rsidR="00C67576" w:rsidRPr="00FE1B93" w:rsidRDefault="00C67576" w:rsidP="00C67576">
            <w:pPr>
              <w:spacing w:line="240" w:lineRule="auto"/>
            </w:pPr>
            <w:r w:rsidRPr="00FE1B93">
              <w:t>K.ADPQEAINCLMR.A + Oxidation (M) R.AIEIYTDMGR.F</w:t>
            </w:r>
          </w:p>
          <w:p w14:paraId="331247BA" w14:textId="77777777" w:rsidR="00C67576" w:rsidRPr="00FE1B93" w:rsidRDefault="00C67576" w:rsidP="00C67576">
            <w:pPr>
              <w:spacing w:line="240" w:lineRule="auto"/>
            </w:pPr>
            <w:r w:rsidRPr="00FE1B93">
              <w:t>K.AIAHYEQSADYYK.G</w:t>
            </w:r>
          </w:p>
          <w:p w14:paraId="5F568036" w14:textId="77777777" w:rsidR="00C67576" w:rsidRPr="00FE1B93" w:rsidRDefault="00C67576" w:rsidP="00C67576">
            <w:pPr>
              <w:spacing w:line="240" w:lineRule="auto"/>
            </w:pPr>
            <w:r w:rsidRPr="00FE1B93">
              <w:t>K.VAGYAALLEQYQK.A</w:t>
            </w:r>
          </w:p>
          <w:p w14:paraId="14818910" w14:textId="77777777" w:rsidR="00C67576" w:rsidRPr="00FE1B93" w:rsidRDefault="00C67576" w:rsidP="00C67576">
            <w:pPr>
              <w:spacing w:line="240" w:lineRule="auto"/>
            </w:pPr>
            <w:r w:rsidRPr="00FE1B93">
              <w:t xml:space="preserve">K.YEELFPAFSDSR.E </w:t>
            </w:r>
          </w:p>
          <w:p w14:paraId="4873DE70" w14:textId="77777777" w:rsidR="00C67576" w:rsidRPr="00FE1B93" w:rsidRDefault="00C67576" w:rsidP="00C67576">
            <w:pPr>
              <w:spacing w:line="240" w:lineRule="auto"/>
            </w:pPr>
            <w:r w:rsidRPr="00FE1B93">
              <w:t xml:space="preserve">K.LLEAHEEQNVDSYTESVK.E </w:t>
            </w:r>
          </w:p>
          <w:p w14:paraId="258F0FD7" w14:textId="20294E4C" w:rsidR="00C67576" w:rsidRPr="00FE1B93" w:rsidRDefault="00C67576" w:rsidP="00C67576">
            <w:pPr>
              <w:spacing w:line="240" w:lineRule="auto"/>
            </w:pPr>
            <w:r w:rsidRPr="00FE1B93">
              <w:t>R.LDQWLTTMLLR.I + Oxidation (M) K.TIQGDEEDLR.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C5F83AB" w14:textId="6BAD8AC1" w:rsidR="00C67576" w:rsidRPr="00FE1B93" w:rsidRDefault="00C67576" w:rsidP="00C67576">
            <w:pPr>
              <w:spacing w:line="240" w:lineRule="auto"/>
            </w:pPr>
            <w:r w:rsidRPr="00FE1B93">
              <w:t>-1.32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74B2BC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9DB90D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5A03EB2A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B5C187C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1767</w:t>
            </w:r>
          </w:p>
        </w:tc>
        <w:tc>
          <w:tcPr>
            <w:tcW w:w="1134" w:type="dxa"/>
            <w:shd w:val="clear" w:color="auto" w:fill="auto"/>
          </w:tcPr>
          <w:p w14:paraId="27242158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glyceraldehyde-3-phosphate dehydrogenase [</w:t>
            </w:r>
            <w:r w:rsidRPr="00B07E24">
              <w:rPr>
                <w:rFonts w:cstheme="minorHAnsi"/>
                <w:i/>
                <w:szCs w:val="16"/>
              </w:rPr>
              <w:t>Homo sapiens</w:t>
            </w:r>
            <w:r w:rsidRPr="00B07E24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1E5B6B1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GAPDH</w:t>
            </w:r>
          </w:p>
          <w:p w14:paraId="12F4B33D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302004B6" w14:textId="540FAB1D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5761887E" w14:textId="2F0A9712" w:rsidR="00C67576" w:rsidRPr="00B07E24" w:rsidRDefault="00B07E24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NP_001243728.1</w:t>
            </w:r>
          </w:p>
        </w:tc>
        <w:tc>
          <w:tcPr>
            <w:tcW w:w="992" w:type="dxa"/>
            <w:shd w:val="clear" w:color="auto" w:fill="auto"/>
          </w:tcPr>
          <w:p w14:paraId="53BE2376" w14:textId="6E54566A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3</w:t>
            </w:r>
            <w:r w:rsidR="00B07E24" w:rsidRPr="00B07E24">
              <w:rPr>
                <w:rFonts w:cstheme="minorHAnsi"/>
                <w:szCs w:val="16"/>
              </w:rPr>
              <w:t>1699</w:t>
            </w:r>
            <w:r w:rsidRPr="00B07E24">
              <w:rPr>
                <w:rFonts w:cstheme="minorHAnsi"/>
                <w:szCs w:val="16"/>
              </w:rPr>
              <w:t>/</w:t>
            </w:r>
            <w:r w:rsidR="00B07E24" w:rsidRPr="00B07E24">
              <w:rPr>
                <w:rFonts w:cstheme="minorHAnsi"/>
                <w:szCs w:val="16"/>
              </w:rPr>
              <w:t>7.15</w:t>
            </w:r>
          </w:p>
        </w:tc>
        <w:tc>
          <w:tcPr>
            <w:tcW w:w="709" w:type="dxa"/>
            <w:shd w:val="clear" w:color="auto" w:fill="auto"/>
          </w:tcPr>
          <w:p w14:paraId="40634FF7" w14:textId="64CC627A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26</w:t>
            </w:r>
            <w:r w:rsidR="00B07E24" w:rsidRPr="00B07E24">
              <w:rPr>
                <w:rFonts w:cstheme="minorHAnsi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3CFF985D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3484F543" w14:textId="56BF93ED" w:rsidR="00C67576" w:rsidRPr="00B07E24" w:rsidRDefault="00B07E24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C6C0F0F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811.5065</w:t>
            </w:r>
          </w:p>
          <w:p w14:paraId="788A72E2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1530.9520</w:t>
            </w:r>
          </w:p>
          <w:p w14:paraId="072F4489" w14:textId="72665065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1763.99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A271C1D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810.4058</w:t>
            </w:r>
          </w:p>
          <w:p w14:paraId="296E7441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1529.7872</w:t>
            </w:r>
          </w:p>
          <w:p w14:paraId="59259478" w14:textId="0D6EB4C9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1762.79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B1A4E52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17</w:t>
            </w:r>
          </w:p>
          <w:p w14:paraId="6B3B8EAE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101</w:t>
            </w:r>
          </w:p>
          <w:p w14:paraId="74CDE47E" w14:textId="07E1D81C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1</w:t>
            </w:r>
            <w:r w:rsidR="00B07E24" w:rsidRPr="00B07E24">
              <w:rPr>
                <w:rFonts w:cstheme="minorHAnsi"/>
                <w:szCs w:val="16"/>
              </w:rPr>
              <w:t>1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FBC24A2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K.LTGMAFR.V + Oxidation (M)</w:t>
            </w:r>
          </w:p>
          <w:p w14:paraId="4FD64C98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R.VPTANVSVVDLTCR.L</w:t>
            </w:r>
          </w:p>
          <w:p w14:paraId="72C0742F" w14:textId="6B4532B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07E24">
              <w:rPr>
                <w:rFonts w:cstheme="minorHAnsi"/>
                <w:szCs w:val="16"/>
              </w:rPr>
              <w:t>K.LISWYDNEFGYSNR.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1F8B208" w14:textId="7E5A8C2C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CD2D29F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B07E24">
              <w:rPr>
                <w:rFonts w:cstheme="minorHAnsi"/>
                <w:szCs w:val="16"/>
              </w:rPr>
              <w:t>3.1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EE6DEF3" w14:textId="77777777" w:rsidR="00C67576" w:rsidRPr="00B07E24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B07E24">
              <w:rPr>
                <w:rFonts w:cstheme="minorHAnsi"/>
                <w:szCs w:val="16"/>
              </w:rPr>
              <w:t>3.38</w:t>
            </w:r>
          </w:p>
        </w:tc>
      </w:tr>
      <w:tr w:rsidR="00C67576" w:rsidRPr="00FE1B93" w14:paraId="1684CBA5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36190C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75</w:t>
            </w:r>
          </w:p>
        </w:tc>
        <w:tc>
          <w:tcPr>
            <w:tcW w:w="1134" w:type="dxa"/>
            <w:shd w:val="clear" w:color="auto" w:fill="auto"/>
          </w:tcPr>
          <w:p w14:paraId="30FB4EE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glyceraldehyde-3-phosphate dehydrogenase isoform 2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340EA10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GAPDH</w:t>
            </w:r>
          </w:p>
        </w:tc>
        <w:tc>
          <w:tcPr>
            <w:tcW w:w="993" w:type="dxa"/>
            <w:shd w:val="clear" w:color="auto" w:fill="auto"/>
          </w:tcPr>
          <w:p w14:paraId="30444A5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P_001243728</w:t>
            </w:r>
          </w:p>
        </w:tc>
        <w:tc>
          <w:tcPr>
            <w:tcW w:w="992" w:type="dxa"/>
            <w:shd w:val="clear" w:color="auto" w:fill="auto"/>
          </w:tcPr>
          <w:p w14:paraId="46E56378" w14:textId="77777777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1699/7.15</w:t>
            </w:r>
          </w:p>
        </w:tc>
        <w:tc>
          <w:tcPr>
            <w:tcW w:w="709" w:type="dxa"/>
            <w:shd w:val="clear" w:color="auto" w:fill="auto"/>
          </w:tcPr>
          <w:p w14:paraId="6925C756" w14:textId="4C8C812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</w:t>
            </w:r>
            <w:r>
              <w:rPr>
                <w:rFonts w:cstheme="minorHAnsi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695D18C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3</w:t>
            </w:r>
          </w:p>
        </w:tc>
        <w:tc>
          <w:tcPr>
            <w:tcW w:w="850" w:type="dxa"/>
            <w:shd w:val="clear" w:color="auto" w:fill="auto"/>
          </w:tcPr>
          <w:p w14:paraId="338CE27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8B78BF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30.7996</w:t>
            </w:r>
          </w:p>
          <w:p w14:paraId="2D181495" w14:textId="14817BB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3.81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674E8E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9.7872</w:t>
            </w:r>
          </w:p>
          <w:p w14:paraId="34E74424" w14:textId="0E18180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2.79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D5E6EC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3</w:t>
            </w:r>
          </w:p>
          <w:p w14:paraId="000FD8DA" w14:textId="3ACD996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C82993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PTANVSVVDLTCR.L</w:t>
            </w:r>
          </w:p>
          <w:p w14:paraId="248A1682" w14:textId="393DF2C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ISWYDNEFGYSNR.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7AFD28F" w14:textId="5C36272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F2DA6E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5.6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5695F9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5.41</w:t>
            </w:r>
          </w:p>
        </w:tc>
      </w:tr>
      <w:tr w:rsidR="00C67576" w:rsidRPr="00FE1B93" w14:paraId="259F3EA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439C5B0" w14:textId="480B28B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782</w:t>
            </w:r>
          </w:p>
        </w:tc>
        <w:tc>
          <w:tcPr>
            <w:tcW w:w="1134" w:type="dxa"/>
            <w:shd w:val="clear" w:color="auto" w:fill="auto"/>
          </w:tcPr>
          <w:p w14:paraId="2761BB0B" w14:textId="48AD0F1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23AA">
              <w:rPr>
                <w:rFonts w:cstheme="minorHAnsi"/>
                <w:szCs w:val="16"/>
              </w:rPr>
              <w:t>similar to Homo sapiens glyceraldehyde-3-phosphate dehydrogenase (GAPDH) mRNA with GenBank Accession Number M33197.1 [Homo sapiens]</w:t>
            </w:r>
          </w:p>
        </w:tc>
        <w:tc>
          <w:tcPr>
            <w:tcW w:w="992" w:type="dxa"/>
            <w:shd w:val="clear" w:color="auto" w:fill="auto"/>
          </w:tcPr>
          <w:p w14:paraId="6B51611F" w14:textId="3A897BC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GAPDH</w:t>
            </w:r>
          </w:p>
        </w:tc>
        <w:tc>
          <w:tcPr>
            <w:tcW w:w="993" w:type="dxa"/>
            <w:shd w:val="clear" w:color="auto" w:fill="auto"/>
          </w:tcPr>
          <w:p w14:paraId="2C07D115" w14:textId="349EAA2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23AA">
              <w:rPr>
                <w:rFonts w:cstheme="minorHAnsi"/>
                <w:szCs w:val="16"/>
              </w:rPr>
              <w:t>AAG01996.1</w:t>
            </w:r>
          </w:p>
        </w:tc>
        <w:tc>
          <w:tcPr>
            <w:tcW w:w="992" w:type="dxa"/>
            <w:shd w:val="clear" w:color="auto" w:fill="auto"/>
          </w:tcPr>
          <w:p w14:paraId="42ECDEFB" w14:textId="33CF9A9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6201/8.57</w:t>
            </w:r>
          </w:p>
        </w:tc>
        <w:tc>
          <w:tcPr>
            <w:tcW w:w="709" w:type="dxa"/>
            <w:shd w:val="clear" w:color="auto" w:fill="auto"/>
          </w:tcPr>
          <w:p w14:paraId="1433208C" w14:textId="0196278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62</w:t>
            </w:r>
          </w:p>
        </w:tc>
        <w:tc>
          <w:tcPr>
            <w:tcW w:w="992" w:type="dxa"/>
            <w:shd w:val="clear" w:color="auto" w:fill="auto"/>
          </w:tcPr>
          <w:p w14:paraId="08745AC7" w14:textId="60F2654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2</w:t>
            </w:r>
          </w:p>
        </w:tc>
        <w:tc>
          <w:tcPr>
            <w:tcW w:w="850" w:type="dxa"/>
            <w:shd w:val="clear" w:color="auto" w:fill="auto"/>
          </w:tcPr>
          <w:p w14:paraId="72CB3571" w14:textId="12AFA41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BFE44C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29.2342</w:t>
            </w:r>
          </w:p>
          <w:p w14:paraId="14A23F5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2F64E8E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45.2088</w:t>
            </w:r>
          </w:p>
          <w:p w14:paraId="4D48199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620ACC1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11.4885</w:t>
            </w:r>
          </w:p>
          <w:p w14:paraId="5344491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30.8809</w:t>
            </w:r>
          </w:p>
          <w:p w14:paraId="78CE363F" w14:textId="7DB52D8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3.91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A9F9D8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28.0970</w:t>
            </w:r>
          </w:p>
          <w:p w14:paraId="486A509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31A21B2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44.0919</w:t>
            </w:r>
          </w:p>
          <w:p w14:paraId="32F780E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5C18F56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10.4058</w:t>
            </w:r>
          </w:p>
          <w:p w14:paraId="448C832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9.7872</w:t>
            </w:r>
          </w:p>
          <w:p w14:paraId="1A03F504" w14:textId="5D907B9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2.79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AE1EC1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</w:t>
            </w:r>
          </w:p>
          <w:p w14:paraId="182B8DA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59E5B18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7</w:t>
            </w:r>
          </w:p>
          <w:p w14:paraId="5BD7956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788B6DB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</w:t>
            </w:r>
          </w:p>
          <w:p w14:paraId="17FC71B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3</w:t>
            </w:r>
          </w:p>
          <w:p w14:paraId="24DB641C" w14:textId="4AA2BBA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006483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IISAPSADAPMFVMGVNHEK.Y + Oxidation (M)</w:t>
            </w:r>
          </w:p>
          <w:p w14:paraId="6C0D4F8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IISAPSADAPMFVMGVNHEK.Y + 2 Oxidation (M)</w:t>
            </w:r>
          </w:p>
          <w:p w14:paraId="55B1D1C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TGMAFR.V + Oxidation (M)</w:t>
            </w:r>
          </w:p>
          <w:p w14:paraId="21CA8FC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PTANVSVVDLTCR.L</w:t>
            </w:r>
          </w:p>
          <w:p w14:paraId="0F9C4EDB" w14:textId="72FB554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ISWYDNEFGYSNR.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A89E26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6BE6D45" w14:textId="2F0392A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.58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272B53A" w14:textId="371D24D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.05</w:t>
            </w:r>
          </w:p>
        </w:tc>
      </w:tr>
      <w:tr w:rsidR="00C67576" w:rsidRPr="00FE1B93" w14:paraId="59CCE8F2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E1C78D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85</w:t>
            </w:r>
          </w:p>
        </w:tc>
        <w:tc>
          <w:tcPr>
            <w:tcW w:w="1134" w:type="dxa"/>
            <w:shd w:val="clear" w:color="auto" w:fill="auto"/>
          </w:tcPr>
          <w:p w14:paraId="0554A78D" w14:textId="262E662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4B6EF8">
              <w:rPr>
                <w:rFonts w:cstheme="minorHAnsi"/>
                <w:szCs w:val="16"/>
              </w:rPr>
              <w:t>similar to Homo sapiens glyceraldehyd</w:t>
            </w:r>
            <w:r w:rsidRPr="004B6EF8">
              <w:rPr>
                <w:rFonts w:cstheme="minorHAnsi"/>
                <w:szCs w:val="16"/>
              </w:rPr>
              <w:lastRenderedPageBreak/>
              <w:t>e-3-phosphate dehydrogenase (GAPDH) mRNA with GenBank Accession Number M33197.1 [</w:t>
            </w:r>
            <w:r w:rsidRPr="004B6EF8">
              <w:rPr>
                <w:rFonts w:cstheme="minorHAnsi"/>
                <w:i/>
                <w:iCs/>
                <w:szCs w:val="16"/>
              </w:rPr>
              <w:t>Homo sapiens</w:t>
            </w:r>
            <w:r w:rsidRPr="004B6EF8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BAC7EB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GAPDH</w:t>
            </w:r>
          </w:p>
        </w:tc>
        <w:tc>
          <w:tcPr>
            <w:tcW w:w="993" w:type="dxa"/>
            <w:shd w:val="clear" w:color="auto" w:fill="auto"/>
          </w:tcPr>
          <w:p w14:paraId="43866961" w14:textId="3F8FA9C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4B6EF8">
              <w:rPr>
                <w:rFonts w:cstheme="minorHAnsi"/>
                <w:szCs w:val="16"/>
              </w:rPr>
              <w:t>AAG01996.1</w:t>
            </w:r>
          </w:p>
        </w:tc>
        <w:tc>
          <w:tcPr>
            <w:tcW w:w="992" w:type="dxa"/>
            <w:shd w:val="clear" w:color="auto" w:fill="auto"/>
          </w:tcPr>
          <w:p w14:paraId="168596D7" w14:textId="3B98F0C2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620</w:t>
            </w:r>
            <w:r>
              <w:rPr>
                <w:rFonts w:cstheme="minorHAnsi"/>
                <w:szCs w:val="16"/>
              </w:rPr>
              <w:t>1</w:t>
            </w:r>
            <w:r w:rsidRPr="00FE1B93">
              <w:rPr>
                <w:rFonts w:cstheme="minorHAnsi"/>
                <w:szCs w:val="16"/>
              </w:rPr>
              <w:t>/8.</w:t>
            </w:r>
            <w:r>
              <w:rPr>
                <w:rFonts w:cstheme="minorHAnsi"/>
                <w:szCs w:val="16"/>
              </w:rPr>
              <w:t>57</w:t>
            </w:r>
          </w:p>
        </w:tc>
        <w:tc>
          <w:tcPr>
            <w:tcW w:w="709" w:type="dxa"/>
            <w:shd w:val="clear" w:color="auto" w:fill="auto"/>
          </w:tcPr>
          <w:p w14:paraId="1DF87F76" w14:textId="228F050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63</w:t>
            </w:r>
          </w:p>
        </w:tc>
        <w:tc>
          <w:tcPr>
            <w:tcW w:w="992" w:type="dxa"/>
            <w:shd w:val="clear" w:color="auto" w:fill="auto"/>
          </w:tcPr>
          <w:p w14:paraId="613EA50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3B4E3BF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EFDE8F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30.9186</w:t>
            </w:r>
          </w:p>
          <w:p w14:paraId="332E5B79" w14:textId="4DDF8A7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3.95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D1158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9.7872</w:t>
            </w:r>
          </w:p>
          <w:p w14:paraId="18DB011B" w14:textId="5733013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2.79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AC3089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</w:t>
            </w:r>
          </w:p>
          <w:p w14:paraId="709D57AB" w14:textId="072CEEE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1D7002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PTANVSVVDLTCR.L</w:t>
            </w:r>
          </w:p>
          <w:p w14:paraId="2AFC7B36" w14:textId="102D638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ISWYDNEFGYSNR.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1F29587" w14:textId="2167ED0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25F3E4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7.7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AE4E25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5.91</w:t>
            </w:r>
          </w:p>
        </w:tc>
      </w:tr>
      <w:tr w:rsidR="00C67576" w:rsidRPr="00FE1B93" w14:paraId="4757DB33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511709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20</w:t>
            </w:r>
          </w:p>
        </w:tc>
        <w:tc>
          <w:tcPr>
            <w:tcW w:w="1134" w:type="dxa"/>
            <w:shd w:val="clear" w:color="auto" w:fill="auto"/>
          </w:tcPr>
          <w:p w14:paraId="291A3C09" w14:textId="6DBA986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75A6B">
              <w:rPr>
                <w:rFonts w:cstheme="minorHAnsi"/>
                <w:szCs w:val="16"/>
              </w:rPr>
              <w:t>microtubule-associated protein RP/EB family member 1 isoform X1</w:t>
            </w:r>
            <w:r w:rsidRPr="00FE1B93">
              <w:rPr>
                <w:rFonts w:cstheme="minorHAnsi"/>
                <w:szCs w:val="16"/>
              </w:rPr>
              <w:t xml:space="preserve">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E7DE88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MAPRE1</w:t>
            </w:r>
          </w:p>
        </w:tc>
        <w:tc>
          <w:tcPr>
            <w:tcW w:w="993" w:type="dxa"/>
            <w:shd w:val="clear" w:color="auto" w:fill="auto"/>
          </w:tcPr>
          <w:p w14:paraId="6F4F6DC5" w14:textId="192A7B9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375A6B">
              <w:rPr>
                <w:rFonts w:cstheme="minorHAnsi"/>
                <w:szCs w:val="16"/>
              </w:rPr>
              <w:t>XP_011526998.1</w:t>
            </w:r>
          </w:p>
        </w:tc>
        <w:tc>
          <w:tcPr>
            <w:tcW w:w="992" w:type="dxa"/>
            <w:shd w:val="clear" w:color="auto" w:fill="auto"/>
          </w:tcPr>
          <w:p w14:paraId="553304D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151/5.02</w:t>
            </w:r>
          </w:p>
        </w:tc>
        <w:tc>
          <w:tcPr>
            <w:tcW w:w="709" w:type="dxa"/>
            <w:shd w:val="clear" w:color="auto" w:fill="auto"/>
          </w:tcPr>
          <w:p w14:paraId="214DAA10" w14:textId="399EA55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04</w:t>
            </w:r>
          </w:p>
        </w:tc>
        <w:tc>
          <w:tcPr>
            <w:tcW w:w="992" w:type="dxa"/>
            <w:shd w:val="clear" w:color="auto" w:fill="auto"/>
          </w:tcPr>
          <w:p w14:paraId="3B81E840" w14:textId="3111007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01B7C12F" w14:textId="6AD2E6F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8512FC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20.6832</w:t>
            </w:r>
          </w:p>
          <w:p w14:paraId="1DA3B6E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34.8111</w:t>
            </w:r>
          </w:p>
          <w:p w14:paraId="2CAD415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6.5195</w:t>
            </w:r>
          </w:p>
          <w:p w14:paraId="0DB09CF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19.1633</w:t>
            </w:r>
          </w:p>
          <w:p w14:paraId="4B8395D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25.1003</w:t>
            </w:r>
          </w:p>
          <w:p w14:paraId="5A297DF7" w14:textId="121728BA" w:rsidR="00C67576" w:rsidRPr="00FE1B93" w:rsidRDefault="00C67576" w:rsidP="00C67576">
            <w:pPr>
              <w:spacing w:line="240" w:lineRule="auto"/>
            </w:pPr>
            <w:r w:rsidRPr="00FE1B93">
              <w:rPr>
                <w:rFonts w:cstheme="minorHAnsi"/>
                <w:szCs w:val="16"/>
              </w:rPr>
              <w:t>2270.11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FCA8798" w14:textId="1D822B15" w:rsidR="00C67576" w:rsidRPr="00FE1B93" w:rsidRDefault="00C67576" w:rsidP="00C67576">
            <w:pPr>
              <w:spacing w:line="240" w:lineRule="auto"/>
            </w:pPr>
            <w:r w:rsidRPr="00FE1B93">
              <w:rPr>
                <w:rFonts w:cstheme="minorHAnsi"/>
                <w:szCs w:val="16"/>
              </w:rPr>
              <w:t>1319.6510 1633.7565 1075.4611 2018.1160 1924.0490 2269.06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5BB915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4</w:t>
            </w:r>
          </w:p>
          <w:p w14:paraId="27C429E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</w:t>
            </w:r>
          </w:p>
          <w:p w14:paraId="2B882E3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</w:t>
            </w:r>
          </w:p>
          <w:p w14:paraId="2262407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9</w:t>
            </w:r>
          </w:p>
          <w:p w14:paraId="2E4FBD1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</w:t>
            </w:r>
          </w:p>
          <w:p w14:paraId="2F838979" w14:textId="44160D79" w:rsidR="00C67576" w:rsidRPr="00FE1B93" w:rsidRDefault="00C67576" w:rsidP="00C67576">
            <w:pPr>
              <w:spacing w:line="240" w:lineRule="auto"/>
            </w:pPr>
            <w:r w:rsidRPr="00FE1B93">
              <w:rPr>
                <w:rFonts w:cstheme="minorHAnsi"/>
                <w:szCs w:val="16"/>
              </w:rPr>
              <w:t>3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D0FA6F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EHEYIQNFK.I</w:t>
            </w:r>
          </w:p>
          <w:p w14:paraId="7C83FFB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FQDNFEFVQWFK.K</w:t>
            </w:r>
          </w:p>
          <w:p w14:paraId="6EF5974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K.FFDANYDGK.D </w:t>
            </w:r>
          </w:p>
          <w:p w14:paraId="5EB92E1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QGQETAVAPSLVAPALNKPK.K</w:t>
            </w:r>
          </w:p>
          <w:p w14:paraId="75F0C3B0" w14:textId="01295A0F" w:rsidR="00C67576" w:rsidRPr="00FE1B93" w:rsidRDefault="00C67576" w:rsidP="00C67576">
            <w:pPr>
              <w:spacing w:line="240" w:lineRule="auto"/>
            </w:pPr>
            <w:r w:rsidRPr="00FE1B93">
              <w:rPr>
                <w:rFonts w:cstheme="minorHAnsi"/>
                <w:szCs w:val="16"/>
              </w:rPr>
              <w:t>K.KPLTSSSAAPQRPISTQR.T</w:t>
            </w:r>
            <w:r w:rsidRPr="00FE1B93">
              <w:rPr>
                <w:rFonts w:cstheme="minorHAnsi"/>
                <w:szCs w:val="16"/>
              </w:rPr>
              <w:tab/>
              <w:t xml:space="preserve"> R.NIELICQENEGENDPVLQR.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50B9DCF" w14:textId="330F886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t>-1.1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9B1F2A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3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AB7C6F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99</w:t>
            </w:r>
          </w:p>
        </w:tc>
      </w:tr>
      <w:tr w:rsidR="00C67576" w:rsidRPr="00FE1B93" w14:paraId="7B01D7CA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4E8EE70" w14:textId="77777777" w:rsidR="00C67576" w:rsidRPr="009A7451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9A7451">
              <w:rPr>
                <w:rFonts w:cstheme="minorHAnsi"/>
                <w:szCs w:val="16"/>
              </w:rPr>
              <w:t>1870</w:t>
            </w:r>
          </w:p>
          <w:p w14:paraId="7EDD4C79" w14:textId="77777777" w:rsidR="00C67576" w:rsidRPr="009A7451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10811097" w14:textId="742EDE65" w:rsidR="00C67576" w:rsidRPr="009A7451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2663B42" w14:textId="08B86880" w:rsidR="00C67576" w:rsidRPr="009A7451" w:rsidRDefault="009A7451" w:rsidP="00C67576">
            <w:pPr>
              <w:rPr>
                <w:rFonts w:cstheme="minorHAnsi"/>
                <w:szCs w:val="16"/>
              </w:rPr>
            </w:pPr>
            <w:r w:rsidRPr="009A7451">
              <w:rPr>
                <w:rFonts w:cstheme="minorHAnsi"/>
                <w:szCs w:val="16"/>
              </w:rPr>
              <w:t>Cathepsin D preproprotein</w:t>
            </w:r>
          </w:p>
        </w:tc>
        <w:tc>
          <w:tcPr>
            <w:tcW w:w="992" w:type="dxa"/>
            <w:shd w:val="clear" w:color="auto" w:fill="auto"/>
          </w:tcPr>
          <w:p w14:paraId="5CD639A9" w14:textId="77777777" w:rsidR="00C67576" w:rsidRPr="009A7451" w:rsidRDefault="00C67576" w:rsidP="00C67576">
            <w:pPr>
              <w:rPr>
                <w:rFonts w:cstheme="minorHAnsi"/>
                <w:szCs w:val="16"/>
              </w:rPr>
            </w:pPr>
            <w:r w:rsidRPr="009A7451">
              <w:rPr>
                <w:rFonts w:cstheme="minorHAnsi"/>
                <w:szCs w:val="16"/>
              </w:rPr>
              <w:t>CTSD</w:t>
            </w:r>
          </w:p>
          <w:p w14:paraId="66FC3AFA" w14:textId="67880780" w:rsidR="00C67576" w:rsidRPr="009A7451" w:rsidRDefault="00C67576" w:rsidP="00C67576">
            <w:pPr>
              <w:rPr>
                <w:rFonts w:cstheme="minorHAnsi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756F6727" w14:textId="29C5DBF6" w:rsidR="00C67576" w:rsidRPr="009A7451" w:rsidRDefault="009A7451" w:rsidP="00C67576">
            <w:pPr>
              <w:rPr>
                <w:rFonts w:cstheme="minorHAnsi"/>
                <w:szCs w:val="16"/>
              </w:rPr>
            </w:pPr>
            <w:r w:rsidRPr="009A7451">
              <w:rPr>
                <w:rFonts w:cstheme="minorHAnsi"/>
                <w:szCs w:val="16"/>
              </w:rPr>
              <w:t>NP_001900.1</w:t>
            </w:r>
          </w:p>
        </w:tc>
        <w:tc>
          <w:tcPr>
            <w:tcW w:w="992" w:type="dxa"/>
            <w:shd w:val="clear" w:color="auto" w:fill="auto"/>
          </w:tcPr>
          <w:p w14:paraId="4DD5374E" w14:textId="7645C104" w:rsidR="00C67576" w:rsidRPr="00FE1B93" w:rsidRDefault="009A7451" w:rsidP="00C67576">
            <w:pPr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5037</w:t>
            </w:r>
            <w:r w:rsidR="00C67576" w:rsidRPr="00FE1B93">
              <w:rPr>
                <w:rFonts w:cstheme="minorHAnsi"/>
                <w:szCs w:val="16"/>
              </w:rPr>
              <w:t>/</w:t>
            </w:r>
            <w:r>
              <w:rPr>
                <w:rFonts w:cstheme="minorHAnsi"/>
                <w:szCs w:val="16"/>
              </w:rPr>
              <w:t>6.10</w:t>
            </w:r>
          </w:p>
        </w:tc>
        <w:tc>
          <w:tcPr>
            <w:tcW w:w="709" w:type="dxa"/>
            <w:shd w:val="clear" w:color="auto" w:fill="auto"/>
          </w:tcPr>
          <w:p w14:paraId="07B79A29" w14:textId="0C862CA6" w:rsidR="00C67576" w:rsidRPr="00FE1B93" w:rsidRDefault="009A7451" w:rsidP="00C67576">
            <w:pPr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79</w:t>
            </w:r>
          </w:p>
        </w:tc>
        <w:tc>
          <w:tcPr>
            <w:tcW w:w="992" w:type="dxa"/>
            <w:shd w:val="clear" w:color="auto" w:fill="auto"/>
          </w:tcPr>
          <w:p w14:paraId="29A1BCCF" w14:textId="06CE0644" w:rsidR="00C67576" w:rsidRPr="00FE1B93" w:rsidRDefault="009A7451" w:rsidP="00C67576">
            <w:pPr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14:paraId="3CD52798" w14:textId="6DC89AB0" w:rsidR="00C67576" w:rsidRPr="00FE1B93" w:rsidRDefault="009A7451" w:rsidP="00C67576">
            <w:pPr>
              <w:spacing w:line="240" w:lineRule="auto"/>
              <w:rPr>
                <w:rFonts w:cstheme="minorHAnsi"/>
                <w:szCs w:val="16"/>
                <w:highlight w:val="yellow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8E2DBAE" w14:textId="77777777" w:rsidR="00C67576" w:rsidRDefault="009A7451" w:rsidP="00C67576">
            <w:pPr>
              <w:spacing w:line="240" w:lineRule="auto"/>
              <w:rPr>
                <w:szCs w:val="16"/>
              </w:rPr>
            </w:pPr>
            <w:r>
              <w:rPr>
                <w:szCs w:val="16"/>
              </w:rPr>
              <w:t>963.4564</w:t>
            </w:r>
          </w:p>
          <w:p w14:paraId="125A3BAC" w14:textId="5F2816B6" w:rsidR="009A7451" w:rsidRPr="00FE1B93" w:rsidRDefault="009A7451" w:rsidP="00C67576">
            <w:pPr>
              <w:spacing w:line="240" w:lineRule="auto"/>
              <w:rPr>
                <w:szCs w:val="16"/>
              </w:rPr>
            </w:pPr>
            <w:r>
              <w:rPr>
                <w:szCs w:val="16"/>
              </w:rPr>
              <w:t>820.45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66C4DCC" w14:textId="77777777" w:rsidR="00C67576" w:rsidRDefault="009A7451" w:rsidP="00C67576">
            <w:pPr>
              <w:spacing w:line="240" w:lineRule="auto"/>
              <w:rPr>
                <w:szCs w:val="16"/>
              </w:rPr>
            </w:pPr>
            <w:r>
              <w:rPr>
                <w:szCs w:val="16"/>
              </w:rPr>
              <w:t>962.4498</w:t>
            </w:r>
          </w:p>
          <w:p w14:paraId="3883CB5E" w14:textId="06AC3AF1" w:rsidR="009A7451" w:rsidRPr="00FE1B93" w:rsidRDefault="009A7451" w:rsidP="00C67576">
            <w:pPr>
              <w:spacing w:line="240" w:lineRule="auto"/>
              <w:rPr>
                <w:szCs w:val="16"/>
              </w:rPr>
            </w:pPr>
            <w:r>
              <w:rPr>
                <w:szCs w:val="16"/>
              </w:rPr>
              <w:t>819.42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617F4FE" w14:textId="77777777" w:rsidR="00C67576" w:rsidRDefault="009A7451" w:rsidP="00C67576">
            <w:pPr>
              <w:spacing w:line="240" w:lineRule="auto"/>
              <w:rPr>
                <w:szCs w:val="16"/>
              </w:rPr>
            </w:pPr>
            <w:r>
              <w:rPr>
                <w:szCs w:val="16"/>
              </w:rPr>
              <w:t>41</w:t>
            </w:r>
          </w:p>
          <w:p w14:paraId="2DB01F96" w14:textId="5080B1B9" w:rsidR="009A7451" w:rsidRPr="00FE1B93" w:rsidRDefault="009A7451" w:rsidP="00C67576">
            <w:pPr>
              <w:spacing w:line="240" w:lineRule="auto"/>
              <w:rPr>
                <w:szCs w:val="16"/>
              </w:rPr>
            </w:pPr>
            <w:r>
              <w:rPr>
                <w:szCs w:val="16"/>
              </w:rPr>
              <w:t>3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213B35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R.YYTVFDR.D </w:t>
            </w:r>
          </w:p>
          <w:p w14:paraId="249534CD" w14:textId="68D3C4D4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R.VGFAEAAR.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24338C6" w14:textId="309022D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szCs w:val="16"/>
              </w:rPr>
              <w:t>-1.49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7E5CBC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1.8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5C7BF4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7C37C4E4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2E0E957" w14:textId="6D70391E" w:rsidR="00C67576" w:rsidRPr="00C14978" w:rsidRDefault="00C67576" w:rsidP="00C67576">
            <w:pPr>
              <w:spacing w:line="240" w:lineRule="auto"/>
              <w:rPr>
                <w:rFonts w:cstheme="minorHAnsi"/>
                <w:szCs w:val="16"/>
                <w:highlight w:val="red"/>
              </w:rPr>
            </w:pPr>
            <w:r w:rsidRPr="00080216">
              <w:rPr>
                <w:rFonts w:cstheme="minorHAnsi"/>
                <w:szCs w:val="16"/>
              </w:rPr>
              <w:t xml:space="preserve">1877 </w:t>
            </w:r>
          </w:p>
        </w:tc>
        <w:tc>
          <w:tcPr>
            <w:tcW w:w="1134" w:type="dxa"/>
            <w:shd w:val="clear" w:color="auto" w:fill="auto"/>
          </w:tcPr>
          <w:p w14:paraId="69648C43" w14:textId="08526C1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C14978">
              <w:rPr>
                <w:rFonts w:cstheme="minorHAnsi"/>
                <w:szCs w:val="16"/>
              </w:rPr>
              <w:t>receptor of activated protein C kinase 1 [</w:t>
            </w:r>
            <w:r w:rsidRPr="00C14978">
              <w:rPr>
                <w:rFonts w:cstheme="minorHAnsi"/>
                <w:i/>
                <w:iCs/>
                <w:szCs w:val="16"/>
              </w:rPr>
              <w:t>Homo sapiens</w:t>
            </w:r>
            <w:r w:rsidRPr="00C14978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165E87D" w14:textId="178F88E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GNB2L1</w:t>
            </w:r>
          </w:p>
        </w:tc>
        <w:tc>
          <w:tcPr>
            <w:tcW w:w="993" w:type="dxa"/>
            <w:shd w:val="clear" w:color="auto" w:fill="auto"/>
          </w:tcPr>
          <w:p w14:paraId="4D94F0CE" w14:textId="0E2470A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C14978">
              <w:rPr>
                <w:rFonts w:cstheme="minorHAnsi"/>
                <w:szCs w:val="16"/>
              </w:rPr>
              <w:t>NP_006089.1</w:t>
            </w:r>
          </w:p>
        </w:tc>
        <w:tc>
          <w:tcPr>
            <w:tcW w:w="992" w:type="dxa"/>
            <w:shd w:val="clear" w:color="auto" w:fill="auto"/>
          </w:tcPr>
          <w:p w14:paraId="65E6F02A" w14:textId="51CBBCA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C14978">
              <w:rPr>
                <w:rFonts w:cstheme="minorHAnsi"/>
                <w:szCs w:val="16"/>
              </w:rPr>
              <w:t>35511</w:t>
            </w:r>
            <w:r>
              <w:rPr>
                <w:rFonts w:cstheme="minorHAnsi"/>
                <w:szCs w:val="16"/>
              </w:rPr>
              <w:t>/7.60</w:t>
            </w:r>
          </w:p>
        </w:tc>
        <w:tc>
          <w:tcPr>
            <w:tcW w:w="709" w:type="dxa"/>
            <w:shd w:val="clear" w:color="auto" w:fill="auto"/>
          </w:tcPr>
          <w:p w14:paraId="67987996" w14:textId="32D5D54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36</w:t>
            </w:r>
          </w:p>
        </w:tc>
        <w:tc>
          <w:tcPr>
            <w:tcW w:w="992" w:type="dxa"/>
            <w:shd w:val="clear" w:color="auto" w:fill="auto"/>
          </w:tcPr>
          <w:p w14:paraId="5F7D52C5" w14:textId="7E753C3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1</w:t>
            </w:r>
          </w:p>
        </w:tc>
        <w:tc>
          <w:tcPr>
            <w:tcW w:w="850" w:type="dxa"/>
            <w:shd w:val="clear" w:color="auto" w:fill="auto"/>
          </w:tcPr>
          <w:p w14:paraId="65DD4341" w14:textId="7294BBD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2109A5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2.6725</w:t>
            </w:r>
          </w:p>
          <w:p w14:paraId="41FED7A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64.7595</w:t>
            </w:r>
          </w:p>
          <w:p w14:paraId="68A3CA6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09.7623</w:t>
            </w:r>
          </w:p>
          <w:p w14:paraId="7469FFD5" w14:textId="6E99B09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66.79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919119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1.5520</w:t>
            </w:r>
          </w:p>
          <w:p w14:paraId="71C3807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63.6459</w:t>
            </w:r>
          </w:p>
          <w:p w14:paraId="7424A6E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08.6310</w:t>
            </w:r>
          </w:p>
          <w:p w14:paraId="21888BD0" w14:textId="3D22E89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65.675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F40F2F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8</w:t>
            </w:r>
          </w:p>
          <w:p w14:paraId="79B6DED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</w:t>
            </w:r>
          </w:p>
          <w:p w14:paraId="778F3BD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7</w:t>
            </w:r>
          </w:p>
          <w:p w14:paraId="0E6860BD" w14:textId="4CF866D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08D88E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DETNYGIPQR.A</w:t>
            </w:r>
          </w:p>
          <w:p w14:paraId="00C95D5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WDLTTGTTTR.R</w:t>
            </w:r>
          </w:p>
          <w:p w14:paraId="480D687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VLSVAFSSDNR.Q</w:t>
            </w:r>
          </w:p>
          <w:p w14:paraId="5553F2A6" w14:textId="456D124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YWLCAATGPSIK.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090A8C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8A82919" w14:textId="0463989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.2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63D6426" w14:textId="7BE2C94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.19</w:t>
            </w:r>
          </w:p>
        </w:tc>
      </w:tr>
      <w:tr w:rsidR="00C67576" w:rsidRPr="00FE1B93" w14:paraId="5D6C24C5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C337EF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02</w:t>
            </w:r>
          </w:p>
        </w:tc>
        <w:tc>
          <w:tcPr>
            <w:tcW w:w="1134" w:type="dxa"/>
            <w:shd w:val="clear" w:color="auto" w:fill="auto"/>
          </w:tcPr>
          <w:p w14:paraId="4E9AEB5A" w14:textId="6CBD9ED3" w:rsidR="00C67576" w:rsidRPr="00813183" w:rsidRDefault="00A205EB" w:rsidP="00C67576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A205EB">
              <w:rPr>
                <w:rFonts w:cstheme="minorHAnsi"/>
                <w:szCs w:val="16"/>
                <w:lang w:val="it-IT"/>
              </w:rPr>
              <w:t xml:space="preserve">intracellular chloride channel protein </w:t>
            </w:r>
            <w:r w:rsidR="00C67576" w:rsidRPr="00813183">
              <w:rPr>
                <w:rFonts w:cstheme="minorHAnsi"/>
                <w:szCs w:val="16"/>
                <w:lang w:val="it-IT"/>
              </w:rPr>
              <w:t>[</w:t>
            </w:r>
            <w:r w:rsidR="00C67576" w:rsidRPr="00813183">
              <w:rPr>
                <w:rFonts w:cstheme="minorHAnsi"/>
                <w:i/>
                <w:szCs w:val="16"/>
                <w:lang w:val="it-IT"/>
              </w:rPr>
              <w:t>Homo sapiens</w:t>
            </w:r>
            <w:r w:rsidR="00C67576" w:rsidRPr="00813183">
              <w:rPr>
                <w:rFonts w:cstheme="minorHAnsi"/>
                <w:szCs w:val="16"/>
                <w:lang w:val="it-IT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2843ADD2" w14:textId="3791791E" w:rsidR="00C67576" w:rsidRPr="00FE1B93" w:rsidRDefault="00A205EB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205EB">
              <w:rPr>
                <w:rFonts w:cstheme="minorHAnsi"/>
                <w:szCs w:val="16"/>
              </w:rPr>
              <w:t>CLIC1</w:t>
            </w:r>
          </w:p>
        </w:tc>
        <w:tc>
          <w:tcPr>
            <w:tcW w:w="993" w:type="dxa"/>
            <w:shd w:val="clear" w:color="auto" w:fill="auto"/>
          </w:tcPr>
          <w:p w14:paraId="477007C3" w14:textId="7F59002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AQY77259</w:t>
            </w:r>
            <w:r>
              <w:rPr>
                <w:rFonts w:cstheme="minorHAnsi"/>
                <w:szCs w:val="16"/>
              </w:rPr>
              <w:t>.1</w:t>
            </w:r>
          </w:p>
        </w:tc>
        <w:tc>
          <w:tcPr>
            <w:tcW w:w="992" w:type="dxa"/>
            <w:shd w:val="clear" w:color="auto" w:fill="auto"/>
          </w:tcPr>
          <w:p w14:paraId="2FE69FB4" w14:textId="77777777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119/5.17</w:t>
            </w:r>
          </w:p>
        </w:tc>
        <w:tc>
          <w:tcPr>
            <w:tcW w:w="709" w:type="dxa"/>
            <w:shd w:val="clear" w:color="auto" w:fill="auto"/>
          </w:tcPr>
          <w:p w14:paraId="3D898A64" w14:textId="06FA50C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</w:t>
            </w:r>
            <w:r>
              <w:rPr>
                <w:rFonts w:cstheme="minorHAnsi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608EFB8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6854B579" w14:textId="49F7B06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FEBB9E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8.4688</w:t>
            </w:r>
          </w:p>
          <w:p w14:paraId="514846E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44.9024</w:t>
            </w:r>
          </w:p>
          <w:p w14:paraId="5CD4362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37.5021</w:t>
            </w:r>
          </w:p>
          <w:p w14:paraId="50AAB385" w14:textId="542D444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57.44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7A19C7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7.5026</w:t>
            </w:r>
          </w:p>
          <w:p w14:paraId="3DFCED1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43.9679</w:t>
            </w:r>
          </w:p>
          <w:p w14:paraId="2B20F72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36.5342</w:t>
            </w:r>
          </w:p>
          <w:p w14:paraId="4DD6C9AD" w14:textId="2AB684E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56.47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715AE2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</w:t>
            </w:r>
          </w:p>
          <w:p w14:paraId="55C6909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3</w:t>
            </w:r>
          </w:p>
          <w:p w14:paraId="3DA4DD5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8</w:t>
            </w:r>
          </w:p>
          <w:p w14:paraId="0CE310FC" w14:textId="78CB7A0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115B70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IGNCPFSQR.L</w:t>
            </w:r>
          </w:p>
          <w:p w14:paraId="291ABEC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AALNPESNTAGLDIFAK.F</w:t>
            </w:r>
          </w:p>
          <w:p w14:paraId="021616E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GFTIPEAFR.G</w:t>
            </w:r>
          </w:p>
          <w:p w14:paraId="35949DB0" w14:textId="2479C61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YLSNAYAR.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A8F820C" w14:textId="1E7CD21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E7CB93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8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1DB197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02</w:t>
            </w:r>
          </w:p>
        </w:tc>
      </w:tr>
      <w:tr w:rsidR="00C67576" w:rsidRPr="00FE1B93" w14:paraId="31B89B87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18CB8B2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12</w:t>
            </w:r>
          </w:p>
        </w:tc>
        <w:tc>
          <w:tcPr>
            <w:tcW w:w="1134" w:type="dxa"/>
            <w:shd w:val="clear" w:color="auto" w:fill="auto"/>
          </w:tcPr>
          <w:p w14:paraId="53A66575" w14:textId="7113E75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lactate dehydrogenase A </w:t>
            </w:r>
            <w:r w:rsidRPr="00FC6711">
              <w:rPr>
                <w:rFonts w:cstheme="minorHAnsi"/>
                <w:szCs w:val="16"/>
              </w:rPr>
              <w:t xml:space="preserve">chain isoform 1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318F10D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LDHA</w:t>
            </w:r>
          </w:p>
        </w:tc>
        <w:tc>
          <w:tcPr>
            <w:tcW w:w="993" w:type="dxa"/>
            <w:shd w:val="clear" w:color="auto" w:fill="auto"/>
          </w:tcPr>
          <w:p w14:paraId="58870CE8" w14:textId="51A33AB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6711">
              <w:rPr>
                <w:rFonts w:cstheme="minorHAnsi"/>
                <w:szCs w:val="16"/>
              </w:rPr>
              <w:t>NP_005557.1</w:t>
            </w:r>
          </w:p>
        </w:tc>
        <w:tc>
          <w:tcPr>
            <w:tcW w:w="992" w:type="dxa"/>
            <w:shd w:val="clear" w:color="auto" w:fill="auto"/>
          </w:tcPr>
          <w:p w14:paraId="50070E93" w14:textId="2070F717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695</w:t>
            </w:r>
            <w:r>
              <w:rPr>
                <w:rFonts w:cstheme="minorHAnsi"/>
                <w:szCs w:val="16"/>
              </w:rPr>
              <w:t>0</w:t>
            </w:r>
            <w:r w:rsidRPr="00FE1B93">
              <w:rPr>
                <w:rFonts w:cstheme="minorHAnsi"/>
                <w:szCs w:val="16"/>
              </w:rPr>
              <w:t>/</w:t>
            </w:r>
            <w:r>
              <w:rPr>
                <w:rFonts w:cstheme="minorHAnsi"/>
                <w:szCs w:val="16"/>
              </w:rPr>
              <w:t>8.44</w:t>
            </w:r>
          </w:p>
        </w:tc>
        <w:tc>
          <w:tcPr>
            <w:tcW w:w="709" w:type="dxa"/>
            <w:shd w:val="clear" w:color="auto" w:fill="auto"/>
          </w:tcPr>
          <w:p w14:paraId="39C705A1" w14:textId="019D1D0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</w:t>
            </w: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32FBE5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14:paraId="79A6DD8F" w14:textId="4A09EB9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EB0DA8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49.8143</w:t>
            </w:r>
          </w:p>
          <w:p w14:paraId="11BBBDF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6A746A0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5.7717</w:t>
            </w:r>
          </w:p>
          <w:p w14:paraId="0F15581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40E0CB8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48.6119</w:t>
            </w:r>
          </w:p>
          <w:p w14:paraId="3D5D3D41" w14:textId="0AEE140E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1118.59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A840E2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48.7701</w:t>
            </w:r>
          </w:p>
          <w:p w14:paraId="67203A1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5A62A16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4.7651</w:t>
            </w:r>
          </w:p>
          <w:p w14:paraId="14D807E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3EB4D87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47.5928</w:t>
            </w:r>
          </w:p>
          <w:p w14:paraId="5FB87B79" w14:textId="3AE0AD50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1117.57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865A15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</w:t>
            </w:r>
          </w:p>
          <w:p w14:paraId="4DEC5BA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7F85F57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</w:t>
            </w:r>
          </w:p>
          <w:p w14:paraId="51265BC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479BA5D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7</w:t>
            </w:r>
          </w:p>
          <w:p w14:paraId="2955B7AD" w14:textId="39367DC1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4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A831B9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EMMDLQHGSLFLR.T + Oxidation (M)</w:t>
            </w:r>
          </w:p>
          <w:p w14:paraId="12C779A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EMMDLQHGSLFLR.T + 2 Oxidation (M)</w:t>
            </w:r>
          </w:p>
          <w:p w14:paraId="0993D6A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IGSGCNLDSAR.F</w:t>
            </w:r>
          </w:p>
          <w:p w14:paraId="3730C133" w14:textId="079EF20E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K.SADTLWGIQK.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E86C0FC" w14:textId="217240E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szCs w:val="16"/>
              </w:rPr>
              <w:t>1.2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2A66E6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7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5E5F36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80</w:t>
            </w:r>
          </w:p>
        </w:tc>
      </w:tr>
      <w:tr w:rsidR="00C67576" w:rsidRPr="00FE1B93" w14:paraId="76783291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1233585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15</w:t>
            </w:r>
          </w:p>
        </w:tc>
        <w:tc>
          <w:tcPr>
            <w:tcW w:w="1134" w:type="dxa"/>
            <w:shd w:val="clear" w:color="auto" w:fill="auto"/>
          </w:tcPr>
          <w:p w14:paraId="56D0FAB0" w14:textId="0AF4AF1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 </w:t>
            </w:r>
            <w:r w:rsidRPr="00FC6711">
              <w:rPr>
                <w:rFonts w:cstheme="minorHAnsi"/>
                <w:szCs w:val="16"/>
              </w:rPr>
              <w:t xml:space="preserve"> voltage-dependent anion-selective </w:t>
            </w:r>
            <w:r w:rsidRPr="00FC6711">
              <w:rPr>
                <w:rFonts w:cstheme="minorHAnsi"/>
                <w:szCs w:val="16"/>
              </w:rPr>
              <w:lastRenderedPageBreak/>
              <w:t xml:space="preserve">channel protein 1 isoform 1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2A2E202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VDAC1</w:t>
            </w:r>
          </w:p>
        </w:tc>
        <w:tc>
          <w:tcPr>
            <w:tcW w:w="993" w:type="dxa"/>
            <w:shd w:val="clear" w:color="auto" w:fill="auto"/>
          </w:tcPr>
          <w:p w14:paraId="46947FCA" w14:textId="12F0B1E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C6711">
              <w:rPr>
                <w:rFonts w:cstheme="minorHAnsi"/>
                <w:szCs w:val="16"/>
              </w:rPr>
              <w:t>NP_001387950.1</w:t>
            </w:r>
          </w:p>
        </w:tc>
        <w:tc>
          <w:tcPr>
            <w:tcW w:w="992" w:type="dxa"/>
            <w:shd w:val="clear" w:color="auto" w:fill="auto"/>
          </w:tcPr>
          <w:p w14:paraId="49F73961" w14:textId="79E38560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0868</w:t>
            </w:r>
            <w:r w:rsidRPr="00FE1B93">
              <w:rPr>
                <w:rFonts w:cstheme="minorHAnsi"/>
                <w:szCs w:val="16"/>
              </w:rPr>
              <w:t>/8.</w:t>
            </w:r>
            <w:r>
              <w:rPr>
                <w:rFonts w:cstheme="minorHAnsi"/>
                <w:szCs w:val="16"/>
              </w:rPr>
              <w:t>6</w:t>
            </w: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2C6125A4" w14:textId="043ED38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25EDD188" w14:textId="0C09280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9</w:t>
            </w:r>
          </w:p>
        </w:tc>
        <w:tc>
          <w:tcPr>
            <w:tcW w:w="850" w:type="dxa"/>
            <w:shd w:val="clear" w:color="auto" w:fill="auto"/>
          </w:tcPr>
          <w:p w14:paraId="2F8C16CA" w14:textId="76673BB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7B8C2B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54.5443</w:t>
            </w:r>
          </w:p>
          <w:p w14:paraId="06122F0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4.7491</w:t>
            </w:r>
          </w:p>
          <w:p w14:paraId="02A3363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00.7569</w:t>
            </w:r>
          </w:p>
          <w:p w14:paraId="543FF0B5" w14:textId="4A640D4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13.69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B5D940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53.4698</w:t>
            </w:r>
          </w:p>
          <w:p w14:paraId="5005262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3.6503</w:t>
            </w:r>
          </w:p>
          <w:p w14:paraId="7095EDB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99.6620</w:t>
            </w:r>
          </w:p>
          <w:p w14:paraId="2E676502" w14:textId="42CCE11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12.61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8E3188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1</w:t>
            </w:r>
          </w:p>
          <w:p w14:paraId="4B30B43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</w:t>
            </w:r>
          </w:p>
          <w:p w14:paraId="267F165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1</w:t>
            </w:r>
          </w:p>
          <w:p w14:paraId="7AECBDF0" w14:textId="74882E4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764B94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YGFGLIK.L</w:t>
            </w:r>
          </w:p>
          <w:p w14:paraId="5E25B8E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WTEYGLTFTEK.W</w:t>
            </w:r>
          </w:p>
          <w:p w14:paraId="68327DE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TFDSSFSPNTGK.K</w:t>
            </w:r>
          </w:p>
          <w:p w14:paraId="4D252C6B" w14:textId="7414216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TQSNFAVGYK.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FADD46C" w14:textId="64708ED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ABB086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1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43F2B9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69</w:t>
            </w:r>
          </w:p>
        </w:tc>
      </w:tr>
      <w:tr w:rsidR="00C67576" w:rsidRPr="00FE1B93" w14:paraId="198E1F3F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C38E865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918</w:t>
            </w:r>
          </w:p>
        </w:tc>
        <w:tc>
          <w:tcPr>
            <w:tcW w:w="1134" w:type="dxa"/>
            <w:shd w:val="clear" w:color="auto" w:fill="auto"/>
          </w:tcPr>
          <w:p w14:paraId="2E38777C" w14:textId="05F49610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 xml:space="preserve"> L-lactate dehydrogenase A chain isoform 1 [</w:t>
            </w:r>
            <w:r w:rsidRPr="00080216">
              <w:rPr>
                <w:rFonts w:cstheme="minorHAnsi"/>
                <w:i/>
                <w:szCs w:val="16"/>
              </w:rPr>
              <w:t>Homo sapiens</w:t>
            </w:r>
            <w:r w:rsidRPr="00080216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474C8F36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LDHA</w:t>
            </w:r>
          </w:p>
        </w:tc>
        <w:tc>
          <w:tcPr>
            <w:tcW w:w="993" w:type="dxa"/>
            <w:shd w:val="clear" w:color="auto" w:fill="auto"/>
          </w:tcPr>
          <w:p w14:paraId="5F1EE92D" w14:textId="110C3E50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NP_005557.1</w:t>
            </w:r>
          </w:p>
        </w:tc>
        <w:tc>
          <w:tcPr>
            <w:tcW w:w="992" w:type="dxa"/>
            <w:shd w:val="clear" w:color="auto" w:fill="auto"/>
          </w:tcPr>
          <w:p w14:paraId="3FE44607" w14:textId="58532AF6" w:rsidR="00C67576" w:rsidRPr="00080216" w:rsidRDefault="00C67576" w:rsidP="00C67576">
            <w:pPr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36950/8.44</w:t>
            </w:r>
          </w:p>
        </w:tc>
        <w:tc>
          <w:tcPr>
            <w:tcW w:w="709" w:type="dxa"/>
            <w:shd w:val="clear" w:color="auto" w:fill="auto"/>
          </w:tcPr>
          <w:p w14:paraId="335F5CDA" w14:textId="72E134D2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77</w:t>
            </w:r>
          </w:p>
        </w:tc>
        <w:tc>
          <w:tcPr>
            <w:tcW w:w="992" w:type="dxa"/>
            <w:shd w:val="clear" w:color="auto" w:fill="auto"/>
          </w:tcPr>
          <w:p w14:paraId="6C79D6A8" w14:textId="440F46B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36</w:t>
            </w:r>
          </w:p>
        </w:tc>
        <w:tc>
          <w:tcPr>
            <w:tcW w:w="850" w:type="dxa"/>
            <w:shd w:val="clear" w:color="auto" w:fill="auto"/>
          </w:tcPr>
          <w:p w14:paraId="192CE577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351CE72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913.5306</w:t>
            </w:r>
          </w:p>
          <w:p w14:paraId="3469D271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929.5236</w:t>
            </w:r>
          </w:p>
          <w:p w14:paraId="545E22BB" w14:textId="5ABB0986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118.52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46936AA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912.5756</w:t>
            </w:r>
          </w:p>
          <w:p w14:paraId="6363018E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928.5746</w:t>
            </w:r>
          </w:p>
          <w:p w14:paraId="7E86D2CC" w14:textId="683F90B5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117.576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99F4DB6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36</w:t>
            </w:r>
          </w:p>
          <w:p w14:paraId="1F7536C8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14</w:t>
            </w:r>
          </w:p>
          <w:p w14:paraId="10B959E7" w14:textId="054C37DA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2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575A6B8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K.LVIITAGAR.Q</w:t>
            </w:r>
          </w:p>
          <w:p w14:paraId="1D89D12A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K.FIIPNVVK.Y</w:t>
            </w:r>
          </w:p>
          <w:p w14:paraId="15736294" w14:textId="4B29F673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80216">
              <w:rPr>
                <w:rFonts w:cstheme="minorHAnsi"/>
                <w:szCs w:val="16"/>
              </w:rPr>
              <w:t>K.SADTLWGIQK.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EFD9E55" w14:textId="2625DBF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2B00FF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.0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761AF4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46</w:t>
            </w:r>
          </w:p>
        </w:tc>
      </w:tr>
      <w:tr w:rsidR="00C67576" w:rsidRPr="00FE1B93" w14:paraId="14EA89BD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C516F4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21</w:t>
            </w:r>
          </w:p>
        </w:tc>
        <w:tc>
          <w:tcPr>
            <w:tcW w:w="1134" w:type="dxa"/>
            <w:shd w:val="clear" w:color="auto" w:fill="auto"/>
          </w:tcPr>
          <w:p w14:paraId="5B27DEB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orin isoform 1 [Homo sapiens]</w:t>
            </w:r>
          </w:p>
        </w:tc>
        <w:tc>
          <w:tcPr>
            <w:tcW w:w="992" w:type="dxa"/>
            <w:shd w:val="clear" w:color="auto" w:fill="auto"/>
          </w:tcPr>
          <w:p w14:paraId="2399364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VDAC1</w:t>
            </w:r>
          </w:p>
        </w:tc>
        <w:tc>
          <w:tcPr>
            <w:tcW w:w="993" w:type="dxa"/>
            <w:shd w:val="clear" w:color="auto" w:fill="auto"/>
          </w:tcPr>
          <w:p w14:paraId="47C51DE9" w14:textId="6490938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700DD">
              <w:rPr>
                <w:rFonts w:cstheme="minorHAnsi"/>
                <w:szCs w:val="16"/>
              </w:rPr>
              <w:t>NP_001387950.1</w:t>
            </w:r>
          </w:p>
        </w:tc>
        <w:tc>
          <w:tcPr>
            <w:tcW w:w="992" w:type="dxa"/>
            <w:shd w:val="clear" w:color="auto" w:fill="auto"/>
          </w:tcPr>
          <w:p w14:paraId="701949BC" w14:textId="5F199F47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</w:t>
            </w:r>
            <w:r>
              <w:rPr>
                <w:rFonts w:cstheme="minorHAnsi"/>
                <w:szCs w:val="16"/>
              </w:rPr>
              <w:t>868</w:t>
            </w:r>
            <w:r w:rsidRPr="00FE1B93">
              <w:rPr>
                <w:rFonts w:cstheme="minorHAnsi"/>
                <w:szCs w:val="16"/>
              </w:rPr>
              <w:t>/8.6</w:t>
            </w: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152EA63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5</w:t>
            </w:r>
          </w:p>
        </w:tc>
        <w:tc>
          <w:tcPr>
            <w:tcW w:w="992" w:type="dxa"/>
            <w:shd w:val="clear" w:color="auto" w:fill="auto"/>
          </w:tcPr>
          <w:p w14:paraId="39AA40B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14:paraId="5380F4E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3E06A7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54.4933</w:t>
            </w:r>
          </w:p>
          <w:p w14:paraId="736195D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4.6885</w:t>
            </w:r>
          </w:p>
          <w:p w14:paraId="01BE834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00.7038</w:t>
            </w:r>
          </w:p>
          <w:p w14:paraId="04BEB50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76.0707</w:t>
            </w:r>
          </w:p>
          <w:p w14:paraId="2333818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09FDA49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13.6319</w:t>
            </w:r>
          </w:p>
          <w:p w14:paraId="27989627" w14:textId="629F8C5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03.21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DD8654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53.4698</w:t>
            </w:r>
          </w:p>
          <w:p w14:paraId="11B2FBD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3.6503</w:t>
            </w:r>
          </w:p>
          <w:p w14:paraId="1A750C4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99.6620</w:t>
            </w:r>
          </w:p>
          <w:p w14:paraId="1765B69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74.9725</w:t>
            </w:r>
          </w:p>
          <w:p w14:paraId="341AD02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03AFD6A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12.6139</w:t>
            </w:r>
          </w:p>
          <w:p w14:paraId="00F67562" w14:textId="0BC9F1B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02.17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D4B1D1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</w:t>
            </w:r>
          </w:p>
          <w:p w14:paraId="25A9231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</w:t>
            </w:r>
          </w:p>
          <w:p w14:paraId="64B3708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3</w:t>
            </w:r>
          </w:p>
          <w:p w14:paraId="52F203E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</w:t>
            </w:r>
          </w:p>
          <w:p w14:paraId="298D7D1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34053EC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2</w:t>
            </w:r>
          </w:p>
          <w:p w14:paraId="62ECC713" w14:textId="4845A36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29A2A6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YGFGLIK.L</w:t>
            </w:r>
          </w:p>
          <w:p w14:paraId="5F5909D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WTEYGLTFTEK.W</w:t>
            </w:r>
          </w:p>
          <w:p w14:paraId="75DBF3F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TFDSSFSPNTGK.K</w:t>
            </w:r>
          </w:p>
          <w:p w14:paraId="122C448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EHINLGCDMDFDIAGPSIR.G + Oxidation (M)</w:t>
            </w:r>
          </w:p>
          <w:p w14:paraId="474D75D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TQSNFAVGYK.T</w:t>
            </w:r>
          </w:p>
          <w:p w14:paraId="48E32DA7" w14:textId="01AF671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VNNSSLIGLGYTQTLKPGIK.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C362C81" w14:textId="069979D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556125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48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20AD71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43</w:t>
            </w:r>
          </w:p>
        </w:tc>
      </w:tr>
      <w:tr w:rsidR="00C67576" w:rsidRPr="00FE1B93" w14:paraId="171E2517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04B2DF3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22</w:t>
            </w:r>
          </w:p>
        </w:tc>
        <w:tc>
          <w:tcPr>
            <w:tcW w:w="1134" w:type="dxa"/>
            <w:shd w:val="clear" w:color="auto" w:fill="auto"/>
          </w:tcPr>
          <w:p w14:paraId="5D2A2CBA" w14:textId="7757276A" w:rsidR="00C67576" w:rsidRPr="00FE1B93" w:rsidRDefault="00F7262D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7262D">
              <w:rPr>
                <w:rFonts w:cstheme="minorHAnsi"/>
                <w:szCs w:val="16"/>
              </w:rPr>
              <w:t xml:space="preserve">porin isoform 1 </w:t>
            </w:r>
            <w:r w:rsidR="00C67576" w:rsidRPr="00FE1B93">
              <w:rPr>
                <w:rFonts w:cstheme="minorHAnsi"/>
                <w:szCs w:val="16"/>
              </w:rPr>
              <w:t>[Homo sapiens]</w:t>
            </w:r>
          </w:p>
        </w:tc>
        <w:tc>
          <w:tcPr>
            <w:tcW w:w="992" w:type="dxa"/>
            <w:shd w:val="clear" w:color="auto" w:fill="auto"/>
          </w:tcPr>
          <w:p w14:paraId="3602BD0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VDAC1</w:t>
            </w:r>
          </w:p>
        </w:tc>
        <w:tc>
          <w:tcPr>
            <w:tcW w:w="993" w:type="dxa"/>
            <w:shd w:val="clear" w:color="auto" w:fill="auto"/>
          </w:tcPr>
          <w:p w14:paraId="221B81A1" w14:textId="0CA28EF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700DD">
              <w:rPr>
                <w:rFonts w:cstheme="minorHAnsi"/>
                <w:szCs w:val="16"/>
              </w:rPr>
              <w:t>NP_001387950.1</w:t>
            </w:r>
          </w:p>
        </w:tc>
        <w:tc>
          <w:tcPr>
            <w:tcW w:w="992" w:type="dxa"/>
            <w:shd w:val="clear" w:color="auto" w:fill="auto"/>
          </w:tcPr>
          <w:p w14:paraId="1448B22A" w14:textId="1AC4AD30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</w:t>
            </w:r>
            <w:r>
              <w:rPr>
                <w:rFonts w:cstheme="minorHAnsi"/>
                <w:szCs w:val="16"/>
              </w:rPr>
              <w:t>868</w:t>
            </w:r>
            <w:r w:rsidRPr="00FE1B93">
              <w:rPr>
                <w:rFonts w:cstheme="minorHAnsi"/>
                <w:szCs w:val="16"/>
              </w:rPr>
              <w:t>/8.6</w:t>
            </w: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43E7C355" w14:textId="6D7032B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96</w:t>
            </w:r>
          </w:p>
        </w:tc>
        <w:tc>
          <w:tcPr>
            <w:tcW w:w="992" w:type="dxa"/>
            <w:shd w:val="clear" w:color="auto" w:fill="auto"/>
          </w:tcPr>
          <w:p w14:paraId="2D3D780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</w:t>
            </w:r>
          </w:p>
        </w:tc>
        <w:tc>
          <w:tcPr>
            <w:tcW w:w="850" w:type="dxa"/>
            <w:shd w:val="clear" w:color="auto" w:fill="auto"/>
          </w:tcPr>
          <w:p w14:paraId="2A33ABA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111D17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54.5275</w:t>
            </w:r>
          </w:p>
          <w:p w14:paraId="639D975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4.7316</w:t>
            </w:r>
          </w:p>
          <w:p w14:paraId="2FC42F5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00.7452</w:t>
            </w:r>
          </w:p>
          <w:p w14:paraId="5B1AF913" w14:textId="1459CA3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13.68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3AE979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53.4698</w:t>
            </w:r>
          </w:p>
          <w:p w14:paraId="6BFB256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3.6503</w:t>
            </w:r>
          </w:p>
          <w:p w14:paraId="1CD678D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99.6620</w:t>
            </w:r>
          </w:p>
          <w:p w14:paraId="03A09B93" w14:textId="6AE6D8B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12.61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51429E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</w:t>
            </w:r>
          </w:p>
          <w:p w14:paraId="6197C1C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3</w:t>
            </w:r>
          </w:p>
          <w:p w14:paraId="15F2DB9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1</w:t>
            </w:r>
          </w:p>
          <w:p w14:paraId="39F67E5B" w14:textId="20DF354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E0CB81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YGFGLIK.L</w:t>
            </w:r>
          </w:p>
          <w:p w14:paraId="38FE500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WTEYGLTFTEK.W</w:t>
            </w:r>
          </w:p>
          <w:p w14:paraId="0F4FD21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TFDSSFSPNTGK.K</w:t>
            </w:r>
          </w:p>
          <w:p w14:paraId="1CE51FF6" w14:textId="043B77C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TQSNFAVGYK.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B5D96B9" w14:textId="4E5B3AA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06BED9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4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7787283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01</w:t>
            </w:r>
          </w:p>
        </w:tc>
      </w:tr>
      <w:tr w:rsidR="00C67576" w:rsidRPr="00FE1B93" w14:paraId="278C97FE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A81A0D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28</w:t>
            </w:r>
          </w:p>
        </w:tc>
        <w:tc>
          <w:tcPr>
            <w:tcW w:w="1134" w:type="dxa"/>
            <w:shd w:val="clear" w:color="auto" w:fill="auto"/>
          </w:tcPr>
          <w:p w14:paraId="5A0569B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-3-3 protein epsilon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CB5A87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YWHAE</w:t>
            </w:r>
          </w:p>
        </w:tc>
        <w:tc>
          <w:tcPr>
            <w:tcW w:w="993" w:type="dxa"/>
            <w:shd w:val="clear" w:color="auto" w:fill="auto"/>
          </w:tcPr>
          <w:p w14:paraId="000C90E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P_006752</w:t>
            </w:r>
          </w:p>
        </w:tc>
        <w:tc>
          <w:tcPr>
            <w:tcW w:w="992" w:type="dxa"/>
            <w:shd w:val="clear" w:color="auto" w:fill="auto"/>
          </w:tcPr>
          <w:p w14:paraId="7D20E109" w14:textId="77777777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326/4.63</w:t>
            </w:r>
          </w:p>
        </w:tc>
        <w:tc>
          <w:tcPr>
            <w:tcW w:w="709" w:type="dxa"/>
            <w:shd w:val="clear" w:color="auto" w:fill="auto"/>
          </w:tcPr>
          <w:p w14:paraId="716609A8" w14:textId="6BF8EED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03</w:t>
            </w:r>
          </w:p>
        </w:tc>
        <w:tc>
          <w:tcPr>
            <w:tcW w:w="992" w:type="dxa"/>
            <w:shd w:val="clear" w:color="auto" w:fill="auto"/>
          </w:tcPr>
          <w:p w14:paraId="728D758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</w:tcPr>
          <w:p w14:paraId="37E2B3D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highlight w:val="yellow"/>
              </w:rPr>
            </w:pP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86EC25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56.5919</w:t>
            </w:r>
          </w:p>
          <w:p w14:paraId="7FCF58B9" w14:textId="4C22748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9.66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0DD085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55.5833</w:t>
            </w:r>
          </w:p>
          <w:p w14:paraId="2F70B8A8" w14:textId="1A955B9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8.65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EE7072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1</w:t>
            </w:r>
          </w:p>
          <w:p w14:paraId="634951C4" w14:textId="300AE49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CF1861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YLAEFATGNDR.K</w:t>
            </w:r>
          </w:p>
          <w:p w14:paraId="52819E2E" w14:textId="48B23AD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STLIMQLLR.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CC217FD" w14:textId="1D07E24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D1F297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7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F868AE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99</w:t>
            </w:r>
          </w:p>
        </w:tc>
      </w:tr>
      <w:tr w:rsidR="00C67576" w:rsidRPr="00FE1B93" w14:paraId="4BA06FEE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7AFA25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50</w:t>
            </w:r>
          </w:p>
        </w:tc>
        <w:tc>
          <w:tcPr>
            <w:tcW w:w="1134" w:type="dxa"/>
            <w:shd w:val="clear" w:color="auto" w:fill="auto"/>
          </w:tcPr>
          <w:p w14:paraId="07F3F738" w14:textId="4D58A9C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477930">
              <w:rPr>
                <w:rFonts w:cstheme="minorHAnsi"/>
                <w:szCs w:val="16"/>
              </w:rPr>
              <w:t>unnamed protein product [Homo sapiens]</w:t>
            </w:r>
            <w:r>
              <w:rPr>
                <w:rFonts w:cstheme="minorHAnsi"/>
                <w:szCs w:val="16"/>
              </w:rPr>
              <w:t xml:space="preserve">, similar to: </w:t>
            </w:r>
            <w:r w:rsidRPr="00FE1B93">
              <w:rPr>
                <w:rFonts w:cstheme="minorHAnsi"/>
                <w:szCs w:val="16"/>
              </w:rPr>
              <w:t>heat shock protein 27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355FCC6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SPB1</w:t>
            </w:r>
          </w:p>
        </w:tc>
        <w:tc>
          <w:tcPr>
            <w:tcW w:w="993" w:type="dxa"/>
            <w:shd w:val="clear" w:color="auto" w:fill="auto"/>
          </w:tcPr>
          <w:p w14:paraId="37305F15" w14:textId="5637412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477930">
              <w:rPr>
                <w:rFonts w:cstheme="minorHAnsi"/>
                <w:szCs w:val="16"/>
              </w:rPr>
              <w:t>BAG34835.1</w:t>
            </w:r>
          </w:p>
        </w:tc>
        <w:tc>
          <w:tcPr>
            <w:tcW w:w="992" w:type="dxa"/>
            <w:shd w:val="clear" w:color="auto" w:fill="auto"/>
          </w:tcPr>
          <w:p w14:paraId="55BC8B29" w14:textId="3A08B8B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</w:t>
            </w:r>
            <w:r>
              <w:rPr>
                <w:rFonts w:cstheme="minorHAnsi"/>
                <w:szCs w:val="16"/>
              </w:rPr>
              <w:t>826</w:t>
            </w:r>
            <w:r w:rsidRPr="00FE1B93">
              <w:rPr>
                <w:rFonts w:cstheme="minorHAnsi"/>
                <w:szCs w:val="16"/>
              </w:rPr>
              <w:t>/</w:t>
            </w:r>
            <w:r>
              <w:rPr>
                <w:rFonts w:cstheme="minorHAnsi"/>
                <w:szCs w:val="16"/>
              </w:rPr>
              <w:t>5.98</w:t>
            </w:r>
          </w:p>
        </w:tc>
        <w:tc>
          <w:tcPr>
            <w:tcW w:w="709" w:type="dxa"/>
            <w:shd w:val="clear" w:color="auto" w:fill="auto"/>
          </w:tcPr>
          <w:p w14:paraId="3D337844" w14:textId="1F77C7E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7</w:t>
            </w:r>
            <w:r>
              <w:rPr>
                <w:rFonts w:cstheme="minorHAnsi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14:paraId="7A99906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1</w:t>
            </w:r>
          </w:p>
        </w:tc>
        <w:tc>
          <w:tcPr>
            <w:tcW w:w="850" w:type="dxa"/>
            <w:shd w:val="clear" w:color="auto" w:fill="auto"/>
          </w:tcPr>
          <w:p w14:paraId="7045DF76" w14:textId="0141E32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888D23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60.4647</w:t>
            </w:r>
          </w:p>
          <w:p w14:paraId="33F5DFC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63.6525</w:t>
            </w:r>
          </w:p>
          <w:p w14:paraId="7A968D9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83.9429</w:t>
            </w:r>
          </w:p>
          <w:p w14:paraId="7CC1B6F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4.5343</w:t>
            </w:r>
          </w:p>
          <w:p w14:paraId="19B49FCF" w14:textId="2E94D9B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06.02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F709C3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59.4250</w:t>
            </w:r>
          </w:p>
          <w:p w14:paraId="3E26C5C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62.6135</w:t>
            </w:r>
          </w:p>
          <w:p w14:paraId="707F03B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82.9152</w:t>
            </w:r>
          </w:p>
          <w:p w14:paraId="53BD7C4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3.4996</w:t>
            </w:r>
          </w:p>
          <w:p w14:paraId="5A8E95F4" w14:textId="2756C8D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04.98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763369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</w:t>
            </w:r>
          </w:p>
          <w:p w14:paraId="44324D4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6</w:t>
            </w:r>
          </w:p>
          <w:p w14:paraId="58CC1B8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3</w:t>
            </w:r>
          </w:p>
          <w:p w14:paraId="2949B9E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2</w:t>
            </w:r>
          </w:p>
          <w:p w14:paraId="45048577" w14:textId="0C6CB56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178AB0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DWYPHSR.L</w:t>
            </w:r>
          </w:p>
          <w:p w14:paraId="4D47021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FDQAFGLPR.L</w:t>
            </w:r>
          </w:p>
          <w:p w14:paraId="3828FE0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SLDVNHFAPDELTVK.T</w:t>
            </w:r>
          </w:p>
          <w:p w14:paraId="17A7520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QDEHGYISR.C</w:t>
            </w:r>
          </w:p>
          <w:p w14:paraId="3C6595F4" w14:textId="0902A27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ATQSNEITIPVTFESR.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79F6AE2" w14:textId="519E2E5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9D440E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7ECAF83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52</w:t>
            </w:r>
          </w:p>
        </w:tc>
      </w:tr>
      <w:tr w:rsidR="00C67576" w:rsidRPr="00FE1B93" w14:paraId="4B2143A2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4F2C85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64</w:t>
            </w:r>
          </w:p>
        </w:tc>
        <w:tc>
          <w:tcPr>
            <w:tcW w:w="1134" w:type="dxa"/>
            <w:shd w:val="clear" w:color="auto" w:fill="auto"/>
          </w:tcPr>
          <w:p w14:paraId="50FB908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carbonic anhydrase 1 isoform a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DE3B73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CA1</w:t>
            </w:r>
          </w:p>
        </w:tc>
        <w:tc>
          <w:tcPr>
            <w:tcW w:w="993" w:type="dxa"/>
            <w:shd w:val="clear" w:color="auto" w:fill="auto"/>
          </w:tcPr>
          <w:p w14:paraId="03F7EF8E" w14:textId="4799CB4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723A4">
              <w:rPr>
                <w:rFonts w:cstheme="minorHAnsi"/>
                <w:szCs w:val="16"/>
              </w:rPr>
              <w:t>NP_001158302.1</w:t>
            </w:r>
          </w:p>
        </w:tc>
        <w:tc>
          <w:tcPr>
            <w:tcW w:w="992" w:type="dxa"/>
            <w:shd w:val="clear" w:color="auto" w:fill="auto"/>
          </w:tcPr>
          <w:p w14:paraId="59ADCDC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909/6.59</w:t>
            </w:r>
          </w:p>
        </w:tc>
        <w:tc>
          <w:tcPr>
            <w:tcW w:w="709" w:type="dxa"/>
            <w:shd w:val="clear" w:color="auto" w:fill="auto"/>
          </w:tcPr>
          <w:p w14:paraId="7BBB8E0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50</w:t>
            </w:r>
          </w:p>
        </w:tc>
        <w:tc>
          <w:tcPr>
            <w:tcW w:w="992" w:type="dxa"/>
            <w:shd w:val="clear" w:color="auto" w:fill="auto"/>
          </w:tcPr>
          <w:p w14:paraId="65437FD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</w:t>
            </w:r>
          </w:p>
        </w:tc>
        <w:tc>
          <w:tcPr>
            <w:tcW w:w="850" w:type="dxa"/>
            <w:shd w:val="clear" w:color="auto" w:fill="auto"/>
          </w:tcPr>
          <w:p w14:paraId="698D812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51EC95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28.9464</w:t>
            </w:r>
          </w:p>
          <w:p w14:paraId="491E742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85.4128</w:t>
            </w:r>
          </w:p>
          <w:p w14:paraId="21FF3CD7" w14:textId="305AF7C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12.73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CE1421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28.0003</w:t>
            </w:r>
          </w:p>
          <w:p w14:paraId="58B09B2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84.4301</w:t>
            </w:r>
          </w:p>
          <w:p w14:paraId="5ABA1FBE" w14:textId="0A3C451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11.779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5333FB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1</w:t>
            </w:r>
          </w:p>
          <w:p w14:paraId="5A216BA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6</w:t>
            </w:r>
          </w:p>
          <w:p w14:paraId="464E144E" w14:textId="4F2C141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90BFDE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HDTSLKPISVSYNPATAK.E</w:t>
            </w:r>
          </w:p>
          <w:p w14:paraId="0C17E28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GPFSDSYR.L</w:t>
            </w:r>
          </w:p>
          <w:p w14:paraId="671624EA" w14:textId="0B593E1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YSAELHVAHWNSAK.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EA8FF9B" w14:textId="2036884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462B89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3.3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A4F9C0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5.26</w:t>
            </w:r>
          </w:p>
        </w:tc>
      </w:tr>
      <w:tr w:rsidR="00C67576" w:rsidRPr="00FE1B93" w14:paraId="68914D6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62C733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15</w:t>
            </w:r>
          </w:p>
        </w:tc>
        <w:tc>
          <w:tcPr>
            <w:tcW w:w="1134" w:type="dxa"/>
            <w:shd w:val="clear" w:color="auto" w:fill="auto"/>
          </w:tcPr>
          <w:p w14:paraId="024C1ABC" w14:textId="77777777" w:rsidR="00C67576" w:rsidRPr="00813183" w:rsidRDefault="00C67576" w:rsidP="00C67576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813183">
              <w:rPr>
                <w:rFonts w:cstheme="minorHAnsi"/>
                <w:szCs w:val="16"/>
                <w:lang w:val="it-IT"/>
              </w:rPr>
              <w:t xml:space="preserve">14-3-3 protein beta/alpha </w:t>
            </w:r>
            <w:r w:rsidRPr="00813183">
              <w:rPr>
                <w:rFonts w:cstheme="minorHAnsi"/>
                <w:szCs w:val="16"/>
                <w:lang w:val="it-IT"/>
              </w:rPr>
              <w:lastRenderedPageBreak/>
              <w:t>[</w:t>
            </w:r>
            <w:r w:rsidRPr="00813183">
              <w:rPr>
                <w:rFonts w:cstheme="minorHAnsi"/>
                <w:i/>
                <w:szCs w:val="16"/>
                <w:lang w:val="it-IT"/>
              </w:rPr>
              <w:t>Homo sapiens</w:t>
            </w:r>
            <w:r w:rsidRPr="00813183">
              <w:rPr>
                <w:rFonts w:cstheme="minorHAnsi"/>
                <w:szCs w:val="16"/>
                <w:lang w:val="it-IT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3CAA626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YWHAB</w:t>
            </w:r>
          </w:p>
        </w:tc>
        <w:tc>
          <w:tcPr>
            <w:tcW w:w="993" w:type="dxa"/>
            <w:shd w:val="clear" w:color="auto" w:fill="auto"/>
          </w:tcPr>
          <w:p w14:paraId="6F8E0DE4" w14:textId="38AC286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D5774">
              <w:rPr>
                <w:rFonts w:cstheme="minorHAnsi"/>
                <w:szCs w:val="16"/>
              </w:rPr>
              <w:t>XP_016883528.1</w:t>
            </w:r>
          </w:p>
        </w:tc>
        <w:tc>
          <w:tcPr>
            <w:tcW w:w="992" w:type="dxa"/>
            <w:shd w:val="clear" w:color="auto" w:fill="auto"/>
          </w:tcPr>
          <w:p w14:paraId="37B7DA1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179/4.76</w:t>
            </w:r>
          </w:p>
        </w:tc>
        <w:tc>
          <w:tcPr>
            <w:tcW w:w="709" w:type="dxa"/>
            <w:shd w:val="clear" w:color="auto" w:fill="auto"/>
          </w:tcPr>
          <w:p w14:paraId="233589EE" w14:textId="2E6240B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</w:t>
            </w:r>
            <w:r>
              <w:rPr>
                <w:rFonts w:cstheme="minorHAnsi"/>
                <w:szCs w:val="16"/>
              </w:rPr>
              <w:t>66</w:t>
            </w:r>
          </w:p>
        </w:tc>
        <w:tc>
          <w:tcPr>
            <w:tcW w:w="992" w:type="dxa"/>
            <w:shd w:val="clear" w:color="auto" w:fill="auto"/>
          </w:tcPr>
          <w:p w14:paraId="57F93B7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</w:t>
            </w:r>
          </w:p>
        </w:tc>
        <w:tc>
          <w:tcPr>
            <w:tcW w:w="850" w:type="dxa"/>
            <w:shd w:val="clear" w:color="auto" w:fill="auto"/>
          </w:tcPr>
          <w:p w14:paraId="0F6A1893" w14:textId="3EACDEA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9AEC56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32.4380</w:t>
            </w:r>
          </w:p>
          <w:p w14:paraId="40D8C9B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52.6560</w:t>
            </w:r>
          </w:p>
          <w:p w14:paraId="57BFCA6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8.5741</w:t>
            </w:r>
          </w:p>
          <w:p w14:paraId="73C47F1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124.5693</w:t>
            </w:r>
          </w:p>
          <w:p w14:paraId="544DC0D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9.6863</w:t>
            </w:r>
          </w:p>
          <w:p w14:paraId="0AC93824" w14:textId="45EB1C2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05.67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7A47C5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931.4222</w:t>
            </w:r>
          </w:p>
          <w:p w14:paraId="2C42932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51.6394</w:t>
            </w:r>
          </w:p>
          <w:p w14:paraId="1113596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7.5495</w:t>
            </w:r>
          </w:p>
          <w:p w14:paraId="2E5A1E1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123.5444</w:t>
            </w:r>
          </w:p>
          <w:p w14:paraId="5240FF0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8.6536</w:t>
            </w:r>
          </w:p>
          <w:p w14:paraId="632B1C64" w14:textId="2284322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04.64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4855CC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1</w:t>
            </w:r>
          </w:p>
          <w:p w14:paraId="4B464C1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3</w:t>
            </w:r>
          </w:p>
          <w:p w14:paraId="62E1CE7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</w:t>
            </w:r>
          </w:p>
          <w:p w14:paraId="0BBBA43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7</w:t>
            </w:r>
          </w:p>
          <w:p w14:paraId="3896E5A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1</w:t>
            </w:r>
          </w:p>
          <w:p w14:paraId="5A40D4E4" w14:textId="0FF45F0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CEE6DF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K.MKGDYFR.Y + Oxidation (M)</w:t>
            </w:r>
          </w:p>
          <w:p w14:paraId="51FCFE6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KEMQPTHPIR.L + Oxidation (M)</w:t>
            </w:r>
          </w:p>
          <w:p w14:paraId="71B7E02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EMQPTHPIR.L</w:t>
            </w:r>
          </w:p>
          <w:p w14:paraId="361EF6E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K.EMQPTHPIR.L + Oxidation (M)</w:t>
            </w:r>
          </w:p>
          <w:p w14:paraId="5CF2174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STLIMQLLR.D</w:t>
            </w:r>
          </w:p>
          <w:p w14:paraId="40C59449" w14:textId="4E744DE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STLIMQLLR.D + Oxidation (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291DAE1" w14:textId="5793162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086D5D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4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FC736E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51</w:t>
            </w:r>
          </w:p>
        </w:tc>
      </w:tr>
      <w:tr w:rsidR="00C67576" w:rsidRPr="00FE1B93" w14:paraId="2B6B8D82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9531EF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18</w:t>
            </w:r>
          </w:p>
        </w:tc>
        <w:tc>
          <w:tcPr>
            <w:tcW w:w="1134" w:type="dxa"/>
            <w:shd w:val="clear" w:color="auto" w:fill="auto"/>
          </w:tcPr>
          <w:p w14:paraId="74D7CC8F" w14:textId="4514418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D3EB2">
              <w:rPr>
                <w:rFonts w:cstheme="minorHAnsi"/>
                <w:szCs w:val="16"/>
              </w:rPr>
              <w:t>14-3-3 protein zeta/delta isoform X1</w:t>
            </w:r>
            <w:r w:rsidRPr="00FE1B93">
              <w:rPr>
                <w:rFonts w:cstheme="minorHAnsi"/>
                <w:szCs w:val="16"/>
              </w:rPr>
              <w:t xml:space="preserve">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5CF7A3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YWHAZ</w:t>
            </w:r>
          </w:p>
        </w:tc>
        <w:tc>
          <w:tcPr>
            <w:tcW w:w="993" w:type="dxa"/>
            <w:shd w:val="clear" w:color="auto" w:fill="auto"/>
          </w:tcPr>
          <w:p w14:paraId="538F8789" w14:textId="1DC201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DD3EB2">
              <w:rPr>
                <w:rFonts w:cstheme="minorHAnsi"/>
                <w:szCs w:val="16"/>
              </w:rPr>
              <w:t>XP_024303034.1</w:t>
            </w:r>
          </w:p>
        </w:tc>
        <w:tc>
          <w:tcPr>
            <w:tcW w:w="992" w:type="dxa"/>
            <w:shd w:val="clear" w:color="auto" w:fill="auto"/>
          </w:tcPr>
          <w:p w14:paraId="444F7586" w14:textId="3F83CEA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7899</w:t>
            </w:r>
            <w:r w:rsidRPr="00FE1B93">
              <w:rPr>
                <w:rFonts w:cstheme="minorHAnsi"/>
                <w:szCs w:val="16"/>
              </w:rPr>
              <w:t>/4.7</w:t>
            </w: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375C7EF4" w14:textId="7400AA1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</w:t>
            </w: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27F3858" w14:textId="201BDB4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15A182C7" w14:textId="13A266E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EDD262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8.5758</w:t>
            </w:r>
          </w:p>
          <w:p w14:paraId="650C94F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9.6803</w:t>
            </w:r>
          </w:p>
          <w:p w14:paraId="6D663718" w14:textId="2EBB541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05.67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395F56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7.5495</w:t>
            </w:r>
          </w:p>
          <w:p w14:paraId="0AF57F9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8.6536</w:t>
            </w:r>
          </w:p>
          <w:p w14:paraId="2FB1A128" w14:textId="072B81C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04.64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B1F115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</w:t>
            </w:r>
          </w:p>
          <w:p w14:paraId="61E983E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1</w:t>
            </w:r>
          </w:p>
          <w:p w14:paraId="5D346329" w14:textId="56764FC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3E009E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EMQPTHPIR.L</w:t>
            </w:r>
          </w:p>
          <w:p w14:paraId="14E8664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STLIMQLLR.D</w:t>
            </w:r>
          </w:p>
          <w:p w14:paraId="1DB62CE7" w14:textId="32A9056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STLIMQLLR.D + Oxidation (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EEAA518" w14:textId="76D67E3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ACC5B1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6.89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CCF653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.33</w:t>
            </w:r>
          </w:p>
        </w:tc>
      </w:tr>
      <w:tr w:rsidR="00C67576" w:rsidRPr="00FE1B93" w14:paraId="3A7E626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8207E7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26</w:t>
            </w:r>
          </w:p>
        </w:tc>
        <w:tc>
          <w:tcPr>
            <w:tcW w:w="1134" w:type="dxa"/>
            <w:shd w:val="clear" w:color="auto" w:fill="auto"/>
          </w:tcPr>
          <w:p w14:paraId="71A10EBF" w14:textId="425827E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 </w:t>
            </w:r>
            <w:r w:rsidRPr="009D017D">
              <w:rPr>
                <w:rFonts w:cstheme="minorHAnsi"/>
                <w:szCs w:val="16"/>
              </w:rPr>
              <w:t xml:space="preserve">albumin, partial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4ABF9BF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ALB</w:t>
            </w:r>
          </w:p>
        </w:tc>
        <w:tc>
          <w:tcPr>
            <w:tcW w:w="993" w:type="dxa"/>
            <w:shd w:val="clear" w:color="auto" w:fill="auto"/>
          </w:tcPr>
          <w:p w14:paraId="33CF1FD5" w14:textId="2EF2752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9D017D">
              <w:rPr>
                <w:rFonts w:cstheme="minorHAnsi"/>
                <w:szCs w:val="16"/>
              </w:rPr>
              <w:t>AEE60908.1</w:t>
            </w:r>
          </w:p>
        </w:tc>
        <w:tc>
          <w:tcPr>
            <w:tcW w:w="992" w:type="dxa"/>
            <w:shd w:val="clear" w:color="auto" w:fill="auto"/>
          </w:tcPr>
          <w:p w14:paraId="2C0504B3" w14:textId="0A85B87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9D017D">
              <w:rPr>
                <w:rFonts w:cstheme="minorHAnsi"/>
                <w:szCs w:val="16"/>
              </w:rPr>
              <w:t>68484</w:t>
            </w:r>
            <w:r w:rsidRPr="00FE1B93">
              <w:rPr>
                <w:rFonts w:cstheme="minorHAnsi"/>
                <w:szCs w:val="16"/>
              </w:rPr>
              <w:t>/</w:t>
            </w:r>
            <w:r>
              <w:rPr>
                <w:rFonts w:cstheme="minorHAnsi"/>
                <w:szCs w:val="16"/>
              </w:rPr>
              <w:t>5.73</w:t>
            </w:r>
          </w:p>
        </w:tc>
        <w:tc>
          <w:tcPr>
            <w:tcW w:w="709" w:type="dxa"/>
            <w:shd w:val="clear" w:color="auto" w:fill="auto"/>
          </w:tcPr>
          <w:p w14:paraId="57920418" w14:textId="45B15E7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</w:t>
            </w:r>
            <w:r>
              <w:rPr>
                <w:rFonts w:cstheme="minorHAnsi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17B3E7FC" w14:textId="76FD61B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14:paraId="6BD76B2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940A55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60.5982</w:t>
            </w:r>
          </w:p>
          <w:p w14:paraId="48A9D8D4" w14:textId="6014F16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58.69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E7D9F4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59.5552</w:t>
            </w:r>
          </w:p>
          <w:p w14:paraId="728E8CB9" w14:textId="5453929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57.62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52AE4F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1</w:t>
            </w:r>
          </w:p>
          <w:p w14:paraId="7C12D26C" w14:textId="799E060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E5B47B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FQNALLVR.Y</w:t>
            </w:r>
          </w:p>
          <w:p w14:paraId="285567AD" w14:textId="4EDBF2D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VMDDFAAFVEK.C + Oxidation (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FFE339B" w14:textId="70E550B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60E9C0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2.5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98550E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2.57</w:t>
            </w:r>
          </w:p>
        </w:tc>
      </w:tr>
      <w:tr w:rsidR="00C67576" w:rsidRPr="00FE1B93" w14:paraId="11F7AFDD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1D91B5C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27</w:t>
            </w:r>
          </w:p>
        </w:tc>
        <w:tc>
          <w:tcPr>
            <w:tcW w:w="1134" w:type="dxa"/>
            <w:shd w:val="clear" w:color="auto" w:fill="auto"/>
          </w:tcPr>
          <w:p w14:paraId="2170A210" w14:textId="50CFBF6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791CBD">
              <w:rPr>
                <w:rFonts w:cstheme="minorHAnsi"/>
                <w:szCs w:val="16"/>
              </w:rPr>
              <w:t>actin, cytoplasmic 2</w:t>
            </w:r>
            <w:r>
              <w:rPr>
                <w:rFonts w:cstheme="minorHAnsi"/>
                <w:szCs w:val="16"/>
              </w:rPr>
              <w:t xml:space="preserve">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 xml:space="preserve">] </w:t>
            </w:r>
          </w:p>
        </w:tc>
        <w:tc>
          <w:tcPr>
            <w:tcW w:w="992" w:type="dxa"/>
            <w:shd w:val="clear" w:color="auto" w:fill="auto"/>
          </w:tcPr>
          <w:p w14:paraId="790610F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ACTB</w:t>
            </w:r>
          </w:p>
        </w:tc>
        <w:tc>
          <w:tcPr>
            <w:tcW w:w="993" w:type="dxa"/>
            <w:shd w:val="clear" w:color="auto" w:fill="auto"/>
          </w:tcPr>
          <w:p w14:paraId="78C57C57" w14:textId="3ACF1047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791CBD">
              <w:rPr>
                <w:rFonts w:cstheme="minorHAnsi"/>
                <w:szCs w:val="16"/>
              </w:rPr>
              <w:t>NP_001186883.1</w:t>
            </w:r>
          </w:p>
        </w:tc>
        <w:tc>
          <w:tcPr>
            <w:tcW w:w="992" w:type="dxa"/>
            <w:shd w:val="clear" w:color="auto" w:fill="auto"/>
          </w:tcPr>
          <w:p w14:paraId="4B4000D4" w14:textId="0AE9DE5E" w:rsidR="00C67576" w:rsidRPr="00FE1B93" w:rsidRDefault="00C67576" w:rsidP="00C67576">
            <w:pPr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2108</w:t>
            </w:r>
            <w:r w:rsidRPr="00FE1B93">
              <w:rPr>
                <w:rFonts w:cstheme="minorHAnsi"/>
                <w:szCs w:val="16"/>
              </w:rPr>
              <w:t>/5.</w:t>
            </w:r>
            <w:r>
              <w:rPr>
                <w:rFonts w:cstheme="minorHAnsi"/>
                <w:szCs w:val="16"/>
              </w:rPr>
              <w:t>31</w:t>
            </w:r>
          </w:p>
        </w:tc>
        <w:tc>
          <w:tcPr>
            <w:tcW w:w="709" w:type="dxa"/>
            <w:shd w:val="clear" w:color="auto" w:fill="auto"/>
          </w:tcPr>
          <w:p w14:paraId="716C9C28" w14:textId="754A64E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62</w:t>
            </w:r>
          </w:p>
        </w:tc>
        <w:tc>
          <w:tcPr>
            <w:tcW w:w="992" w:type="dxa"/>
            <w:shd w:val="clear" w:color="auto" w:fill="auto"/>
          </w:tcPr>
          <w:p w14:paraId="6EAF8DE2" w14:textId="5E3AA31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5FE311E8" w14:textId="671DB4D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700833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32.5555</w:t>
            </w:r>
          </w:p>
          <w:p w14:paraId="19B5BB2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90.9122</w:t>
            </w:r>
          </w:p>
          <w:p w14:paraId="6BD9A48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31.1007</w:t>
            </w:r>
          </w:p>
          <w:p w14:paraId="1789B55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18FDE26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95.4659</w:t>
            </w:r>
          </w:p>
          <w:p w14:paraId="329E4D42" w14:textId="5EE28A0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16.73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3D6839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31.5197</w:t>
            </w:r>
          </w:p>
          <w:p w14:paraId="478214A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89.8846</w:t>
            </w:r>
          </w:p>
          <w:p w14:paraId="645F801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30.0576</w:t>
            </w:r>
          </w:p>
          <w:p w14:paraId="3EC102D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0D97A75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94.4650</w:t>
            </w:r>
          </w:p>
          <w:p w14:paraId="2758124F" w14:textId="0DFB59E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15.695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EB577B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</w:t>
            </w:r>
          </w:p>
          <w:p w14:paraId="12BF990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2</w:t>
            </w:r>
          </w:p>
          <w:p w14:paraId="5B5E75B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</w:t>
            </w:r>
          </w:p>
          <w:p w14:paraId="51D5BA1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0F51572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</w:t>
            </w:r>
          </w:p>
          <w:p w14:paraId="45074C17" w14:textId="3E88651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19B87A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GYSFTTTAER.E</w:t>
            </w:r>
          </w:p>
          <w:p w14:paraId="16B049D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YELPDGQVITIGNER.F</w:t>
            </w:r>
          </w:p>
          <w:p w14:paraId="040DA91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LYANTVLSGGTTMYPGIADR.M + Oxidation (M)</w:t>
            </w:r>
          </w:p>
          <w:p w14:paraId="1B1C344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IIAPPER.K</w:t>
            </w:r>
          </w:p>
          <w:p w14:paraId="46812F3C" w14:textId="240ED46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QEYDESGPSIVHR.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5C1DF3A" w14:textId="6F77158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99D8B2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7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BEF9A1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86</w:t>
            </w:r>
          </w:p>
        </w:tc>
      </w:tr>
      <w:tr w:rsidR="00C67576" w:rsidRPr="00FE1B93" w14:paraId="6077EA89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62271A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59</w:t>
            </w:r>
          </w:p>
        </w:tc>
        <w:tc>
          <w:tcPr>
            <w:tcW w:w="1134" w:type="dxa"/>
            <w:shd w:val="clear" w:color="auto" w:fill="auto"/>
          </w:tcPr>
          <w:p w14:paraId="526EC844" w14:textId="686F579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791CBD">
              <w:rPr>
                <w:rFonts w:cstheme="minorHAnsi"/>
                <w:szCs w:val="16"/>
              </w:rPr>
              <w:t xml:space="preserve">similar to Homo sapiens phosphoglycerate mutase (PGAM-B) mRNA with GenBank Accession Number J04173.1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7F05C62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GAM1</w:t>
            </w:r>
          </w:p>
        </w:tc>
        <w:tc>
          <w:tcPr>
            <w:tcW w:w="993" w:type="dxa"/>
            <w:shd w:val="clear" w:color="auto" w:fill="auto"/>
          </w:tcPr>
          <w:p w14:paraId="1B906E49" w14:textId="4E5D836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791CBD">
              <w:rPr>
                <w:rFonts w:cstheme="minorHAnsi"/>
                <w:szCs w:val="16"/>
              </w:rPr>
              <w:t>AAG01990.1</w:t>
            </w:r>
          </w:p>
        </w:tc>
        <w:tc>
          <w:tcPr>
            <w:tcW w:w="992" w:type="dxa"/>
            <w:shd w:val="clear" w:color="auto" w:fill="auto"/>
          </w:tcPr>
          <w:p w14:paraId="0EE3BA5E" w14:textId="6A187B60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9</w:t>
            </w:r>
            <w:r>
              <w:rPr>
                <w:rFonts w:cstheme="minorHAnsi"/>
                <w:szCs w:val="16"/>
              </w:rPr>
              <w:t>00</w:t>
            </w:r>
            <w:r w:rsidRPr="00FE1B93">
              <w:rPr>
                <w:rFonts w:cstheme="minorHAnsi"/>
                <w:szCs w:val="16"/>
              </w:rPr>
              <w:t>/6.67</w:t>
            </w:r>
          </w:p>
        </w:tc>
        <w:tc>
          <w:tcPr>
            <w:tcW w:w="709" w:type="dxa"/>
            <w:shd w:val="clear" w:color="auto" w:fill="auto"/>
          </w:tcPr>
          <w:p w14:paraId="51716570" w14:textId="19CD075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03</w:t>
            </w:r>
          </w:p>
        </w:tc>
        <w:tc>
          <w:tcPr>
            <w:tcW w:w="992" w:type="dxa"/>
            <w:shd w:val="clear" w:color="auto" w:fill="auto"/>
          </w:tcPr>
          <w:p w14:paraId="064D69D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14:paraId="62E2CD2D" w14:textId="4562C0B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7F80F6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2.6161</w:t>
            </w:r>
          </w:p>
          <w:p w14:paraId="32737F9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433.1528</w:t>
            </w:r>
          </w:p>
          <w:p w14:paraId="13F1AA6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6280A305" w14:textId="39230B4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50.68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073B4A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1.5956</w:t>
            </w:r>
          </w:p>
          <w:p w14:paraId="41E61DB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432.0995</w:t>
            </w:r>
          </w:p>
          <w:p w14:paraId="340E03E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7405B92C" w14:textId="18B80D9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49.66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7EDD91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6</w:t>
            </w:r>
          </w:p>
          <w:p w14:paraId="2AAEC1B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5</w:t>
            </w:r>
          </w:p>
          <w:p w14:paraId="0D4977D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25A891A1" w14:textId="568688E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24003E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HGESAWNLENR.F</w:t>
            </w:r>
          </w:p>
          <w:p w14:paraId="6CE28EE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SYDVPPPPMEPDHPFYSNISK.D + Oxidation (M)</w:t>
            </w:r>
          </w:p>
          <w:p w14:paraId="7E52A789" w14:textId="4A9139E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LIAAHGNSLR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31687FF" w14:textId="64FDF95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26BF53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5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2AA0B1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64</w:t>
            </w:r>
          </w:p>
        </w:tc>
      </w:tr>
      <w:tr w:rsidR="00C67576" w:rsidRPr="00FE1B93" w14:paraId="269ADAEF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36D75A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62</w:t>
            </w:r>
          </w:p>
        </w:tc>
        <w:tc>
          <w:tcPr>
            <w:tcW w:w="1134" w:type="dxa"/>
            <w:shd w:val="clear" w:color="auto" w:fill="auto"/>
          </w:tcPr>
          <w:p w14:paraId="4947EA2D" w14:textId="43F37A5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67D5D">
              <w:rPr>
                <w:rFonts w:cstheme="minorHAnsi"/>
                <w:szCs w:val="16"/>
              </w:rPr>
              <w:t>peroxiredoxin-4 precursor [</w:t>
            </w:r>
            <w:r w:rsidRPr="00F67D5D">
              <w:rPr>
                <w:rFonts w:cstheme="minorHAnsi"/>
                <w:i/>
                <w:iCs/>
                <w:szCs w:val="16"/>
              </w:rPr>
              <w:t>Homo sapiens</w:t>
            </w:r>
            <w:r w:rsidRPr="00F67D5D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6EF9E1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RDX4</w:t>
            </w:r>
          </w:p>
        </w:tc>
        <w:tc>
          <w:tcPr>
            <w:tcW w:w="993" w:type="dxa"/>
            <w:shd w:val="clear" w:color="auto" w:fill="auto"/>
          </w:tcPr>
          <w:p w14:paraId="11906E6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TKS_A</w:t>
            </w:r>
          </w:p>
        </w:tc>
        <w:tc>
          <w:tcPr>
            <w:tcW w:w="992" w:type="dxa"/>
            <w:shd w:val="clear" w:color="auto" w:fill="auto"/>
          </w:tcPr>
          <w:p w14:paraId="6CE78EE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132/6.10</w:t>
            </w:r>
          </w:p>
        </w:tc>
        <w:tc>
          <w:tcPr>
            <w:tcW w:w="709" w:type="dxa"/>
            <w:shd w:val="clear" w:color="auto" w:fill="auto"/>
          </w:tcPr>
          <w:p w14:paraId="0A61091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500</w:t>
            </w:r>
          </w:p>
        </w:tc>
        <w:tc>
          <w:tcPr>
            <w:tcW w:w="992" w:type="dxa"/>
            <w:shd w:val="clear" w:color="auto" w:fill="auto"/>
          </w:tcPr>
          <w:p w14:paraId="47A63F1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7</w:t>
            </w:r>
          </w:p>
        </w:tc>
        <w:tc>
          <w:tcPr>
            <w:tcW w:w="850" w:type="dxa"/>
            <w:shd w:val="clear" w:color="auto" w:fill="auto"/>
          </w:tcPr>
          <w:p w14:paraId="4FCE8A94" w14:textId="79D5563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066C80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443.1232</w:t>
            </w:r>
          </w:p>
          <w:p w14:paraId="42158DF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85.9640</w:t>
            </w:r>
          </w:p>
          <w:p w14:paraId="4FF3FE2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97.4967</w:t>
            </w:r>
          </w:p>
          <w:p w14:paraId="5E699AD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64.8661</w:t>
            </w:r>
          </w:p>
          <w:p w14:paraId="1467372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24.8022</w:t>
            </w:r>
          </w:p>
          <w:p w14:paraId="56BB9A5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20.5347</w:t>
            </w:r>
          </w:p>
          <w:p w14:paraId="761D379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25.7252</w:t>
            </w:r>
          </w:p>
          <w:p w14:paraId="59EADEA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12.6593</w:t>
            </w:r>
          </w:p>
          <w:p w14:paraId="61208352" w14:textId="226D2A2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2403.215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0F6E07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442.0659 2184.9171 796.4555</w:t>
            </w:r>
          </w:p>
          <w:p w14:paraId="2A0D842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63.8348</w:t>
            </w:r>
          </w:p>
          <w:p w14:paraId="6393A6F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23.7529</w:t>
            </w:r>
          </w:p>
          <w:p w14:paraId="3279CAB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19.5015</w:t>
            </w:r>
          </w:p>
          <w:p w14:paraId="0562BF0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24.6826</w:t>
            </w:r>
          </w:p>
          <w:p w14:paraId="337C34AF" w14:textId="38471C4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1211.618242402.16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B14942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</w:t>
            </w:r>
          </w:p>
          <w:p w14:paraId="7F8382A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</w:t>
            </w:r>
          </w:p>
          <w:p w14:paraId="7337A07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7</w:t>
            </w:r>
          </w:p>
          <w:p w14:paraId="381331B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4</w:t>
            </w:r>
          </w:p>
          <w:p w14:paraId="536746D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8</w:t>
            </w:r>
          </w:p>
          <w:p w14:paraId="3C16A97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</w:t>
            </w:r>
          </w:p>
          <w:p w14:paraId="4C70D70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1</w:t>
            </w:r>
          </w:p>
          <w:p w14:paraId="1FF637B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0</w:t>
            </w:r>
          </w:p>
          <w:p w14:paraId="2713DE50" w14:textId="43C3E083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3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C88DF8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TREEECHFYAGGQVYPGEASR.V R.EEECHFYAGGQVYPGEASR.V</w:t>
            </w:r>
          </w:p>
          <w:p w14:paraId="39F4F58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QGGLGPIR.I</w:t>
            </w:r>
          </w:p>
          <w:p w14:paraId="057BCC3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IPLLSDLTHQISK.D</w:t>
            </w:r>
          </w:p>
          <w:p w14:paraId="7956AFE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YGVYLEDSGHTLR.G</w:t>
            </w:r>
          </w:p>
          <w:p w14:paraId="0DA6FAC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GLFIIDDK.G</w:t>
            </w:r>
          </w:p>
          <w:p w14:paraId="59F041D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QITLNDLPVGR.S</w:t>
            </w:r>
          </w:p>
          <w:p w14:paraId="3D38909A" w14:textId="711ADE39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R.LVQAFQYTDK.H</w:t>
            </w:r>
            <w:r w:rsidRPr="00FE1B93">
              <w:rPr>
                <w:rFonts w:cstheme="minorHAnsi"/>
                <w:szCs w:val="16"/>
              </w:rPr>
              <w:tab/>
              <w:t xml:space="preserve"> K.HGEVCPAGWKPGSETIIPDPAGK.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299584A" w14:textId="43F2306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szCs w:val="16"/>
              </w:rPr>
              <w:t>-1.2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FDCD23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57A79A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.55</w:t>
            </w:r>
          </w:p>
        </w:tc>
      </w:tr>
      <w:tr w:rsidR="00C67576" w:rsidRPr="00FE1B93" w14:paraId="58F0F6E3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1DCDCAA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67</w:t>
            </w:r>
          </w:p>
        </w:tc>
        <w:tc>
          <w:tcPr>
            <w:tcW w:w="1134" w:type="dxa"/>
            <w:shd w:val="clear" w:color="auto" w:fill="auto"/>
          </w:tcPr>
          <w:p w14:paraId="7AE5567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carbonic anhydrase 2 isoform 1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4B330A9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CA2</w:t>
            </w:r>
          </w:p>
        </w:tc>
        <w:tc>
          <w:tcPr>
            <w:tcW w:w="993" w:type="dxa"/>
            <w:shd w:val="clear" w:color="auto" w:fill="auto"/>
          </w:tcPr>
          <w:p w14:paraId="002A2A56" w14:textId="1AC1B9F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430E20">
              <w:rPr>
                <w:rFonts w:cstheme="minorHAnsi"/>
                <w:szCs w:val="16"/>
              </w:rPr>
              <w:t>NP_000058.1</w:t>
            </w:r>
          </w:p>
        </w:tc>
        <w:tc>
          <w:tcPr>
            <w:tcW w:w="992" w:type="dxa"/>
            <w:shd w:val="clear" w:color="auto" w:fill="auto"/>
          </w:tcPr>
          <w:p w14:paraId="6CA6D2CC" w14:textId="77777777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285/6.87</w:t>
            </w:r>
          </w:p>
        </w:tc>
        <w:tc>
          <w:tcPr>
            <w:tcW w:w="709" w:type="dxa"/>
            <w:shd w:val="clear" w:color="auto" w:fill="auto"/>
          </w:tcPr>
          <w:p w14:paraId="56F1C6B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7</w:t>
            </w:r>
          </w:p>
        </w:tc>
        <w:tc>
          <w:tcPr>
            <w:tcW w:w="992" w:type="dxa"/>
            <w:shd w:val="clear" w:color="auto" w:fill="auto"/>
          </w:tcPr>
          <w:p w14:paraId="1461EE7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7</w:t>
            </w:r>
          </w:p>
        </w:tc>
        <w:tc>
          <w:tcPr>
            <w:tcW w:w="850" w:type="dxa"/>
            <w:shd w:val="clear" w:color="auto" w:fill="auto"/>
          </w:tcPr>
          <w:p w14:paraId="0C053E38" w14:textId="1735D6F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ECC19F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40.1188</w:t>
            </w:r>
          </w:p>
          <w:p w14:paraId="670D93F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35.4744</w:t>
            </w:r>
          </w:p>
          <w:p w14:paraId="0EF2462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81.8330</w:t>
            </w:r>
          </w:p>
          <w:p w14:paraId="31CFE078" w14:textId="7F79C3F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69.53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D60DD3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39.0848</w:t>
            </w:r>
          </w:p>
          <w:p w14:paraId="081336D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34.4509</w:t>
            </w:r>
          </w:p>
          <w:p w14:paraId="642C727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80.8099</w:t>
            </w:r>
          </w:p>
          <w:p w14:paraId="2FB05331" w14:textId="182FD8D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68.514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E9F280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0</w:t>
            </w:r>
          </w:p>
          <w:p w14:paraId="3AD009B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</w:t>
            </w:r>
          </w:p>
          <w:p w14:paraId="5A114B2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3</w:t>
            </w:r>
          </w:p>
          <w:p w14:paraId="1A062ECE" w14:textId="647E092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23267D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YDPSLKPLSVSYDQATSLR.I</w:t>
            </w:r>
          </w:p>
          <w:p w14:paraId="72C6D6A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GGPLDGTYR.L</w:t>
            </w:r>
          </w:p>
          <w:p w14:paraId="5124E6C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YAAELHLVHWNTK.Y</w:t>
            </w:r>
          </w:p>
          <w:p w14:paraId="0F198577" w14:textId="0FB6701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ADFTNFDPR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732A4BF" w14:textId="3E1036F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CE71CA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4.5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943611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4.97</w:t>
            </w:r>
          </w:p>
        </w:tc>
      </w:tr>
      <w:tr w:rsidR="00C67576" w:rsidRPr="00FE1B93" w14:paraId="4358111F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F3529F5" w14:textId="78DCE95C" w:rsidR="00C67576" w:rsidRPr="00AE5650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E5650">
              <w:rPr>
                <w:rFonts w:cstheme="minorHAnsi"/>
                <w:szCs w:val="16"/>
              </w:rPr>
              <w:lastRenderedPageBreak/>
              <w:t>2151</w:t>
            </w:r>
          </w:p>
        </w:tc>
        <w:tc>
          <w:tcPr>
            <w:tcW w:w="1134" w:type="dxa"/>
            <w:shd w:val="clear" w:color="auto" w:fill="auto"/>
          </w:tcPr>
          <w:p w14:paraId="25975C72" w14:textId="25DD9FD6" w:rsidR="00C67576" w:rsidRPr="00AE5650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E5650">
              <w:rPr>
                <w:rFonts w:cstheme="minorHAnsi"/>
                <w:szCs w:val="16"/>
              </w:rPr>
              <w:t xml:space="preserve">mutant </w:t>
            </w:r>
            <w:proofErr w:type="spellStart"/>
            <w:r w:rsidRPr="00AE5650">
              <w:rPr>
                <w:rFonts w:cstheme="minorHAnsi"/>
                <w:szCs w:val="16"/>
              </w:rPr>
              <w:t>hemoglobin</w:t>
            </w:r>
            <w:proofErr w:type="spellEnd"/>
            <w:r w:rsidRPr="00AE5650">
              <w:rPr>
                <w:rFonts w:cstheme="minorHAnsi"/>
                <w:szCs w:val="16"/>
              </w:rPr>
              <w:t xml:space="preserve"> subunit alpha 2 [</w:t>
            </w:r>
            <w:r w:rsidRPr="00AE5650">
              <w:rPr>
                <w:rFonts w:cstheme="minorHAnsi"/>
                <w:i/>
                <w:iCs/>
                <w:szCs w:val="16"/>
              </w:rPr>
              <w:t>Homo sapiens</w:t>
            </w:r>
            <w:r w:rsidRPr="00AE5650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3AC23CFC" w14:textId="7212C679" w:rsidR="00C67576" w:rsidRPr="00AE5650" w:rsidRDefault="00305630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HBA1</w:t>
            </w:r>
          </w:p>
        </w:tc>
        <w:tc>
          <w:tcPr>
            <w:tcW w:w="993" w:type="dxa"/>
            <w:shd w:val="clear" w:color="auto" w:fill="auto"/>
          </w:tcPr>
          <w:p w14:paraId="48AA5288" w14:textId="795B738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430E20">
              <w:rPr>
                <w:rFonts w:cstheme="minorHAnsi"/>
                <w:szCs w:val="16"/>
              </w:rPr>
              <w:t>AXY55000.1</w:t>
            </w:r>
          </w:p>
        </w:tc>
        <w:tc>
          <w:tcPr>
            <w:tcW w:w="992" w:type="dxa"/>
            <w:shd w:val="clear" w:color="auto" w:fill="auto"/>
          </w:tcPr>
          <w:p w14:paraId="492D1415" w14:textId="6F1A88D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577/7.96</w:t>
            </w:r>
          </w:p>
        </w:tc>
        <w:tc>
          <w:tcPr>
            <w:tcW w:w="709" w:type="dxa"/>
            <w:shd w:val="clear" w:color="auto" w:fill="auto"/>
          </w:tcPr>
          <w:p w14:paraId="616839F3" w14:textId="376634F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92</w:t>
            </w:r>
          </w:p>
        </w:tc>
        <w:tc>
          <w:tcPr>
            <w:tcW w:w="992" w:type="dxa"/>
            <w:shd w:val="clear" w:color="auto" w:fill="auto"/>
          </w:tcPr>
          <w:p w14:paraId="768414B0" w14:textId="039C35B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8</w:t>
            </w:r>
          </w:p>
        </w:tc>
        <w:tc>
          <w:tcPr>
            <w:tcW w:w="850" w:type="dxa"/>
            <w:shd w:val="clear" w:color="auto" w:fill="auto"/>
          </w:tcPr>
          <w:p w14:paraId="441A95FA" w14:textId="1AC4612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45D3B6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9.8186</w:t>
            </w:r>
          </w:p>
          <w:p w14:paraId="4AF88358" w14:textId="57BD6F7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1.618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969B17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8.7270</w:t>
            </w:r>
          </w:p>
          <w:p w14:paraId="3AD3938C" w14:textId="06C9495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0.54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31064A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2</w:t>
            </w:r>
          </w:p>
          <w:p w14:paraId="61D02DC3" w14:textId="56F23BC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5EC045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VGAHAGEYGAEALER.M</w:t>
            </w:r>
          </w:p>
          <w:p w14:paraId="0A786BC2" w14:textId="6A6FE05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MFLSFPTTK.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8CAA3C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0F8F862" w14:textId="60FE35C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.5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A5D9634" w14:textId="136315A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.61</w:t>
            </w:r>
          </w:p>
        </w:tc>
      </w:tr>
      <w:tr w:rsidR="00C67576" w:rsidRPr="00FE1B93" w14:paraId="2FBB42F9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0E77674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18</w:t>
            </w:r>
          </w:p>
        </w:tc>
        <w:tc>
          <w:tcPr>
            <w:tcW w:w="1134" w:type="dxa"/>
            <w:shd w:val="clear" w:color="auto" w:fill="auto"/>
          </w:tcPr>
          <w:p w14:paraId="15C229D3" w14:textId="35B4C249" w:rsidR="00C67576" w:rsidRPr="00813183" w:rsidRDefault="00C67576" w:rsidP="00C67576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B312B0">
              <w:rPr>
                <w:rFonts w:cstheme="minorHAnsi"/>
                <w:szCs w:val="16"/>
                <w:lang w:val="it-IT"/>
              </w:rPr>
              <w:t>apolipoprotein A-I isoform 1 preproprotein</w:t>
            </w:r>
            <w:r w:rsidRPr="00813183">
              <w:rPr>
                <w:rFonts w:cstheme="minorHAnsi"/>
                <w:szCs w:val="16"/>
                <w:lang w:val="it-IT"/>
              </w:rPr>
              <w:t xml:space="preserve"> [</w:t>
            </w:r>
            <w:r w:rsidRPr="00813183">
              <w:rPr>
                <w:rFonts w:cstheme="minorHAnsi"/>
                <w:i/>
                <w:szCs w:val="16"/>
                <w:lang w:val="it-IT"/>
              </w:rPr>
              <w:t>Homo sapiens</w:t>
            </w:r>
            <w:r w:rsidRPr="00813183">
              <w:rPr>
                <w:rFonts w:cstheme="minorHAnsi"/>
                <w:szCs w:val="16"/>
                <w:lang w:val="it-IT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4CB300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APOA1</w:t>
            </w:r>
          </w:p>
        </w:tc>
        <w:tc>
          <w:tcPr>
            <w:tcW w:w="993" w:type="dxa"/>
            <w:shd w:val="clear" w:color="auto" w:fill="auto"/>
          </w:tcPr>
          <w:p w14:paraId="11FDAAF3" w14:textId="7FE87A20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B312B0">
              <w:rPr>
                <w:rFonts w:cstheme="minorHAnsi"/>
                <w:szCs w:val="16"/>
              </w:rPr>
              <w:t>NP_001304947.1</w:t>
            </w:r>
          </w:p>
        </w:tc>
        <w:tc>
          <w:tcPr>
            <w:tcW w:w="992" w:type="dxa"/>
            <w:shd w:val="clear" w:color="auto" w:fill="auto"/>
          </w:tcPr>
          <w:p w14:paraId="4B93E72C" w14:textId="6DE187D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0759</w:t>
            </w:r>
            <w:r w:rsidRPr="00FE1B93">
              <w:rPr>
                <w:rFonts w:cstheme="minorHAnsi"/>
                <w:szCs w:val="16"/>
              </w:rPr>
              <w:t>/5.</w:t>
            </w:r>
            <w:r>
              <w:rPr>
                <w:rFonts w:cstheme="minorHAnsi"/>
                <w:szCs w:val="16"/>
              </w:rPr>
              <w:t>56</w:t>
            </w:r>
          </w:p>
        </w:tc>
        <w:tc>
          <w:tcPr>
            <w:tcW w:w="709" w:type="dxa"/>
            <w:shd w:val="clear" w:color="auto" w:fill="auto"/>
          </w:tcPr>
          <w:p w14:paraId="041853FC" w14:textId="06CA43F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14:paraId="345AAB9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9</w:t>
            </w:r>
          </w:p>
        </w:tc>
        <w:tc>
          <w:tcPr>
            <w:tcW w:w="850" w:type="dxa"/>
            <w:shd w:val="clear" w:color="auto" w:fill="auto"/>
          </w:tcPr>
          <w:p w14:paraId="1575667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highlight w:val="yellow"/>
              </w:rPr>
            </w:pPr>
            <w:r w:rsidRPr="00FE1B93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F8674F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12.7944</w:t>
            </w:r>
          </w:p>
          <w:p w14:paraId="74419D5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83.5861</w:t>
            </w:r>
          </w:p>
          <w:p w14:paraId="06171A3D" w14:textId="143CFCC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  <w:r w:rsidRPr="00FE1B93">
              <w:rPr>
                <w:rFonts w:cstheme="minorHAnsi"/>
                <w:szCs w:val="16"/>
              </w:rPr>
              <w:t>1386.72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2C242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11.7781</w:t>
            </w:r>
          </w:p>
          <w:p w14:paraId="1F73B12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82.5652</w:t>
            </w:r>
          </w:p>
          <w:p w14:paraId="7FD5C009" w14:textId="3461075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  <w:r w:rsidRPr="00FE1B93">
              <w:rPr>
                <w:rFonts w:cstheme="minorHAnsi"/>
                <w:szCs w:val="16"/>
              </w:rPr>
              <w:t>1385.70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B598DB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6</w:t>
            </w:r>
          </w:p>
          <w:p w14:paraId="159E120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5</w:t>
            </w:r>
          </w:p>
          <w:p w14:paraId="364FBBE9" w14:textId="6C255B2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  <w:r w:rsidRPr="00FE1B93">
              <w:rPr>
                <w:rFonts w:cstheme="minorHAnsi"/>
                <w:szCs w:val="16"/>
              </w:rPr>
              <w:t>7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266B08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  <w:r w:rsidRPr="00FE1B93">
              <w:rPr>
                <w:rFonts w:cstheme="minorHAnsi"/>
                <w:szCs w:val="16"/>
                <w:shd w:val="clear" w:color="auto" w:fill="FFFFFF"/>
              </w:rPr>
              <w:t>K.LLDNWDSVTSTFSK.L</w:t>
            </w:r>
          </w:p>
          <w:p w14:paraId="088E8F1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  <w:r w:rsidRPr="00FE1B93">
              <w:rPr>
                <w:rFonts w:cstheme="minorHAnsi"/>
                <w:szCs w:val="16"/>
                <w:shd w:val="clear" w:color="auto" w:fill="FFFFFF"/>
              </w:rPr>
              <w:t>K.WQEEMELYR.Q</w:t>
            </w:r>
          </w:p>
          <w:p w14:paraId="0B08FB9B" w14:textId="60146F1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  <w:r w:rsidRPr="00FE1B93">
              <w:rPr>
                <w:rFonts w:cstheme="minorHAnsi"/>
                <w:szCs w:val="16"/>
                <w:shd w:val="clear" w:color="auto" w:fill="FFFFFF"/>
              </w:rPr>
              <w:t>K.VSFLSALEEYTK.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5D2B84C" w14:textId="6EE6103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FF524A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A8C343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2.76</w:t>
            </w:r>
          </w:p>
        </w:tc>
      </w:tr>
      <w:tr w:rsidR="00C67576" w:rsidRPr="00FE1B93" w14:paraId="3FB21355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E05180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53</w:t>
            </w:r>
          </w:p>
        </w:tc>
        <w:tc>
          <w:tcPr>
            <w:tcW w:w="1134" w:type="dxa"/>
            <w:shd w:val="clear" w:color="auto" w:fill="auto"/>
          </w:tcPr>
          <w:p w14:paraId="6476DE7D" w14:textId="027D06D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glutathione S-transferase </w:t>
            </w:r>
            <w:r>
              <w:rPr>
                <w:rFonts w:cstheme="minorHAnsi"/>
                <w:szCs w:val="16"/>
              </w:rPr>
              <w:t>P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3F42527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GSTP1</w:t>
            </w:r>
          </w:p>
        </w:tc>
        <w:tc>
          <w:tcPr>
            <w:tcW w:w="993" w:type="dxa"/>
            <w:shd w:val="clear" w:color="auto" w:fill="auto"/>
          </w:tcPr>
          <w:p w14:paraId="6E62EFD4" w14:textId="0FD593D9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144F40">
              <w:rPr>
                <w:rFonts w:cstheme="minorHAnsi"/>
                <w:szCs w:val="16"/>
              </w:rPr>
              <w:t>NP_000843.1</w:t>
            </w:r>
          </w:p>
        </w:tc>
        <w:tc>
          <w:tcPr>
            <w:tcW w:w="992" w:type="dxa"/>
            <w:shd w:val="clear" w:color="auto" w:fill="auto"/>
          </w:tcPr>
          <w:p w14:paraId="64978C3A" w14:textId="09A7A82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35</w:t>
            </w:r>
            <w:r>
              <w:rPr>
                <w:rFonts w:cstheme="minorHAnsi"/>
                <w:szCs w:val="16"/>
              </w:rPr>
              <w:t>69</w:t>
            </w:r>
            <w:r w:rsidRPr="00FE1B93">
              <w:rPr>
                <w:rFonts w:cstheme="minorHAnsi"/>
                <w:szCs w:val="16"/>
              </w:rPr>
              <w:t>/5.43</w:t>
            </w:r>
          </w:p>
        </w:tc>
        <w:tc>
          <w:tcPr>
            <w:tcW w:w="709" w:type="dxa"/>
            <w:shd w:val="clear" w:color="auto" w:fill="auto"/>
          </w:tcPr>
          <w:p w14:paraId="24EB82C9" w14:textId="1618CCC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7A051A3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1</w:t>
            </w:r>
          </w:p>
        </w:tc>
        <w:tc>
          <w:tcPr>
            <w:tcW w:w="850" w:type="dxa"/>
            <w:shd w:val="clear" w:color="auto" w:fill="auto"/>
          </w:tcPr>
          <w:p w14:paraId="30CB3E25" w14:textId="4127F4E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AF6003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84.7787</w:t>
            </w:r>
          </w:p>
          <w:p w14:paraId="1A72654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37.7538</w:t>
            </w:r>
          </w:p>
          <w:p w14:paraId="31A3B92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36.5929</w:t>
            </w:r>
          </w:p>
          <w:p w14:paraId="7102994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51.4331</w:t>
            </w:r>
          </w:p>
          <w:p w14:paraId="6A5F9A63" w14:textId="0BC02F8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55.08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6EB76E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83.7534</w:t>
            </w:r>
          </w:p>
          <w:p w14:paraId="723D4C3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36.7180</w:t>
            </w:r>
          </w:p>
          <w:p w14:paraId="34A2B59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35.5696</w:t>
            </w:r>
          </w:p>
          <w:p w14:paraId="611C942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50.4276</w:t>
            </w:r>
          </w:p>
          <w:p w14:paraId="7C394A05" w14:textId="206C8E8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54.05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FA3F21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</w:t>
            </w:r>
          </w:p>
          <w:p w14:paraId="4F8BF0B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2</w:t>
            </w:r>
          </w:p>
          <w:p w14:paraId="469D8BF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6</w:t>
            </w:r>
          </w:p>
          <w:p w14:paraId="250E8DF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</w:t>
            </w:r>
          </w:p>
          <w:p w14:paraId="185A37CF" w14:textId="3A6A234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4D7A0F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  <w:r w:rsidRPr="00FE1B93">
              <w:rPr>
                <w:rFonts w:cstheme="minorHAnsi"/>
                <w:szCs w:val="16"/>
                <w:shd w:val="clear" w:color="auto" w:fill="FFFFFF"/>
              </w:rPr>
              <w:t>-.MPPYTVVYFPVR.G + Oxidation (M)</w:t>
            </w:r>
          </w:p>
          <w:p w14:paraId="2F465B6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  <w:r w:rsidRPr="00FE1B93">
              <w:rPr>
                <w:rFonts w:cstheme="minorHAnsi"/>
                <w:szCs w:val="16"/>
                <w:shd w:val="clear" w:color="auto" w:fill="FFFFFF"/>
              </w:rPr>
              <w:t>M.PPYTVVYFPVR.G</w:t>
            </w:r>
          </w:p>
          <w:p w14:paraId="392E339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  <w:r w:rsidRPr="00FE1B93">
              <w:rPr>
                <w:rFonts w:cstheme="minorHAnsi"/>
                <w:szCs w:val="16"/>
                <w:shd w:val="clear" w:color="auto" w:fill="FFFFFF"/>
              </w:rPr>
              <w:t>K.ASCLYGQLPK.F</w:t>
            </w:r>
          </w:p>
          <w:p w14:paraId="3C7D531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  <w:r w:rsidRPr="00FE1B93">
              <w:rPr>
                <w:rFonts w:cstheme="minorHAnsi"/>
                <w:szCs w:val="16"/>
                <w:shd w:val="clear" w:color="auto" w:fill="FFFFFF"/>
              </w:rPr>
              <w:t>R.TLGLYGK.D</w:t>
            </w:r>
          </w:p>
          <w:p w14:paraId="5B46ADC3" w14:textId="2EEA48A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  <w:shd w:val="clear" w:color="auto" w:fill="FFFFFF"/>
              </w:rPr>
              <w:t>K.YISLIYTNYEAGKDDYVK.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99E05D7" w14:textId="72A912E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E52CA1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5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91EDA8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51</w:t>
            </w:r>
          </w:p>
        </w:tc>
      </w:tr>
      <w:tr w:rsidR="00C67576" w:rsidRPr="00FE1B93" w14:paraId="59826048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D9C76C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E5650">
              <w:rPr>
                <w:rFonts w:cstheme="minorHAnsi"/>
                <w:szCs w:val="16"/>
              </w:rPr>
              <w:t>2270</w:t>
            </w:r>
          </w:p>
        </w:tc>
        <w:tc>
          <w:tcPr>
            <w:tcW w:w="1134" w:type="dxa"/>
            <w:shd w:val="clear" w:color="auto" w:fill="auto"/>
          </w:tcPr>
          <w:p w14:paraId="6684798A" w14:textId="3F1D53E1" w:rsidR="00C67576" w:rsidRPr="00813183" w:rsidRDefault="00C67576" w:rsidP="00C67576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813183">
              <w:rPr>
                <w:rFonts w:cstheme="minorHAnsi"/>
                <w:szCs w:val="16"/>
                <w:lang w:val="it-IT"/>
              </w:rPr>
              <w:t xml:space="preserve">superoxide dismutase [Mn], mitochondrial isoform </w:t>
            </w:r>
            <w:r>
              <w:rPr>
                <w:rFonts w:cstheme="minorHAnsi"/>
                <w:szCs w:val="16"/>
                <w:lang w:val="it-IT"/>
              </w:rPr>
              <w:t>C</w:t>
            </w:r>
            <w:r w:rsidRPr="00813183">
              <w:rPr>
                <w:rFonts w:cstheme="minorHAnsi"/>
                <w:szCs w:val="16"/>
                <w:lang w:val="it-IT"/>
              </w:rPr>
              <w:t xml:space="preserve"> precursor [</w:t>
            </w:r>
            <w:r w:rsidRPr="00813183">
              <w:rPr>
                <w:rFonts w:cstheme="minorHAnsi"/>
                <w:i/>
                <w:szCs w:val="16"/>
                <w:lang w:val="it-IT"/>
              </w:rPr>
              <w:t>Homo sapiens</w:t>
            </w:r>
            <w:r w:rsidRPr="00813183">
              <w:rPr>
                <w:rFonts w:cstheme="minorHAnsi"/>
                <w:szCs w:val="16"/>
                <w:lang w:val="it-IT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337A28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SOD2</w:t>
            </w:r>
          </w:p>
        </w:tc>
        <w:tc>
          <w:tcPr>
            <w:tcW w:w="993" w:type="dxa"/>
            <w:shd w:val="clear" w:color="auto" w:fill="auto"/>
          </w:tcPr>
          <w:p w14:paraId="08624D57" w14:textId="08CF32BD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F3B4B">
              <w:rPr>
                <w:rFonts w:cstheme="minorHAnsi"/>
                <w:szCs w:val="16"/>
              </w:rPr>
              <w:t>NP_001309744.1</w:t>
            </w:r>
          </w:p>
        </w:tc>
        <w:tc>
          <w:tcPr>
            <w:tcW w:w="992" w:type="dxa"/>
            <w:shd w:val="clear" w:color="auto" w:fill="auto"/>
          </w:tcPr>
          <w:p w14:paraId="3E3DBC9A" w14:textId="561AC31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F3B4B">
              <w:rPr>
                <w:rFonts w:cstheme="minorHAnsi"/>
                <w:szCs w:val="16"/>
              </w:rPr>
              <w:t>18364</w:t>
            </w:r>
            <w:r w:rsidRPr="00FE1B93">
              <w:rPr>
                <w:rFonts w:cstheme="minorHAnsi"/>
                <w:szCs w:val="16"/>
              </w:rPr>
              <w:t>/8.</w:t>
            </w:r>
            <w:r>
              <w:rPr>
                <w:rFonts w:cstheme="minorHAnsi"/>
                <w:szCs w:val="16"/>
              </w:rPr>
              <w:t>48</w:t>
            </w:r>
          </w:p>
        </w:tc>
        <w:tc>
          <w:tcPr>
            <w:tcW w:w="709" w:type="dxa"/>
            <w:shd w:val="clear" w:color="auto" w:fill="auto"/>
          </w:tcPr>
          <w:p w14:paraId="6179410B" w14:textId="6360E1F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</w:t>
            </w:r>
            <w:r>
              <w:rPr>
                <w:rFonts w:cstheme="minorHAnsi"/>
                <w:szCs w:val="16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03C11D24" w14:textId="780F4AE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3</w:t>
            </w:r>
          </w:p>
        </w:tc>
        <w:tc>
          <w:tcPr>
            <w:tcW w:w="850" w:type="dxa"/>
            <w:shd w:val="clear" w:color="auto" w:fill="auto"/>
          </w:tcPr>
          <w:p w14:paraId="22878EE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CF2866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38.9869</w:t>
            </w:r>
          </w:p>
          <w:p w14:paraId="13DE8081" w14:textId="213A1D6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44.01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D870A8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37.8434</w:t>
            </w:r>
          </w:p>
          <w:p w14:paraId="04D30403" w14:textId="67B9009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42.87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F582F2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4</w:t>
            </w:r>
          </w:p>
          <w:p w14:paraId="3BE52D35" w14:textId="346F5AD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EFCE4B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  <w:r w:rsidRPr="00FE1B93">
              <w:rPr>
                <w:rFonts w:cstheme="minorHAnsi"/>
                <w:szCs w:val="16"/>
                <w:shd w:val="clear" w:color="auto" w:fill="FFFFFF"/>
              </w:rPr>
              <w:t>K.HHAAYVNNLNVTEEK.Y</w:t>
            </w:r>
          </w:p>
          <w:p w14:paraId="70FC6046" w14:textId="77777777" w:rsidR="00C67576" w:rsidRPr="00080216" w:rsidRDefault="00C67576" w:rsidP="00C67576">
            <w:pPr>
              <w:spacing w:line="240" w:lineRule="auto"/>
              <w:rPr>
                <w:rFonts w:cstheme="minorHAnsi"/>
                <w:szCs w:val="16"/>
                <w:shd w:val="clear" w:color="auto" w:fill="FFFFFF"/>
              </w:rPr>
            </w:pPr>
            <w:r w:rsidRPr="00080216">
              <w:rPr>
                <w:rFonts w:cstheme="minorHAnsi"/>
                <w:szCs w:val="16"/>
                <w:shd w:val="clear" w:color="auto" w:fill="FFFFFF"/>
              </w:rPr>
              <w:t>K.AIWNVINWENVTER.Y</w:t>
            </w:r>
          </w:p>
          <w:p w14:paraId="244F3881" w14:textId="2C212360" w:rsidR="00C67576" w:rsidRP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D3C88AE" w14:textId="4184F246" w:rsidR="00C67576" w:rsidRP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654543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4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7C3006D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89</w:t>
            </w:r>
          </w:p>
        </w:tc>
      </w:tr>
      <w:tr w:rsidR="00C67576" w:rsidRPr="00FE1B93" w14:paraId="43C086E5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9B49AC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418</w:t>
            </w:r>
          </w:p>
        </w:tc>
        <w:tc>
          <w:tcPr>
            <w:tcW w:w="1134" w:type="dxa"/>
            <w:shd w:val="clear" w:color="auto" w:fill="auto"/>
          </w:tcPr>
          <w:p w14:paraId="20A277FF" w14:textId="57550EC6" w:rsidR="00C67576" w:rsidRPr="00FE1B93" w:rsidRDefault="00A32EF0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32EF0">
              <w:rPr>
                <w:rFonts w:cstheme="minorHAnsi"/>
                <w:szCs w:val="16"/>
              </w:rPr>
              <w:t xml:space="preserve">cyclophilin B </w:t>
            </w:r>
            <w:r w:rsidR="00C67576" w:rsidRPr="00FE1B93">
              <w:rPr>
                <w:rFonts w:cstheme="minorHAnsi"/>
                <w:szCs w:val="16"/>
              </w:rPr>
              <w:t>[</w:t>
            </w:r>
            <w:r w:rsidR="00C67576" w:rsidRPr="00FE1B93">
              <w:rPr>
                <w:rFonts w:cstheme="minorHAnsi"/>
                <w:i/>
                <w:szCs w:val="16"/>
              </w:rPr>
              <w:t>Homo sapiens</w:t>
            </w:r>
            <w:r w:rsidR="00C67576"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3E2320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PIB</w:t>
            </w:r>
          </w:p>
        </w:tc>
        <w:tc>
          <w:tcPr>
            <w:tcW w:w="993" w:type="dxa"/>
            <w:shd w:val="clear" w:color="auto" w:fill="auto"/>
          </w:tcPr>
          <w:p w14:paraId="67A504F6" w14:textId="787EF2C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987BC8">
              <w:rPr>
                <w:rFonts w:cstheme="minorHAnsi"/>
                <w:szCs w:val="16"/>
              </w:rPr>
              <w:t>NP_000933.1</w:t>
            </w:r>
          </w:p>
        </w:tc>
        <w:tc>
          <w:tcPr>
            <w:tcW w:w="992" w:type="dxa"/>
            <w:shd w:val="clear" w:color="auto" w:fill="auto"/>
          </w:tcPr>
          <w:p w14:paraId="40BC3ED6" w14:textId="09D6ECE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987BC8">
              <w:rPr>
                <w:rFonts w:cstheme="minorHAnsi"/>
                <w:szCs w:val="16"/>
              </w:rPr>
              <w:t>23785</w:t>
            </w:r>
            <w:r w:rsidRPr="00FE1B93">
              <w:rPr>
                <w:rFonts w:cstheme="minorHAnsi"/>
                <w:szCs w:val="16"/>
              </w:rPr>
              <w:t>/9.</w:t>
            </w:r>
            <w:r>
              <w:rPr>
                <w:rFonts w:cstheme="minorHAnsi"/>
                <w:szCs w:val="16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14:paraId="10C3800C" w14:textId="487877A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06</w:t>
            </w:r>
          </w:p>
        </w:tc>
        <w:tc>
          <w:tcPr>
            <w:tcW w:w="992" w:type="dxa"/>
            <w:shd w:val="clear" w:color="auto" w:fill="auto"/>
          </w:tcPr>
          <w:p w14:paraId="3713F9D7" w14:textId="667F73E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146490C3" w14:textId="0571328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highlight w:val="yellow"/>
              </w:rPr>
            </w:pPr>
            <w:r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AFF590C" w14:textId="30B44199" w:rsid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987BC8">
              <w:rPr>
                <w:rFonts w:cstheme="minorHAnsi"/>
                <w:szCs w:val="16"/>
              </w:rPr>
              <w:t>812.4254</w:t>
            </w:r>
            <w:r w:rsidRPr="00987BC8">
              <w:rPr>
                <w:rFonts w:cstheme="minorHAnsi"/>
                <w:szCs w:val="16"/>
              </w:rPr>
              <w:tab/>
            </w:r>
          </w:p>
          <w:p w14:paraId="33ED07F0" w14:textId="7B45ACB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80.5231</w:t>
            </w:r>
          </w:p>
          <w:p w14:paraId="2756498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86.5981</w:t>
            </w:r>
          </w:p>
          <w:p w14:paraId="18A01AEE" w14:textId="344F55A9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1490.69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35900E1" w14:textId="6758EBC5" w:rsid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987BC8">
              <w:rPr>
                <w:rFonts w:cstheme="minorHAnsi"/>
                <w:szCs w:val="16"/>
              </w:rPr>
              <w:t>811.4228</w:t>
            </w:r>
          </w:p>
          <w:p w14:paraId="62960A86" w14:textId="0E454AF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79.5218</w:t>
            </w:r>
          </w:p>
          <w:p w14:paraId="311E9BD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85.5761</w:t>
            </w:r>
          </w:p>
          <w:p w14:paraId="72439D71" w14:textId="7E4E8C6E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1489.67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4829B16" w14:textId="55BBB06C" w:rsid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0</w:t>
            </w:r>
          </w:p>
          <w:p w14:paraId="266E50AC" w14:textId="5959C90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1</w:t>
            </w:r>
          </w:p>
          <w:p w14:paraId="7119A1E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</w:t>
            </w:r>
          </w:p>
          <w:p w14:paraId="52B8CC19" w14:textId="7F664AA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2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8AEC376" w14:textId="324C4ACD" w:rsid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987BC8">
              <w:rPr>
                <w:rFonts w:cstheme="minorHAnsi"/>
                <w:szCs w:val="16"/>
              </w:rPr>
              <w:t>K.VYFDLR.I</w:t>
            </w:r>
          </w:p>
          <w:p w14:paraId="124ADA30" w14:textId="1C6C100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IFGLFGK.T</w:t>
            </w:r>
          </w:p>
          <w:p w14:paraId="5CA11E1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FMIQGGDFTR.G</w:t>
            </w:r>
          </w:p>
          <w:p w14:paraId="008B57D9" w14:textId="2C0CD444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K.HYGPGWVSMANAGK.D + Oxidation (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977509E" w14:textId="0E3774D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szCs w:val="16"/>
              </w:rPr>
              <w:t>-1.2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15C7BB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66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403E04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46</w:t>
            </w:r>
          </w:p>
        </w:tc>
      </w:tr>
      <w:tr w:rsidR="00C67576" w:rsidRPr="00FE1B93" w14:paraId="2F9AF64D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C03DD6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AE5650">
              <w:rPr>
                <w:rFonts w:cstheme="minorHAnsi"/>
                <w:szCs w:val="16"/>
              </w:rPr>
              <w:t>2444</w:t>
            </w:r>
          </w:p>
        </w:tc>
        <w:tc>
          <w:tcPr>
            <w:tcW w:w="1134" w:type="dxa"/>
            <w:shd w:val="clear" w:color="auto" w:fill="auto"/>
          </w:tcPr>
          <w:p w14:paraId="4B50921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ucleoside diphosphate kinase A isoform a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D00D9D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ME1</w:t>
            </w:r>
          </w:p>
        </w:tc>
        <w:tc>
          <w:tcPr>
            <w:tcW w:w="993" w:type="dxa"/>
            <w:shd w:val="clear" w:color="auto" w:fill="auto"/>
          </w:tcPr>
          <w:p w14:paraId="54B0E48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P_937818</w:t>
            </w:r>
          </w:p>
        </w:tc>
        <w:tc>
          <w:tcPr>
            <w:tcW w:w="992" w:type="dxa"/>
            <w:shd w:val="clear" w:color="auto" w:fill="auto"/>
          </w:tcPr>
          <w:p w14:paraId="213B81C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869/5.42</w:t>
            </w:r>
          </w:p>
        </w:tc>
        <w:tc>
          <w:tcPr>
            <w:tcW w:w="709" w:type="dxa"/>
            <w:shd w:val="clear" w:color="auto" w:fill="auto"/>
          </w:tcPr>
          <w:p w14:paraId="02EEA9B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</w:t>
            </w:r>
          </w:p>
        </w:tc>
        <w:tc>
          <w:tcPr>
            <w:tcW w:w="992" w:type="dxa"/>
            <w:shd w:val="clear" w:color="auto" w:fill="auto"/>
          </w:tcPr>
          <w:p w14:paraId="18F216C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1A604103" w14:textId="2FDC636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338021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4.7726</w:t>
            </w:r>
          </w:p>
          <w:p w14:paraId="1B2E9C91" w14:textId="16B591A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49.65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EA0ED2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3.7561</w:t>
            </w:r>
          </w:p>
          <w:p w14:paraId="270BB9DA" w14:textId="0EB731A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48.63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4F8EC3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5</w:t>
            </w:r>
          </w:p>
          <w:p w14:paraId="7EA37A92" w14:textId="7C8B19A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F63F86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TFIAIKPDGVQR.G</w:t>
            </w:r>
          </w:p>
          <w:p w14:paraId="63E8ECDB" w14:textId="393E690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RPFFAGLVK.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C2E4C5E" w14:textId="7CB5C23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734700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1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71BB0AD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24</w:t>
            </w:r>
          </w:p>
        </w:tc>
      </w:tr>
      <w:tr w:rsidR="00C67576" w:rsidRPr="00FE1B93" w14:paraId="75A8F0A5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6E7C3E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2A7785">
              <w:rPr>
                <w:rFonts w:cstheme="minorHAnsi"/>
                <w:szCs w:val="16"/>
              </w:rPr>
              <w:t>2446</w:t>
            </w:r>
          </w:p>
        </w:tc>
        <w:tc>
          <w:tcPr>
            <w:tcW w:w="1134" w:type="dxa"/>
            <w:shd w:val="clear" w:color="auto" w:fill="auto"/>
          </w:tcPr>
          <w:p w14:paraId="6453969C" w14:textId="16D87372" w:rsidR="00C67576" w:rsidRPr="00FE1B93" w:rsidRDefault="00196285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96285">
              <w:rPr>
                <w:rFonts w:cstheme="minorHAnsi"/>
                <w:szCs w:val="16"/>
              </w:rPr>
              <w:t xml:space="preserve">cyclophilin B </w:t>
            </w:r>
            <w:r w:rsidR="00C67576" w:rsidRPr="00976825">
              <w:rPr>
                <w:rFonts w:cstheme="minorHAnsi"/>
                <w:szCs w:val="16"/>
              </w:rPr>
              <w:t>[</w:t>
            </w:r>
            <w:r w:rsidR="00C67576" w:rsidRPr="00976825">
              <w:rPr>
                <w:rFonts w:cstheme="minorHAnsi"/>
                <w:i/>
                <w:iCs/>
                <w:szCs w:val="16"/>
              </w:rPr>
              <w:t>Homo sapiens</w:t>
            </w:r>
            <w:r w:rsidR="00C67576" w:rsidRPr="00976825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75C5DE1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PIB</w:t>
            </w:r>
          </w:p>
        </w:tc>
        <w:tc>
          <w:tcPr>
            <w:tcW w:w="993" w:type="dxa"/>
            <w:shd w:val="clear" w:color="auto" w:fill="auto"/>
          </w:tcPr>
          <w:p w14:paraId="42E74A57" w14:textId="6E2A3C4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436D5E">
              <w:rPr>
                <w:rFonts w:cstheme="minorHAnsi"/>
                <w:szCs w:val="16"/>
              </w:rPr>
              <w:t>NP_000933.1</w:t>
            </w:r>
          </w:p>
        </w:tc>
        <w:tc>
          <w:tcPr>
            <w:tcW w:w="992" w:type="dxa"/>
            <w:shd w:val="clear" w:color="auto" w:fill="auto"/>
          </w:tcPr>
          <w:p w14:paraId="3E1BC7D8" w14:textId="2D30BA0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436D5E">
              <w:rPr>
                <w:rFonts w:cstheme="minorHAnsi"/>
                <w:szCs w:val="16"/>
              </w:rPr>
              <w:t>23785</w:t>
            </w:r>
            <w:r w:rsidRPr="00FE1B93">
              <w:rPr>
                <w:rFonts w:cstheme="minorHAnsi"/>
                <w:szCs w:val="16"/>
              </w:rPr>
              <w:t>/9.</w:t>
            </w:r>
            <w:r>
              <w:rPr>
                <w:rFonts w:cstheme="minorHAnsi"/>
                <w:szCs w:val="16"/>
              </w:rPr>
              <w:t>42</w:t>
            </w:r>
          </w:p>
        </w:tc>
        <w:tc>
          <w:tcPr>
            <w:tcW w:w="709" w:type="dxa"/>
            <w:shd w:val="clear" w:color="auto" w:fill="auto"/>
          </w:tcPr>
          <w:p w14:paraId="4ACE73F2" w14:textId="7A2737C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45</w:t>
            </w:r>
          </w:p>
        </w:tc>
        <w:tc>
          <w:tcPr>
            <w:tcW w:w="992" w:type="dxa"/>
            <w:shd w:val="clear" w:color="auto" w:fill="auto"/>
          </w:tcPr>
          <w:p w14:paraId="6D42F9E1" w14:textId="4C6FC35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3</w:t>
            </w:r>
          </w:p>
        </w:tc>
        <w:tc>
          <w:tcPr>
            <w:tcW w:w="850" w:type="dxa"/>
            <w:shd w:val="clear" w:color="auto" w:fill="auto"/>
          </w:tcPr>
          <w:p w14:paraId="3D792D51" w14:textId="0E103CF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A4F2B7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80.5407</w:t>
            </w:r>
          </w:p>
          <w:p w14:paraId="3A4482B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86.5942</w:t>
            </w:r>
          </w:p>
          <w:p w14:paraId="7156E58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96.4329</w:t>
            </w:r>
          </w:p>
          <w:p w14:paraId="2DAFE6A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90.6963</w:t>
            </w:r>
          </w:p>
          <w:p w14:paraId="37A19C5C" w14:textId="50304525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1031.57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6D98A4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79.5218  1285.5761</w:t>
            </w:r>
          </w:p>
          <w:p w14:paraId="429AF74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95.4076 1489.6772</w:t>
            </w:r>
          </w:p>
          <w:p w14:paraId="13105D97" w14:textId="4E0E0436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1030.54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AC4712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</w:t>
            </w:r>
          </w:p>
          <w:p w14:paraId="2D35770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3</w:t>
            </w:r>
          </w:p>
          <w:p w14:paraId="77231DA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2</w:t>
            </w:r>
          </w:p>
          <w:p w14:paraId="19367E8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2</w:t>
            </w:r>
          </w:p>
          <w:p w14:paraId="4BAB4B37" w14:textId="5AA073C8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2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88693B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IFGLFGK.T</w:t>
            </w:r>
          </w:p>
          <w:p w14:paraId="3DDE18C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FMIQGGDFTR.G</w:t>
            </w:r>
          </w:p>
          <w:p w14:paraId="0C68FB0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PDENFK.L</w:t>
            </w:r>
          </w:p>
          <w:p w14:paraId="42B051FF" w14:textId="32725378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rFonts w:cstheme="minorHAnsi"/>
                <w:szCs w:val="16"/>
              </w:rPr>
              <w:t>K.HYGPGWVSMANAGK.D + Oxidation (M) K.VLEGMEVVR.K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3ECF3B7" w14:textId="79D3855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szCs w:val="16"/>
              </w:rPr>
              <w:t>-1.3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44EB61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5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AAC0E2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37</w:t>
            </w:r>
          </w:p>
        </w:tc>
      </w:tr>
      <w:tr w:rsidR="00C67576" w:rsidRPr="00FE1B93" w14:paraId="4EAC03E0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D24E66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2A7785">
              <w:rPr>
                <w:rFonts w:cstheme="minorHAnsi"/>
                <w:szCs w:val="16"/>
              </w:rPr>
              <w:t>2570</w:t>
            </w:r>
          </w:p>
        </w:tc>
        <w:tc>
          <w:tcPr>
            <w:tcW w:w="1134" w:type="dxa"/>
            <w:shd w:val="clear" w:color="auto" w:fill="auto"/>
          </w:tcPr>
          <w:p w14:paraId="3BA7A5A8" w14:textId="75A773A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 </w:t>
            </w:r>
            <w:r w:rsidRPr="00693257">
              <w:rPr>
                <w:rFonts w:cstheme="minorHAnsi"/>
                <w:szCs w:val="16"/>
              </w:rPr>
              <w:t xml:space="preserve">AF162690_1 transthyretin precursor </w:t>
            </w:r>
            <w:r w:rsidRPr="00FE1B93">
              <w:rPr>
                <w:rFonts w:cstheme="minorHAnsi"/>
                <w:szCs w:val="16"/>
              </w:rPr>
              <w:lastRenderedPageBreak/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298AE65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TTR</w:t>
            </w:r>
          </w:p>
        </w:tc>
        <w:tc>
          <w:tcPr>
            <w:tcW w:w="993" w:type="dxa"/>
            <w:shd w:val="clear" w:color="auto" w:fill="auto"/>
          </w:tcPr>
          <w:p w14:paraId="50B355F2" w14:textId="33A0E41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693257">
              <w:rPr>
                <w:rFonts w:cstheme="minorHAnsi"/>
                <w:szCs w:val="16"/>
              </w:rPr>
              <w:t>AAD45014.1</w:t>
            </w:r>
          </w:p>
        </w:tc>
        <w:tc>
          <w:tcPr>
            <w:tcW w:w="992" w:type="dxa"/>
            <w:shd w:val="clear" w:color="auto" w:fill="auto"/>
          </w:tcPr>
          <w:p w14:paraId="0AF5038D" w14:textId="1FA89B9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9</w:t>
            </w:r>
            <w:r>
              <w:rPr>
                <w:rFonts w:cstheme="minorHAnsi"/>
                <w:szCs w:val="16"/>
              </w:rPr>
              <w:t>91</w:t>
            </w:r>
            <w:r w:rsidRPr="00FE1B93">
              <w:rPr>
                <w:rFonts w:cstheme="minorHAnsi"/>
                <w:szCs w:val="16"/>
              </w:rPr>
              <w:t>/5.5</w:t>
            </w: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7495FB8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67</w:t>
            </w:r>
          </w:p>
        </w:tc>
        <w:tc>
          <w:tcPr>
            <w:tcW w:w="992" w:type="dxa"/>
            <w:shd w:val="clear" w:color="auto" w:fill="auto"/>
          </w:tcPr>
          <w:p w14:paraId="38DE886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4</w:t>
            </w:r>
          </w:p>
        </w:tc>
        <w:tc>
          <w:tcPr>
            <w:tcW w:w="850" w:type="dxa"/>
            <w:shd w:val="clear" w:color="auto" w:fill="auto"/>
          </w:tcPr>
          <w:p w14:paraId="4C240A6C" w14:textId="0F94165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6F8F0F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66.7556</w:t>
            </w:r>
          </w:p>
          <w:p w14:paraId="774133C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2.7097</w:t>
            </w:r>
          </w:p>
          <w:p w14:paraId="1B6C69C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94.6160</w:t>
            </w:r>
          </w:p>
          <w:p w14:paraId="46ACF58D" w14:textId="2921F2B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451.18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66A56D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65.7517</w:t>
            </w:r>
          </w:p>
          <w:p w14:paraId="08932F1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1.7100</w:t>
            </w:r>
          </w:p>
          <w:p w14:paraId="1182077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93.6150</w:t>
            </w:r>
          </w:p>
          <w:p w14:paraId="27EE54C4" w14:textId="4464CA4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450.19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9B0D72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2</w:t>
            </w:r>
          </w:p>
          <w:p w14:paraId="403B4A2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6</w:t>
            </w:r>
          </w:p>
          <w:p w14:paraId="3D97FF6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5</w:t>
            </w:r>
          </w:p>
          <w:p w14:paraId="69335B6A" w14:textId="0B2EC2D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BF5FF4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GSPAINVAVHVFR.K</w:t>
            </w:r>
          </w:p>
          <w:p w14:paraId="474E6D8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KAADDTWEPFASGK.T</w:t>
            </w:r>
          </w:p>
          <w:p w14:paraId="26CDAD9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ADDTWEPFASGK.T</w:t>
            </w:r>
          </w:p>
          <w:p w14:paraId="086B0172" w14:textId="3B8A2F6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K.ALGISPFHEHAEVVFTANDSGPR.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B6BED59" w14:textId="01467E6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67D59F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1F0D1C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2.52</w:t>
            </w:r>
          </w:p>
        </w:tc>
      </w:tr>
      <w:tr w:rsidR="00C67576" w:rsidRPr="00FE1B93" w14:paraId="49429178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81D80A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2A7785">
              <w:rPr>
                <w:rFonts w:cstheme="minorHAnsi"/>
                <w:szCs w:val="16"/>
              </w:rPr>
              <w:t>2695</w:t>
            </w:r>
          </w:p>
        </w:tc>
        <w:tc>
          <w:tcPr>
            <w:tcW w:w="1134" w:type="dxa"/>
            <w:shd w:val="clear" w:color="auto" w:fill="auto"/>
          </w:tcPr>
          <w:p w14:paraId="5EDCEC5E" w14:textId="6451B54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 </w:t>
            </w:r>
            <w:r w:rsidRPr="000A1156">
              <w:rPr>
                <w:rFonts w:cstheme="minorHAnsi"/>
                <w:szCs w:val="16"/>
              </w:rPr>
              <w:t xml:space="preserve">myosin light polypeptide 6 isoform 1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C64B55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MYL6</w:t>
            </w:r>
          </w:p>
        </w:tc>
        <w:tc>
          <w:tcPr>
            <w:tcW w:w="993" w:type="dxa"/>
            <w:shd w:val="clear" w:color="auto" w:fill="auto"/>
          </w:tcPr>
          <w:p w14:paraId="1E8E2A6B" w14:textId="008437B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A1156">
              <w:rPr>
                <w:rFonts w:cstheme="minorHAnsi"/>
                <w:szCs w:val="16"/>
              </w:rPr>
              <w:t>NP_066299.2</w:t>
            </w:r>
          </w:p>
        </w:tc>
        <w:tc>
          <w:tcPr>
            <w:tcW w:w="992" w:type="dxa"/>
            <w:shd w:val="clear" w:color="auto" w:fill="auto"/>
          </w:tcPr>
          <w:p w14:paraId="4EFE13DA" w14:textId="5F2D114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0A1156">
              <w:rPr>
                <w:rFonts w:cstheme="minorHAnsi"/>
                <w:szCs w:val="16"/>
              </w:rPr>
              <w:t>17090</w:t>
            </w:r>
            <w:r w:rsidRPr="00FE1B93">
              <w:rPr>
                <w:rFonts w:cstheme="minorHAnsi"/>
                <w:szCs w:val="16"/>
              </w:rPr>
              <w:t>/4.</w:t>
            </w:r>
            <w:r>
              <w:rPr>
                <w:rFonts w:cstheme="minorHAnsi"/>
                <w:szCs w:val="16"/>
              </w:rPr>
              <w:t>56</w:t>
            </w:r>
          </w:p>
        </w:tc>
        <w:tc>
          <w:tcPr>
            <w:tcW w:w="709" w:type="dxa"/>
            <w:shd w:val="clear" w:color="auto" w:fill="auto"/>
          </w:tcPr>
          <w:p w14:paraId="044C68E4" w14:textId="3102A97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1</w:t>
            </w:r>
            <w:r>
              <w:rPr>
                <w:rFonts w:cstheme="minorHAnsi"/>
                <w:szCs w:val="16"/>
                <w:lang w:val="en-US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0260AC61" w14:textId="7ACDE52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</w:tcPr>
          <w:p w14:paraId="51C1A588" w14:textId="398BA4E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F48AA2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25.5486</w:t>
            </w:r>
          </w:p>
          <w:p w14:paraId="61B4750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57.6765</w:t>
            </w:r>
          </w:p>
          <w:p w14:paraId="7B56C37B" w14:textId="62FB809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44.74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580E6E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24.4978</w:t>
            </w:r>
          </w:p>
          <w:p w14:paraId="1D27727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56.6166</w:t>
            </w:r>
          </w:p>
          <w:p w14:paraId="32C95CAD" w14:textId="0D5F998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43.679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7907B8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1</w:t>
            </w:r>
          </w:p>
          <w:p w14:paraId="6CE07E9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</w:t>
            </w:r>
          </w:p>
          <w:p w14:paraId="2438615F" w14:textId="7B65C47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A2FFB0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EAFQLFDR.T</w:t>
            </w:r>
          </w:p>
          <w:p w14:paraId="6DBD181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ILYSQCGDVMR.A + Oxidation (M)</w:t>
            </w:r>
          </w:p>
          <w:p w14:paraId="39B6CCEB" w14:textId="0A53576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QGTYEDYVEGLR.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7C32A47" w14:textId="0C231A5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539B46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1CA4EE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1.71</w:t>
            </w:r>
          </w:p>
        </w:tc>
      </w:tr>
      <w:tr w:rsidR="00C67576" w:rsidRPr="00FE1B93" w14:paraId="56D48933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19D38B5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06</w:t>
            </w:r>
          </w:p>
        </w:tc>
        <w:tc>
          <w:tcPr>
            <w:tcW w:w="1134" w:type="dxa"/>
            <w:shd w:val="clear" w:color="auto" w:fill="auto"/>
          </w:tcPr>
          <w:p w14:paraId="6395D59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rotein S100-A9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6309A5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S100A9</w:t>
            </w:r>
          </w:p>
        </w:tc>
        <w:tc>
          <w:tcPr>
            <w:tcW w:w="993" w:type="dxa"/>
            <w:shd w:val="clear" w:color="auto" w:fill="auto"/>
          </w:tcPr>
          <w:p w14:paraId="119CC456" w14:textId="77777777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P_002956</w:t>
            </w:r>
          </w:p>
        </w:tc>
        <w:tc>
          <w:tcPr>
            <w:tcW w:w="992" w:type="dxa"/>
            <w:shd w:val="clear" w:color="auto" w:fill="auto"/>
          </w:tcPr>
          <w:p w14:paraId="4624BF7B" w14:textId="77777777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291/5.71</w:t>
            </w:r>
          </w:p>
        </w:tc>
        <w:tc>
          <w:tcPr>
            <w:tcW w:w="709" w:type="dxa"/>
            <w:shd w:val="clear" w:color="auto" w:fill="auto"/>
          </w:tcPr>
          <w:p w14:paraId="0AD299EB" w14:textId="1412E38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>
              <w:rPr>
                <w:rFonts w:cstheme="minorHAnsi"/>
                <w:szCs w:val="16"/>
                <w:lang w:val="en-US"/>
              </w:rPr>
              <w:t>293</w:t>
            </w:r>
          </w:p>
        </w:tc>
        <w:tc>
          <w:tcPr>
            <w:tcW w:w="992" w:type="dxa"/>
            <w:shd w:val="clear" w:color="auto" w:fill="auto"/>
          </w:tcPr>
          <w:p w14:paraId="4C6783BE" w14:textId="56555F7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68</w:t>
            </w:r>
          </w:p>
        </w:tc>
        <w:tc>
          <w:tcPr>
            <w:tcW w:w="850" w:type="dxa"/>
            <w:shd w:val="clear" w:color="auto" w:fill="auto"/>
          </w:tcPr>
          <w:p w14:paraId="3A35F2C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A4C9A8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06.9843</w:t>
            </w:r>
          </w:p>
          <w:p w14:paraId="27D108E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55.7624</w:t>
            </w:r>
          </w:p>
          <w:p w14:paraId="01F867BC" w14:textId="194F7A4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71.51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912F95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05.9312</w:t>
            </w:r>
          </w:p>
          <w:p w14:paraId="07F5637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54.7154</w:t>
            </w:r>
          </w:p>
          <w:p w14:paraId="65B4E679" w14:textId="6BF6922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70.48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D525AB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6</w:t>
            </w:r>
          </w:p>
          <w:p w14:paraId="0B6E989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</w:t>
            </w:r>
          </w:p>
          <w:p w14:paraId="6689C736" w14:textId="2CDF98D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8F64ED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NIETIINTFHQYSVK.L</w:t>
            </w:r>
          </w:p>
          <w:p w14:paraId="3C3C2BF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GHPDTLNQGEFK.E</w:t>
            </w:r>
          </w:p>
          <w:p w14:paraId="16B35816" w14:textId="6B6F2E4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TWASHEK.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66C1A1D" w14:textId="34E029E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C328C7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A43D1C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1.85</w:t>
            </w:r>
          </w:p>
        </w:tc>
      </w:tr>
      <w:tr w:rsidR="00C67576" w:rsidRPr="00FE1B93" w14:paraId="2E4A56EB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2A060A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77</w:t>
            </w:r>
          </w:p>
        </w:tc>
        <w:tc>
          <w:tcPr>
            <w:tcW w:w="1134" w:type="dxa"/>
            <w:shd w:val="clear" w:color="auto" w:fill="auto"/>
          </w:tcPr>
          <w:p w14:paraId="4DA92C41" w14:textId="0B4ECAF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 </w:t>
            </w:r>
            <w:proofErr w:type="spellStart"/>
            <w:r w:rsidRPr="008E5FF3">
              <w:rPr>
                <w:rFonts w:cstheme="minorHAnsi"/>
                <w:szCs w:val="16"/>
              </w:rPr>
              <w:t>hemoglobin</w:t>
            </w:r>
            <w:proofErr w:type="spellEnd"/>
            <w:r w:rsidRPr="008E5FF3">
              <w:rPr>
                <w:rFonts w:cstheme="minorHAnsi"/>
                <w:szCs w:val="16"/>
              </w:rPr>
              <w:t xml:space="preserve"> subunit delta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E1392E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BD</w:t>
            </w:r>
          </w:p>
        </w:tc>
        <w:tc>
          <w:tcPr>
            <w:tcW w:w="993" w:type="dxa"/>
            <w:shd w:val="clear" w:color="auto" w:fill="auto"/>
          </w:tcPr>
          <w:p w14:paraId="7FF87BB7" w14:textId="4BD5F8D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8E5FF3">
              <w:rPr>
                <w:rFonts w:cstheme="minorHAnsi"/>
                <w:szCs w:val="16"/>
              </w:rPr>
              <w:t>NP_000510.1</w:t>
            </w:r>
          </w:p>
        </w:tc>
        <w:tc>
          <w:tcPr>
            <w:tcW w:w="992" w:type="dxa"/>
            <w:shd w:val="clear" w:color="auto" w:fill="auto"/>
          </w:tcPr>
          <w:p w14:paraId="7AAF11CA" w14:textId="181E866F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1</w:t>
            </w:r>
            <w:r>
              <w:rPr>
                <w:rFonts w:cstheme="minorHAnsi"/>
                <w:szCs w:val="16"/>
              </w:rPr>
              <w:t>59</w:t>
            </w:r>
            <w:r w:rsidRPr="00FE1B93">
              <w:rPr>
                <w:rFonts w:cstheme="minorHAnsi"/>
                <w:szCs w:val="16"/>
              </w:rPr>
              <w:t>/7.85</w:t>
            </w:r>
          </w:p>
        </w:tc>
        <w:tc>
          <w:tcPr>
            <w:tcW w:w="709" w:type="dxa"/>
            <w:shd w:val="clear" w:color="auto" w:fill="auto"/>
          </w:tcPr>
          <w:p w14:paraId="294A6B6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 w:rsidRPr="00FE1B93">
              <w:rPr>
                <w:rFonts w:cstheme="minorHAnsi"/>
                <w:szCs w:val="16"/>
                <w:lang w:val="en-US"/>
              </w:rPr>
              <w:t>242</w:t>
            </w:r>
          </w:p>
        </w:tc>
        <w:tc>
          <w:tcPr>
            <w:tcW w:w="992" w:type="dxa"/>
            <w:shd w:val="clear" w:color="auto" w:fill="auto"/>
          </w:tcPr>
          <w:p w14:paraId="2706C2A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3</w:t>
            </w:r>
          </w:p>
        </w:tc>
        <w:tc>
          <w:tcPr>
            <w:tcW w:w="850" w:type="dxa"/>
            <w:shd w:val="clear" w:color="auto" w:fill="auto"/>
          </w:tcPr>
          <w:p w14:paraId="49666D04" w14:textId="44D4C46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34EE5D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60.9205</w:t>
            </w:r>
          </w:p>
          <w:p w14:paraId="24D4E5D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1682366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9.8915</w:t>
            </w:r>
          </w:p>
          <w:p w14:paraId="50E41A1D" w14:textId="1C6F053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26.56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A26B32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59.9197</w:t>
            </w:r>
          </w:p>
          <w:p w14:paraId="69B3487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1DEFD5A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8.8835</w:t>
            </w:r>
          </w:p>
          <w:p w14:paraId="119C27C0" w14:textId="14E401A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25.55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A20D81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7</w:t>
            </w:r>
          </w:p>
          <w:p w14:paraId="290E8B1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2DFB266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5</w:t>
            </w:r>
          </w:p>
          <w:p w14:paraId="4543F060" w14:textId="16FC517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8CD661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FESFGDLSSPDAVMGNPK.V + Oxidation (M)</w:t>
            </w:r>
          </w:p>
          <w:p w14:paraId="2AD18A5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VLGAFSDGLAHLDNLK.G</w:t>
            </w:r>
          </w:p>
          <w:p w14:paraId="31C19194" w14:textId="43B5289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HVDPENFR.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52AF3B6" w14:textId="7946F21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BD454A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2.2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BC1363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3.98</w:t>
            </w:r>
          </w:p>
        </w:tc>
      </w:tr>
      <w:tr w:rsidR="00C67576" w:rsidRPr="00FE1B93" w14:paraId="688E40C8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50A4701" w14:textId="2C38CFFD" w:rsidR="00C67576" w:rsidRPr="00B47469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47469">
              <w:rPr>
                <w:rFonts w:cstheme="minorHAnsi"/>
                <w:szCs w:val="16"/>
              </w:rPr>
              <w:t>2791</w:t>
            </w:r>
          </w:p>
        </w:tc>
        <w:tc>
          <w:tcPr>
            <w:tcW w:w="1134" w:type="dxa"/>
            <w:shd w:val="clear" w:color="auto" w:fill="auto"/>
          </w:tcPr>
          <w:p w14:paraId="3652D219" w14:textId="0016C406" w:rsidR="00C67576" w:rsidRPr="00B47469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47469">
              <w:rPr>
                <w:rFonts w:cstheme="minorHAnsi"/>
                <w:szCs w:val="16"/>
              </w:rPr>
              <w:t xml:space="preserve">mutant </w:t>
            </w:r>
            <w:proofErr w:type="spellStart"/>
            <w:r w:rsidRPr="00B47469">
              <w:rPr>
                <w:rFonts w:cstheme="minorHAnsi"/>
                <w:szCs w:val="16"/>
              </w:rPr>
              <w:t>hemoglobin</w:t>
            </w:r>
            <w:proofErr w:type="spellEnd"/>
            <w:r w:rsidRPr="00B47469">
              <w:rPr>
                <w:rFonts w:cstheme="minorHAnsi"/>
                <w:szCs w:val="16"/>
              </w:rPr>
              <w:t xml:space="preserve"> subunit alpha 2 </w:t>
            </w:r>
          </w:p>
        </w:tc>
        <w:tc>
          <w:tcPr>
            <w:tcW w:w="992" w:type="dxa"/>
            <w:shd w:val="clear" w:color="auto" w:fill="auto"/>
          </w:tcPr>
          <w:p w14:paraId="2252CFAB" w14:textId="60124A11" w:rsidR="00C67576" w:rsidRPr="00B47469" w:rsidRDefault="00FA363B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HBA1</w:t>
            </w:r>
          </w:p>
        </w:tc>
        <w:tc>
          <w:tcPr>
            <w:tcW w:w="993" w:type="dxa"/>
            <w:shd w:val="clear" w:color="auto" w:fill="auto"/>
          </w:tcPr>
          <w:p w14:paraId="5DF58AA4" w14:textId="763114A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06F65">
              <w:rPr>
                <w:rFonts w:cstheme="minorHAnsi"/>
                <w:szCs w:val="16"/>
              </w:rPr>
              <w:t>AXY55000.1</w:t>
            </w:r>
          </w:p>
        </w:tc>
        <w:tc>
          <w:tcPr>
            <w:tcW w:w="992" w:type="dxa"/>
            <w:shd w:val="clear" w:color="auto" w:fill="auto"/>
          </w:tcPr>
          <w:p w14:paraId="2FD4A646" w14:textId="74E61F1E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106F65">
              <w:rPr>
                <w:rFonts w:cstheme="minorHAnsi"/>
                <w:szCs w:val="16"/>
              </w:rPr>
              <w:t>15177</w:t>
            </w:r>
            <w:r>
              <w:rPr>
                <w:rFonts w:cstheme="minorHAnsi"/>
                <w:szCs w:val="16"/>
              </w:rPr>
              <w:t>/7.96</w:t>
            </w:r>
          </w:p>
        </w:tc>
        <w:tc>
          <w:tcPr>
            <w:tcW w:w="709" w:type="dxa"/>
            <w:shd w:val="clear" w:color="auto" w:fill="auto"/>
          </w:tcPr>
          <w:p w14:paraId="0BFB861A" w14:textId="0F1785D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en-US"/>
              </w:rPr>
            </w:pPr>
            <w:r>
              <w:rPr>
                <w:rFonts w:cstheme="minorHAnsi"/>
                <w:szCs w:val="16"/>
                <w:lang w:val="en-US"/>
              </w:rPr>
              <w:t>239</w:t>
            </w:r>
          </w:p>
        </w:tc>
        <w:tc>
          <w:tcPr>
            <w:tcW w:w="992" w:type="dxa"/>
            <w:shd w:val="clear" w:color="auto" w:fill="auto"/>
          </w:tcPr>
          <w:p w14:paraId="4B544F8A" w14:textId="43FA2BB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8</w:t>
            </w:r>
          </w:p>
        </w:tc>
        <w:tc>
          <w:tcPr>
            <w:tcW w:w="850" w:type="dxa"/>
            <w:shd w:val="clear" w:color="auto" w:fill="auto"/>
          </w:tcPr>
          <w:p w14:paraId="7C7C2E88" w14:textId="6F6C24D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465053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1.5396</w:t>
            </w:r>
          </w:p>
          <w:p w14:paraId="228709B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7.5510</w:t>
            </w:r>
          </w:p>
          <w:p w14:paraId="43120999" w14:textId="318D9F4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33.87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1245E2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0.5471</w:t>
            </w:r>
          </w:p>
          <w:p w14:paraId="0B3CE59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6.5420</w:t>
            </w:r>
          </w:p>
          <w:p w14:paraId="26070588" w14:textId="3A3FDEF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32.88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F5A7EA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3</w:t>
            </w:r>
          </w:p>
          <w:p w14:paraId="0DB9B85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0</w:t>
            </w:r>
          </w:p>
          <w:p w14:paraId="766BE8CD" w14:textId="28E1BC1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6FAB4E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MFLSFPTTK.T</w:t>
            </w:r>
          </w:p>
          <w:p w14:paraId="0AFB9C6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MFLSFPTTK.T + Oxidation (M)</w:t>
            </w:r>
          </w:p>
          <w:p w14:paraId="24CEFBBB" w14:textId="71ABC6C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TYFPHFDLSHGSAQVK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39C072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3CA60CC" w14:textId="65F686D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-2.5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5F0237E" w14:textId="3D9F63A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-4.61</w:t>
            </w:r>
          </w:p>
        </w:tc>
      </w:tr>
      <w:tr w:rsidR="00C67576" w:rsidRPr="00FE1B93" w14:paraId="797914E1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2CA08E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97</w:t>
            </w:r>
          </w:p>
        </w:tc>
        <w:tc>
          <w:tcPr>
            <w:tcW w:w="1134" w:type="dxa"/>
            <w:shd w:val="clear" w:color="auto" w:fill="auto"/>
          </w:tcPr>
          <w:p w14:paraId="7BC4F65C" w14:textId="77777777" w:rsidR="00C67576" w:rsidRPr="00813183" w:rsidRDefault="00C67576" w:rsidP="00C67576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813183">
              <w:rPr>
                <w:rFonts w:cstheme="minorHAnsi"/>
                <w:szCs w:val="16"/>
                <w:lang w:val="it-IT"/>
              </w:rPr>
              <w:t>delta-globin B2 variant, partial [</w:t>
            </w:r>
            <w:r w:rsidRPr="00813183">
              <w:rPr>
                <w:rFonts w:cstheme="minorHAnsi"/>
                <w:i/>
                <w:szCs w:val="16"/>
                <w:lang w:val="it-IT"/>
              </w:rPr>
              <w:t>Homo sapiens</w:t>
            </w:r>
            <w:r w:rsidRPr="00813183">
              <w:rPr>
                <w:rFonts w:cstheme="minorHAnsi"/>
                <w:szCs w:val="16"/>
                <w:lang w:val="it-IT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4E2C233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BD</w:t>
            </w:r>
          </w:p>
        </w:tc>
        <w:tc>
          <w:tcPr>
            <w:tcW w:w="993" w:type="dxa"/>
            <w:shd w:val="clear" w:color="auto" w:fill="auto"/>
          </w:tcPr>
          <w:p w14:paraId="0E4F5E6E" w14:textId="17A0CD3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4B415A">
              <w:rPr>
                <w:rFonts w:cstheme="minorHAnsi"/>
                <w:szCs w:val="16"/>
              </w:rPr>
              <w:t>ACC69182.1</w:t>
            </w:r>
          </w:p>
        </w:tc>
        <w:tc>
          <w:tcPr>
            <w:tcW w:w="992" w:type="dxa"/>
            <w:shd w:val="clear" w:color="auto" w:fill="auto"/>
          </w:tcPr>
          <w:p w14:paraId="15E661F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651/6.49</w:t>
            </w:r>
          </w:p>
        </w:tc>
        <w:tc>
          <w:tcPr>
            <w:tcW w:w="709" w:type="dxa"/>
            <w:shd w:val="clear" w:color="auto" w:fill="auto"/>
          </w:tcPr>
          <w:p w14:paraId="424885C3" w14:textId="5C2452C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5</w:t>
            </w:r>
            <w:r>
              <w:rPr>
                <w:rFonts w:cstheme="minorHAnsi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7340658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2</w:t>
            </w:r>
          </w:p>
        </w:tc>
        <w:tc>
          <w:tcPr>
            <w:tcW w:w="850" w:type="dxa"/>
            <w:shd w:val="clear" w:color="auto" w:fill="auto"/>
          </w:tcPr>
          <w:p w14:paraId="0884B8A7" w14:textId="461D97F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FB69EB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60.9193</w:t>
            </w:r>
          </w:p>
          <w:p w14:paraId="6BF4866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1ED63EF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9.8928</w:t>
            </w:r>
          </w:p>
          <w:p w14:paraId="67AF30BC" w14:textId="1C3B7B0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26.56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0EC875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59.9197</w:t>
            </w:r>
          </w:p>
          <w:p w14:paraId="7D1060A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7859D1C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8.8835</w:t>
            </w:r>
          </w:p>
          <w:p w14:paraId="55596E1D" w14:textId="28D1556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25.55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1C5F40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0</w:t>
            </w:r>
          </w:p>
          <w:p w14:paraId="222ED54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79B8FBD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5</w:t>
            </w:r>
          </w:p>
          <w:p w14:paraId="21E89267" w14:textId="48A2E31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BEEBDC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FESFGDLSSPDAVMGNPK.V + Oxidation (M)</w:t>
            </w:r>
          </w:p>
          <w:p w14:paraId="00F4302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VLGAFSDGLAHLDNLK.G</w:t>
            </w:r>
          </w:p>
          <w:p w14:paraId="1730FE3E" w14:textId="32E7F10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HVDPENFR.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3B2CD8F" w14:textId="1B25E0E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D84C95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2.38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A2C886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4.33</w:t>
            </w:r>
          </w:p>
        </w:tc>
      </w:tr>
      <w:tr w:rsidR="00C67576" w:rsidRPr="00FE1B93" w14:paraId="7F9415FD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522F08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57</w:t>
            </w:r>
          </w:p>
        </w:tc>
        <w:tc>
          <w:tcPr>
            <w:tcW w:w="1134" w:type="dxa"/>
            <w:shd w:val="clear" w:color="auto" w:fill="auto"/>
          </w:tcPr>
          <w:p w14:paraId="187331F5" w14:textId="775194F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9E786E">
              <w:rPr>
                <w:rFonts w:cstheme="minorHAnsi"/>
                <w:szCs w:val="16"/>
              </w:rPr>
              <w:t>unnamed protein product</w:t>
            </w:r>
            <w:r w:rsidRPr="00FE1B93">
              <w:rPr>
                <w:rFonts w:cstheme="minorHAnsi"/>
                <w:szCs w:val="16"/>
              </w:rPr>
              <w:t xml:space="preserve">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  <w:r>
              <w:rPr>
                <w:rFonts w:cstheme="minorHAnsi"/>
                <w:szCs w:val="16"/>
              </w:rPr>
              <w:t xml:space="preserve"> </w:t>
            </w:r>
            <w:r w:rsidRPr="009E786E">
              <w:rPr>
                <w:rFonts w:cstheme="minorHAnsi"/>
                <w:szCs w:val="16"/>
              </w:rPr>
              <w:t>highly similar to Homo sapiens S100 calcium binding</w:t>
            </w:r>
            <w:r>
              <w:rPr>
                <w:rFonts w:cstheme="minorHAnsi"/>
                <w:szCs w:val="16"/>
              </w:rPr>
              <w:t xml:space="preserve"> </w:t>
            </w:r>
            <w:r w:rsidRPr="009E786E">
              <w:rPr>
                <w:rFonts w:cstheme="minorHAnsi"/>
                <w:szCs w:val="16"/>
              </w:rPr>
              <w:t>protein A11 (</w:t>
            </w:r>
            <w:proofErr w:type="spellStart"/>
            <w:r w:rsidRPr="009E786E">
              <w:rPr>
                <w:rFonts w:cstheme="minorHAnsi"/>
                <w:szCs w:val="16"/>
              </w:rPr>
              <w:t>calgizzarin</w:t>
            </w:r>
            <w:proofErr w:type="spellEnd"/>
            <w:r w:rsidRPr="009E786E">
              <w:rPr>
                <w:rFonts w:cstheme="minorHAnsi"/>
                <w:szCs w:val="16"/>
              </w:rPr>
              <w:t>) (S100A11), mRNA</w:t>
            </w:r>
          </w:p>
        </w:tc>
        <w:tc>
          <w:tcPr>
            <w:tcW w:w="992" w:type="dxa"/>
            <w:shd w:val="clear" w:color="auto" w:fill="auto"/>
          </w:tcPr>
          <w:p w14:paraId="16504A9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S100A11</w:t>
            </w:r>
          </w:p>
        </w:tc>
        <w:tc>
          <w:tcPr>
            <w:tcW w:w="993" w:type="dxa"/>
            <w:shd w:val="clear" w:color="auto" w:fill="auto"/>
          </w:tcPr>
          <w:p w14:paraId="214A3A61" w14:textId="705C728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9E786E">
              <w:rPr>
                <w:rFonts w:cstheme="minorHAnsi"/>
                <w:szCs w:val="16"/>
              </w:rPr>
              <w:t>BAG35117.1</w:t>
            </w:r>
          </w:p>
        </w:tc>
        <w:tc>
          <w:tcPr>
            <w:tcW w:w="992" w:type="dxa"/>
            <w:shd w:val="clear" w:color="auto" w:fill="auto"/>
          </w:tcPr>
          <w:p w14:paraId="37AE6591" w14:textId="000BDA6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</w:t>
            </w:r>
            <w:r>
              <w:rPr>
                <w:rFonts w:cstheme="minorHAnsi"/>
                <w:szCs w:val="16"/>
              </w:rPr>
              <w:t>744</w:t>
            </w:r>
            <w:r w:rsidRPr="00FE1B93">
              <w:rPr>
                <w:rFonts w:cstheme="minorHAnsi"/>
                <w:szCs w:val="16"/>
              </w:rPr>
              <w:t>/6.56</w:t>
            </w:r>
          </w:p>
        </w:tc>
        <w:tc>
          <w:tcPr>
            <w:tcW w:w="709" w:type="dxa"/>
            <w:shd w:val="clear" w:color="auto" w:fill="auto"/>
          </w:tcPr>
          <w:p w14:paraId="387B4CB5" w14:textId="3089430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6D3A9E3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7CD44B0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highlight w:val="yellow"/>
              </w:rPr>
            </w:pPr>
            <w:r w:rsidRPr="00FE1B93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7158CF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49.9943</w:t>
            </w:r>
          </w:p>
          <w:p w14:paraId="248E2CB1" w14:textId="60CE417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66.0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3B1CD2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48.8968</w:t>
            </w:r>
          </w:p>
          <w:p w14:paraId="1C80D687" w14:textId="37192B3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64.891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B9AA33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5</w:t>
            </w:r>
          </w:p>
          <w:p w14:paraId="65B23E03" w14:textId="5675039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218C7E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TEFLSFMNTELAAFTK.N</w:t>
            </w:r>
          </w:p>
          <w:p w14:paraId="1B84659A" w14:textId="6BB993E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TEFLSFMNTELAAFTK.N + Oxidation (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A7C3CC3" w14:textId="4D96569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B33E11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4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04E86B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84</w:t>
            </w:r>
          </w:p>
        </w:tc>
      </w:tr>
      <w:tr w:rsidR="00C67576" w:rsidRPr="00FE1B93" w14:paraId="3E50EAA2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F1C8B7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17</w:t>
            </w:r>
          </w:p>
        </w:tc>
        <w:tc>
          <w:tcPr>
            <w:tcW w:w="1134" w:type="dxa"/>
            <w:shd w:val="clear" w:color="auto" w:fill="auto"/>
          </w:tcPr>
          <w:p w14:paraId="35200890" w14:textId="77777777" w:rsidR="00C67576" w:rsidRPr="00813183" w:rsidRDefault="00C67576" w:rsidP="00C67576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813183">
              <w:rPr>
                <w:rFonts w:cstheme="minorHAnsi"/>
                <w:szCs w:val="16"/>
                <w:lang w:val="it-IT"/>
              </w:rPr>
              <w:t>beta globin, partial [</w:t>
            </w:r>
            <w:r w:rsidRPr="00813183">
              <w:rPr>
                <w:rFonts w:cstheme="minorHAnsi"/>
                <w:i/>
                <w:szCs w:val="16"/>
                <w:lang w:val="it-IT"/>
              </w:rPr>
              <w:t>Homo sapiens</w:t>
            </w:r>
            <w:r w:rsidRPr="00813183">
              <w:rPr>
                <w:rFonts w:cstheme="minorHAnsi"/>
                <w:szCs w:val="16"/>
                <w:lang w:val="it-IT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28F5412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BB</w:t>
            </w:r>
          </w:p>
        </w:tc>
        <w:tc>
          <w:tcPr>
            <w:tcW w:w="993" w:type="dxa"/>
            <w:shd w:val="clear" w:color="auto" w:fill="auto"/>
          </w:tcPr>
          <w:p w14:paraId="63D20C0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ACF16788</w:t>
            </w:r>
          </w:p>
        </w:tc>
        <w:tc>
          <w:tcPr>
            <w:tcW w:w="992" w:type="dxa"/>
            <w:shd w:val="clear" w:color="auto" w:fill="auto"/>
          </w:tcPr>
          <w:p w14:paraId="0C252B1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550/6.17</w:t>
            </w:r>
          </w:p>
        </w:tc>
        <w:tc>
          <w:tcPr>
            <w:tcW w:w="709" w:type="dxa"/>
            <w:shd w:val="clear" w:color="auto" w:fill="auto"/>
          </w:tcPr>
          <w:p w14:paraId="08F3A997" w14:textId="2828006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07</w:t>
            </w:r>
          </w:p>
        </w:tc>
        <w:tc>
          <w:tcPr>
            <w:tcW w:w="992" w:type="dxa"/>
            <w:shd w:val="clear" w:color="auto" w:fill="auto"/>
          </w:tcPr>
          <w:p w14:paraId="06BDC63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3</w:t>
            </w:r>
          </w:p>
        </w:tc>
        <w:tc>
          <w:tcPr>
            <w:tcW w:w="850" w:type="dxa"/>
            <w:shd w:val="clear" w:color="auto" w:fill="auto"/>
          </w:tcPr>
          <w:p w14:paraId="396A2D4F" w14:textId="21512FD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96CCEF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32.5221</w:t>
            </w:r>
          </w:p>
          <w:p w14:paraId="6E4D2B9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74.9655</w:t>
            </w:r>
          </w:p>
          <w:p w14:paraId="218EAA8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7930F95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9.9007</w:t>
            </w:r>
          </w:p>
          <w:p w14:paraId="66DAB24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26.5715</w:t>
            </w:r>
          </w:p>
          <w:p w14:paraId="4B64094A" w14:textId="6EF6642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40.58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D6DDB0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31.5127</w:t>
            </w:r>
          </w:p>
          <w:p w14:paraId="7A787CD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73.9354</w:t>
            </w:r>
          </w:p>
          <w:p w14:paraId="7B5B756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7EB44DD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8.8835</w:t>
            </w:r>
          </w:p>
          <w:p w14:paraId="661AB4A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25.5567</w:t>
            </w:r>
          </w:p>
          <w:p w14:paraId="04E72118" w14:textId="29904CA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39.57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FD92CB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5</w:t>
            </w:r>
          </w:p>
          <w:p w14:paraId="699502A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8</w:t>
            </w:r>
          </w:p>
          <w:p w14:paraId="1492C36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5D5E923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9</w:t>
            </w:r>
          </w:p>
          <w:p w14:paraId="101B4AD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3</w:t>
            </w:r>
          </w:p>
          <w:p w14:paraId="1F109794" w14:textId="02135A0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B706C7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AVTALWGK.V</w:t>
            </w:r>
          </w:p>
          <w:p w14:paraId="62FD1EF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FESFGDLSTPDAVMGNPK.V + Oxidation (M)</w:t>
            </w:r>
          </w:p>
          <w:p w14:paraId="2399DA8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VLGAFSDGLAHLDNLK.G</w:t>
            </w:r>
          </w:p>
          <w:p w14:paraId="6060222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HVDPENFR.-</w:t>
            </w:r>
          </w:p>
          <w:p w14:paraId="7D2A41E2" w14:textId="630A770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HVEPENFR.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10B74A6" w14:textId="413A85C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F86E95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6.4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5B14FD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6.48</w:t>
            </w:r>
          </w:p>
        </w:tc>
      </w:tr>
      <w:tr w:rsidR="005E1CAB" w:rsidRPr="005E1CAB" w14:paraId="32AA1CFA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756740C" w14:textId="121366ED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2920</w:t>
            </w:r>
          </w:p>
        </w:tc>
        <w:tc>
          <w:tcPr>
            <w:tcW w:w="1134" w:type="dxa"/>
            <w:shd w:val="clear" w:color="auto" w:fill="auto"/>
          </w:tcPr>
          <w:p w14:paraId="5AAECCBF" w14:textId="69D8F60B" w:rsidR="00C67576" w:rsidRPr="005E1CAB" w:rsidRDefault="00C67576" w:rsidP="005E1CAB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 xml:space="preserve">mutant </w:t>
            </w:r>
            <w:proofErr w:type="spellStart"/>
            <w:r w:rsidRPr="005E1CAB">
              <w:rPr>
                <w:rFonts w:cstheme="minorHAnsi"/>
                <w:szCs w:val="16"/>
              </w:rPr>
              <w:t>hemoglobin</w:t>
            </w:r>
            <w:proofErr w:type="spellEnd"/>
            <w:r w:rsidRPr="005E1CAB">
              <w:rPr>
                <w:rFonts w:cstheme="minorHAnsi"/>
                <w:szCs w:val="16"/>
              </w:rPr>
              <w:t xml:space="preserve"> subunit alpha </w:t>
            </w:r>
            <w:r w:rsidR="005E1CAB">
              <w:rPr>
                <w:rFonts w:cstheme="minorHAnsi"/>
                <w:szCs w:val="16"/>
              </w:rPr>
              <w:lastRenderedPageBreak/>
              <w:t>1</w:t>
            </w:r>
            <w:r w:rsidRPr="005E1CAB">
              <w:rPr>
                <w:rFonts w:cstheme="minorHAnsi"/>
                <w:szCs w:val="16"/>
              </w:rPr>
              <w:t xml:space="preserve"> [</w:t>
            </w:r>
            <w:r w:rsidRPr="005E1CAB">
              <w:rPr>
                <w:rFonts w:cstheme="minorHAnsi"/>
                <w:i/>
                <w:iCs/>
                <w:szCs w:val="16"/>
              </w:rPr>
              <w:t>Homo sapiens</w:t>
            </w:r>
            <w:r w:rsidRPr="005E1CAB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7EF193CC" w14:textId="71772178" w:rsidR="005E1CAB" w:rsidRPr="005E1CAB" w:rsidRDefault="005E1CAB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lastRenderedPageBreak/>
              <w:t>HBA1</w:t>
            </w:r>
          </w:p>
        </w:tc>
        <w:tc>
          <w:tcPr>
            <w:tcW w:w="993" w:type="dxa"/>
            <w:shd w:val="clear" w:color="auto" w:fill="auto"/>
          </w:tcPr>
          <w:p w14:paraId="14C00634" w14:textId="2E9D0280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AXY55000.1</w:t>
            </w:r>
          </w:p>
        </w:tc>
        <w:tc>
          <w:tcPr>
            <w:tcW w:w="992" w:type="dxa"/>
            <w:shd w:val="clear" w:color="auto" w:fill="auto"/>
          </w:tcPr>
          <w:p w14:paraId="25BAAD91" w14:textId="60CAAAD4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15177/7.96</w:t>
            </w:r>
          </w:p>
        </w:tc>
        <w:tc>
          <w:tcPr>
            <w:tcW w:w="709" w:type="dxa"/>
            <w:shd w:val="clear" w:color="auto" w:fill="auto"/>
          </w:tcPr>
          <w:p w14:paraId="05A161C1" w14:textId="576032CD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228</w:t>
            </w:r>
          </w:p>
        </w:tc>
        <w:tc>
          <w:tcPr>
            <w:tcW w:w="992" w:type="dxa"/>
            <w:shd w:val="clear" w:color="auto" w:fill="auto"/>
          </w:tcPr>
          <w:p w14:paraId="1B2FE6EF" w14:textId="62C18FED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</w:tcPr>
          <w:p w14:paraId="17BB0CAF" w14:textId="7BABDF2E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9CE8677" w14:textId="77777777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1071.5576</w:t>
            </w:r>
          </w:p>
          <w:p w14:paraId="23094DC9" w14:textId="77777777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1087.5705</w:t>
            </w:r>
          </w:p>
          <w:p w14:paraId="7DE24F57" w14:textId="36F9E798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1833.89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C368850" w14:textId="77777777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1070.5471</w:t>
            </w:r>
          </w:p>
          <w:p w14:paraId="43183396" w14:textId="77777777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1086.5420</w:t>
            </w:r>
          </w:p>
          <w:p w14:paraId="6E0ABE87" w14:textId="127FE91F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1832.88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01F05C1" w14:textId="77777777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59</w:t>
            </w:r>
          </w:p>
          <w:p w14:paraId="512C9F7E" w14:textId="77777777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49</w:t>
            </w:r>
          </w:p>
          <w:p w14:paraId="2D3C400C" w14:textId="37EF9192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12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CB05DFC" w14:textId="77777777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R.MFLSFPTTK.T</w:t>
            </w:r>
          </w:p>
          <w:p w14:paraId="1512857C" w14:textId="77777777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R.MFLSFPTTK.T + Oxidation (M)</w:t>
            </w:r>
          </w:p>
          <w:p w14:paraId="7B71E1B3" w14:textId="0297A01F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K.TYFPHFDLSHGSAQVK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AEC8BF5" w14:textId="77777777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FC220A1" w14:textId="0DE66FF9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-2.88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56A862D" w14:textId="5C626B77" w:rsidR="00C67576" w:rsidRPr="005E1CAB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5E1CAB">
              <w:rPr>
                <w:rFonts w:cstheme="minorHAnsi"/>
                <w:szCs w:val="16"/>
              </w:rPr>
              <w:t>-3.20</w:t>
            </w:r>
          </w:p>
        </w:tc>
      </w:tr>
      <w:tr w:rsidR="00C67576" w:rsidRPr="00FE1B93" w14:paraId="12F7F6F4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EC6227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21</w:t>
            </w:r>
          </w:p>
        </w:tc>
        <w:tc>
          <w:tcPr>
            <w:tcW w:w="1134" w:type="dxa"/>
            <w:shd w:val="clear" w:color="auto" w:fill="auto"/>
          </w:tcPr>
          <w:p w14:paraId="52259FC0" w14:textId="7E6A467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 </w:t>
            </w:r>
            <w:r w:rsidRPr="00865017">
              <w:rPr>
                <w:rFonts w:cstheme="minorHAnsi"/>
                <w:szCs w:val="16"/>
              </w:rPr>
              <w:t xml:space="preserve">mutant </w:t>
            </w:r>
            <w:proofErr w:type="spellStart"/>
            <w:r w:rsidRPr="00865017">
              <w:rPr>
                <w:rFonts w:cstheme="minorHAnsi"/>
                <w:szCs w:val="16"/>
              </w:rPr>
              <w:t>hemoglobin</w:t>
            </w:r>
            <w:proofErr w:type="spellEnd"/>
            <w:r w:rsidRPr="00865017">
              <w:rPr>
                <w:rFonts w:cstheme="minorHAnsi"/>
                <w:szCs w:val="16"/>
              </w:rPr>
              <w:t xml:space="preserve"> subunit alpha 2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086E652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BA2</w:t>
            </w:r>
          </w:p>
        </w:tc>
        <w:tc>
          <w:tcPr>
            <w:tcW w:w="993" w:type="dxa"/>
            <w:shd w:val="clear" w:color="auto" w:fill="auto"/>
          </w:tcPr>
          <w:p w14:paraId="0E2AC822" w14:textId="2E34EA4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865017">
              <w:rPr>
                <w:rFonts w:cstheme="minorHAnsi"/>
                <w:szCs w:val="16"/>
              </w:rPr>
              <w:t>AXY55000.1</w:t>
            </w:r>
          </w:p>
        </w:tc>
        <w:tc>
          <w:tcPr>
            <w:tcW w:w="992" w:type="dxa"/>
            <w:shd w:val="clear" w:color="auto" w:fill="auto"/>
          </w:tcPr>
          <w:p w14:paraId="1A4C80B8" w14:textId="5B782C04" w:rsidR="00C67576" w:rsidRPr="00FE1B93" w:rsidRDefault="00C67576" w:rsidP="00C67576">
            <w:pPr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5177</w:t>
            </w:r>
            <w:r w:rsidRPr="00FE1B93">
              <w:rPr>
                <w:rFonts w:cstheme="minorHAnsi"/>
                <w:szCs w:val="16"/>
              </w:rPr>
              <w:t>/</w:t>
            </w:r>
            <w:r>
              <w:rPr>
                <w:rFonts w:cstheme="minorHAnsi"/>
                <w:szCs w:val="16"/>
              </w:rPr>
              <w:t>7.96</w:t>
            </w:r>
          </w:p>
        </w:tc>
        <w:tc>
          <w:tcPr>
            <w:tcW w:w="709" w:type="dxa"/>
            <w:shd w:val="clear" w:color="auto" w:fill="auto"/>
          </w:tcPr>
          <w:p w14:paraId="03F2C77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46</w:t>
            </w:r>
          </w:p>
        </w:tc>
        <w:tc>
          <w:tcPr>
            <w:tcW w:w="992" w:type="dxa"/>
            <w:shd w:val="clear" w:color="auto" w:fill="auto"/>
          </w:tcPr>
          <w:p w14:paraId="13DA278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8</w:t>
            </w:r>
          </w:p>
        </w:tc>
        <w:tc>
          <w:tcPr>
            <w:tcW w:w="850" w:type="dxa"/>
            <w:shd w:val="clear" w:color="auto" w:fill="auto"/>
          </w:tcPr>
          <w:p w14:paraId="332B019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C2603C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1.5496</w:t>
            </w:r>
          </w:p>
          <w:p w14:paraId="496B0F4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7.5700</w:t>
            </w:r>
          </w:p>
          <w:p w14:paraId="127AD037" w14:textId="2B36F76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33.88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6BE22F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0.5471</w:t>
            </w:r>
          </w:p>
          <w:p w14:paraId="7750B49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6.5420</w:t>
            </w:r>
          </w:p>
          <w:p w14:paraId="04F3B4C1" w14:textId="6E2E35D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32.88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DD5541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6</w:t>
            </w:r>
          </w:p>
          <w:p w14:paraId="7C0823D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0</w:t>
            </w:r>
          </w:p>
          <w:p w14:paraId="69F6163E" w14:textId="5F52CF9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6F26C1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MFLSFPTTK.T</w:t>
            </w:r>
          </w:p>
          <w:p w14:paraId="1D2848A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MFLSFPTTK.T + Oxidation (M)</w:t>
            </w:r>
          </w:p>
          <w:p w14:paraId="3BB5B03A" w14:textId="2D76FF6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TYFPHFDLSHGSAQVK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96A5A23" w14:textId="66DCB26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010BF3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6.7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4D856EC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6.54</w:t>
            </w:r>
          </w:p>
        </w:tc>
      </w:tr>
      <w:tr w:rsidR="00C67576" w:rsidRPr="00FE1B93" w14:paraId="705D6406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4DC9B1A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29</w:t>
            </w:r>
          </w:p>
        </w:tc>
        <w:tc>
          <w:tcPr>
            <w:tcW w:w="1134" w:type="dxa"/>
            <w:shd w:val="clear" w:color="auto" w:fill="auto"/>
          </w:tcPr>
          <w:p w14:paraId="4DB02FCD" w14:textId="3AC471E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4C11F3">
              <w:rPr>
                <w:rFonts w:cstheme="minorHAnsi"/>
                <w:szCs w:val="16"/>
              </w:rPr>
              <w:t xml:space="preserve">mutant </w:t>
            </w:r>
            <w:proofErr w:type="spellStart"/>
            <w:r w:rsidRPr="004C11F3">
              <w:rPr>
                <w:rFonts w:cstheme="minorHAnsi"/>
                <w:szCs w:val="16"/>
              </w:rPr>
              <w:t>hemoglobin</w:t>
            </w:r>
            <w:proofErr w:type="spellEnd"/>
            <w:r w:rsidRPr="004C11F3">
              <w:rPr>
                <w:rFonts w:cstheme="minorHAnsi"/>
                <w:szCs w:val="16"/>
              </w:rPr>
              <w:t xml:space="preserve"> subunit alpha 2</w:t>
            </w:r>
            <w:r w:rsidRPr="00FE1B93">
              <w:rPr>
                <w:rFonts w:cstheme="minorHAnsi"/>
                <w:szCs w:val="16"/>
              </w:rPr>
              <w:t xml:space="preserve"> [</w:t>
            </w:r>
            <w:r w:rsidRPr="00FE1B93">
              <w:rPr>
                <w:rFonts w:cstheme="minorHAnsi"/>
                <w:i/>
                <w:szCs w:val="16"/>
              </w:rPr>
              <w:t>Homo sapiens]</w:t>
            </w:r>
          </w:p>
        </w:tc>
        <w:tc>
          <w:tcPr>
            <w:tcW w:w="992" w:type="dxa"/>
            <w:shd w:val="clear" w:color="auto" w:fill="auto"/>
          </w:tcPr>
          <w:p w14:paraId="7B269BC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BA2</w:t>
            </w:r>
          </w:p>
        </w:tc>
        <w:tc>
          <w:tcPr>
            <w:tcW w:w="993" w:type="dxa"/>
            <w:shd w:val="clear" w:color="auto" w:fill="auto"/>
          </w:tcPr>
          <w:p w14:paraId="1333B029" w14:textId="27CBF32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4C11F3">
              <w:rPr>
                <w:rFonts w:cstheme="minorHAnsi"/>
                <w:szCs w:val="16"/>
              </w:rPr>
              <w:t>AXY55000.1</w:t>
            </w:r>
          </w:p>
        </w:tc>
        <w:tc>
          <w:tcPr>
            <w:tcW w:w="992" w:type="dxa"/>
            <w:shd w:val="clear" w:color="auto" w:fill="auto"/>
          </w:tcPr>
          <w:p w14:paraId="40F9E0A6" w14:textId="72A4F3B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4C11F3">
              <w:rPr>
                <w:rFonts w:cstheme="minorHAnsi"/>
                <w:szCs w:val="16"/>
              </w:rPr>
              <w:t>15177/7.96</w:t>
            </w:r>
          </w:p>
        </w:tc>
        <w:tc>
          <w:tcPr>
            <w:tcW w:w="709" w:type="dxa"/>
            <w:shd w:val="clear" w:color="auto" w:fill="auto"/>
          </w:tcPr>
          <w:p w14:paraId="4D2C0C48" w14:textId="240CCB5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</w:t>
            </w:r>
            <w:r>
              <w:rPr>
                <w:rFonts w:cstheme="minorHAnsi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2DE0070A" w14:textId="367193E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8</w:t>
            </w:r>
          </w:p>
        </w:tc>
        <w:tc>
          <w:tcPr>
            <w:tcW w:w="850" w:type="dxa"/>
            <w:shd w:val="clear" w:color="auto" w:fill="auto"/>
          </w:tcPr>
          <w:p w14:paraId="067ADF28" w14:textId="49924F0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9313E7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1.5374</w:t>
            </w:r>
          </w:p>
          <w:p w14:paraId="0135C3C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7.5909</w:t>
            </w:r>
          </w:p>
          <w:p w14:paraId="6F208D46" w14:textId="06A488C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33.87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11F175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0.5471</w:t>
            </w:r>
          </w:p>
          <w:p w14:paraId="50CEADD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6.5420</w:t>
            </w:r>
          </w:p>
          <w:p w14:paraId="3F584936" w14:textId="23F0E8A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32.884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C1A21B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9</w:t>
            </w:r>
          </w:p>
          <w:p w14:paraId="418B40A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7</w:t>
            </w:r>
          </w:p>
          <w:p w14:paraId="06AB132F" w14:textId="163CB0F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15DF38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MFLSFPTTK.T</w:t>
            </w:r>
          </w:p>
          <w:p w14:paraId="7C558A2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MFLSFPTTK.T + Oxidation (M)</w:t>
            </w:r>
          </w:p>
          <w:p w14:paraId="786C75F2" w14:textId="78A1751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TYFPHFDLSHGSAQVK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DA16063" w14:textId="4436767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2FB97C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7.29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8F955C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6.09</w:t>
            </w:r>
          </w:p>
        </w:tc>
      </w:tr>
      <w:tr w:rsidR="00C67576" w:rsidRPr="00FE1B93" w14:paraId="68B2A24B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B459D16" w14:textId="77777777" w:rsidR="00C67576" w:rsidRPr="00756C6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756C6A">
              <w:rPr>
                <w:rFonts w:cstheme="minorHAnsi"/>
                <w:szCs w:val="16"/>
              </w:rPr>
              <w:t>3064</w:t>
            </w:r>
          </w:p>
          <w:p w14:paraId="49D3301E" w14:textId="74A8702B" w:rsidR="00C67576" w:rsidRPr="00756C6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5E9C524" w14:textId="662ADF3F" w:rsidR="00C67576" w:rsidRPr="00756C6A" w:rsidRDefault="00756C6A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756C6A">
              <w:rPr>
                <w:rFonts w:cstheme="minorHAnsi"/>
                <w:szCs w:val="16"/>
              </w:rPr>
              <w:t>Cofilin-1</w:t>
            </w:r>
          </w:p>
        </w:tc>
        <w:tc>
          <w:tcPr>
            <w:tcW w:w="992" w:type="dxa"/>
            <w:shd w:val="clear" w:color="auto" w:fill="auto"/>
          </w:tcPr>
          <w:p w14:paraId="0B5A0FDE" w14:textId="77777777" w:rsidR="00C67576" w:rsidRPr="00756C6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756C6A">
              <w:rPr>
                <w:rFonts w:cstheme="minorHAnsi"/>
                <w:szCs w:val="16"/>
              </w:rPr>
              <w:t>CFL1</w:t>
            </w:r>
          </w:p>
          <w:p w14:paraId="343CD28A" w14:textId="15C37238" w:rsidR="00C67576" w:rsidRPr="00756C6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1C65D785" w14:textId="074992AF" w:rsidR="00C67576" w:rsidRPr="00FE1B93" w:rsidRDefault="00756C6A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NP_005498.1</w:t>
            </w:r>
          </w:p>
        </w:tc>
        <w:tc>
          <w:tcPr>
            <w:tcW w:w="992" w:type="dxa"/>
            <w:shd w:val="clear" w:color="auto" w:fill="auto"/>
          </w:tcPr>
          <w:p w14:paraId="0A09C590" w14:textId="60BA177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</w:t>
            </w:r>
            <w:r w:rsidR="00756C6A">
              <w:rPr>
                <w:rFonts w:cstheme="minorHAnsi"/>
                <w:szCs w:val="16"/>
              </w:rPr>
              <w:t>719</w:t>
            </w:r>
            <w:r w:rsidRPr="00FE1B93">
              <w:rPr>
                <w:rFonts w:cstheme="minorHAnsi"/>
                <w:szCs w:val="16"/>
              </w:rPr>
              <w:t>/8.</w:t>
            </w:r>
            <w:r w:rsidR="00756C6A">
              <w:rPr>
                <w:rFonts w:cstheme="minorHAnsi"/>
                <w:szCs w:val="16"/>
              </w:rPr>
              <w:t>22</w:t>
            </w:r>
          </w:p>
        </w:tc>
        <w:tc>
          <w:tcPr>
            <w:tcW w:w="709" w:type="dxa"/>
            <w:shd w:val="clear" w:color="auto" w:fill="auto"/>
          </w:tcPr>
          <w:p w14:paraId="33ECDA4A" w14:textId="7434C04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 w:rsidR="00756C6A">
              <w:rPr>
                <w:rFonts w:cstheme="minorHAnsi"/>
                <w:szCs w:val="16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14:paraId="207F0C78" w14:textId="0617CC6C" w:rsidR="00C67576" w:rsidRPr="00FE1B93" w:rsidRDefault="00756C6A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5</w:t>
            </w:r>
          </w:p>
        </w:tc>
        <w:tc>
          <w:tcPr>
            <w:tcW w:w="850" w:type="dxa"/>
            <w:shd w:val="clear" w:color="auto" w:fill="auto"/>
          </w:tcPr>
          <w:p w14:paraId="450E2B4A" w14:textId="3DD149B9" w:rsidR="00C67576" w:rsidRPr="00FE1B93" w:rsidRDefault="009936DE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515264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09.8306</w:t>
            </w:r>
          </w:p>
          <w:p w14:paraId="7769690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66.3440</w:t>
            </w:r>
          </w:p>
          <w:p w14:paraId="21EFDE9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37.7898</w:t>
            </w:r>
          </w:p>
          <w:p w14:paraId="6631ACA8" w14:textId="0A3BB3D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90.28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F6FA05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08.6748</w:t>
            </w:r>
          </w:p>
          <w:p w14:paraId="686703E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65.0892</w:t>
            </w:r>
          </w:p>
          <w:p w14:paraId="530D3D4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36.6187</w:t>
            </w:r>
          </w:p>
          <w:p w14:paraId="707983DE" w14:textId="3DF5E6B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989.06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DA13E0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6</w:t>
            </w:r>
          </w:p>
          <w:p w14:paraId="4DD608F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6</w:t>
            </w:r>
          </w:p>
          <w:p w14:paraId="27236EFC" w14:textId="08339768" w:rsidR="00C67576" w:rsidRPr="00FE1B93" w:rsidRDefault="00756C6A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101</w:t>
            </w:r>
          </w:p>
          <w:p w14:paraId="16819C65" w14:textId="15657F4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1D1B14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VLFCLSEDKK.N</w:t>
            </w:r>
          </w:p>
          <w:p w14:paraId="148B81E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EILVGDVGQTVDDPYATFVK.M</w:t>
            </w:r>
          </w:p>
          <w:p w14:paraId="47037E4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YALYDATYETK.E</w:t>
            </w:r>
          </w:p>
          <w:p w14:paraId="32B82E57" w14:textId="6C0FE08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KEDLVFIFWAPESAPLK.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7FA34A0" w14:textId="73F5AB4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4C1A2D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62</w:t>
            </w:r>
          </w:p>
          <w:p w14:paraId="3390B4E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5177B3A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81</w:t>
            </w:r>
          </w:p>
          <w:p w14:paraId="7833723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1E69BC30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808F52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65</w:t>
            </w:r>
          </w:p>
        </w:tc>
        <w:tc>
          <w:tcPr>
            <w:tcW w:w="1134" w:type="dxa"/>
            <w:shd w:val="clear" w:color="auto" w:fill="auto"/>
          </w:tcPr>
          <w:p w14:paraId="7AB0E3AD" w14:textId="04A3C34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 xml:space="preserve"> </w:t>
            </w:r>
            <w:r w:rsidRPr="008C69CA">
              <w:rPr>
                <w:rFonts w:cstheme="minorHAnsi"/>
                <w:szCs w:val="16"/>
              </w:rPr>
              <w:t xml:space="preserve">14-3-3 protein sigma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6F1B6B3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SFN</w:t>
            </w:r>
          </w:p>
        </w:tc>
        <w:tc>
          <w:tcPr>
            <w:tcW w:w="993" w:type="dxa"/>
            <w:shd w:val="clear" w:color="auto" w:fill="auto"/>
          </w:tcPr>
          <w:p w14:paraId="09EE0C0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CAG46703</w:t>
            </w:r>
          </w:p>
        </w:tc>
        <w:tc>
          <w:tcPr>
            <w:tcW w:w="992" w:type="dxa"/>
            <w:shd w:val="clear" w:color="auto" w:fill="auto"/>
          </w:tcPr>
          <w:p w14:paraId="0C514989" w14:textId="0D5D02D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87</w:t>
            </w:r>
            <w:r>
              <w:rPr>
                <w:rFonts w:cstheme="minorHAnsi"/>
                <w:szCs w:val="16"/>
              </w:rPr>
              <w:t>1</w:t>
            </w:r>
            <w:r w:rsidRPr="00FE1B93">
              <w:rPr>
                <w:rFonts w:cstheme="minorHAnsi"/>
                <w:szCs w:val="16"/>
              </w:rPr>
              <w:t>/4.6</w:t>
            </w:r>
            <w:r>
              <w:rPr>
                <w:rFonts w:cstheme="minorHAnsi"/>
                <w:szCs w:val="16"/>
              </w:rPr>
              <w:t>8</w:t>
            </w:r>
          </w:p>
        </w:tc>
        <w:tc>
          <w:tcPr>
            <w:tcW w:w="709" w:type="dxa"/>
            <w:shd w:val="clear" w:color="auto" w:fill="auto"/>
          </w:tcPr>
          <w:p w14:paraId="257EB515" w14:textId="2AEDF1D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</w:t>
            </w: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8F5B5D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554D5FA1" w14:textId="6FEB9D3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highlight w:val="yellow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8247A9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0.5306</w:t>
            </w:r>
          </w:p>
          <w:p w14:paraId="6A8103C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9.6759</w:t>
            </w:r>
          </w:p>
          <w:p w14:paraId="5A48D1E6" w14:textId="727B815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05.66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71F18A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69.5226</w:t>
            </w:r>
          </w:p>
          <w:p w14:paraId="4F02150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8.6536</w:t>
            </w:r>
          </w:p>
          <w:p w14:paraId="1BE823DF" w14:textId="1DEDEDF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204.64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BCEBB3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1</w:t>
            </w:r>
          </w:p>
          <w:p w14:paraId="54F1772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1</w:t>
            </w:r>
          </w:p>
          <w:p w14:paraId="5A3ECB1D" w14:textId="4E74561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017FBD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EMPPTNPIR.L + Oxidation (M)</w:t>
            </w:r>
          </w:p>
          <w:p w14:paraId="13260DA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STLIMQLLR.D</w:t>
            </w:r>
          </w:p>
          <w:p w14:paraId="666B22E2" w14:textId="35E6744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DSTLIMQLLR.D + Oxidation (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1FC4A17" w14:textId="5ED682F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6B31DB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6.27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7087A24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3.88</w:t>
            </w:r>
          </w:p>
        </w:tc>
      </w:tr>
      <w:tr w:rsidR="00C67576" w:rsidRPr="00FE1B93" w14:paraId="0EDEBE44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5965460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66</w:t>
            </w:r>
          </w:p>
        </w:tc>
        <w:tc>
          <w:tcPr>
            <w:tcW w:w="1134" w:type="dxa"/>
            <w:shd w:val="clear" w:color="auto" w:fill="auto"/>
          </w:tcPr>
          <w:p w14:paraId="1D3CEE36" w14:textId="7AC6417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 xml:space="preserve"> </w:t>
            </w:r>
            <w:r w:rsidRPr="00B34787">
              <w:rPr>
                <w:rFonts w:cstheme="minorHAnsi"/>
                <w:szCs w:val="16"/>
              </w:rPr>
              <w:t xml:space="preserve">calreticulin precursor </w:t>
            </w:r>
            <w:r>
              <w:rPr>
                <w:rFonts w:cstheme="minorHAnsi"/>
                <w:szCs w:val="16"/>
              </w:rPr>
              <w:t xml:space="preserve"> </w:t>
            </w:r>
            <w:r w:rsidRPr="00FE1B93">
              <w:rPr>
                <w:rFonts w:cstheme="minorHAnsi"/>
                <w:szCs w:val="16"/>
              </w:rPr>
              <w:t>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458B5BC4" w14:textId="77777777" w:rsidR="00C67576" w:rsidRPr="00FE1B93" w:rsidRDefault="00C67576" w:rsidP="00C67576">
            <w:pPr>
              <w:spacing w:after="154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CARL</w:t>
            </w:r>
          </w:p>
        </w:tc>
        <w:tc>
          <w:tcPr>
            <w:tcW w:w="993" w:type="dxa"/>
            <w:shd w:val="clear" w:color="auto" w:fill="auto"/>
          </w:tcPr>
          <w:p w14:paraId="0E4C595B" w14:textId="2DF6623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B34787">
              <w:rPr>
                <w:rFonts w:cstheme="minorHAnsi"/>
                <w:szCs w:val="16"/>
              </w:rPr>
              <w:t>NP_004334.1</w:t>
            </w:r>
          </w:p>
        </w:tc>
        <w:tc>
          <w:tcPr>
            <w:tcW w:w="992" w:type="dxa"/>
            <w:shd w:val="clear" w:color="auto" w:fill="auto"/>
          </w:tcPr>
          <w:p w14:paraId="220CA1CC" w14:textId="04E9BAB4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B34787">
              <w:rPr>
                <w:rFonts w:cstheme="minorHAnsi"/>
                <w:szCs w:val="16"/>
              </w:rPr>
              <w:t>48283</w:t>
            </w:r>
            <w:r w:rsidRPr="00FE1B93">
              <w:rPr>
                <w:rFonts w:cstheme="minorHAnsi"/>
                <w:szCs w:val="16"/>
              </w:rPr>
              <w:t>/4.</w:t>
            </w:r>
            <w:r>
              <w:rPr>
                <w:rFonts w:cstheme="minorHAnsi"/>
                <w:szCs w:val="16"/>
              </w:rPr>
              <w:t>29</w:t>
            </w:r>
          </w:p>
        </w:tc>
        <w:tc>
          <w:tcPr>
            <w:tcW w:w="709" w:type="dxa"/>
            <w:shd w:val="clear" w:color="auto" w:fill="auto"/>
          </w:tcPr>
          <w:p w14:paraId="59A7C941" w14:textId="51E47A3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</w:t>
            </w:r>
            <w:r>
              <w:rPr>
                <w:rFonts w:cstheme="minorHAnsi"/>
                <w:szCs w:val="16"/>
              </w:rPr>
              <w:t>04</w:t>
            </w:r>
          </w:p>
        </w:tc>
        <w:tc>
          <w:tcPr>
            <w:tcW w:w="992" w:type="dxa"/>
            <w:shd w:val="clear" w:color="auto" w:fill="auto"/>
          </w:tcPr>
          <w:p w14:paraId="14E09AA8" w14:textId="6DC1072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14:paraId="0799E2E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507422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10.6802</w:t>
            </w:r>
          </w:p>
          <w:p w14:paraId="62827A4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07.7970</w:t>
            </w:r>
          </w:p>
          <w:p w14:paraId="429A165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47.7244</w:t>
            </w:r>
          </w:p>
          <w:p w14:paraId="15DF9976" w14:textId="2C58D17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19.62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667A5D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409.6212</w:t>
            </w:r>
          </w:p>
          <w:p w14:paraId="3152992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06.7667</w:t>
            </w:r>
          </w:p>
          <w:p w14:paraId="48CB2C4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46.6550</w:t>
            </w:r>
          </w:p>
          <w:p w14:paraId="3ECA72EA" w14:textId="356EDDA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18.56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93A80D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1</w:t>
            </w:r>
          </w:p>
          <w:p w14:paraId="546EDB1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3</w:t>
            </w:r>
          </w:p>
          <w:p w14:paraId="3BD86A7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0</w:t>
            </w:r>
          </w:p>
          <w:p w14:paraId="2BB8ED1D" w14:textId="7878E79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158701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EQFLDGDGWTSR.W</w:t>
            </w:r>
          </w:p>
          <w:p w14:paraId="48D0975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YALSASFEPFSNK.G</w:t>
            </w:r>
          </w:p>
          <w:p w14:paraId="054AC9E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KVHVIFNYK.G</w:t>
            </w:r>
          </w:p>
          <w:p w14:paraId="4BC74DFF" w14:textId="2130B94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VHVIFNYK.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613BB96" w14:textId="37261A2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0E10394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6.8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F72B6E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8.55</w:t>
            </w:r>
          </w:p>
        </w:tc>
      </w:tr>
      <w:tr w:rsidR="00C67576" w:rsidRPr="00FE1B93" w14:paraId="67E7025C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1235F91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67</w:t>
            </w:r>
          </w:p>
        </w:tc>
        <w:tc>
          <w:tcPr>
            <w:tcW w:w="1134" w:type="dxa"/>
            <w:shd w:val="clear" w:color="auto" w:fill="auto"/>
          </w:tcPr>
          <w:p w14:paraId="3BA1BEA6" w14:textId="77777777" w:rsidR="00C67576" w:rsidRPr="00813183" w:rsidRDefault="00C67576" w:rsidP="00C67576">
            <w:pPr>
              <w:spacing w:line="240" w:lineRule="auto"/>
              <w:rPr>
                <w:rFonts w:cstheme="minorHAnsi"/>
                <w:szCs w:val="16"/>
                <w:lang w:val="it-IT"/>
              </w:rPr>
            </w:pPr>
            <w:r w:rsidRPr="00813183">
              <w:rPr>
                <w:rFonts w:cstheme="minorHAnsi"/>
                <w:szCs w:val="16"/>
                <w:lang w:val="it-IT"/>
              </w:rPr>
              <w:t>beta globin, partial [</w:t>
            </w:r>
            <w:r w:rsidRPr="00813183">
              <w:rPr>
                <w:rFonts w:cstheme="minorHAnsi"/>
                <w:i/>
                <w:szCs w:val="16"/>
                <w:lang w:val="it-IT"/>
              </w:rPr>
              <w:t>Homo sapiens</w:t>
            </w:r>
            <w:r w:rsidRPr="00813183">
              <w:rPr>
                <w:rFonts w:cstheme="minorHAnsi"/>
                <w:szCs w:val="16"/>
                <w:lang w:val="it-IT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471BB13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BB</w:t>
            </w:r>
          </w:p>
        </w:tc>
        <w:tc>
          <w:tcPr>
            <w:tcW w:w="993" w:type="dxa"/>
            <w:shd w:val="clear" w:color="auto" w:fill="auto"/>
          </w:tcPr>
          <w:p w14:paraId="0C6B16DA" w14:textId="3D59296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9A5873">
              <w:rPr>
                <w:rFonts w:cstheme="minorHAnsi"/>
                <w:szCs w:val="16"/>
              </w:rPr>
              <w:t>ULD54883.1</w:t>
            </w:r>
          </w:p>
        </w:tc>
        <w:tc>
          <w:tcPr>
            <w:tcW w:w="992" w:type="dxa"/>
            <w:shd w:val="clear" w:color="auto" w:fill="auto"/>
          </w:tcPr>
          <w:p w14:paraId="03586AB0" w14:textId="0F4924F8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5</w:t>
            </w:r>
            <w:r>
              <w:rPr>
                <w:rFonts w:cstheme="minorHAnsi"/>
                <w:szCs w:val="16"/>
              </w:rPr>
              <w:t>53</w:t>
            </w:r>
            <w:r w:rsidRPr="00FE1B93">
              <w:rPr>
                <w:rFonts w:cstheme="minorHAnsi"/>
                <w:szCs w:val="16"/>
              </w:rPr>
              <w:t>/6.</w:t>
            </w:r>
            <w:r>
              <w:rPr>
                <w:rFonts w:cstheme="minorHAnsi"/>
                <w:szCs w:val="16"/>
              </w:rPr>
              <w:t>49</w:t>
            </w:r>
          </w:p>
        </w:tc>
        <w:tc>
          <w:tcPr>
            <w:tcW w:w="709" w:type="dxa"/>
            <w:shd w:val="clear" w:color="auto" w:fill="auto"/>
          </w:tcPr>
          <w:p w14:paraId="72018BF8" w14:textId="1A1BF0E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81</w:t>
            </w:r>
          </w:p>
        </w:tc>
        <w:tc>
          <w:tcPr>
            <w:tcW w:w="992" w:type="dxa"/>
            <w:shd w:val="clear" w:color="auto" w:fill="auto"/>
          </w:tcPr>
          <w:p w14:paraId="4063A57A" w14:textId="24E701D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7</w:t>
            </w:r>
            <w:r>
              <w:rPr>
                <w:rFonts w:cstheme="minorHAnsi"/>
                <w:szCs w:val="16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49D000E0" w14:textId="6F006BA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25A5F3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9.8864</w:t>
            </w:r>
          </w:p>
          <w:p w14:paraId="5003F93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26.5648</w:t>
            </w:r>
          </w:p>
          <w:p w14:paraId="608F8CFE" w14:textId="7E2F7F2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974371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8.8835</w:t>
            </w:r>
          </w:p>
          <w:p w14:paraId="7A71CF8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25.5567</w:t>
            </w:r>
          </w:p>
          <w:p w14:paraId="6AE039D9" w14:textId="7F2EA52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D07EE66" w14:textId="58DE4C1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</w:t>
            </w:r>
            <w:r>
              <w:rPr>
                <w:rFonts w:cstheme="minorHAnsi"/>
                <w:szCs w:val="16"/>
              </w:rPr>
              <w:t>37</w:t>
            </w:r>
          </w:p>
          <w:p w14:paraId="1451B48C" w14:textId="491EFD0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9</w:t>
            </w:r>
          </w:p>
          <w:p w14:paraId="2C087284" w14:textId="7384599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CF6BAE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VLGAFSDGLAHLDNLK.G</w:t>
            </w:r>
          </w:p>
          <w:p w14:paraId="206CB3D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HVDPENFR.-</w:t>
            </w:r>
          </w:p>
          <w:p w14:paraId="285D539D" w14:textId="5498586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A4C526B" w14:textId="3808101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D02AAF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2.2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1A6676C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4.15</w:t>
            </w:r>
          </w:p>
        </w:tc>
      </w:tr>
      <w:tr w:rsidR="00C67576" w:rsidRPr="00FE1B93" w14:paraId="3FBDE5A3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452765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68</w:t>
            </w:r>
          </w:p>
        </w:tc>
        <w:tc>
          <w:tcPr>
            <w:tcW w:w="1134" w:type="dxa"/>
            <w:shd w:val="clear" w:color="auto" w:fill="auto"/>
          </w:tcPr>
          <w:p w14:paraId="0A9399B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hosphoglycerate kinase 1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B7BCED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GK1</w:t>
            </w:r>
          </w:p>
        </w:tc>
        <w:tc>
          <w:tcPr>
            <w:tcW w:w="993" w:type="dxa"/>
            <w:shd w:val="clear" w:color="auto" w:fill="auto"/>
          </w:tcPr>
          <w:p w14:paraId="37BB59D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P_000282</w:t>
            </w:r>
          </w:p>
        </w:tc>
        <w:tc>
          <w:tcPr>
            <w:tcW w:w="992" w:type="dxa"/>
            <w:shd w:val="clear" w:color="auto" w:fill="auto"/>
          </w:tcPr>
          <w:p w14:paraId="29723C03" w14:textId="77777777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4985/8.30</w:t>
            </w:r>
          </w:p>
        </w:tc>
        <w:tc>
          <w:tcPr>
            <w:tcW w:w="709" w:type="dxa"/>
            <w:shd w:val="clear" w:color="auto" w:fill="auto"/>
          </w:tcPr>
          <w:p w14:paraId="1E750DB1" w14:textId="1699A28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6</w:t>
            </w:r>
            <w:r w:rsidRPr="00FE1B93">
              <w:rPr>
                <w:rFonts w:cstheme="minorHAnsi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0B9B078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</w:t>
            </w:r>
          </w:p>
        </w:tc>
        <w:tc>
          <w:tcPr>
            <w:tcW w:w="850" w:type="dxa"/>
            <w:shd w:val="clear" w:color="auto" w:fill="auto"/>
          </w:tcPr>
          <w:p w14:paraId="557CCA24" w14:textId="76DB7F33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7E6FF9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34.7805</w:t>
            </w:r>
          </w:p>
          <w:p w14:paraId="03E8A3D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23.0191</w:t>
            </w:r>
          </w:p>
          <w:p w14:paraId="4A4EB8DA" w14:textId="0EE15FD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09.38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726AFE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33.7849</w:t>
            </w:r>
          </w:p>
          <w:p w14:paraId="2237AB0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22.0310</w:t>
            </w:r>
          </w:p>
          <w:p w14:paraId="32417906" w14:textId="4CA911A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08.40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D17BD1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1</w:t>
            </w:r>
          </w:p>
          <w:p w14:paraId="62BCF6E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1</w:t>
            </w:r>
          </w:p>
          <w:p w14:paraId="25BAF5D7" w14:textId="065847C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3C61A3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GDVYVNDAFGTAHR.A</w:t>
            </w:r>
          </w:p>
          <w:p w14:paraId="61E8C56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ITLPVDFVTADKFDENAK.T</w:t>
            </w:r>
          </w:p>
          <w:p w14:paraId="5F864CD3" w14:textId="39E9482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YAEAVTR.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039E459" w14:textId="1F5D760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7F9E32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.14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688B36B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.79</w:t>
            </w:r>
          </w:p>
        </w:tc>
      </w:tr>
      <w:tr w:rsidR="00C67576" w:rsidRPr="00FE1B93" w14:paraId="5179111A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731F870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69</w:t>
            </w:r>
          </w:p>
        </w:tc>
        <w:tc>
          <w:tcPr>
            <w:tcW w:w="1134" w:type="dxa"/>
            <w:shd w:val="clear" w:color="auto" w:fill="auto"/>
          </w:tcPr>
          <w:p w14:paraId="1B8C68E5" w14:textId="64330C1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ezrin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74A0E02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EZR</w:t>
            </w:r>
          </w:p>
        </w:tc>
        <w:tc>
          <w:tcPr>
            <w:tcW w:w="993" w:type="dxa"/>
            <w:shd w:val="clear" w:color="auto" w:fill="auto"/>
          </w:tcPr>
          <w:p w14:paraId="5AC3EC2B" w14:textId="4127B4D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6E3D55">
              <w:rPr>
                <w:rFonts w:cstheme="minorHAnsi"/>
                <w:szCs w:val="16"/>
              </w:rPr>
              <w:t>NP_001104547.1</w:t>
            </w:r>
          </w:p>
        </w:tc>
        <w:tc>
          <w:tcPr>
            <w:tcW w:w="992" w:type="dxa"/>
            <w:shd w:val="clear" w:color="auto" w:fill="auto"/>
          </w:tcPr>
          <w:p w14:paraId="294809DC" w14:textId="26F7C3D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94</w:t>
            </w:r>
            <w:r>
              <w:rPr>
                <w:rFonts w:cstheme="minorHAnsi"/>
                <w:szCs w:val="16"/>
              </w:rPr>
              <w:t>84</w:t>
            </w:r>
            <w:r w:rsidRPr="00FE1B93">
              <w:rPr>
                <w:rFonts w:cstheme="minorHAnsi"/>
                <w:szCs w:val="16"/>
              </w:rPr>
              <w:t>/5.94</w:t>
            </w:r>
          </w:p>
        </w:tc>
        <w:tc>
          <w:tcPr>
            <w:tcW w:w="709" w:type="dxa"/>
            <w:shd w:val="clear" w:color="auto" w:fill="auto"/>
          </w:tcPr>
          <w:p w14:paraId="4BAF076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26</w:t>
            </w:r>
          </w:p>
        </w:tc>
        <w:tc>
          <w:tcPr>
            <w:tcW w:w="992" w:type="dxa"/>
            <w:shd w:val="clear" w:color="auto" w:fill="auto"/>
          </w:tcPr>
          <w:p w14:paraId="14BBC307" w14:textId="5080B45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</w:t>
            </w: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235976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581A3D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94.5590</w:t>
            </w:r>
          </w:p>
          <w:p w14:paraId="19770DE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4.6038</w:t>
            </w:r>
          </w:p>
          <w:p w14:paraId="075D238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10.7047</w:t>
            </w:r>
          </w:p>
          <w:p w14:paraId="7D041105" w14:textId="1B278B0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2.61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70DD88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93.5375</w:t>
            </w:r>
          </w:p>
          <w:p w14:paraId="49394B8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03.5764</w:t>
            </w:r>
          </w:p>
          <w:p w14:paraId="361242C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09.6819</w:t>
            </w:r>
          </w:p>
          <w:p w14:paraId="0C5D7196" w14:textId="75984E2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81.58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EFB8FD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</w:t>
            </w:r>
          </w:p>
          <w:p w14:paraId="43CA7BE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9</w:t>
            </w:r>
          </w:p>
          <w:p w14:paraId="4A013C4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7</w:t>
            </w:r>
          </w:p>
          <w:p w14:paraId="1AEFF48A" w14:textId="2C72D32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C1A503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FFLQVK.E</w:t>
            </w:r>
          </w:p>
          <w:p w14:paraId="2883FC7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IGFPWSEIR.N</w:t>
            </w:r>
          </w:p>
          <w:p w14:paraId="6A781FD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KAPDFVFYAPR.L</w:t>
            </w:r>
          </w:p>
          <w:p w14:paraId="71D552B7" w14:textId="1D6A5C1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PDFVFYAPR.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57C56C3" w14:textId="3E3E29C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5E1936E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2.0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85C216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4.07</w:t>
            </w:r>
          </w:p>
        </w:tc>
      </w:tr>
      <w:tr w:rsidR="00C67576" w:rsidRPr="00FE1B93" w14:paraId="0A4524B8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2C91F940" w14:textId="77777777" w:rsidR="00C67576" w:rsidRPr="00FE1B93" w:rsidRDefault="00C67576" w:rsidP="00C67576">
            <w:pPr>
              <w:spacing w:line="240" w:lineRule="auto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3093</w:t>
            </w:r>
          </w:p>
        </w:tc>
        <w:tc>
          <w:tcPr>
            <w:tcW w:w="1134" w:type="dxa"/>
            <w:shd w:val="clear" w:color="auto" w:fill="auto"/>
          </w:tcPr>
          <w:p w14:paraId="7713C7D1" w14:textId="77777777" w:rsidR="00C67576" w:rsidRPr="00FE1B93" w:rsidRDefault="00C67576" w:rsidP="00C67576">
            <w:pPr>
              <w:spacing w:line="240" w:lineRule="auto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rho GDP-dissociation inhibitor 2 [Homo sapiens]</w:t>
            </w:r>
          </w:p>
        </w:tc>
        <w:tc>
          <w:tcPr>
            <w:tcW w:w="992" w:type="dxa"/>
            <w:shd w:val="clear" w:color="auto" w:fill="auto"/>
          </w:tcPr>
          <w:p w14:paraId="4CE58646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ARHGDIB</w:t>
            </w:r>
          </w:p>
        </w:tc>
        <w:tc>
          <w:tcPr>
            <w:tcW w:w="993" w:type="dxa"/>
            <w:shd w:val="clear" w:color="auto" w:fill="auto"/>
          </w:tcPr>
          <w:p w14:paraId="1C5D1442" w14:textId="777D0AC8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910CC">
              <w:rPr>
                <w:rFonts w:ascii="Calibri" w:hAnsi="Calibri" w:cs="Calibri"/>
                <w:szCs w:val="16"/>
              </w:rPr>
              <w:t>XP_024304747.1</w:t>
            </w:r>
          </w:p>
        </w:tc>
        <w:tc>
          <w:tcPr>
            <w:tcW w:w="992" w:type="dxa"/>
            <w:shd w:val="clear" w:color="auto" w:fill="auto"/>
          </w:tcPr>
          <w:p w14:paraId="39DEDFE0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23031/5.10</w:t>
            </w:r>
          </w:p>
        </w:tc>
        <w:tc>
          <w:tcPr>
            <w:tcW w:w="709" w:type="dxa"/>
            <w:shd w:val="clear" w:color="auto" w:fill="auto"/>
          </w:tcPr>
          <w:p w14:paraId="363F5B2F" w14:textId="68D37B5A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14</w:t>
            </w:r>
            <w:r>
              <w:rPr>
                <w:rFonts w:ascii="Calibri" w:hAnsi="Calibri" w:cs="Calibri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3799E680" w14:textId="77777777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 w:rsidRPr="00FE1B93">
              <w:rPr>
                <w:rFonts w:ascii="Calibri" w:hAnsi="Calibri" w:cs="Calibri"/>
                <w:szCs w:val="16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262CA0D5" w14:textId="12E67836" w:rsidR="00C67576" w:rsidRPr="00FE1B93" w:rsidRDefault="00C67576" w:rsidP="00C67576">
            <w:pPr>
              <w:spacing w:line="240" w:lineRule="auto"/>
              <w:jc w:val="center"/>
              <w:rPr>
                <w:rFonts w:ascii="Calibri" w:hAnsi="Calibri" w:cs="Calibri"/>
                <w:szCs w:val="16"/>
              </w:rPr>
            </w:pPr>
            <w:r>
              <w:rPr>
                <w:rFonts w:ascii="Calibri" w:hAnsi="Calibri" w:cs="Calibri"/>
                <w:szCs w:val="16"/>
              </w:rPr>
              <w:t>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45AAD4E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084.6166</w:t>
            </w:r>
          </w:p>
          <w:p w14:paraId="75B7347E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855.5080</w:t>
            </w:r>
          </w:p>
          <w:p w14:paraId="5133AB99" w14:textId="1065B798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966.48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940F266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1083.6077</w:t>
            </w:r>
          </w:p>
          <w:p w14:paraId="3BA00507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854.4974</w:t>
            </w:r>
          </w:p>
          <w:p w14:paraId="31CDDE1E" w14:textId="04EDAC72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965.471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CFD4F28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32</w:t>
            </w:r>
          </w:p>
          <w:p w14:paraId="0CD27EC9" w14:textId="77777777" w:rsidR="00C67576" w:rsidRPr="00FE1B93" w:rsidRDefault="00C67576" w:rsidP="00C67576">
            <w:pPr>
              <w:spacing w:line="240" w:lineRule="auto"/>
              <w:jc w:val="center"/>
              <w:rPr>
                <w:szCs w:val="16"/>
              </w:rPr>
            </w:pPr>
            <w:r w:rsidRPr="00FE1B93">
              <w:rPr>
                <w:szCs w:val="16"/>
              </w:rPr>
              <w:t>26</w:t>
            </w:r>
          </w:p>
          <w:p w14:paraId="4673E97A" w14:textId="0256A2EA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5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0B49FD5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LNYKPPPQK.S</w:t>
            </w:r>
          </w:p>
          <w:p w14:paraId="3C648A65" w14:textId="77777777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APNVVVTR.L</w:t>
            </w:r>
          </w:p>
          <w:p w14:paraId="01E90BBA" w14:textId="781E1144" w:rsidR="00C67576" w:rsidRPr="00FE1B93" w:rsidRDefault="00C67576" w:rsidP="00C67576">
            <w:pPr>
              <w:spacing w:line="240" w:lineRule="auto"/>
              <w:rPr>
                <w:szCs w:val="16"/>
              </w:rPr>
            </w:pPr>
            <w:r w:rsidRPr="00FE1B93">
              <w:rPr>
                <w:szCs w:val="16"/>
              </w:rPr>
              <w:t>K.YVQHTYR.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A3C2E73" w14:textId="1FD322C1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szCs w:val="16"/>
              </w:rPr>
              <w:t>-1.51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1CE985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DB8168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</w:tr>
      <w:tr w:rsidR="00C67576" w:rsidRPr="00FE1B93" w14:paraId="2C9A66F1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55397A3" w14:textId="3622515F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18737A">
              <w:rPr>
                <w:rFonts w:cstheme="minorHAnsi"/>
                <w:szCs w:val="16"/>
              </w:rPr>
              <w:t>3070</w:t>
            </w:r>
          </w:p>
        </w:tc>
        <w:tc>
          <w:tcPr>
            <w:tcW w:w="1134" w:type="dxa"/>
            <w:shd w:val="clear" w:color="auto" w:fill="auto"/>
          </w:tcPr>
          <w:p w14:paraId="62ED12C4" w14:textId="3ADC46B6" w:rsidR="00C67576" w:rsidRPr="0018737A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proofErr w:type="spellStart"/>
            <w:r w:rsidRPr="0018737A">
              <w:rPr>
                <w:rFonts w:cstheme="minorHAnsi"/>
                <w:szCs w:val="16"/>
              </w:rPr>
              <w:t>hemoglobin</w:t>
            </w:r>
            <w:proofErr w:type="spellEnd"/>
            <w:r w:rsidRPr="0018737A">
              <w:rPr>
                <w:rFonts w:cstheme="minorHAnsi"/>
                <w:szCs w:val="16"/>
              </w:rPr>
              <w:t xml:space="preserve"> subunit alpha [</w:t>
            </w:r>
            <w:r w:rsidRPr="0018737A">
              <w:rPr>
                <w:rFonts w:cstheme="minorHAnsi"/>
                <w:i/>
                <w:iCs/>
                <w:szCs w:val="16"/>
              </w:rPr>
              <w:t>Homo sapiens</w:t>
            </w:r>
            <w:r w:rsidRPr="0018737A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3BF5DF24" w14:textId="41D08F31" w:rsidR="00C67576" w:rsidRPr="0018737A" w:rsidRDefault="005E1CAB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HBA2</w:t>
            </w:r>
          </w:p>
        </w:tc>
        <w:tc>
          <w:tcPr>
            <w:tcW w:w="993" w:type="dxa"/>
            <w:shd w:val="clear" w:color="auto" w:fill="auto"/>
          </w:tcPr>
          <w:p w14:paraId="627E3E2B" w14:textId="3BAAB28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45624">
              <w:rPr>
                <w:rFonts w:cstheme="minorHAnsi"/>
                <w:szCs w:val="16"/>
              </w:rPr>
              <w:t>NP_000508.1</w:t>
            </w:r>
          </w:p>
        </w:tc>
        <w:tc>
          <w:tcPr>
            <w:tcW w:w="992" w:type="dxa"/>
            <w:shd w:val="clear" w:color="auto" w:fill="auto"/>
          </w:tcPr>
          <w:p w14:paraId="2023EC83" w14:textId="5B56C4F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45624">
              <w:rPr>
                <w:rFonts w:cstheme="minorHAnsi"/>
                <w:szCs w:val="16"/>
              </w:rPr>
              <w:t>15305</w:t>
            </w:r>
            <w:r>
              <w:rPr>
                <w:rFonts w:cstheme="minorHAnsi"/>
                <w:szCs w:val="16"/>
              </w:rPr>
              <w:t>/8.72</w:t>
            </w:r>
          </w:p>
        </w:tc>
        <w:tc>
          <w:tcPr>
            <w:tcW w:w="709" w:type="dxa"/>
            <w:shd w:val="clear" w:color="auto" w:fill="auto"/>
          </w:tcPr>
          <w:p w14:paraId="1D351EDB" w14:textId="11C38BC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28</w:t>
            </w:r>
          </w:p>
        </w:tc>
        <w:tc>
          <w:tcPr>
            <w:tcW w:w="992" w:type="dxa"/>
            <w:shd w:val="clear" w:color="auto" w:fill="auto"/>
          </w:tcPr>
          <w:p w14:paraId="19ED730E" w14:textId="15D613F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4</w:t>
            </w:r>
          </w:p>
        </w:tc>
        <w:tc>
          <w:tcPr>
            <w:tcW w:w="850" w:type="dxa"/>
            <w:shd w:val="clear" w:color="auto" w:fill="auto"/>
          </w:tcPr>
          <w:p w14:paraId="45639C1A" w14:textId="50C950F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703B695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29.8388</w:t>
            </w:r>
          </w:p>
          <w:p w14:paraId="32461AF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1.6224</w:t>
            </w:r>
          </w:p>
          <w:p w14:paraId="4685F55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7.6426</w:t>
            </w:r>
          </w:p>
          <w:p w14:paraId="1C20C7A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33.9974</w:t>
            </w:r>
          </w:p>
          <w:p w14:paraId="3097C6A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96.6983</w:t>
            </w:r>
          </w:p>
          <w:p w14:paraId="49ACD9F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19687E3E" w14:textId="0732EF1E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12.65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80BF43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528.7270</w:t>
            </w:r>
          </w:p>
          <w:p w14:paraId="0DA4C32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0.5471</w:t>
            </w:r>
          </w:p>
          <w:p w14:paraId="04DFEC4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86.5420</w:t>
            </w:r>
          </w:p>
          <w:p w14:paraId="1D78980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32.8846</w:t>
            </w:r>
          </w:p>
          <w:p w14:paraId="366DAA9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995.4821</w:t>
            </w:r>
          </w:p>
          <w:p w14:paraId="2835954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58BFE079" w14:textId="2AADAB40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11.47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38F8EE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107</w:t>
            </w:r>
          </w:p>
          <w:p w14:paraId="1569961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8</w:t>
            </w:r>
          </w:p>
          <w:p w14:paraId="0EB00BA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8</w:t>
            </w:r>
          </w:p>
          <w:p w14:paraId="12BD00C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9</w:t>
            </w:r>
          </w:p>
          <w:p w14:paraId="77D4BC9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3</w:t>
            </w:r>
          </w:p>
          <w:p w14:paraId="37530FCC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54135487" w14:textId="0891C82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BB9094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K.VGAHAGEYGAEALER.M</w:t>
            </w:r>
          </w:p>
          <w:p w14:paraId="64A541E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MFLSFPTTK.T</w:t>
            </w:r>
          </w:p>
          <w:p w14:paraId="32DE30B5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MFLSFPTTK.T + Oxidation (M)</w:t>
            </w:r>
          </w:p>
          <w:p w14:paraId="10FF57E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TYFPHFDLSHGSAQVK.G</w:t>
            </w:r>
          </w:p>
          <w:p w14:paraId="2EDC5C6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lastRenderedPageBreak/>
              <w:t>K.VADALTNAVAHVDDMPNALSALSDLHAHK.L</w:t>
            </w:r>
          </w:p>
          <w:p w14:paraId="049E9F54" w14:textId="56D20F0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VADALTNAVAHVDDMPNALSALSDLHAHK.L + Oxidation (M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4531CA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137F02EB" w14:textId="53971BB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-2.30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0A9FB975" w14:textId="670F20B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-4.11</w:t>
            </w:r>
          </w:p>
        </w:tc>
      </w:tr>
      <w:tr w:rsidR="00C67576" w:rsidRPr="00FE1B93" w14:paraId="6676509C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32B36AE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71</w:t>
            </w:r>
          </w:p>
        </w:tc>
        <w:tc>
          <w:tcPr>
            <w:tcW w:w="1134" w:type="dxa"/>
            <w:shd w:val="clear" w:color="auto" w:fill="auto"/>
          </w:tcPr>
          <w:p w14:paraId="2819DBF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fructose-bisphosphate aldolase A isoform 1 [</w:t>
            </w:r>
            <w:r w:rsidRPr="00FE1B93">
              <w:rPr>
                <w:rFonts w:cstheme="minorHAnsi"/>
                <w:i/>
                <w:szCs w:val="16"/>
              </w:rPr>
              <w:t>Homo sapiens]</w:t>
            </w:r>
          </w:p>
        </w:tc>
        <w:tc>
          <w:tcPr>
            <w:tcW w:w="992" w:type="dxa"/>
            <w:shd w:val="clear" w:color="auto" w:fill="auto"/>
          </w:tcPr>
          <w:p w14:paraId="5F66B3A3" w14:textId="77777777" w:rsid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ALDOA</w:t>
            </w:r>
          </w:p>
          <w:p w14:paraId="47F894BB" w14:textId="77777777" w:rsidR="00C67576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031872B8" w14:textId="1A664A1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5BF5A41B" w14:textId="594DA289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6624E5">
              <w:rPr>
                <w:rFonts w:cstheme="minorHAnsi"/>
                <w:szCs w:val="16"/>
              </w:rPr>
              <w:t>NP_001121089.1</w:t>
            </w:r>
          </w:p>
        </w:tc>
        <w:tc>
          <w:tcPr>
            <w:tcW w:w="992" w:type="dxa"/>
            <w:shd w:val="clear" w:color="auto" w:fill="auto"/>
          </w:tcPr>
          <w:p w14:paraId="79A5808A" w14:textId="77777777" w:rsidR="00C67576" w:rsidRPr="00FE1B93" w:rsidRDefault="00C67576" w:rsidP="00C67576">
            <w:pPr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9851/8.30</w:t>
            </w:r>
          </w:p>
        </w:tc>
        <w:tc>
          <w:tcPr>
            <w:tcW w:w="709" w:type="dxa"/>
            <w:shd w:val="clear" w:color="auto" w:fill="auto"/>
          </w:tcPr>
          <w:p w14:paraId="5D41321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76</w:t>
            </w:r>
          </w:p>
        </w:tc>
        <w:tc>
          <w:tcPr>
            <w:tcW w:w="992" w:type="dxa"/>
            <w:shd w:val="clear" w:color="auto" w:fill="auto"/>
          </w:tcPr>
          <w:p w14:paraId="292B248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3</w:t>
            </w:r>
          </w:p>
        </w:tc>
        <w:tc>
          <w:tcPr>
            <w:tcW w:w="850" w:type="dxa"/>
            <w:shd w:val="clear" w:color="auto" w:fill="auto"/>
          </w:tcPr>
          <w:p w14:paraId="7724FACC" w14:textId="0678FE3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highlight w:val="yellow"/>
              </w:rPr>
            </w:pPr>
            <w:r w:rsidRPr="0018737A"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C2F5DF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2.7113</w:t>
            </w:r>
          </w:p>
          <w:p w14:paraId="6624CEC0" w14:textId="5033ACF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47.1062</w:t>
            </w:r>
            <w:r w:rsidRPr="00FE1B93">
              <w:rPr>
                <w:rFonts w:cstheme="minorHAnsi"/>
                <w:szCs w:val="16"/>
              </w:rPr>
              <w:tab/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9800F7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41.7041</w:t>
            </w:r>
          </w:p>
          <w:p w14:paraId="1AD19C7C" w14:textId="70DF4DB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45.8019</w:t>
            </w:r>
            <w:r w:rsidRPr="00FE1B93">
              <w:rPr>
                <w:rFonts w:cstheme="minorHAnsi"/>
                <w:szCs w:val="16"/>
              </w:rPr>
              <w:tab/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1B4F90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8</w:t>
            </w:r>
          </w:p>
          <w:p w14:paraId="1CFDF827" w14:textId="56C2B7D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713B0B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ADDGRPFPQVIK.S</w:t>
            </w:r>
          </w:p>
          <w:p w14:paraId="59D1E391" w14:textId="196E13E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LQSIGTENTEENRR.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EC6EF93" w14:textId="4C50FB9F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0E1A88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.51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C0C145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4.51</w:t>
            </w:r>
          </w:p>
        </w:tc>
      </w:tr>
      <w:tr w:rsidR="00C67576" w:rsidRPr="00FE1B93" w14:paraId="5A08A009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63FF512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73</w:t>
            </w:r>
          </w:p>
        </w:tc>
        <w:tc>
          <w:tcPr>
            <w:tcW w:w="1134" w:type="dxa"/>
            <w:shd w:val="clear" w:color="auto" w:fill="auto"/>
          </w:tcPr>
          <w:p w14:paraId="54DA29C0" w14:textId="709F8CF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proofErr w:type="spellStart"/>
            <w:r w:rsidRPr="00202C97">
              <w:rPr>
                <w:rFonts w:cstheme="minorHAnsi"/>
                <w:szCs w:val="16"/>
              </w:rPr>
              <w:t>hemoglobin</w:t>
            </w:r>
            <w:proofErr w:type="spellEnd"/>
            <w:r w:rsidRPr="00202C97">
              <w:rPr>
                <w:rFonts w:cstheme="minorHAnsi"/>
                <w:szCs w:val="16"/>
              </w:rPr>
              <w:t xml:space="preserve"> subunit beta</w:t>
            </w:r>
            <w:r w:rsidRPr="00FE1B93">
              <w:rPr>
                <w:rFonts w:cstheme="minorHAnsi"/>
                <w:szCs w:val="16"/>
              </w:rPr>
              <w:t xml:space="preserve">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508094F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HBB</w:t>
            </w:r>
          </w:p>
        </w:tc>
        <w:tc>
          <w:tcPr>
            <w:tcW w:w="993" w:type="dxa"/>
            <w:shd w:val="clear" w:color="auto" w:fill="auto"/>
          </w:tcPr>
          <w:p w14:paraId="6FE0EA34" w14:textId="26D7969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202C97">
              <w:rPr>
                <w:rFonts w:cstheme="minorHAnsi"/>
                <w:szCs w:val="16"/>
              </w:rPr>
              <w:t>QBH68937.1</w:t>
            </w:r>
          </w:p>
        </w:tc>
        <w:tc>
          <w:tcPr>
            <w:tcW w:w="992" w:type="dxa"/>
            <w:shd w:val="clear" w:color="auto" w:fill="auto"/>
          </w:tcPr>
          <w:p w14:paraId="2285B87D" w14:textId="6AD6079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0</w:t>
            </w:r>
            <w:r>
              <w:rPr>
                <w:rFonts w:cstheme="minorHAnsi"/>
                <w:szCs w:val="16"/>
              </w:rPr>
              <w:t>72</w:t>
            </w:r>
            <w:r w:rsidRPr="00FE1B93">
              <w:rPr>
                <w:rFonts w:cstheme="minorHAnsi"/>
                <w:szCs w:val="16"/>
              </w:rPr>
              <w:t>/7.12</w:t>
            </w:r>
          </w:p>
        </w:tc>
        <w:tc>
          <w:tcPr>
            <w:tcW w:w="709" w:type="dxa"/>
            <w:shd w:val="clear" w:color="auto" w:fill="auto"/>
          </w:tcPr>
          <w:p w14:paraId="7F0366F4" w14:textId="0CC205C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57</w:t>
            </w:r>
          </w:p>
        </w:tc>
        <w:tc>
          <w:tcPr>
            <w:tcW w:w="992" w:type="dxa"/>
            <w:shd w:val="clear" w:color="auto" w:fill="auto"/>
          </w:tcPr>
          <w:p w14:paraId="40918CC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65</w:t>
            </w:r>
          </w:p>
        </w:tc>
        <w:tc>
          <w:tcPr>
            <w:tcW w:w="850" w:type="dxa"/>
            <w:shd w:val="clear" w:color="auto" w:fill="auto"/>
          </w:tcPr>
          <w:p w14:paraId="2AD2D576" w14:textId="281BC8FB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EFE2EB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74.9361</w:t>
            </w:r>
          </w:p>
          <w:p w14:paraId="68537D0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65F1094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9.8845</w:t>
            </w:r>
          </w:p>
          <w:p w14:paraId="39508296" w14:textId="6AFDD36A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26.55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6A4758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073.9354</w:t>
            </w:r>
          </w:p>
          <w:p w14:paraId="0E3E9FB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138285E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668.8835</w:t>
            </w:r>
          </w:p>
          <w:p w14:paraId="4CED8A5A" w14:textId="1158A96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25.55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167486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7</w:t>
            </w:r>
          </w:p>
          <w:p w14:paraId="42527B6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  <w:p w14:paraId="7154F74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09</w:t>
            </w:r>
          </w:p>
          <w:p w14:paraId="7CB6261A" w14:textId="639F6F54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67ED23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FFESFGDLSTPDAVMGNPK.V + Oxidation (M)</w:t>
            </w:r>
          </w:p>
          <w:p w14:paraId="7A52721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VLGAFSDGLAHLDNLK.G</w:t>
            </w:r>
          </w:p>
          <w:p w14:paraId="73F2EB9E" w14:textId="47F104AD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LHVDPENFR.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1ED0839" w14:textId="6414259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D611E7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4.19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21DA981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-6.52</w:t>
            </w:r>
          </w:p>
        </w:tc>
      </w:tr>
      <w:tr w:rsidR="00C67576" w:rsidRPr="00FE1B93" w14:paraId="763076DD" w14:textId="77777777" w:rsidTr="00A16E3B">
        <w:trPr>
          <w:trHeight w:val="140"/>
        </w:trPr>
        <w:tc>
          <w:tcPr>
            <w:tcW w:w="817" w:type="dxa"/>
            <w:shd w:val="clear" w:color="auto" w:fill="auto"/>
          </w:tcPr>
          <w:p w14:paraId="17F06DA3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074</w:t>
            </w:r>
          </w:p>
        </w:tc>
        <w:tc>
          <w:tcPr>
            <w:tcW w:w="1134" w:type="dxa"/>
            <w:shd w:val="clear" w:color="auto" w:fill="auto"/>
          </w:tcPr>
          <w:p w14:paraId="7DAABD0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eptidyl-prolyl cis-trans isomerase A isoform 1 [</w:t>
            </w:r>
            <w:r w:rsidRPr="00FE1B93">
              <w:rPr>
                <w:rFonts w:cstheme="minorHAnsi"/>
                <w:i/>
                <w:szCs w:val="16"/>
              </w:rPr>
              <w:t>Homo sapiens</w:t>
            </w:r>
            <w:r w:rsidRPr="00FE1B93">
              <w:rPr>
                <w:rFonts w:cstheme="minorHAnsi"/>
                <w:szCs w:val="16"/>
              </w:rPr>
              <w:t>]</w:t>
            </w:r>
          </w:p>
        </w:tc>
        <w:tc>
          <w:tcPr>
            <w:tcW w:w="992" w:type="dxa"/>
            <w:shd w:val="clear" w:color="auto" w:fill="auto"/>
          </w:tcPr>
          <w:p w14:paraId="1A23E728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PPIA</w:t>
            </w:r>
          </w:p>
        </w:tc>
        <w:tc>
          <w:tcPr>
            <w:tcW w:w="993" w:type="dxa"/>
            <w:shd w:val="clear" w:color="auto" w:fill="auto"/>
          </w:tcPr>
          <w:p w14:paraId="6E67A300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NP_066953</w:t>
            </w:r>
          </w:p>
        </w:tc>
        <w:tc>
          <w:tcPr>
            <w:tcW w:w="992" w:type="dxa"/>
            <w:shd w:val="clear" w:color="auto" w:fill="auto"/>
          </w:tcPr>
          <w:p w14:paraId="18E51D0E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229/7.68</w:t>
            </w:r>
          </w:p>
        </w:tc>
        <w:tc>
          <w:tcPr>
            <w:tcW w:w="709" w:type="dxa"/>
            <w:shd w:val="clear" w:color="auto" w:fill="auto"/>
          </w:tcPr>
          <w:p w14:paraId="289864D9" w14:textId="64A70478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3</w:t>
            </w:r>
            <w:r>
              <w:rPr>
                <w:rFonts w:cstheme="minorHAnsi"/>
                <w:szCs w:val="16"/>
              </w:rPr>
              <w:t>08</w:t>
            </w:r>
          </w:p>
        </w:tc>
        <w:tc>
          <w:tcPr>
            <w:tcW w:w="992" w:type="dxa"/>
            <w:shd w:val="clear" w:color="auto" w:fill="auto"/>
          </w:tcPr>
          <w:p w14:paraId="7961AC99" w14:textId="40A341AC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>
              <w:rPr>
                <w:rFonts w:cstheme="minorHAnsi"/>
                <w:szCs w:val="16"/>
              </w:rPr>
              <w:t>55</w:t>
            </w:r>
          </w:p>
        </w:tc>
        <w:tc>
          <w:tcPr>
            <w:tcW w:w="850" w:type="dxa"/>
            <w:shd w:val="clear" w:color="auto" w:fill="auto"/>
          </w:tcPr>
          <w:p w14:paraId="33276CA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44D2C9B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9.7651</w:t>
            </w:r>
          </w:p>
          <w:p w14:paraId="1FB4DBE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98.7696</w:t>
            </w:r>
          </w:p>
          <w:p w14:paraId="7865CD9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31.9344</w:t>
            </w:r>
          </w:p>
          <w:p w14:paraId="748DFAE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54.5866</w:t>
            </w:r>
          </w:p>
          <w:p w14:paraId="231B8A1D" w14:textId="05DFDF05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48.44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7B679A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378.7496</w:t>
            </w:r>
          </w:p>
          <w:p w14:paraId="3142864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597.7381</w:t>
            </w:r>
          </w:p>
          <w:p w14:paraId="6025BA57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830.9039</w:t>
            </w:r>
          </w:p>
          <w:p w14:paraId="226A7B1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1153.5655</w:t>
            </w:r>
          </w:p>
          <w:p w14:paraId="17CE71F6" w14:textId="69FFFE62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847.407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CCEF32F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55</w:t>
            </w:r>
          </w:p>
          <w:p w14:paraId="4A54160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3</w:t>
            </w:r>
          </w:p>
          <w:p w14:paraId="16DE2772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94</w:t>
            </w:r>
          </w:p>
          <w:p w14:paraId="639C018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43</w:t>
            </w:r>
          </w:p>
          <w:p w14:paraId="30B4E080" w14:textId="72F36BF6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2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F81A6FD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VSFELFADKVPK.T</w:t>
            </w:r>
          </w:p>
          <w:p w14:paraId="2BF02409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R.IIPGFMCQGGDFTR.H</w:t>
            </w:r>
          </w:p>
          <w:p w14:paraId="36A324F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SIYGEKFEDENFILK.H</w:t>
            </w:r>
          </w:p>
          <w:p w14:paraId="2BCD09D1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FEDENFILK.H</w:t>
            </w:r>
          </w:p>
          <w:p w14:paraId="1D199BD2" w14:textId="73FE6FB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  <w:r w:rsidRPr="00FE1B93">
              <w:rPr>
                <w:rFonts w:cstheme="minorHAnsi"/>
                <w:szCs w:val="16"/>
              </w:rPr>
              <w:t>K.TEWLDGK.H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20879ED" w14:textId="4945FD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4A3A7554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</w:tcPr>
          <w:p w14:paraId="3FB3F7A6" w14:textId="77777777" w:rsidR="00C67576" w:rsidRPr="00FE1B93" w:rsidRDefault="00C67576" w:rsidP="00C67576">
            <w:pPr>
              <w:spacing w:line="240" w:lineRule="auto"/>
              <w:rPr>
                <w:rFonts w:cstheme="minorHAnsi"/>
                <w:szCs w:val="16"/>
                <w:lang w:val="pl-PL"/>
              </w:rPr>
            </w:pPr>
            <w:r w:rsidRPr="00FE1B93">
              <w:rPr>
                <w:rFonts w:cstheme="minorHAnsi"/>
                <w:szCs w:val="16"/>
              </w:rPr>
              <w:t>2.10</w:t>
            </w:r>
          </w:p>
        </w:tc>
      </w:tr>
    </w:tbl>
    <w:p w14:paraId="3C4CFB24" w14:textId="77777777" w:rsidR="00C57AD8" w:rsidRPr="00FE1B93" w:rsidRDefault="00C57AD8" w:rsidP="00813183">
      <w:pPr>
        <w:rPr>
          <w:rFonts w:cstheme="minorHAnsi"/>
          <w:szCs w:val="16"/>
        </w:rPr>
      </w:pPr>
    </w:p>
    <w:sectPr w:rsidR="00C57AD8" w:rsidRPr="00FE1B93" w:rsidSect="008F59E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9E2"/>
    <w:rsid w:val="00007A5C"/>
    <w:rsid w:val="0001040A"/>
    <w:rsid w:val="00014C0F"/>
    <w:rsid w:val="00015602"/>
    <w:rsid w:val="000171AD"/>
    <w:rsid w:val="00027B7A"/>
    <w:rsid w:val="000357B0"/>
    <w:rsid w:val="000402E2"/>
    <w:rsid w:val="00047521"/>
    <w:rsid w:val="00047FD8"/>
    <w:rsid w:val="00061646"/>
    <w:rsid w:val="00063BD9"/>
    <w:rsid w:val="000678F4"/>
    <w:rsid w:val="00071A34"/>
    <w:rsid w:val="00074337"/>
    <w:rsid w:val="00077746"/>
    <w:rsid w:val="00080216"/>
    <w:rsid w:val="00080752"/>
    <w:rsid w:val="000823AA"/>
    <w:rsid w:val="00083695"/>
    <w:rsid w:val="00085ADB"/>
    <w:rsid w:val="00096A38"/>
    <w:rsid w:val="00096CCA"/>
    <w:rsid w:val="000A1156"/>
    <w:rsid w:val="000A3689"/>
    <w:rsid w:val="000A6BAD"/>
    <w:rsid w:val="000B0CC5"/>
    <w:rsid w:val="000B3DFC"/>
    <w:rsid w:val="000B427B"/>
    <w:rsid w:val="000B5ECB"/>
    <w:rsid w:val="000C63BA"/>
    <w:rsid w:val="000C69A3"/>
    <w:rsid w:val="000C7F99"/>
    <w:rsid w:val="000E1792"/>
    <w:rsid w:val="000E6ADE"/>
    <w:rsid w:val="000F170D"/>
    <w:rsid w:val="000F2C50"/>
    <w:rsid w:val="00104BA2"/>
    <w:rsid w:val="0010560E"/>
    <w:rsid w:val="00106E33"/>
    <w:rsid w:val="00106F65"/>
    <w:rsid w:val="00110744"/>
    <w:rsid w:val="00111E62"/>
    <w:rsid w:val="001133C3"/>
    <w:rsid w:val="001148CE"/>
    <w:rsid w:val="00132355"/>
    <w:rsid w:val="00135236"/>
    <w:rsid w:val="00137674"/>
    <w:rsid w:val="00143DA8"/>
    <w:rsid w:val="00144F40"/>
    <w:rsid w:val="001534E9"/>
    <w:rsid w:val="00160282"/>
    <w:rsid w:val="001604AB"/>
    <w:rsid w:val="00170247"/>
    <w:rsid w:val="00174507"/>
    <w:rsid w:val="00181047"/>
    <w:rsid w:val="00184158"/>
    <w:rsid w:val="0018737A"/>
    <w:rsid w:val="00190B54"/>
    <w:rsid w:val="00196285"/>
    <w:rsid w:val="001B6945"/>
    <w:rsid w:val="001B708D"/>
    <w:rsid w:val="001C1C7F"/>
    <w:rsid w:val="001C5631"/>
    <w:rsid w:val="001C5F7A"/>
    <w:rsid w:val="001C6ACA"/>
    <w:rsid w:val="001D0164"/>
    <w:rsid w:val="001D3FC1"/>
    <w:rsid w:val="001E69DB"/>
    <w:rsid w:val="001F6F62"/>
    <w:rsid w:val="00202C97"/>
    <w:rsid w:val="002075B2"/>
    <w:rsid w:val="00212F5D"/>
    <w:rsid w:val="00230315"/>
    <w:rsid w:val="00235EC6"/>
    <w:rsid w:val="0024590A"/>
    <w:rsid w:val="00245A1C"/>
    <w:rsid w:val="002474F6"/>
    <w:rsid w:val="00253832"/>
    <w:rsid w:val="00256A8E"/>
    <w:rsid w:val="00257232"/>
    <w:rsid w:val="00277103"/>
    <w:rsid w:val="00277215"/>
    <w:rsid w:val="00285D20"/>
    <w:rsid w:val="00285D61"/>
    <w:rsid w:val="00286076"/>
    <w:rsid w:val="00292A7F"/>
    <w:rsid w:val="002A1690"/>
    <w:rsid w:val="002A7785"/>
    <w:rsid w:val="002A7B97"/>
    <w:rsid w:val="002B0D69"/>
    <w:rsid w:val="002B2081"/>
    <w:rsid w:val="002B3386"/>
    <w:rsid w:val="002B6904"/>
    <w:rsid w:val="002B75F5"/>
    <w:rsid w:val="002C4CE1"/>
    <w:rsid w:val="002C558C"/>
    <w:rsid w:val="002C7447"/>
    <w:rsid w:val="002D4964"/>
    <w:rsid w:val="002E01CA"/>
    <w:rsid w:val="002E78F8"/>
    <w:rsid w:val="002F1365"/>
    <w:rsid w:val="003032D1"/>
    <w:rsid w:val="00303689"/>
    <w:rsid w:val="00305630"/>
    <w:rsid w:val="00305A68"/>
    <w:rsid w:val="003108B3"/>
    <w:rsid w:val="00311300"/>
    <w:rsid w:val="0031507E"/>
    <w:rsid w:val="00321185"/>
    <w:rsid w:val="00321B48"/>
    <w:rsid w:val="003239EB"/>
    <w:rsid w:val="00327BA6"/>
    <w:rsid w:val="00345019"/>
    <w:rsid w:val="00346356"/>
    <w:rsid w:val="00363799"/>
    <w:rsid w:val="003669FF"/>
    <w:rsid w:val="00367B6A"/>
    <w:rsid w:val="00372893"/>
    <w:rsid w:val="00375A6B"/>
    <w:rsid w:val="0038093A"/>
    <w:rsid w:val="003811AA"/>
    <w:rsid w:val="00392A3D"/>
    <w:rsid w:val="00392D33"/>
    <w:rsid w:val="003A0EA0"/>
    <w:rsid w:val="003A513A"/>
    <w:rsid w:val="003C3920"/>
    <w:rsid w:val="003C5C75"/>
    <w:rsid w:val="003D1B74"/>
    <w:rsid w:val="003D6D37"/>
    <w:rsid w:val="003E4A61"/>
    <w:rsid w:val="003E5347"/>
    <w:rsid w:val="003F4C86"/>
    <w:rsid w:val="003F53ED"/>
    <w:rsid w:val="003F7537"/>
    <w:rsid w:val="00403058"/>
    <w:rsid w:val="00411F32"/>
    <w:rsid w:val="0041617E"/>
    <w:rsid w:val="004307E5"/>
    <w:rsid w:val="00430E20"/>
    <w:rsid w:val="004316F7"/>
    <w:rsid w:val="00436D5E"/>
    <w:rsid w:val="00445095"/>
    <w:rsid w:val="00446E7D"/>
    <w:rsid w:val="0045131A"/>
    <w:rsid w:val="004608F4"/>
    <w:rsid w:val="00465D8B"/>
    <w:rsid w:val="00467F66"/>
    <w:rsid w:val="00477930"/>
    <w:rsid w:val="00477D12"/>
    <w:rsid w:val="00492814"/>
    <w:rsid w:val="004A3179"/>
    <w:rsid w:val="004A35A2"/>
    <w:rsid w:val="004A5CD0"/>
    <w:rsid w:val="004B0224"/>
    <w:rsid w:val="004B3C77"/>
    <w:rsid w:val="004B415A"/>
    <w:rsid w:val="004B6EF8"/>
    <w:rsid w:val="004B757D"/>
    <w:rsid w:val="004C11F3"/>
    <w:rsid w:val="004C3949"/>
    <w:rsid w:val="004C6E8A"/>
    <w:rsid w:val="004D1EAF"/>
    <w:rsid w:val="004D27BC"/>
    <w:rsid w:val="004F1958"/>
    <w:rsid w:val="005204F5"/>
    <w:rsid w:val="0052294E"/>
    <w:rsid w:val="00522BA3"/>
    <w:rsid w:val="00543FF6"/>
    <w:rsid w:val="00544F6A"/>
    <w:rsid w:val="00552237"/>
    <w:rsid w:val="005634A5"/>
    <w:rsid w:val="00566B42"/>
    <w:rsid w:val="00584192"/>
    <w:rsid w:val="005B1861"/>
    <w:rsid w:val="005D08F2"/>
    <w:rsid w:val="005D1C43"/>
    <w:rsid w:val="005E1CAB"/>
    <w:rsid w:val="005E6538"/>
    <w:rsid w:val="005E7721"/>
    <w:rsid w:val="005F1177"/>
    <w:rsid w:val="005F21E6"/>
    <w:rsid w:val="005F3E13"/>
    <w:rsid w:val="00602693"/>
    <w:rsid w:val="0060493D"/>
    <w:rsid w:val="00606887"/>
    <w:rsid w:val="0061015C"/>
    <w:rsid w:val="006131B0"/>
    <w:rsid w:val="00613C01"/>
    <w:rsid w:val="00616A6F"/>
    <w:rsid w:val="00617571"/>
    <w:rsid w:val="00617F2A"/>
    <w:rsid w:val="00635BF1"/>
    <w:rsid w:val="006443EC"/>
    <w:rsid w:val="00644D09"/>
    <w:rsid w:val="006454EC"/>
    <w:rsid w:val="00662143"/>
    <w:rsid w:val="006624E5"/>
    <w:rsid w:val="00663388"/>
    <w:rsid w:val="0066435A"/>
    <w:rsid w:val="00667086"/>
    <w:rsid w:val="0067741C"/>
    <w:rsid w:val="0068119B"/>
    <w:rsid w:val="0068135A"/>
    <w:rsid w:val="0068456E"/>
    <w:rsid w:val="006872F7"/>
    <w:rsid w:val="00693257"/>
    <w:rsid w:val="00694194"/>
    <w:rsid w:val="006A0C3F"/>
    <w:rsid w:val="006A3E5E"/>
    <w:rsid w:val="006A3E9F"/>
    <w:rsid w:val="006C11F2"/>
    <w:rsid w:val="006C5B6F"/>
    <w:rsid w:val="006C6831"/>
    <w:rsid w:val="006C7C2E"/>
    <w:rsid w:val="006D3805"/>
    <w:rsid w:val="006E3D55"/>
    <w:rsid w:val="00705F17"/>
    <w:rsid w:val="007272E5"/>
    <w:rsid w:val="00737E7E"/>
    <w:rsid w:val="00737FDB"/>
    <w:rsid w:val="00743AA2"/>
    <w:rsid w:val="00743E14"/>
    <w:rsid w:val="00746392"/>
    <w:rsid w:val="00747323"/>
    <w:rsid w:val="007523E5"/>
    <w:rsid w:val="007534A7"/>
    <w:rsid w:val="00754F9D"/>
    <w:rsid w:val="00756C6A"/>
    <w:rsid w:val="0076361D"/>
    <w:rsid w:val="007710D3"/>
    <w:rsid w:val="00775E34"/>
    <w:rsid w:val="007864A3"/>
    <w:rsid w:val="00791CBD"/>
    <w:rsid w:val="007B4658"/>
    <w:rsid w:val="007B764E"/>
    <w:rsid w:val="007C26B1"/>
    <w:rsid w:val="007D3487"/>
    <w:rsid w:val="007D567E"/>
    <w:rsid w:val="007D5A6A"/>
    <w:rsid w:val="007E0A5C"/>
    <w:rsid w:val="007E5011"/>
    <w:rsid w:val="007E5382"/>
    <w:rsid w:val="007F0D3F"/>
    <w:rsid w:val="007F3DA6"/>
    <w:rsid w:val="00800DC2"/>
    <w:rsid w:val="00801BE9"/>
    <w:rsid w:val="0080680C"/>
    <w:rsid w:val="00807BD6"/>
    <w:rsid w:val="00811809"/>
    <w:rsid w:val="00813183"/>
    <w:rsid w:val="0081494E"/>
    <w:rsid w:val="008167F2"/>
    <w:rsid w:val="00825974"/>
    <w:rsid w:val="00825A44"/>
    <w:rsid w:val="0082637A"/>
    <w:rsid w:val="00841F77"/>
    <w:rsid w:val="0084748B"/>
    <w:rsid w:val="008514A5"/>
    <w:rsid w:val="00851DEE"/>
    <w:rsid w:val="00865017"/>
    <w:rsid w:val="00865541"/>
    <w:rsid w:val="00865802"/>
    <w:rsid w:val="008661F5"/>
    <w:rsid w:val="008739F2"/>
    <w:rsid w:val="00873CB3"/>
    <w:rsid w:val="00875C85"/>
    <w:rsid w:val="00885877"/>
    <w:rsid w:val="0088786E"/>
    <w:rsid w:val="008915A6"/>
    <w:rsid w:val="00892E70"/>
    <w:rsid w:val="00896478"/>
    <w:rsid w:val="008A0546"/>
    <w:rsid w:val="008A2D1D"/>
    <w:rsid w:val="008B7FCD"/>
    <w:rsid w:val="008C69CA"/>
    <w:rsid w:val="008C7A50"/>
    <w:rsid w:val="008D6A7D"/>
    <w:rsid w:val="008E5FF3"/>
    <w:rsid w:val="008E7DFD"/>
    <w:rsid w:val="008F36FE"/>
    <w:rsid w:val="008F5100"/>
    <w:rsid w:val="008F59E2"/>
    <w:rsid w:val="008F7B7A"/>
    <w:rsid w:val="00904618"/>
    <w:rsid w:val="00913325"/>
    <w:rsid w:val="00921267"/>
    <w:rsid w:val="00922595"/>
    <w:rsid w:val="00926576"/>
    <w:rsid w:val="009369C9"/>
    <w:rsid w:val="00941A79"/>
    <w:rsid w:val="00946CAE"/>
    <w:rsid w:val="00946D73"/>
    <w:rsid w:val="0094777E"/>
    <w:rsid w:val="00950EEC"/>
    <w:rsid w:val="00951722"/>
    <w:rsid w:val="00962359"/>
    <w:rsid w:val="009626A5"/>
    <w:rsid w:val="00966B47"/>
    <w:rsid w:val="009710AA"/>
    <w:rsid w:val="00974AA6"/>
    <w:rsid w:val="00976825"/>
    <w:rsid w:val="0097748A"/>
    <w:rsid w:val="00977811"/>
    <w:rsid w:val="00982A61"/>
    <w:rsid w:val="00984BE8"/>
    <w:rsid w:val="00987AD0"/>
    <w:rsid w:val="00987BC8"/>
    <w:rsid w:val="009936DE"/>
    <w:rsid w:val="0099628E"/>
    <w:rsid w:val="00996E85"/>
    <w:rsid w:val="009975F6"/>
    <w:rsid w:val="009A347E"/>
    <w:rsid w:val="009A49FE"/>
    <w:rsid w:val="009A5873"/>
    <w:rsid w:val="009A7451"/>
    <w:rsid w:val="009A7B8A"/>
    <w:rsid w:val="009B11F8"/>
    <w:rsid w:val="009B4B30"/>
    <w:rsid w:val="009B5112"/>
    <w:rsid w:val="009D017D"/>
    <w:rsid w:val="009D05DA"/>
    <w:rsid w:val="009D20A6"/>
    <w:rsid w:val="009D51CA"/>
    <w:rsid w:val="009E0035"/>
    <w:rsid w:val="009E0D12"/>
    <w:rsid w:val="009E3531"/>
    <w:rsid w:val="009E4413"/>
    <w:rsid w:val="009E5C72"/>
    <w:rsid w:val="009E786E"/>
    <w:rsid w:val="009F0B85"/>
    <w:rsid w:val="009F1196"/>
    <w:rsid w:val="009F364F"/>
    <w:rsid w:val="009F4B78"/>
    <w:rsid w:val="009F655A"/>
    <w:rsid w:val="00A0464A"/>
    <w:rsid w:val="00A13B70"/>
    <w:rsid w:val="00A16E3B"/>
    <w:rsid w:val="00A204FE"/>
    <w:rsid w:val="00A205EB"/>
    <w:rsid w:val="00A205F8"/>
    <w:rsid w:val="00A230B8"/>
    <w:rsid w:val="00A23298"/>
    <w:rsid w:val="00A23E1E"/>
    <w:rsid w:val="00A25BC3"/>
    <w:rsid w:val="00A26F1D"/>
    <w:rsid w:val="00A313EB"/>
    <w:rsid w:val="00A3176C"/>
    <w:rsid w:val="00A32EF0"/>
    <w:rsid w:val="00A3355B"/>
    <w:rsid w:val="00A36A85"/>
    <w:rsid w:val="00A409E1"/>
    <w:rsid w:val="00A424AD"/>
    <w:rsid w:val="00A444DD"/>
    <w:rsid w:val="00A51B4A"/>
    <w:rsid w:val="00A55CAB"/>
    <w:rsid w:val="00A55EBE"/>
    <w:rsid w:val="00A608DA"/>
    <w:rsid w:val="00A723A4"/>
    <w:rsid w:val="00A75FDF"/>
    <w:rsid w:val="00A76F6A"/>
    <w:rsid w:val="00A85BED"/>
    <w:rsid w:val="00A864CB"/>
    <w:rsid w:val="00A900FD"/>
    <w:rsid w:val="00A93DED"/>
    <w:rsid w:val="00A941A2"/>
    <w:rsid w:val="00AA2DC2"/>
    <w:rsid w:val="00AB7CF5"/>
    <w:rsid w:val="00AC0216"/>
    <w:rsid w:val="00AC2F64"/>
    <w:rsid w:val="00AD5774"/>
    <w:rsid w:val="00AE5650"/>
    <w:rsid w:val="00AE7F48"/>
    <w:rsid w:val="00AF3377"/>
    <w:rsid w:val="00AF51AC"/>
    <w:rsid w:val="00AF7616"/>
    <w:rsid w:val="00B0376F"/>
    <w:rsid w:val="00B048BC"/>
    <w:rsid w:val="00B073BC"/>
    <w:rsid w:val="00B07E24"/>
    <w:rsid w:val="00B21D1E"/>
    <w:rsid w:val="00B237F7"/>
    <w:rsid w:val="00B25F25"/>
    <w:rsid w:val="00B312B0"/>
    <w:rsid w:val="00B31850"/>
    <w:rsid w:val="00B31DAD"/>
    <w:rsid w:val="00B3230C"/>
    <w:rsid w:val="00B33C0C"/>
    <w:rsid w:val="00B33D9F"/>
    <w:rsid w:val="00B34787"/>
    <w:rsid w:val="00B36896"/>
    <w:rsid w:val="00B43F4E"/>
    <w:rsid w:val="00B444B3"/>
    <w:rsid w:val="00B4577C"/>
    <w:rsid w:val="00B45CEE"/>
    <w:rsid w:val="00B46249"/>
    <w:rsid w:val="00B47469"/>
    <w:rsid w:val="00B50684"/>
    <w:rsid w:val="00B573BC"/>
    <w:rsid w:val="00B63FD8"/>
    <w:rsid w:val="00B71C67"/>
    <w:rsid w:val="00B8053F"/>
    <w:rsid w:val="00B85C97"/>
    <w:rsid w:val="00B86962"/>
    <w:rsid w:val="00B87544"/>
    <w:rsid w:val="00B94A2E"/>
    <w:rsid w:val="00BA012F"/>
    <w:rsid w:val="00BB1A01"/>
    <w:rsid w:val="00BC7D3D"/>
    <w:rsid w:val="00BD29B9"/>
    <w:rsid w:val="00BE5872"/>
    <w:rsid w:val="00BE6FFB"/>
    <w:rsid w:val="00BF7192"/>
    <w:rsid w:val="00C043CC"/>
    <w:rsid w:val="00C0563B"/>
    <w:rsid w:val="00C14978"/>
    <w:rsid w:val="00C1575E"/>
    <w:rsid w:val="00C17025"/>
    <w:rsid w:val="00C17727"/>
    <w:rsid w:val="00C231B6"/>
    <w:rsid w:val="00C25E28"/>
    <w:rsid w:val="00C30010"/>
    <w:rsid w:val="00C301B4"/>
    <w:rsid w:val="00C327DE"/>
    <w:rsid w:val="00C40C0F"/>
    <w:rsid w:val="00C40E8D"/>
    <w:rsid w:val="00C422BC"/>
    <w:rsid w:val="00C5372E"/>
    <w:rsid w:val="00C57AD8"/>
    <w:rsid w:val="00C608B3"/>
    <w:rsid w:val="00C61A7E"/>
    <w:rsid w:val="00C63FD1"/>
    <w:rsid w:val="00C6633F"/>
    <w:rsid w:val="00C66BDE"/>
    <w:rsid w:val="00C66EB0"/>
    <w:rsid w:val="00C67576"/>
    <w:rsid w:val="00C76388"/>
    <w:rsid w:val="00C80C68"/>
    <w:rsid w:val="00C83399"/>
    <w:rsid w:val="00C92DE5"/>
    <w:rsid w:val="00C944C9"/>
    <w:rsid w:val="00CA4752"/>
    <w:rsid w:val="00CB2905"/>
    <w:rsid w:val="00CB484E"/>
    <w:rsid w:val="00CB678A"/>
    <w:rsid w:val="00CB7C21"/>
    <w:rsid w:val="00CC02B2"/>
    <w:rsid w:val="00CC36B7"/>
    <w:rsid w:val="00CC5A55"/>
    <w:rsid w:val="00CC6BF2"/>
    <w:rsid w:val="00CD286A"/>
    <w:rsid w:val="00CE1493"/>
    <w:rsid w:val="00CF2AD5"/>
    <w:rsid w:val="00CF3870"/>
    <w:rsid w:val="00D16C4C"/>
    <w:rsid w:val="00D208F6"/>
    <w:rsid w:val="00D23FF3"/>
    <w:rsid w:val="00D24744"/>
    <w:rsid w:val="00D255A1"/>
    <w:rsid w:val="00D26B79"/>
    <w:rsid w:val="00D26F61"/>
    <w:rsid w:val="00D31AB9"/>
    <w:rsid w:val="00D340A4"/>
    <w:rsid w:val="00D35E47"/>
    <w:rsid w:val="00D371A0"/>
    <w:rsid w:val="00D43CD9"/>
    <w:rsid w:val="00D50D0F"/>
    <w:rsid w:val="00D57102"/>
    <w:rsid w:val="00D57F62"/>
    <w:rsid w:val="00D63DEE"/>
    <w:rsid w:val="00D771CB"/>
    <w:rsid w:val="00D81906"/>
    <w:rsid w:val="00D856F2"/>
    <w:rsid w:val="00D85B28"/>
    <w:rsid w:val="00D912FE"/>
    <w:rsid w:val="00DA35AB"/>
    <w:rsid w:val="00DA55B8"/>
    <w:rsid w:val="00DB35BE"/>
    <w:rsid w:val="00DC255A"/>
    <w:rsid w:val="00DD3EB2"/>
    <w:rsid w:val="00DE02EB"/>
    <w:rsid w:val="00DE503B"/>
    <w:rsid w:val="00DF002A"/>
    <w:rsid w:val="00DF02FA"/>
    <w:rsid w:val="00DF165E"/>
    <w:rsid w:val="00DF190F"/>
    <w:rsid w:val="00DF31E6"/>
    <w:rsid w:val="00DF5FB7"/>
    <w:rsid w:val="00DF6497"/>
    <w:rsid w:val="00E06151"/>
    <w:rsid w:val="00E079B0"/>
    <w:rsid w:val="00E10D76"/>
    <w:rsid w:val="00E11363"/>
    <w:rsid w:val="00E13F24"/>
    <w:rsid w:val="00E16F49"/>
    <w:rsid w:val="00E2026A"/>
    <w:rsid w:val="00E30E12"/>
    <w:rsid w:val="00E31B17"/>
    <w:rsid w:val="00E337E5"/>
    <w:rsid w:val="00E3526B"/>
    <w:rsid w:val="00E52218"/>
    <w:rsid w:val="00E651E4"/>
    <w:rsid w:val="00E65AA3"/>
    <w:rsid w:val="00E66E37"/>
    <w:rsid w:val="00E708F7"/>
    <w:rsid w:val="00E759A3"/>
    <w:rsid w:val="00E83FBA"/>
    <w:rsid w:val="00E908FD"/>
    <w:rsid w:val="00E91CD6"/>
    <w:rsid w:val="00E93E88"/>
    <w:rsid w:val="00E96E68"/>
    <w:rsid w:val="00EA575E"/>
    <w:rsid w:val="00EA7BF6"/>
    <w:rsid w:val="00EB1E17"/>
    <w:rsid w:val="00EB4B47"/>
    <w:rsid w:val="00EC7586"/>
    <w:rsid w:val="00ED4B53"/>
    <w:rsid w:val="00ED6020"/>
    <w:rsid w:val="00EE4D36"/>
    <w:rsid w:val="00EE6FAC"/>
    <w:rsid w:val="00EE7BB4"/>
    <w:rsid w:val="00EF1E7A"/>
    <w:rsid w:val="00F1230E"/>
    <w:rsid w:val="00F144B4"/>
    <w:rsid w:val="00F14644"/>
    <w:rsid w:val="00F15359"/>
    <w:rsid w:val="00F27FBB"/>
    <w:rsid w:val="00F378B5"/>
    <w:rsid w:val="00F45624"/>
    <w:rsid w:val="00F53B9B"/>
    <w:rsid w:val="00F56709"/>
    <w:rsid w:val="00F60609"/>
    <w:rsid w:val="00F67D5D"/>
    <w:rsid w:val="00F700DD"/>
    <w:rsid w:val="00F7262D"/>
    <w:rsid w:val="00F75661"/>
    <w:rsid w:val="00F777CE"/>
    <w:rsid w:val="00F77AF8"/>
    <w:rsid w:val="00F80D95"/>
    <w:rsid w:val="00F8103B"/>
    <w:rsid w:val="00F82542"/>
    <w:rsid w:val="00F910CC"/>
    <w:rsid w:val="00F91283"/>
    <w:rsid w:val="00F92819"/>
    <w:rsid w:val="00F945D1"/>
    <w:rsid w:val="00FA0C34"/>
    <w:rsid w:val="00FA363B"/>
    <w:rsid w:val="00FA7C92"/>
    <w:rsid w:val="00FB5149"/>
    <w:rsid w:val="00FC5F4A"/>
    <w:rsid w:val="00FC61EF"/>
    <w:rsid w:val="00FC6711"/>
    <w:rsid w:val="00FD21B0"/>
    <w:rsid w:val="00FD7366"/>
    <w:rsid w:val="00FD7A72"/>
    <w:rsid w:val="00FD7F6A"/>
    <w:rsid w:val="00FE1B93"/>
    <w:rsid w:val="00FE341E"/>
    <w:rsid w:val="00FF25D7"/>
    <w:rsid w:val="00FF3B4B"/>
    <w:rsid w:val="00FF3D7F"/>
    <w:rsid w:val="00FF797E"/>
    <w:rsid w:val="00FF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181DC"/>
  <w15:docId w15:val="{33398ADD-52E3-4283-A453-435D1B9A5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aliases w:val="1Mój"/>
    <w:qFormat/>
    <w:rsid w:val="008F59E2"/>
    <w:pPr>
      <w:spacing w:after="0" w:line="360" w:lineRule="auto"/>
    </w:pPr>
    <w:rPr>
      <w:sz w:val="16"/>
      <w:lang w:val="en-GB"/>
    </w:rPr>
  </w:style>
  <w:style w:type="paragraph" w:styleId="Nagwek3">
    <w:name w:val="heading 3"/>
    <w:basedOn w:val="Normalny"/>
    <w:link w:val="Nagwek3Znak"/>
    <w:uiPriority w:val="9"/>
    <w:qFormat/>
    <w:rsid w:val="008F59E2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8F59E2"/>
    <w:rPr>
      <w:rFonts w:eastAsia="Times New Roman" w:cs="Times New Roman"/>
      <w:b/>
      <w:bCs/>
      <w:sz w:val="27"/>
      <w:szCs w:val="27"/>
      <w:lang w:eastAsia="pl-PL"/>
    </w:rPr>
  </w:style>
  <w:style w:type="table" w:styleId="Tabela-Siatka">
    <w:name w:val="Table Grid"/>
    <w:basedOn w:val="Standardowy"/>
    <w:uiPriority w:val="39"/>
    <w:rsid w:val="008F5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8F59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F59E2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Bezodstpw">
    <w:name w:val="No Spacing"/>
    <w:uiPriority w:val="1"/>
    <w:qFormat/>
    <w:rsid w:val="008F59E2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F59E2"/>
    <w:pPr>
      <w:spacing w:line="240" w:lineRule="auto"/>
    </w:pPr>
    <w:rPr>
      <w:rFonts w:ascii="Tahoma" w:hAnsi="Tahoma" w:cs="Tahoma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F59E2"/>
    <w:rPr>
      <w:rFonts w:ascii="Tahoma" w:hAnsi="Tahoma" w:cs="Tahoma"/>
      <w:sz w:val="16"/>
      <w:szCs w:val="16"/>
      <w:lang w:val="en-GB"/>
    </w:rPr>
  </w:style>
  <w:style w:type="paragraph" w:styleId="Nagwek">
    <w:name w:val="header"/>
    <w:basedOn w:val="Normalny"/>
    <w:link w:val="NagwekZnak"/>
    <w:uiPriority w:val="99"/>
    <w:semiHidden/>
    <w:unhideWhenUsed/>
    <w:rsid w:val="008F59E2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8F59E2"/>
    <w:rPr>
      <w:sz w:val="16"/>
      <w:lang w:val="en-GB"/>
    </w:rPr>
  </w:style>
  <w:style w:type="paragraph" w:styleId="Stopka">
    <w:name w:val="footer"/>
    <w:basedOn w:val="Normalny"/>
    <w:link w:val="StopkaZnak"/>
    <w:uiPriority w:val="99"/>
    <w:semiHidden/>
    <w:unhideWhenUsed/>
    <w:rsid w:val="008F59E2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8F59E2"/>
    <w:rPr>
      <w:sz w:val="16"/>
      <w:lang w:val="en-GB"/>
    </w:rPr>
  </w:style>
  <w:style w:type="character" w:customStyle="1" w:styleId="varmod">
    <w:name w:val="varmod"/>
    <w:basedOn w:val="Domylnaczcionkaakapitu"/>
    <w:rsid w:val="008F59E2"/>
  </w:style>
  <w:style w:type="character" w:customStyle="1" w:styleId="varmods">
    <w:name w:val="varmods"/>
    <w:basedOn w:val="Domylnaczcionkaakapitu"/>
    <w:rsid w:val="008F59E2"/>
  </w:style>
  <w:style w:type="character" w:customStyle="1" w:styleId="shortname">
    <w:name w:val="shortname"/>
    <w:basedOn w:val="Domylnaczcionkaakapitu"/>
    <w:rsid w:val="008F59E2"/>
  </w:style>
  <w:style w:type="character" w:styleId="Pogrubienie">
    <w:name w:val="Strong"/>
    <w:basedOn w:val="Domylnaczcionkaakapitu"/>
    <w:uiPriority w:val="22"/>
    <w:qFormat/>
    <w:rsid w:val="008F59E2"/>
    <w:rPr>
      <w:b/>
      <w:bCs/>
    </w:rPr>
  </w:style>
  <w:style w:type="character" w:styleId="Hipercze">
    <w:name w:val="Hyperlink"/>
    <w:basedOn w:val="Domylnaczcionkaakapitu"/>
    <w:uiPriority w:val="99"/>
    <w:unhideWhenUsed/>
    <w:rsid w:val="008F59E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8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4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4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4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1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9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7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2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5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1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4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0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2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47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0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3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3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FA361D4-E77B-4ACE-80A1-E5AD31037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986</Words>
  <Characters>29919</Characters>
  <Application>Microsoft Office Word</Application>
  <DocSecurity>0</DocSecurity>
  <Lines>249</Lines>
  <Paragraphs>6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nto Microsoft</cp:lastModifiedBy>
  <cp:revision>3</cp:revision>
  <cp:lastPrinted>2022-03-30T08:02:00Z</cp:lastPrinted>
  <dcterms:created xsi:type="dcterms:W3CDTF">2022-04-06T05:52:00Z</dcterms:created>
  <dcterms:modified xsi:type="dcterms:W3CDTF">2022-04-06T05:53:00Z</dcterms:modified>
</cp:coreProperties>
</file>